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XSpec="center" w:tblpY="-651"/>
        <w:tblW w:w="11205" w:type="dxa"/>
        <w:tblLook w:val="04A0" w:firstRow="1" w:lastRow="0" w:firstColumn="1" w:lastColumn="0" w:noHBand="0" w:noVBand="1"/>
      </w:tblPr>
      <w:tblGrid>
        <w:gridCol w:w="1694"/>
        <w:gridCol w:w="1916"/>
        <w:gridCol w:w="6056"/>
        <w:gridCol w:w="1539"/>
      </w:tblGrid>
      <w:tr w:rsidR="001A1F5C" w:rsidRPr="00A44DF8" w14:paraId="5A0E397D" w14:textId="77777777" w:rsidTr="008D3D5F">
        <w:trPr>
          <w:trHeight w:val="1546"/>
        </w:trPr>
        <w:tc>
          <w:tcPr>
            <w:tcW w:w="1702" w:type="dxa"/>
          </w:tcPr>
          <w:p w14:paraId="482575B3" w14:textId="77777777" w:rsidR="001A1F5C" w:rsidRPr="00A44DF8" w:rsidRDefault="001A1F5C" w:rsidP="008D3D5F">
            <w:pPr>
              <w:rPr>
                <w:rFonts w:ascii="Arial" w:hAnsi="Arial" w:cs="Arial"/>
              </w:rPr>
            </w:pPr>
            <w:r w:rsidRPr="00A44DF8">
              <w:rPr>
                <w:rFonts w:ascii="Arial" w:hAnsi="Arial" w:cs="Arial"/>
              </w:rPr>
              <w:t>ATF4 interacting protein</w:t>
            </w:r>
          </w:p>
        </w:tc>
        <w:tc>
          <w:tcPr>
            <w:tcW w:w="1702" w:type="dxa"/>
          </w:tcPr>
          <w:p w14:paraId="6021252C" w14:textId="77777777" w:rsidR="001A1F5C" w:rsidRPr="00A44DF8" w:rsidRDefault="001A1F5C" w:rsidP="008D3D5F">
            <w:pPr>
              <w:rPr>
                <w:rFonts w:ascii="Arial" w:hAnsi="Arial" w:cs="Arial"/>
              </w:rPr>
            </w:pPr>
            <w:r w:rsidRPr="00A44DF8">
              <w:rPr>
                <w:rFonts w:ascii="Arial" w:hAnsi="Arial" w:cs="Arial"/>
              </w:rPr>
              <w:t>Brief description</w:t>
            </w:r>
          </w:p>
        </w:tc>
        <w:tc>
          <w:tcPr>
            <w:tcW w:w="6237" w:type="dxa"/>
          </w:tcPr>
          <w:p w14:paraId="729BFE52" w14:textId="77777777" w:rsidR="001A1F5C" w:rsidRPr="00A44DF8" w:rsidRDefault="001A1F5C" w:rsidP="008D3D5F">
            <w:pPr>
              <w:jc w:val="center"/>
              <w:rPr>
                <w:rFonts w:ascii="Arial" w:hAnsi="Arial" w:cs="Arial"/>
              </w:rPr>
            </w:pPr>
            <w:r w:rsidRPr="00A44DF8">
              <w:rPr>
                <w:rFonts w:ascii="Arial" w:hAnsi="Arial" w:cs="Arial"/>
              </w:rPr>
              <w:t>References by species encoding ATF4</w:t>
            </w:r>
          </w:p>
        </w:tc>
        <w:tc>
          <w:tcPr>
            <w:tcW w:w="1564" w:type="dxa"/>
          </w:tcPr>
          <w:p w14:paraId="65787ADC" w14:textId="77777777" w:rsidR="001A1F5C" w:rsidRPr="00A44DF8" w:rsidRDefault="001A1F5C" w:rsidP="008D3D5F">
            <w:pPr>
              <w:rPr>
                <w:rFonts w:ascii="Arial" w:hAnsi="Arial" w:cs="Arial"/>
              </w:rPr>
            </w:pPr>
            <w:r w:rsidRPr="00A44DF8">
              <w:rPr>
                <w:rFonts w:ascii="Arial" w:hAnsi="Arial" w:cs="Arial"/>
              </w:rPr>
              <w:t>Known to contain leucine zipper motif</w:t>
            </w:r>
          </w:p>
        </w:tc>
      </w:tr>
      <w:tr w:rsidR="001A1F5C" w:rsidRPr="00A44DF8" w14:paraId="625E7970" w14:textId="77777777" w:rsidTr="008D3D5F">
        <w:tc>
          <w:tcPr>
            <w:tcW w:w="1702" w:type="dxa"/>
          </w:tcPr>
          <w:p w14:paraId="6EC05C01" w14:textId="77777777" w:rsidR="001A1F5C" w:rsidRPr="00A44DF8" w:rsidRDefault="001A1F5C" w:rsidP="008D3D5F">
            <w:pPr>
              <w:jc w:val="center"/>
              <w:rPr>
                <w:rFonts w:ascii="Arial" w:hAnsi="Arial" w:cs="Arial"/>
                <w:b/>
                <w:bCs/>
              </w:rPr>
            </w:pPr>
            <w:r w:rsidRPr="00A44DF8">
              <w:rPr>
                <w:rFonts w:ascii="Arial" w:hAnsi="Arial" w:cs="Arial"/>
                <w:b/>
                <w:bCs/>
              </w:rPr>
              <w:t>CEBPB</w:t>
            </w:r>
          </w:p>
        </w:tc>
        <w:tc>
          <w:tcPr>
            <w:tcW w:w="1702" w:type="dxa"/>
          </w:tcPr>
          <w:p w14:paraId="64968C45" w14:textId="77777777" w:rsidR="001A1F5C" w:rsidRPr="00A44DF8" w:rsidRDefault="001A1F5C" w:rsidP="008D3D5F">
            <w:pPr>
              <w:jc w:val="center"/>
              <w:rPr>
                <w:rFonts w:ascii="Arial" w:hAnsi="Arial" w:cs="Arial"/>
              </w:rPr>
            </w:pPr>
            <w:r w:rsidRPr="00A44DF8">
              <w:rPr>
                <w:rFonts w:ascii="Arial" w:hAnsi="Arial" w:cs="Arial"/>
              </w:rPr>
              <w:t>bZIP transcription factor</w:t>
            </w:r>
          </w:p>
        </w:tc>
        <w:tc>
          <w:tcPr>
            <w:tcW w:w="6237" w:type="dxa"/>
          </w:tcPr>
          <w:p w14:paraId="7E902148" w14:textId="77777777" w:rsidR="001A1F5C" w:rsidRPr="00A44DF8" w:rsidRDefault="001A1F5C" w:rsidP="008D3D5F">
            <w:pPr>
              <w:jc w:val="center"/>
              <w:rPr>
                <w:rFonts w:ascii="Arial" w:hAnsi="Arial" w:cs="Arial"/>
              </w:rPr>
            </w:pPr>
            <w:r w:rsidRPr="00A44DF8">
              <w:rPr>
                <w:rFonts w:ascii="Arial" w:hAnsi="Arial" w:cs="Arial"/>
                <w:b/>
                <w:bCs/>
              </w:rPr>
              <w:t xml:space="preserve">Human: </w:t>
            </w:r>
            <w:r w:rsidRPr="00A44DF8">
              <w:rPr>
                <w:rFonts w:ascii="Arial" w:hAnsi="Arial" w:cs="Arial"/>
              </w:rPr>
              <w:fldChar w:fldCharType="begin" w:fldLock="1"/>
            </w:r>
            <w:r w:rsidRPr="00A44DF8">
              <w:rPr>
                <w:rFonts w:ascii="Arial" w:hAnsi="Arial" w:cs="Arial"/>
              </w:rPr>
              <w:instrText>ADDIN CSL_CITATION {"citationItems":[{"id":"ITEM-1","itemData":{"DOI":"10.1128/mcb.18.3.1642","ISSN":"0270-7306","PMID":"9488481","abstract":"We have identified a novel serine/threonine kinase, designated ZIP kinase, which mediates apoptosis. ZIP kinase contains a leucine zipper structure at its C terminus, in addition to a kinase domain at its N terminus. ZIP kinase physically binds to ATF4, a member of the activating transcription factor/cyclic AMP-responsive element-binding protein (ATF/CREB) family, through interaction between their leucine zippers. The leucine zipper domain is necessary for the homodimerization of ZIP kinase as well as for the activation of kinase. Immunostaining study showed that ZIP kinase localizes in the nuclei. Overexpression of intact ZIP kinase but not catalytically inactive kinase mutants led to the morphological changes of apoptosis in NIH 3T3 cells, suggesting that the cell death-inducing activity of ZIP kinase depends on its intrinsic kinase activity. Interestingly, the catalytic domain of ZIP kinase is closely related to that of death-associated protein kinase (DAP kinase), which is a mediator of apoptosis induced by gamma interferon. Therefore, both ZIP and DAP kinases represent a novel kinase family, which mediates apoptosis through their catalytic activities.","author":[{"dropping-particle":"","family":"Kawai","given":"Taro","non-dropping-particle":"","parse-names":false,"suffix":""},{"dropping-particle":"","family":"Matsumoto","given":"Makoto","non-dropping-particle":"","parse-names":false,"suffix":""},{"dropping-particle":"","family":"Takeda","given":"Kiyoshi","non-dropping-particle":"","parse-names":false,"suffix":""},{"dropping-particle":"","family":"Sanjo","given":"Hideki","non-dropping-particle":"","parse-names":false,"suffix":""},{"dropping-particle":"","family":"Akira","given":"Shizuo","non-dropping-particle":"","parse-names":false,"suffix":""}],"container-title":"Molecular and Cellular Biology","id":"ITEM-1","issue":"3","issued":{"date-parts":[["1998"]]},"page":"1642-1651","title":"ZIP Kinase, a Novel Serine/Threonine Kinase Which Mediates Apoptosis","type":"article-journal","volume":"18"},"uris":["http://www.mendeley.com/documents/?uuid=fc1a8a65-f820-4fd3-b433-e6cb98c74a55"]}],"mendeley":{"formattedCitation":"(Kawai et al., 1998)","plainTextFormattedCitation":"(Kawai et al., 1998)","previouslyFormattedCitation":"&lt;sup&gt;23&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Kawai et al., 1998)</w:t>
            </w:r>
            <w:r w:rsidRPr="00A44DF8">
              <w:rPr>
                <w:rFonts w:ascii="Arial" w:hAnsi="Arial" w:cs="Arial"/>
              </w:rPr>
              <w:fldChar w:fldCharType="end"/>
            </w:r>
            <w:r w:rsidRPr="00A44DF8">
              <w:rPr>
                <w:rFonts w:ascii="Arial" w:hAnsi="Arial" w:cs="Arial"/>
              </w:rPr>
              <w:t xml:space="preserve"> ; </w:t>
            </w:r>
            <w:r w:rsidRPr="00A44DF8">
              <w:rPr>
                <w:rFonts w:ascii="Arial" w:hAnsi="Arial" w:cs="Arial"/>
              </w:rPr>
              <w:fldChar w:fldCharType="begin" w:fldLock="1"/>
            </w:r>
            <w:r w:rsidRPr="00A44DF8">
              <w:rPr>
                <w:rFonts w:ascii="Arial" w:hAnsi="Arial" w:cs="Arial"/>
              </w:rPr>
              <w:instrText>ADDIN CSL_CITATION {"citationItems":[{"id":"ITEM-1","itemData":{"DOI":"10.1074/jbc.M005594200","ISSN":"00219258","PMID":"11018027","abstract":"The crystal structure of the heterodimer formed by the basic leucine zipper (bZIP) domains of activating transcription factor-4 (ATF4) and CCAAT box/enhancer-binding protein β (C/EBPβ), from two different bZIP transcription factor families, has been determined and refined to 2.6 Å. The structure shows that the heterodimer forms an asymmetric coiled-coil. Even in the absence of DNA, the basic region of ATF4 forms a continuous α-helix, but the basic region of C/EBPβ is disordered. Proteolysis, electrophoretic mobility shift assay, circular dichroism, and NMR analyses indicated that (i) the bZIP domain of ATF4 is a disordered monomer and forms a homodimer upon binding to the DNA target; (ii) the bZIP domain of ATF4 forms a heterodimer with the bZIP domain of C/EBPβ that binds the cAMP response element, but not CCAAT box DNA, with high affinity; and (iii) the basic region of ATF4 has a higher α-helical propensity than that of C/EBPβ. These results suggest that the degree of ordering of the basic region and the fork and the dimerization properties of the leucine zipper combine to distinguish the structurally similar bZIP domains of ATF4 and C/EBPβ with respect to DNA target sequence. This study provides insight into the mechanism by which dimeric bZIP transcription factors discriminate between closely related but distinct DNA targets.","author":[{"dropping-particle":"","family":"Podust","given":"Larissa M.","non-dropping-particle":"","parse-names":false,"suffix":""},{"dropping-particle":"","family":"Krezel","given":"Andrzej M.","non-dropping-particle":"","parse-names":false,"suffix":""},{"dropping-particle":"","family":"Kim","given":"Youngchang","non-dropping-particle":"","parse-names":false,"suffix":""}],"container-title":"Journal of Biological Chemistry","id":"ITEM-1","issue":"1","issued":{"date-parts":[["2001"]]},"page":"505-513","publisher":"Â© 2001 ASBMB. Currently published by Elsevier Inc; originally published by American Society for Biochemistry and Molecular Biology.","title":"Crystal structure of the CCAAT box/enhancer-binding protein β activating transcription factor-4 basic leucine zipper heterodimer in the absence of DNA","type":"article-journal","volume":"276"},"uris":["http://www.mendeley.com/documents/?uuid=4238860a-b16e-441d-adbc-8b2cf50638f9"]}],"mendeley":{"formattedCitation":"(Podust et al., 2001)","plainTextFormattedCitation":"(Podust et al., 2001)","previouslyFormattedCitation":"&lt;sup&gt;24&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Podust et al., 2001)</w:t>
            </w:r>
            <w:r w:rsidRPr="00A44DF8">
              <w:rPr>
                <w:rFonts w:ascii="Arial" w:hAnsi="Arial" w:cs="Arial"/>
              </w:rPr>
              <w:fldChar w:fldCharType="end"/>
            </w:r>
            <w:r w:rsidRPr="00A44DF8">
              <w:rPr>
                <w:rFonts w:ascii="Arial" w:hAnsi="Arial" w:cs="Arial"/>
              </w:rPr>
              <w:t xml:space="preserve"> ; </w:t>
            </w:r>
            <w:r w:rsidRPr="00A44DF8">
              <w:rPr>
                <w:rFonts w:ascii="Arial" w:hAnsi="Arial" w:cs="Arial"/>
              </w:rPr>
              <w:fldChar w:fldCharType="begin" w:fldLock="1"/>
            </w:r>
            <w:r w:rsidRPr="00A44DF8">
              <w:rPr>
                <w:rFonts w:ascii="Arial" w:hAnsi="Arial" w:cs="Arial"/>
              </w:rPr>
              <w:instrText>ADDIN CSL_CITATION {"citationItems":[{"id":"ITEM-1","itemData":{"DOI":"10.1091/mbc.e08-03-0329","ISBN":"0037-1017 (Print)\\r0037-1017 (Linking)","ISSN":"1059-1524","PMID":"20496754","abstract":"Although CCAAT/enhancer-binding protein β (C/EBPβ) is involved in osteocalcin gene expression in osteoblast in vitro, the physiological importance of and molecular mechanisms governing C/EBPβ in bone formation remain to be elucidated. In particular, it remains unclear whether C/EBPβ acts as a homodimer or a heterodimer with other proteins during osteoblast differentiation. Here, deletion of the C/EBPβ gene from mice resulted in delayed bone formation with concurrent suppression of chondrocyte maturation and osteoblast differentiation. The expression of type X collagen as well as chondrocyte hypertrophy were suppressed in mutant bone, providing new insight into the possible roles of C/EBPβ in chondrocyte maturation. In osteoblasts, luciferase reporter, gel shift, DNAP, and ChIP assays demonstrated that C/EBPβ heterodimerized with activating transcription factor 4 (ATF4), another basic leucine zipper transcription factor crucial for osteoblast maturation. This complex interacted and transactivated osteocalcin-specific element 1 (OSE1) of the osteocalcin promoter. C/EBPβ also enhanced the synergistic effect of ATF4 and Runx2 on osteocalcin promoter transactivation by enhancing their interaction. Thus, our results provide evidence that C/EBPβ is a crucial cofactor in the promotion of osteoblast maturation by Runx2 and ATF4.","author":[{"dropping-particle":"","family":"Tominaga","given":"Hiroyuki","non-dropping-particle":"","parse-names":false,"suffix":""},{"dropping-particle":"","family":"Maeda","given":"Shingo","non-dropping-particle":"","parse-names":false,"suffix":""},{"dropping-particle":"","family":"Hayashi","given":"Makoto","non-dropping-particle":"","parse-names":false,"suffix":""},{"dropping-particle":"","family":"Takeda","given":"Shu","non-dropping-particle":"","parse-names":false,"suffix":""},{"dropping-particle":"","family":"Akira","given":"Shizuo","non-dropping-particle":"","parse-names":false,"suffix":""},{"dropping-particle":"","family":"Komiya","given":"Setsuro","non-dropping-particle":"","parse-names":false,"suffix":""},{"dropping-particle":"","family":"Nakamura","given":"Takashi","non-dropping-particle":"","parse-names":false,"suffix":""},{"dropping-particle":"","family":"Akiyama","given":"Haruhiko","non-dropping-particle":"","parse-names":false,"suffix":""},{"dropping-particle":"","family":"Imamura","given":"Takeshi","non-dropping-particle":"","parse-names":false,"suffix":""}],"container-title":"Molecular Biology of the Cell","editor":[{"dropping-particle":"","family":"Bronner-Fraser","given":"Marianne","non-dropping-particle":"","parse-names":false,"suffix":""}],"id":"ITEM-1","issue":"12","issued":{"date-parts":[["2008","12"]]},"note":"OSE1 \nMouse","page":"5373-5386","title":"CCAAT/Enhancer-binding Protein β Promotes Osteoblast Differentiation by Enhancing Runx2 Activity with ATF4","type":"article-journal","volume":"19"},"uris":["http://www.mendeley.com/documents/?uuid=f74661cc-3a2c-41bb-b5cc-8bc7ca6b3a93"]}],"mendeley":{"formattedCitation":"(Tominaga et al., 2008)","plainTextFormattedCitation":"(Tominaga et al., 2008)","previouslyFormattedCitation":"&lt;sup&gt;25&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Tominaga et al., 2008)</w:t>
            </w:r>
            <w:r w:rsidRPr="00A44DF8">
              <w:rPr>
                <w:rFonts w:ascii="Arial" w:hAnsi="Arial" w:cs="Arial"/>
              </w:rPr>
              <w:fldChar w:fldCharType="end"/>
            </w:r>
            <w:r w:rsidRPr="00A44DF8">
              <w:rPr>
                <w:rFonts w:ascii="Arial" w:hAnsi="Arial" w:cs="Arial"/>
              </w:rPr>
              <w:t xml:space="preserve"> ; </w:t>
            </w:r>
            <w:r w:rsidRPr="00A44DF8">
              <w:rPr>
                <w:rFonts w:ascii="Arial" w:hAnsi="Arial" w:cs="Arial"/>
              </w:rPr>
              <w:fldChar w:fldCharType="begin" w:fldLock="1"/>
            </w:r>
            <w:r w:rsidRPr="00A44DF8">
              <w:rPr>
                <w:rFonts w:ascii="Arial" w:hAnsi="Arial" w:cs="Arial"/>
              </w:rPr>
              <w:instrText>ADDIN CSL_CITATION {"citationItems":[{"id":"ITEM-1","itemData":{"DOI":"10.7554/elife.06821","abstract":"A well-established cascade of transcription factor (TF) activity orchestrates adipogenesis in response to chemical cues, yet how cell-intrinsic determinants of differentiation such as cell shape and/or seeding density inform this transcriptional program remain enigmatic. Here, we uncover a novel mechanism licensing transcription in human mesenchymal stem cells (hMSCs) adipogenically primed by confluence. Prior to adipogenesis, confluency promotes heterodimer recruitment of the bZip TFs C/EBPβ and ATF4 to a non-canonical C/EBP DNA sequence. ATF4 depletion decreases both cell-density-dependent transcription and adipocyte differentiation. Global profiling in hMSCs and a novel cell-free assay reveals that ATF4 requires C/EBPβ for genomic binding at a motif distinct from that bound by the C/EBPβ homodimer. Our observations demonstrate that C/EBPβ bridges the transcriptional programs in naïve, confluent cells and early differentiating pre-adipocytes. Moreover, they suggest that homo- and heterodimer formation poise C/EBPβ to execute diverse and stage-specific transcriptional programs by exploiting an expanded motif repertoire.Human body fat consists mostly of fat-storing cells called adipocytes. These cells develop in two main steps. First, mesenchymal stem cells—which can potentially become one of many different types of cell—commit to becoming pre-adipocyte cells. These pre-adipocytes then develop into mature adipocytes. Proteins called transcription factors control both steps of this process by binding to particular sites in the DNA of the cell and activating certain genes that control the cell's identity and activity.Various different transcription factors are known to stimulate the development of mesenchymal stem cells into adipocytes. Experiments performed on cells that have been grown in the laboratory suggest that the cells must also be tightly packed together to become adipocytes.Cohen et al. have now investigated the role a protein called C/EBPβ plays in the development of adipocytes, and have found that it plays different roles at different stages of development. When mesenchymal stem cells become tightly packed, more of another protein called ATF4 is produced. This protein binds to C/EBPβ, and the resulting two-protein complex then binds to sites on the DNA of the mesenchymal stem cell to activate genes that turn the stem cell into a pre-adipocyte. Reducing the amount of ATF4 in mesenchymal stem cells reduces the number of pre-adipocytes that deve…","author":[{"dropping-particle":"","family":"Cohen","given":"Daniel M","non-dropping-particle":"","parse-names":false,"suffix":""},{"dropping-particle":"","family":"Won","given":"Kyoung-Jae","non-dropping-particle":"","parse-names":false,"suffix":""},{"dropping-particle":"","family":"Nguyen","given":"Nha","non-dropping-particle":"","parse-names":false,"suffix":""},{"dropping-particle":"","family":"Lazar","given":"Mitchell A","non-dropping-particle":"","parse-names":false,"suffix":""},{"dropping-particle":"","family":"Chen","given":"Christopher S","non-dropping-particle":"","parse-names":false,"suffix":""},{"dropping-particle":"","family":"Steger","given":"David J","non-dropping-particle":"","parse-names":false,"suffix":""}],"container-title":"eLife","id":"ITEM-1","issued":{"date-parts":[["2015"]]},"page":"1-20","title":"ATF4 licenses C/EBPβ activity in human mesenchymal stem cells primed for adipogenesis","type":"article-journal","volume":"4"},"uris":["http://www.mendeley.com/documents/?uuid=5b4c0a6b-ee46-44d6-83d6-622e63736136"]}],"mendeley":{"formattedCitation":"(Cohen et al., 2015)","plainTextFormattedCitation":"(Cohen et al., 2015)","previouslyFormattedCitation":"&lt;sup&gt;26&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Cohen et al., 2015)</w:t>
            </w:r>
            <w:r w:rsidRPr="00A44DF8">
              <w:rPr>
                <w:rFonts w:ascii="Arial" w:hAnsi="Arial" w:cs="Arial"/>
              </w:rPr>
              <w:fldChar w:fldCharType="end"/>
            </w:r>
            <w:r w:rsidRPr="00A44DF8">
              <w:rPr>
                <w:rFonts w:ascii="Arial" w:hAnsi="Arial" w:cs="Arial"/>
              </w:rPr>
              <w:t xml:space="preserve">. </w:t>
            </w:r>
            <w:r w:rsidRPr="00A44DF8">
              <w:rPr>
                <w:rFonts w:ascii="Arial" w:hAnsi="Arial" w:cs="Arial"/>
                <w:b/>
                <w:bCs/>
              </w:rPr>
              <w:t xml:space="preserve">Mouse: </w:t>
            </w:r>
            <w:r w:rsidRPr="00A44DF8">
              <w:rPr>
                <w:rFonts w:ascii="Arial" w:hAnsi="Arial" w:cs="Arial"/>
              </w:rPr>
              <w:fldChar w:fldCharType="begin" w:fldLock="1"/>
            </w:r>
            <w:r w:rsidRPr="00A44DF8">
              <w:rPr>
                <w:rFonts w:ascii="Arial" w:hAnsi="Arial" w:cs="Arial"/>
              </w:rPr>
              <w:instrText>ADDIN CSL_CITATION {"citationItems":[{"id":"ITEM-1","itemData":{"DOI":"10.1073/pnas.90.10.4679","ISSN":"00278424","PMID":"8506317","abstract":"Members of the C/EBP family of basic-leucine zipper (bZip) transcription factors form heterodimers and bind to the CAAT box and other sequence- related enhancer motifs. Using 32P-labeled protein probe consisting of the bZip domain of C/EBPβ, we isolated a clone encoding C/EBP-related ATF (C/ATF), a bZip protein that heterodimerizes with C/EBP-like proteins but belongs to the CREB/ATF family. C/ATF homodimers do not bind to typical C/EBP DNA sites. Instead they bind to palindromic cAMP response elements such as that of the somatostatin gene. In addition, C/ATF-C/EBPβ heterodimers bind to a subclass of asymmetric cAMP response elements exemplified by those in the phosphoenolpyruvate carboxykinase and proenkephalin genes. Transient transfection studies indicate that interactions between C/ATF and C/EBPβ are the basis for a functional cross talk between these two families of transcription factors that may be important for the integration of hormonal and developmental stimuli that determine the expression of subsets of genes in specific cellular phenotypes.","author":[{"dropping-particle":"","family":"Vallejo","given":"M.","non-dropping-particle":"","parse-names":false,"suffix":""},{"dropping-particle":"","family":"Ron","given":"D.","non-dropping-particle":"","parse-names":false,"suffix":""},{"dropping-particle":"","family":"Miller","given":"C. P.","non-dropping-particle":"","parse-names":false,"suffix":""},{"dropping-particle":"","family":"Habener","given":"J. F.","non-dropping-particle":"","parse-names":false,"suffix":""}],"container-title":"Proceedings of the National Academy of Sciences of the United States of America","id":"ITEM-1","issue":"10","issued":{"date-parts":[["1993"]]},"note":"Mouse ATF4 + mouse C/EBPbeta.\n\nexpressed recombinant ATF4/ C/EBPalpha, C/EBP beta and CREB in bacteria and check homo/hetero-dimer with different CRE motifs by EMSA.\n4 oligonucleotides:\npalindormic CRE present in somatostain gene - TGACGTCA\nasymmetric CRE CRE found in enkephalin and phosphoenolpyruvate carboxykinase genes -\nTGACGCAG / TGACGTAA respectively.\nand COL-8 - identical to somatostain core CRE but different flanking sequences.\n\ncombared with binding to APRE-M6 from angiotensiogen gene, C/EBPT binding site with core sequence AGGTTGGG\n\nATF4 homodimers bound efficiently to somatostain CRE\n\nThe samatostatin oligonucleotide is a match in mouse but not in human. But then they used those nucleotides in HEPG2 cells which would be human ATF4 and C/EBPbeta","page":"4679-4683","title":"C/ATF, a member of the activating transcription factor family of DNA- binding proteins, dimerizes with CAAT/enhancer-binding proteins and directs their binding to cAMP response elements","type":"article-journal","volume":"90"},"uris":["http://www.mendeley.com/documents/?uuid=397d91cf-8783-441a-b193-19353670215c"]}],"mendeley":{"formattedCitation":"(Vallejo et al., 1993)","plainTextFormattedCitation":"(Vallejo et al., 1993)","previouslyFormattedCitation":"&lt;sup&gt;27&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Vallejo et al., 1993)</w:t>
            </w:r>
            <w:r w:rsidRPr="00A44DF8">
              <w:rPr>
                <w:rFonts w:ascii="Arial" w:hAnsi="Arial" w:cs="Arial"/>
              </w:rPr>
              <w:fldChar w:fldCharType="end"/>
            </w:r>
            <w:r w:rsidRPr="00A44DF8">
              <w:rPr>
                <w:rFonts w:ascii="Arial" w:hAnsi="Arial" w:cs="Arial"/>
              </w:rPr>
              <w:t xml:space="preserve"> ; </w:t>
            </w:r>
            <w:r w:rsidRPr="00A44DF8">
              <w:rPr>
                <w:rFonts w:ascii="Arial" w:hAnsi="Arial" w:cs="Arial"/>
              </w:rPr>
              <w:fldChar w:fldCharType="begin" w:fldLock="1"/>
            </w:r>
            <w:r w:rsidRPr="00A44DF8">
              <w:rPr>
                <w:rFonts w:ascii="Arial" w:hAnsi="Arial" w:cs="Arial"/>
              </w:rPr>
              <w:instrText>ADDIN CSL_CITATION {"citationItems":[{"id":"ITEM-1","itemData":{"DOI":"10.1101/gr.146654.112","ISSN":"10889051","PMID":"23590861","abstract":"To evaluate the effect of CG methylation on DNA binding of sequence-specific B-ZIP transcription factors (TFs) in a highthroughput manner, we enzymatically methylated the cytosine in the CG dinucleotide on protein binding microarrays. Two Agilent DNA array designs were used. One contained 40,000 features using de Bruijn sequences where each 8-mer occurs 32 times in various positions in the DNA sequence. The second contained 180,000 features with each CG containing 8-mer occurring three times. The first design was better for identification of binding motifs, while the second was better for quantification. Using this novel technology, we show that CG methylation enhanced binding for CEBPA and CEBPB and inhibited binding for CREB,ATF4, JUN, JUND, CEBPD, and CEBPG. The CEBPB|ATF4 heterodimer bound a novelmotif CGAT|GCAA 10-fold better when methylated. The electrophoretic mobility shift assay (EMSA) confirmed these results. CEBPB ChIP-seq data using primary female mouse dermal fibroblasts with 50× methylome coverage for each strand indicate that the methylated sequences well-bound on the arrays are also bound in vivo. CEBPB bound 39% of the methylated canonical 10-mers ATTGC|GCAAT in the mouse genome. After ATF4 protein induction by thapsigargin which results in ER stress, CEBPB binds methylated CGAT|GCAA in vivo, recapitulating what was observed on the arrays. This methodology can be used to identify new methylated DNA sequences preferentially bound by TF s, which may be functional in vivo. © 2013, Published by Cold Spring Harbor Laboratory Press.","author":[{"dropping-particle":"","family":"Mann","given":"Ishminder K.","non-dropping-particle":"","parse-names":false,"suffix":""},{"dropping-particle":"","family":"Chatterjee","given":"Raghunath","non-dropping-particle":"","parse-names":false,"suffix":""},{"dropping-particle":"","family":"Zhao","given":"Jianfei","non-dropping-particle":"","parse-names":false,"suffix":""},{"dropping-particle":"","family":"He","given":"Ximiao","non-dropping-particle":"","parse-names":false,"suffix":""},{"dropping-particle":"","family":"Weirauch","given":"Matthew T.","non-dropping-particle":"","parse-names":false,"suffix":""},{"dropping-particle":"","family":"Hughes","given":"Timothy R.","non-dropping-particle":"","parse-names":false,"suffix":""},{"dropping-particle":"","family":"Vinson","given":"Charles","non-dropping-particle":"","parse-names":false,"suffix":""}],"container-title":"Genome Research","id":"ITEM-1","issue":"6","issued":{"date-parts":[["2013"]]},"page":"988-997","title":"CG methylated microarrays identify a novel methylated sequence bound by the CEBPB|ATF4 heterodimer that is active in vivo","type":"article-journal","volume":"23"},"uris":["http://www.mendeley.com/documents/?uuid=86f950bc-4ccd-4c91-9776-cc1cbe0e20d8"]}],"mendeley":{"formattedCitation":"(Mann et al., 2013)","plainTextFormattedCitation":"(Mann et al., 2013)","previouslyFormattedCitation":"&lt;sup&gt;28&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Mann et al., 2013)</w:t>
            </w:r>
            <w:r w:rsidRPr="00A44DF8">
              <w:rPr>
                <w:rFonts w:ascii="Arial" w:hAnsi="Arial" w:cs="Arial"/>
              </w:rPr>
              <w:fldChar w:fldCharType="end"/>
            </w:r>
            <w:r w:rsidRPr="00A44DF8">
              <w:rPr>
                <w:rFonts w:ascii="Arial" w:hAnsi="Arial" w:cs="Arial"/>
              </w:rPr>
              <w:t xml:space="preserve"> ; </w:t>
            </w:r>
            <w:r w:rsidRPr="00A44DF8">
              <w:rPr>
                <w:rFonts w:ascii="Arial" w:hAnsi="Arial" w:cs="Arial"/>
              </w:rPr>
              <w:fldChar w:fldCharType="begin" w:fldLock="1"/>
            </w:r>
            <w:r w:rsidRPr="00A44DF8">
              <w:rPr>
                <w:rFonts w:ascii="Arial" w:hAnsi="Arial" w:cs="Arial"/>
              </w:rPr>
              <w:instrText>ADDIN CSL_CITATION {"citationItems":[{"id":"ITEM-1","itemData":{"DOI":"10.1074/jbc.RA119.012095","ISSN":"1083351X","PMID":"31953319","abstract":"Skeletal muscle atrophy is a highly-prevalent and debilitating condition that remains poorly understood at the molecular level. Previous work found that aging, fasting, and immobilization promote skeletal muscle atrophy via expression of activating transcription factor 4 (ATF4) in skeletal muscle fibers. However, the direct biochemical mechanism by which ATF4 promotes muscle atrophy is unknown. ATF4 is a member of the basic leucine zipper transcription factor (bZIP) superfamily. Because bZIP transcription factors are obligate dimers, and because ATF4 is unable to form highly-stable homodimers, we hypothesized that ATF4 may promote muscle atrophy by forming a heterodimer with another bZIP family member. To test this hypothesis, we biochemically isolated skeletal muscle proteins that associate with the dimerization- and DNA-binding domain of ATF4 (the bZIP domain) in mouse skeletal muscle fibers in vivo. Interestingly, we found that ATF4 forms at least five distinct heterodimeric bZIP transcription factors in skeletal muscle fibers. Furthermore, one of these heterodimers, composed of ATF4 and CCAAT enhancer-binding protein β (C/EBPβ), mediates muscle atrophy. Within skeletal muscle fibers, the ATF4-C/EBPβ heterodimer interacts with a previously unrecognized and evolutionarily conserved ATF-C/EBP composite site in exon 4 of the Gadd45α gene. This three-way interaction between ATF4, C/EBPβ, and the ATF-C/EBP composite site activates the Gadd45a gene, which encodes a critical mediator of muscle atrophy. Together, these results identify a biochemical mechanism by which ATF4 induces skeletal muscle atrophy, providing molecular-level insights into the etiology of skeletal muscle atrophy.","author":[{"dropping-particle":"","family":"Ebert","given":"Scott M.","non-dropping-particle":"","parse-names":false,"suffix":""},{"dropping-particle":"","family":"Bullard","given":"Steven A.","non-dropping-particle":"","parse-names":false,"suffix":""},{"dropping-particle":"","family":"Basisty","given":"Nathan","non-dropping-particle":"","parse-names":false,"suffix":""},{"dropping-particle":"","family":"Marcotte","given":"George R.","non-dropping-particle":"","parse-names":false,"suffix":""},{"dropping-particle":"","family":"Skopec","given":"Zachary P.","non-dropping-particle":"","parse-names":false,"suffix":""},{"dropping-particle":"","family":"Dierdorff","given":"Jason M.","non-dropping-particle":"","parse-names":false,"suffix":""},{"dropping-particle":"","family":"Al-Zougbi","given":"Asma","non-dropping-particle":"","parse-names":false,"suffix":""},{"dropping-particle":"","family":"Tomcheck","given":"Kristin C.","non-dropping-particle":"","parse-names":false,"suffix":""},{"dropping-particle":"","family":"DeLau","given":"Austin D.","non-dropping-particle":"","parse-names":false,"suffix":""},{"dropping-particle":"","family":"Rathmacher","given":"Jacob A.","non-dropping-particle":"","parse-names":false,"suffix":""},{"dropping-particle":"","family":"Bodine","given":"Sue C.","non-dropping-particle":"","parse-names":false,"suffix":""},{"dropping-particle":"","family":"Schilling","given":"Birgit","non-dropping-particle":"","parse-names":false,"suffix":""},{"dropping-particle":"","family":"Adams","given":"Christopher M.","non-dropping-particle":"","parse-names":false,"suffix":""}],"container-title":"Journal of Biological Chemistry","id":"ITEM-1","issue":"9","issued":{"date-parts":[["2020"]]},"page":"2787-2803","publisher":"Â© 2020 Ebert et al.","title":"Activating transcription factor 4 (ATF4) promotes skeletal muscle atrophy by forming a heterodimer with the transcriptional regulator C/EBPβ","type":"article-journal","volume":"295"},"uris":["http://www.mendeley.com/documents/?uuid=5f184a62-8cf4-4612-9ae8-50ed787d9495"]}],"mendeley":{"formattedCitation":"(Ebert et al., 2020)","plainTextFormattedCitation":"(Ebert et al., 2020)","previouslyFormattedCitation":"&lt;sup&gt;29&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Ebert et al., 2020)</w:t>
            </w:r>
            <w:r w:rsidRPr="00A44DF8">
              <w:rPr>
                <w:rFonts w:ascii="Arial" w:hAnsi="Arial" w:cs="Arial"/>
              </w:rPr>
              <w:fldChar w:fldCharType="end"/>
            </w:r>
            <w:r w:rsidRPr="00A44DF8">
              <w:rPr>
                <w:rFonts w:ascii="Arial" w:hAnsi="Arial" w:cs="Arial"/>
              </w:rPr>
              <w:t xml:space="preserve">. </w:t>
            </w:r>
            <w:r w:rsidRPr="00A44DF8">
              <w:rPr>
                <w:rFonts w:ascii="Arial" w:hAnsi="Arial" w:cs="Arial"/>
                <w:b/>
                <w:bCs/>
              </w:rPr>
              <w:t xml:space="preserve">Unspecified: </w:t>
            </w:r>
            <w:r w:rsidRPr="00A44DF8">
              <w:rPr>
                <w:rFonts w:ascii="Arial" w:hAnsi="Arial" w:cs="Arial"/>
              </w:rPr>
              <w:fldChar w:fldCharType="begin" w:fldLock="1"/>
            </w:r>
            <w:r w:rsidRPr="00A44DF8">
              <w:rPr>
                <w:rFonts w:ascii="Arial" w:hAnsi="Arial" w:cs="Arial"/>
              </w:rPr>
              <w:instrText>ADDIN CSL_CITATION {"citationItems":[{"id":"ITEM-1","itemData":{"DOI":"10.1101/gad.7.6.1047","ISSN":"08909369","PMID":"8504929","abstract":"We propose an interhelical salt bridge rule to explain the dimerization specificity between the two amphipathic α-helices in the leucine zipper structure. Using the bZIP class of DNA-binding proteins as a model system, we predicted and designed novel dimerization partners. We predicted that ATF4, a member of the ATF/CREB family of transcription factors, would preferentially form heterodimers with IGEBP1, a member of the C/EBP family. We also predicted that neither ATF4 nor IGEBP1 would form heterodimers with DBP, a member of the C/EBP superfamily. These predictions were verified using a gel mobility-shift assay. To further test the value of this interhelical salt bridge rule, we modified the bZIP protein C/EBP attempting to design molecules that would form preferentially heterodimers with C/EBP or molecules that would not interact with C/EBP. These designed molecules behaved as predicted. Therefore, we conclude that this interhelical salt bridge rule is useful in understanding the dimerization specificity of bZIP proteins. In addition, we suggest that this rule could be used to design novel 'dominant- negative' molecules to specifically inhibit the function of target leucine zipper proteins in vivo.","author":[{"dropping-particle":"","family":"Vinson","given":"C. R.","non-dropping-particle":"","parse-names":false,"suffix":""},{"dropping-particle":"","family":"Hai","given":"T.","non-dropping-particle":"","parse-names":false,"suffix":""},{"dropping-particle":"","family":"Boyd","given":"S. M.","non-dropping-particle":"","parse-names":false,"suffix":""}],"container-title":"Genes and Development","id":"ITEM-1","issue":"6","issued":{"date-parts":[["1993"]]},"note":"Leucine zipper dimerisation\n\nroman et al 1990.","page":"1047-1058","title":"Dimerization specificity of the leucine zipper-containing bZIP motif on DNA binding: Prediction and rational design","type":"article-journal","volume":"7"},"uris":["http://www.mendeley.com/documents/?uuid=26b6efec-4282-403d-8085-1517d137a564"]}],"mendeley":{"formattedCitation":"(Vinson et al., 1993)","plainTextFormattedCitation":"(Vinson et al., 1993)","previouslyFormattedCitation":"&lt;sup&gt;30&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Vinson et al., 1993)</w:t>
            </w:r>
            <w:r w:rsidRPr="00A44DF8">
              <w:rPr>
                <w:rFonts w:ascii="Arial" w:hAnsi="Arial" w:cs="Arial"/>
              </w:rPr>
              <w:fldChar w:fldCharType="end"/>
            </w:r>
            <w:r w:rsidRPr="00A44DF8">
              <w:rPr>
                <w:rFonts w:ascii="Arial" w:hAnsi="Arial" w:cs="Arial"/>
              </w:rPr>
              <w:t xml:space="preserve"> ; </w:t>
            </w:r>
            <w:r w:rsidRPr="00A44DF8">
              <w:rPr>
                <w:rFonts w:ascii="Arial" w:hAnsi="Arial" w:cs="Arial"/>
              </w:rPr>
              <w:fldChar w:fldCharType="begin" w:fldLock="1"/>
            </w:r>
            <w:r w:rsidRPr="00A44DF8">
              <w:rPr>
                <w:rFonts w:ascii="Arial" w:hAnsi="Arial" w:cs="Arial"/>
              </w:rPr>
              <w:instrText>ADDIN CSL_CITATION {"citationItems":[{"id":"ITEM-1","itemData":{"DOI":"10.1042/BJ20060941","ISSN":"02646021","PMID":"17042743","abstract":"The adaptive response to amino acid limitation in mammalian cells inhibits global protein synthesis and promotes the expression of proteins that protect cells from stress. The arginine/lysine transporter, cat-1, is induced during amino acid starvation by transcriptional and post-transcriptional mechanisms. It is shown in the present study that the transient induction of cat-1 transcription is regulated by the stress response pathway that involves phosphorylation of the translation initiation factor, eIF2 (eukaryotic initiation factor-2). This phosphorylation induces expression of the bZIP (basic leucine zipper protein) transcription factors C/EBP (CCAAT/enhancer-binding protein)-β and ATF (activating transcription factor) 4, which in turn induces ATF3. Transfection experiments in control and mutant cells, and chromatin immunoprecipitations showed that ATF4 activates, whereas ATF3 represses cat-1 transcription, via an AARE (amino acid response element), TGATGAAAC, in the first exon of the cat-1 gene, which functions both in the endogenous and in a heterologous promoter. ATF4 and C/EBPβ activated transcription when expressed in transfected cells and they bound as heterodimers to the AARE in vitro. The induction of transcription by ATF4 was inhibited by ATF3, which also bound to the AARE as a heterodimer with C/EBPβ. These results suggest that the transient increase in cat-1 transcription is due to transcriptional activation caused by ATF4 followed by transcriptional repression by ATF3 via a feedback mechanism. © 2007 Biochemical Society.","author":[{"dropping-particle":"","family":"Lopez","given":"Alex B.","non-dropping-particle":"","parse-names":false,"suffix":""},{"dropping-particle":"","family":"Wang","given":"Chuanping","non-dropping-particle":"","parse-names":false,"suffix":""},{"dropping-particle":"","family":"Huang","given":"Charlie C.","non-dropping-particle":"","parse-names":false,"suffix":""},{"dropping-particle":"","family":"Yaman","given":"Ibrahim","non-dropping-particle":"","parse-names":false,"suffix":""},{"dropping-particle":"","family":"Li","given":"Yi","non-dropping-particle":"","parse-names":false,"suffix":""},{"dropping-particle":"","family":"Chakravarty","given":"Kaushik","non-dropping-particle":"","parse-names":false,"suffix":""},{"dropping-particle":"","family":"Johnson","given":"Peter F.","non-dropping-particle":"","parse-names":false,"suffix":""},{"dropping-particle":"","family":"Chiang","given":"Cheng Ming","non-dropping-particle":"","parse-names":false,"suffix":""},{"dropping-particle":"","family":"Snider","given":"Martin D.","non-dropping-particle":"","parse-names":false,"suffix":""},{"dropping-particle":"","family":"Wek","given":"Ronald C.","non-dropping-particle":"","parse-names":false,"suffix":""},{"dropping-particle":"","family":"Hatzoglou","given":"Maria","non-dropping-particle":"","parse-names":false,"suffix":""}],"container-title":"Biochemical Journal","id":"ITEM-1","issue":"1","issued":{"date-parts":[["2007"]]},"page":"163-173","title":"A feedback transcriptional mechanism controls the level of the arginine/lysine transporter cat-1 during amino acid starvation","type":"article-journal","volume":"402"},"uris":["http://www.mendeley.com/documents/?uuid=430afa2f-5a5b-4d70-9a8e-36c14d9511b8"]}],"mendeley":{"formattedCitation":"(Lopez et al., 2007)","plainTextFormattedCitation":"(Lopez et al., 2007)","previouslyFormattedCitation":"&lt;sup&gt;31&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Lopez et al., 2007)</w:t>
            </w:r>
            <w:r w:rsidRPr="00A44DF8">
              <w:rPr>
                <w:rFonts w:ascii="Arial" w:hAnsi="Arial" w:cs="Arial"/>
              </w:rPr>
              <w:fldChar w:fldCharType="end"/>
            </w:r>
            <w:r w:rsidRPr="00A44DF8">
              <w:rPr>
                <w:rFonts w:ascii="Arial" w:hAnsi="Arial" w:cs="Arial"/>
              </w:rPr>
              <w:t>.</w:t>
            </w:r>
          </w:p>
        </w:tc>
        <w:tc>
          <w:tcPr>
            <w:tcW w:w="1564" w:type="dxa"/>
          </w:tcPr>
          <w:p w14:paraId="7A59CEC6"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23D1ECB5" w14:textId="77777777" w:rsidTr="008D3D5F">
        <w:tc>
          <w:tcPr>
            <w:tcW w:w="1702" w:type="dxa"/>
          </w:tcPr>
          <w:p w14:paraId="5D65B319" w14:textId="77777777" w:rsidR="001A1F5C" w:rsidRPr="00A44DF8" w:rsidRDefault="001A1F5C" w:rsidP="008D3D5F">
            <w:pPr>
              <w:jc w:val="center"/>
              <w:rPr>
                <w:rFonts w:ascii="Arial" w:hAnsi="Arial" w:cs="Arial"/>
                <w:b/>
                <w:bCs/>
              </w:rPr>
            </w:pPr>
            <w:r w:rsidRPr="00A44DF8">
              <w:rPr>
                <w:rFonts w:ascii="Arial" w:hAnsi="Arial" w:cs="Arial"/>
                <w:b/>
                <w:bCs/>
              </w:rPr>
              <w:t>JUN</w:t>
            </w:r>
          </w:p>
        </w:tc>
        <w:tc>
          <w:tcPr>
            <w:tcW w:w="1702" w:type="dxa"/>
          </w:tcPr>
          <w:p w14:paraId="2194B820" w14:textId="77777777" w:rsidR="001A1F5C" w:rsidRPr="00A44DF8" w:rsidRDefault="001A1F5C" w:rsidP="008D3D5F">
            <w:pPr>
              <w:jc w:val="center"/>
              <w:rPr>
                <w:rFonts w:ascii="Arial" w:hAnsi="Arial" w:cs="Arial"/>
              </w:rPr>
            </w:pPr>
            <w:r w:rsidRPr="00A44DF8">
              <w:rPr>
                <w:rFonts w:ascii="Arial" w:hAnsi="Arial" w:cs="Arial"/>
              </w:rPr>
              <w:t>bZIP transcription factor</w:t>
            </w:r>
          </w:p>
        </w:tc>
        <w:tc>
          <w:tcPr>
            <w:tcW w:w="6237" w:type="dxa"/>
          </w:tcPr>
          <w:p w14:paraId="616868A2" w14:textId="77777777" w:rsidR="001A1F5C" w:rsidRPr="00A44DF8" w:rsidRDefault="001A1F5C" w:rsidP="008D3D5F">
            <w:pPr>
              <w:jc w:val="center"/>
              <w:rPr>
                <w:rFonts w:ascii="Arial" w:hAnsi="Arial" w:cs="Arial"/>
              </w:rPr>
            </w:pPr>
            <w:r w:rsidRPr="00A44DF8">
              <w:rPr>
                <w:rFonts w:ascii="Arial" w:hAnsi="Arial" w:cs="Arial"/>
                <w:b/>
                <w:bCs/>
              </w:rPr>
              <w:t xml:space="preserve">Porcine: </w:t>
            </w:r>
            <w:r w:rsidRPr="00A44DF8">
              <w:rPr>
                <w:rFonts w:ascii="Arial" w:hAnsi="Arial" w:cs="Arial"/>
              </w:rPr>
              <w:fldChar w:fldCharType="begin" w:fldLock="1"/>
            </w:r>
            <w:r w:rsidRPr="00A44DF8">
              <w:rPr>
                <w:rFonts w:ascii="Arial" w:hAnsi="Arial" w:cs="Arial"/>
              </w:rPr>
              <w:instrText>ADDIN CSL_CITATION {"citationItems":[{"id":"ITEM-1","itemData":{"DOI":"10.1016/S0303-7207(99)00078-7","ISSN":"03037207","PMID":"10509809","abstract":"The two-hybrid system that identifies protein-protein interactions in a yeast expression system was used to investigate porcine anterior pituitary transcription factors. Four cDNA clones of a protein interacting with the leucine zipper domain of porcine cJun were obtained. Their nucleotide sequences revealed that they encode activating transcription factor 4 (ATF4). A full-length cDNA of porcine ATF4 was obtained by the polymerase chain reaction, and its deduced amino acid sequence showed 88 and 83% identity to human and mouse ATF4, respectively. Reverse transcription-polymerase chain reaction analysis of mRNAs prepared from 11 porcine tissues demonstrated that ATF4 is ubiquitous. Immunohistochemistry showed that ATF4 is present in the hormone producing cells of the anterior pituitary, but absent in some cells of the anterior pituitary. Further binding analysis revealed that ATF4 also interacts with itself and cFos. This evidence of ATF4 homodimerization, as well as heterodimerization with cJun and cFos in the anterior pituitary suggests a novel mechanism for the regulation of gene expression in this tissue. Copyright (C) 1999 Elsevier Science Ireland Ltd.","author":[{"dropping-particle":"","family":"Kato","given":"Yukio","non-dropping-particle":"","parse-names":false,"suffix":""},{"dropping-particle":"","family":"Koike","given":"Yoshiko","non-dropping-particle":"","parse-names":false,"suffix":""},{"dropping-particle":"","family":"Tomizawa","given":"Kyoko","non-dropping-particle":"","parse-names":false,"suffix":""},{"dropping-particle":"","family":"Ogawa","given":"Satoshi","non-dropping-particle":"","parse-names":false,"suffix":""},{"dropping-particle":"","family":"Hosaka","given":"Kohei","non-dropping-particle":"","parse-names":false,"suffix":""},{"dropping-particle":"","family":"Tanaka","given":"Susumu","non-dropping-particle":"","parse-names":false,"suffix":""},{"dropping-particle":"","family":"Kato","given":"Takako","non-dropping-particle":"","parse-names":false,"suffix":""}],"container-title":"Molecular and Cellular Endocrinology","id":"ITEM-1","issue":"1-2","issued":{"date-parts":[["1999"]]},"page":"151-159","title":"Presence of activating transcription factor 4 (ATF4) in the porcine anterior pituitary","type":"article-journal","volume":"154"},"uris":["http://www.mendeley.com/documents/?uuid=4c05a09c-d9d4-4943-8ab5-af787a298ec0"]}],"mendeley":{"formattedCitation":"(Kato et al., 1999)","plainTextFormattedCitation":"(Kato et al., 1999)","previouslyFormattedCitation":"&lt;sup&gt;32&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Kato et al., 1999)</w:t>
            </w:r>
            <w:r w:rsidRPr="00A44DF8">
              <w:rPr>
                <w:rFonts w:ascii="Arial" w:hAnsi="Arial" w:cs="Arial"/>
              </w:rPr>
              <w:fldChar w:fldCharType="end"/>
            </w:r>
            <w:r w:rsidRPr="00A44DF8">
              <w:rPr>
                <w:rFonts w:ascii="Arial" w:hAnsi="Arial" w:cs="Arial"/>
              </w:rPr>
              <w:t xml:space="preserve">. </w:t>
            </w:r>
            <w:r w:rsidRPr="00A44DF8">
              <w:rPr>
                <w:rFonts w:ascii="Arial" w:hAnsi="Arial" w:cs="Arial"/>
                <w:b/>
                <w:bCs/>
              </w:rPr>
              <w:t>Mouse:</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73/pnas.89.13.5789","ISSN":"00278424","PMID":"1631061","abstract":"To identify proteins that interact with Jun or Fos we have used the protein interaction cloning system developed by S. Fields and O.-K. Song [(1989) Nature (London) 340, 245-246] to clone mammalian cDNAs encoding polypeptides that interact with the dimerization and DNA-binding motif (bZIP; basic domain leucine zipper motif) of Jun. For this purpose, yeast cells lacking GAL4 activity but expressing a GAL4 DNA-binding domain-Jun bZIP fusion protein were transformed with a mouse embryo cDNA plasmid library in which the cDNA was joined to a gene segment encoding the GAL4 transcriptional activation domain. Several transformants exhibiting GAL4 activity were identified and shown to harbor plasmids encoding polypeptides predicted to form coiled-coil structures with Jun and/or Fos. One of these is a bZIP protein of the ATF/CREB protein family-probably the murine homolog of TAXREB67. Two others encode polypeptides with predicted potential to form coiled-coil structures, and seven other isolates encode segments of α- or β-tropomyosin, classical coiled-coil proteins. The tropomyosin polypeptides were found to interact in the yeast assay system with the bZIP region of Jun but not with the bZIP region of Fos. Our results illustrate the range of protein interaction cloning for discovering proteins that bind to a given target polypeptide.","author":[{"dropping-particle":"","family":"Chevray","given":"P. M.","non-dropping-particle":"","parse-names":false,"suffix":""},{"dropping-particle":"","family":"Nathans","given":"D.","non-dropping-particle":"","parse-names":false,"suffix":""}],"container-title":"Proceedings of the National Academy of Sciences of the United States of America","id":"ITEM-1","issue":"13","issued":{"date-parts":[["1992"]]},"page":"5789-5793","title":"Protein interaction cloning in yeast: Identification of mammalian proteins that react with the leucine zipper of Jun","type":"article-journal","volume":"89"},"uris":["http://www.mendeley.com/documents/?uuid=2b8d7d15-6e63-495e-893f-35ff9d694732"]}],"mendeley":{"formattedCitation":"(Chevray and Nathans, 1992)","plainTextFormattedCitation":"(Chevray and Nathans, 1992)","previouslyFormattedCitation":"&lt;sup&gt;33&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Chevray and Nathans, 1992)</w:t>
            </w:r>
            <w:r w:rsidRPr="00A44DF8">
              <w:rPr>
                <w:rFonts w:ascii="Arial" w:hAnsi="Arial" w:cs="Arial"/>
              </w:rPr>
              <w:fldChar w:fldCharType="end"/>
            </w:r>
            <w:r w:rsidRPr="00A44DF8">
              <w:rPr>
                <w:rFonts w:ascii="Arial" w:hAnsi="Arial" w:cs="Arial"/>
              </w:rPr>
              <w:t xml:space="preserve"> ; </w:t>
            </w:r>
            <w:r w:rsidRPr="00A44DF8">
              <w:rPr>
                <w:rFonts w:ascii="Arial" w:hAnsi="Arial" w:cs="Arial"/>
              </w:rPr>
              <w:fldChar w:fldCharType="begin" w:fldLock="1"/>
            </w:r>
            <w:r w:rsidRPr="00A44DF8">
              <w:rPr>
                <w:rFonts w:ascii="Arial" w:hAnsi="Arial" w:cs="Arial"/>
              </w:rPr>
              <w:instrText>ADDIN CSL_CITATION {"citationItems":[{"id":"ITEM-1","itemData":{"DOI":"10.1128/mcb.00974-07","ISSN":"0270-7306","PMID":"17938202","abstract":" Arsenite is a human carcinogen causing skin, bladder, and lung tumors, but the cellular mechanisms underlying these effects remain unclear. We investigated expression of the essential base excision DNA repair enzyme apurinic endonuclease 1 (Ape1) in response to sodium arsenite. In mouse 10T½ fibroblasts, Ape1 induction in response to arsenite occurred about equally at the mRNA, protein, and enzyme activity levels. Analysis of the APE1 promoter region revealed an AP-1/CREB binding site essential for arsenite-induced transcriptional activation in both mouse and human cells. Electrophoretic mobility shift assays indicated that an ATF4/c-Jun heterodimer was the responsible transcription factor. RNA interference targeting c-Jun or ATF4 eliminated arsenite-induced APE1 transcription. Suppression of Ape1 or ATF4 sensitized both mouse fibroblasts (10T½) and human lymphoblastoid cells (TK6) to arsenite cytotoxicity. Expression of Ape1 from a transgene did not efficiently restore arsenite resistance in ATF4-depleted cells but did offset initial accumulation of abasic DNA damage following arsenite treatment. Mutagenesis by arsenite (at the TK and HPRT loci in TK6 cells) was observed only for ATF4-depleted cells, which was strongly offset by Ape1 expression from a transgene. Therefore, the ATF4-mediated up-regulation of Ape1 and other genes plays a key role against arsenite-mediated toxicity and mutagenesis. ","author":[{"dropping-particle":"","family":"Fung","given":"Hua","non-dropping-particle":"","parse-names":false,"suffix":""},{"dropping-particle":"","family":"Liu","given":"Pingfang","non-dropping-particle":"","parse-names":false,"suffix":""},{"dropping-particle":"","family":"Demple","given":"Bruce","non-dropping-particle":"","parse-names":false,"suffix":""}],"container-title":"Molecular and Cellular Biology","id":"ITEM-1","issue":"24","issued":{"date-parts":[["2007"]]},"page":"8834-8847","title":"ATF4-Dependent Oxidative Induction of the DNA Repair Enzyme Ape1 Counteracts Arsenite Cytotoxicity and Suppresses Arsenite-Mediated Mutagenesis","type":"article-journal","volume":"27"},"uris":["http://www.mendeley.com/documents/?uuid=f3308668-572d-410a-97c5-079f45bc7dee"]}],"mendeley":{"formattedCitation":"(Fung et al., 2007)","plainTextFormattedCitation":"(Fung et al., 2007)","previouslyFormattedCitation":"&lt;sup&gt;34&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Fung et al., 2007)</w:t>
            </w:r>
            <w:r w:rsidRPr="00A44DF8">
              <w:rPr>
                <w:rFonts w:ascii="Arial" w:hAnsi="Arial" w:cs="Arial"/>
              </w:rPr>
              <w:fldChar w:fldCharType="end"/>
            </w:r>
            <w:r w:rsidRPr="00A44DF8">
              <w:rPr>
                <w:rFonts w:ascii="Arial" w:hAnsi="Arial" w:cs="Arial"/>
              </w:rPr>
              <w:t xml:space="preserve">. </w:t>
            </w:r>
            <w:r w:rsidRPr="00A44DF8">
              <w:rPr>
                <w:rFonts w:ascii="Arial" w:hAnsi="Arial" w:cs="Arial"/>
                <w:b/>
                <w:bCs/>
              </w:rPr>
              <w:t>Unspecified:</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73/pnas.88.9.3720","ISSN":"00278424","PMID":"1827203","abstract":"The Fos/Jun and ATF/CREB families of transcription factors function in coupling extracellular signals to alterations in expression of specific target genes. Like many eukaryotic transcription factors, these proteins bind to DNA as dimers. Dimerization is mediated by a structure known as the \"leucine-zipper\" motif. Although Fos/Jun and ATF/CREB were previously thought to interact preferentially with different DNA regulatory elements (the AP-1/TRE and ATF/CRE sites, respectively), we find that members of these two families form selective cross-family heterodimers. The resulting heterodimers display distinguishable DNA binding specificities from each other and from their parental homodimers. These findings indicate that the Fos/Jun and ATF/CREB families of transcription factors are not as distinct as was previously thought. We suggest that they can be grouped into a superfamily of transcription factors.","author":[{"dropping-particle":"","family":"Hai","given":"Tsonwin","non-dropping-particle":"","parse-names":false,"suffix":""},{"dropping-particle":"","family":"Curran","given":"Tom","non-dropping-particle":"","parse-names":false,"suffix":""}],"container-title":"Proceedings of the National Academy of Sciences of the United States of America","id":"ITEM-1","issue":"9","issued":{"date-parts":[["1991"]]},"page":"3720-3724","title":"Cross-family dimerization of transcription factors Fos/Jun and ATF/CREB alters DNA binding specificity","type":"article-journal","volume":"88"},"uris":["http://www.mendeley.com/documents/?uuid=0582ba1c-49d9-47ff-995a-a59a9f9e9c23"]}],"mendeley":{"formattedCitation":"(Hai and Curran, 1991)","plainTextFormattedCitation":"(Hai and Curran, 1991)","previouslyFormattedCitation":"&lt;sup&gt;17&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Hai and Curran, 1991)</w:t>
            </w:r>
            <w:r w:rsidRPr="00A44DF8">
              <w:rPr>
                <w:rFonts w:ascii="Arial" w:hAnsi="Arial" w:cs="Arial"/>
              </w:rPr>
              <w:fldChar w:fldCharType="end"/>
            </w:r>
            <w:r w:rsidRPr="00A44DF8">
              <w:rPr>
                <w:rFonts w:ascii="Arial" w:hAnsi="Arial" w:cs="Arial"/>
              </w:rPr>
              <w:t xml:space="preserve"> ; </w:t>
            </w:r>
            <w:r w:rsidRPr="00A44DF8">
              <w:rPr>
                <w:rFonts w:ascii="Arial" w:hAnsi="Arial" w:cs="Arial"/>
              </w:rPr>
              <w:fldChar w:fldCharType="begin" w:fldLock="1"/>
            </w:r>
            <w:r w:rsidRPr="00A44DF8">
              <w:rPr>
                <w:rFonts w:ascii="Arial" w:hAnsi="Arial" w:cs="Arial"/>
              </w:rPr>
              <w:instrText>ADDIN CSL_CITATION {"citationItems":[{"id":"ITEM-1","itemData":{"DOI":"10.1093/nar/22.8.1463","ISSN":"03051048","PMID":"8190638","abstract":"The DNA binding specificities of CREB1 and CREB2 homodlmers and the CREB2/cJun heterodimer were analyzed with a CASTing technique. All but one of the selected sequences varied from the consensus CRE (TGACGTCA) by three nucleotldes or less. The profile of variations selected and the binding affinity for these sequences were unique for each CREB complex. The affinities were not effected by the palindromic nature of the sequences, but were strongly effected by flanking sequences. The strength of DNA binding in vitro correlated with the degree of transactivation observed in JEG-3 cells transfected with reporter plasmids harboring CRE variants, when hybrid CREB proteins fused to the VP16 activation domain were expressed. When native CREB proteins were expressed, the correlation was attenuated by the nature of the variant sequence. A CRE variant (TGACATCA) found in several natural promoters, exhibited the lowest basal transcription rate of the variants and a lower level of induction than expected when compared with the in vitro binding data. These results indicate that transactivation of DNA sequence elements is strongly effected by the strength of transcription factor binding, and that individual sequences can attenuate the level of induction. © 1994 Oxford University Press.","author":[{"dropping-particle":"","family":"Benbrook","given":"Doris M.","non-dropping-particle":"","parse-names":false,"suffix":""},{"dropping-particle":"","family":"Jones","given":"Nicholas C.","non-dropping-particle":"","parse-names":false,"suffix":""}],"container-title":"Nucleic Acids Research","id":"ITEM-1","issue":"8","issued":{"date-parts":[["1994"]]},"page":"1463-1469","title":"Different binding specificities and transactivation of variant CRE's by CREB complexes","type":"article-journal","volume":"22"},"uris":["http://www.mendeley.com/documents/?uuid=ebbcfc62-6dd2-40ab-a52c-e04d21200313"]}],"mendeley":{"formattedCitation":"(Benbrook and Jones, 1994)","plainTextFormattedCitation":"(Benbrook and Jones, 1994)","previouslyFormattedCitation":"&lt;sup&gt;35&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Benbrook and Jones, 1994)</w:t>
            </w:r>
            <w:r w:rsidRPr="00A44DF8">
              <w:rPr>
                <w:rFonts w:ascii="Arial" w:hAnsi="Arial" w:cs="Arial"/>
              </w:rPr>
              <w:fldChar w:fldCharType="end"/>
            </w:r>
            <w:r w:rsidRPr="00A44DF8">
              <w:rPr>
                <w:rFonts w:ascii="Arial" w:hAnsi="Arial" w:cs="Arial"/>
              </w:rPr>
              <w:t xml:space="preserve"> ; </w:t>
            </w:r>
            <w:r w:rsidRPr="00A44DF8">
              <w:rPr>
                <w:rFonts w:ascii="Arial" w:hAnsi="Arial" w:cs="Arial"/>
              </w:rPr>
              <w:fldChar w:fldCharType="begin" w:fldLock="1"/>
            </w:r>
            <w:r w:rsidRPr="00A44DF8">
              <w:rPr>
                <w:rFonts w:ascii="Arial" w:hAnsi="Arial" w:cs="Arial"/>
              </w:rPr>
              <w:instrText>ADDIN CSL_CITATION {"citationItems":[{"id":"ITEM-1","itemData":{"DOI":"10.1042/0264-6021:3600599","ISSN":"02646021","PMID":"11736649","abstract":"The activator protein 1 (AP-1) transcription factor is composed of heterodimers of the Fos/activating transcription factor (ATF) and Jun subfamilies of basic-region leucine-zipper (B-ZIP) proteins. In order to determine the identities of individual B-ZIP proteins in various AP-1 complexes we tested the effect of dominant-negative mutants to the B-ZIP proteins c-Fos, ATF2, ATF4 and CCAAT-enhancer-binding protein (C/EBP) on the activities of the collagenase and c-Jun promoters. These dominant-negative mutants inhibit DNA binding of wild-type B-ZIP proteins in a leucine-zipper-dependent fashion. Transcription of a collagenase promoter/reporter gene was induced in HepG2 hepatoma cells by expression of c-Fos and c-Jun, administration of PMA ('TPA') or by expression of a truncated form of MEK (mitogen-activated/extracellular-signal-regulated kinase kinase) kinase-1, MEKK1Δ. In all cases, the dominant-negative mutants A-Fos and A-ATF2 decreased collagenase promoter activity. However, A-ATF4 and A-C/EBP had no effect. A-Fos and A-ATF2 also reduced MEKK1Δ-induced stimulation of the c-Jun promoter. In contrast, constitutive c-Jun promoter activity was blocked solely by A-ATF2, strongly suggesting that ATF2 and/or an ATF2-dimerizing protein are of major importance for c-Jun transcription in unstimulated cells. These results demonstrate that AP-1 transcription factors of different compositions control c-jun gene transcription in resting or stimulated cells.","author":[{"dropping-particle":"","family":"Steinmüller","given":"L.","non-dropping-particle":"","parse-names":false,"suffix":""},{"dropping-particle":"","family":"Cibellit","given":"G.","non-dropping-particle":"","parse-names":false,"suffix":""},{"dropping-particle":"","family":"Moll","given":"J. R.","non-dropping-particle":"","parse-names":false,"suffix":""},{"dropping-particle":"","family":"Vinson","given":"C.","non-dropping-particle":"","parse-names":false,"suffix":""},{"dropping-particle":"","family":"Thiel","given":"G.","non-dropping-particle":"","parse-names":false,"suffix":""}],"container-title":"Biochemical Journal","id":"ITEM-1","issue":"3","issued":{"date-parts":[["2001"]]},"page":"599-607","title":"Regulation and composition of activator protein 1 (AP-1) transcription factors controlling collagenase and c-Jun promoter activities","type":"article-journal","volume":"360"},"uris":["http://www.mendeley.com/documents/?uuid=fa54074b-0407-4c20-8cd7-288ec859360c"]}],"mendeley":{"formattedCitation":"(Steinmüller et al., 2001)","plainTextFormattedCitation":"(Steinmüller et al., 2001)","previouslyFormattedCitation":"&lt;sup&gt;36&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Steinmüller et al., 2001)</w:t>
            </w:r>
            <w:r w:rsidRPr="00A44DF8">
              <w:rPr>
                <w:rFonts w:ascii="Arial" w:hAnsi="Arial" w:cs="Arial"/>
              </w:rPr>
              <w:fldChar w:fldCharType="end"/>
            </w:r>
            <w:r w:rsidRPr="00A44DF8">
              <w:rPr>
                <w:rFonts w:ascii="Arial" w:hAnsi="Arial" w:cs="Arial"/>
              </w:rPr>
              <w:t xml:space="preserve">. </w:t>
            </w:r>
          </w:p>
        </w:tc>
        <w:tc>
          <w:tcPr>
            <w:tcW w:w="1564" w:type="dxa"/>
          </w:tcPr>
          <w:p w14:paraId="7D82F3DA"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64553FE9" w14:textId="77777777" w:rsidTr="008D3D5F">
        <w:tc>
          <w:tcPr>
            <w:tcW w:w="1702" w:type="dxa"/>
          </w:tcPr>
          <w:p w14:paraId="47728EA1" w14:textId="77777777" w:rsidR="001A1F5C" w:rsidRPr="00A44DF8" w:rsidRDefault="001A1F5C" w:rsidP="008D3D5F">
            <w:pPr>
              <w:jc w:val="center"/>
              <w:rPr>
                <w:rFonts w:ascii="Arial" w:hAnsi="Arial" w:cs="Arial"/>
                <w:b/>
                <w:bCs/>
              </w:rPr>
            </w:pPr>
            <w:r w:rsidRPr="00A44DF8">
              <w:rPr>
                <w:rFonts w:ascii="Arial" w:hAnsi="Arial" w:cs="Arial"/>
                <w:b/>
                <w:bCs/>
              </w:rPr>
              <w:t>CEBPG</w:t>
            </w:r>
          </w:p>
        </w:tc>
        <w:tc>
          <w:tcPr>
            <w:tcW w:w="1702" w:type="dxa"/>
          </w:tcPr>
          <w:p w14:paraId="10D69D25" w14:textId="77777777" w:rsidR="001A1F5C" w:rsidRPr="00A44DF8" w:rsidRDefault="001A1F5C" w:rsidP="008D3D5F">
            <w:pPr>
              <w:jc w:val="center"/>
              <w:rPr>
                <w:rFonts w:ascii="Arial" w:hAnsi="Arial" w:cs="Arial"/>
              </w:rPr>
            </w:pPr>
            <w:r w:rsidRPr="00A44DF8">
              <w:rPr>
                <w:rFonts w:ascii="Arial" w:hAnsi="Arial" w:cs="Arial"/>
              </w:rPr>
              <w:t>bZIP transcription factor</w:t>
            </w:r>
          </w:p>
        </w:tc>
        <w:tc>
          <w:tcPr>
            <w:tcW w:w="6237" w:type="dxa"/>
          </w:tcPr>
          <w:p w14:paraId="14574213" w14:textId="77777777" w:rsidR="001A1F5C" w:rsidRPr="00A44DF8" w:rsidRDefault="001A1F5C" w:rsidP="008D3D5F">
            <w:pPr>
              <w:jc w:val="center"/>
              <w:rPr>
                <w:rFonts w:ascii="Arial" w:hAnsi="Arial" w:cs="Arial"/>
              </w:rPr>
            </w:pPr>
            <w:r w:rsidRPr="00A44DF8">
              <w:rPr>
                <w:rFonts w:ascii="Arial" w:hAnsi="Arial" w:cs="Arial"/>
                <w:b/>
                <w:bCs/>
              </w:rPr>
              <w:t xml:space="preserve">Human: </w:t>
            </w:r>
            <w:r w:rsidRPr="00A44DF8">
              <w:rPr>
                <w:rFonts w:ascii="Arial" w:hAnsi="Arial" w:cs="Arial"/>
                <w:b/>
                <w:bCs/>
              </w:rPr>
              <w:fldChar w:fldCharType="begin" w:fldLock="1"/>
            </w:r>
            <w:r w:rsidRPr="00A44DF8">
              <w:rPr>
                <w:rFonts w:ascii="Arial" w:hAnsi="Arial" w:cs="Arial"/>
                <w:b/>
                <w:bCs/>
              </w:rPr>
              <w:instrText>ADDIN CSL_CITATION {"citationItems":[{"id":"ITEM-1","itemData":{"DOI":"10.1074/jbc.M806874200","ISSN":"00219258","PMID":"18940792","abstract":"C/EBP homology protein (CHOP), a stress-induced transcription factor, is involved in transcriptional regulation, cell cycle, and apoptosis. The present studies identified CHOP as an interacting partner of activating transcription factor (ATF) 4 in a yeast two-hybrid screen and confirmed their interaction in HEK293T cells. CHOP protein levels rose modestly and transiently during amino acid deprivation, whereas endoplasmic reticulum stress caused a much higher and sustained expression of CHOP protein. Exogenous CHOP expression enhanced the TRB3 gene induction by amino acid deprivation. Conversely, CHOP suppressed the induction of the endogenous asparagine synthetase (ASNS) gene and inhibited transcription from a reporter gene driven by the ASNS promoter following activation by ATF4 or amino acid deprivation. Short interfering RNA-mediated knockdown of CHOP further enhanced the induction of ASNS by either amino acid deprivation or endoplasmic reticulum stress. The CHOP-dependent repression of the ASNS gene required the entire CHOP protein, arguing against the possibility of simple sequestration of ATF4 by the CHOP leucine zipper domain, and chromatin immunoprecipitation analysis showed association of CHOP with the ASNS and TRB3 promoters. Interestingly, chromatin immunoprecipitation also showed that CHOP was associated with the C/EBP-ATF composite site regions of the SNAT2, VEGF, and CAT-1 genes, despite no significant effect on their expression after exogenous CHOP overexpression. Collectively, the results document that CHOP is a member of the transcription factor network that controls the stress-induced regulation of specific C/EBP-ATF-containing genes, such as ASNS. © 2008 by The American Society for Biochemistry and Molecular Biology, Inc.","author":[{"dropping-particle":"","family":"Su","given":"Nan","non-dropping-particle":"","parse-names":false,"suffix":""},{"dropping-particle":"","family":"Kilberg","given":"Michael S.","non-dropping-particle":"","parse-names":false,"suffix":""}],"container-title":"Journal of Biological Chemistry","id":"ITEM-1","issue":"50","issued":{"date-parts":[["2008"]]},"note":"From Duplicate 2 (C/EBP homology protein (CHOP) interacts with activating transcription factor 4 (ATF4) and negatively regulates the stress-dependent induction of the asparagine synthetase gene - Su, Nan; Kilberg, Michael S.)\n\nTRB3 ASNS VEGF","page":"35106-35117","publisher":"Â© 2008 ASBMB. Currently published by Elsevier Inc; originally published by American Society for Biochemistry and Molecular Biology.","title":"C/EBP homology protein (CHOP) interacts with activating transcription factor 4 (ATF4) and negatively regulates the stress-dependent induction of the asparagine synthetase gene","type":"article-journal","volume":"283"},"uris":["http://www.mendeley.com/documents/?uuid=9bcc3909-c867-44ae-acac-22443ca9c98c"]}],"mendeley":{"formattedCitation":"(Su and Kilberg, 2008)","plainTextFormattedCitation":"(Su and Kilberg, 2008)","previouslyFormattedCitation":"&lt;sup&gt;19&lt;/sup&gt;"},"properties":{"noteIndex":0},"schema":"https://github.com/citation-style-language/schema/raw/master/csl-citation.json"}</w:instrText>
            </w:r>
            <w:r w:rsidRPr="00A44DF8">
              <w:rPr>
                <w:rFonts w:ascii="Arial" w:hAnsi="Arial" w:cs="Arial"/>
                <w:b/>
                <w:bCs/>
              </w:rPr>
              <w:fldChar w:fldCharType="separate"/>
            </w:r>
            <w:r w:rsidRPr="00A44DF8">
              <w:rPr>
                <w:rFonts w:ascii="Arial" w:hAnsi="Arial" w:cs="Arial"/>
                <w:bCs/>
                <w:noProof/>
              </w:rPr>
              <w:t>(Su and Kilberg, 2008)</w:t>
            </w:r>
            <w:r w:rsidRPr="00A44DF8">
              <w:rPr>
                <w:rFonts w:ascii="Arial" w:hAnsi="Arial" w:cs="Arial"/>
                <w:b/>
                <w:bCs/>
              </w:rPr>
              <w:fldChar w:fldCharType="end"/>
            </w:r>
            <w:r w:rsidRPr="00A44DF8">
              <w:rPr>
                <w:rFonts w:ascii="Arial" w:hAnsi="Arial" w:cs="Arial"/>
              </w:rPr>
              <w:t>.</w:t>
            </w:r>
            <w:r w:rsidRPr="00A44DF8">
              <w:rPr>
                <w:rFonts w:ascii="Arial" w:hAnsi="Arial" w:cs="Arial"/>
                <w:b/>
                <w:bCs/>
              </w:rPr>
              <w:t xml:space="preserve"> Mouse: </w:t>
            </w:r>
            <w:r w:rsidRPr="00A44DF8">
              <w:rPr>
                <w:rFonts w:ascii="Arial" w:hAnsi="Arial" w:cs="Arial"/>
                <w:b/>
                <w:bCs/>
              </w:rPr>
              <w:fldChar w:fldCharType="begin" w:fldLock="1"/>
            </w:r>
            <w:r w:rsidRPr="00A44DF8">
              <w:rPr>
                <w:rFonts w:ascii="Arial" w:hAnsi="Arial" w:cs="Arial"/>
                <w:b/>
                <w:bCs/>
              </w:rPr>
              <w:instrText>ADDIN CSL_CITATION {"citationItems":[{"id":"ITEM-1","itemData":{"DOI":"10.1128/mcb.00911-15","ISSN":"0270-7306","PMID":"26667036","abstract":" The integrated stress response (ISR) controls cellular adaptations to nutrient deprivation, redox imbalances, and endoplasmic reticulum (ER) stress. ISR genes are upregulated in stressed cells, primarily by the bZIP transcription factor ATF4 through its recruitment to cis -regulatory C/EBP:ATF response elements (CAREs) together with a dimeric partner of uncertain identity. Here, we show that C/EBPγ:ATF4 heterodimers, but not C/EBPβ:ATF4 dimers, are the predominant CARE-binding species in stressed cells. C/EBPγ and ATF4 associate with genomic CAREs in a mutually dependent manner and coregulate many ISR genes. In contrast, the C/EBP family members C/EBPβ and C/EBP homologous protein (CHOP) were largely dispensable for induction of stress genes. Cebpg −/− mouse embryonic fibroblasts (MEFs) proliferate poorly and exhibit oxidative stress due to reduced glutathione levels and impaired expression of several glutathione biosynthesis pathway genes. Cebpg −/− mice (C57BL/6 background) display reduced body size and microphthalmia, similar to ATF4-null animals. In addition, C/EBPγ-deficient newborns die from atelectasis and respiratory failure, which can be mitigated by in utero exposure to the antioxidant, N -acetyl-cysteine. Cebpg −/− mice on a mixed strain background showed improved viability but, upon aging, developed significantly fewer malignant solid tumors than WT animals. Our findings identify C/EBPγ as a novel antioxidant regulator and an obligatory ATF4 partner that controls redox homeostasis in normal and cancerous cells. ","author":[{"dropping-particle":"","family":"Huggins","given":"Christopher J.","non-dropping-particle":"","parse-names":false,"suffix":""},{"dropping-particle":"","family":"Mayekar","given":"Manasi K.","non-dropping-particle":"","parse-names":false,"suffix":""},{"dropping-particle":"","family":"Martin","given":"Nancy","non-dropping-particle":"","parse-names":false,"suffix":""},{"dropping-particle":"","family":"Saylor","given":"Karen L.","non-dropping-particle":"","parse-names":false,"suffix":""},{"dropping-particle":"","family":"Gonit","given":"Mesfin","non-dropping-particle":"","parse-names":false,"suffix":""},{"dropping-particle":"","family":"Jailwala","given":"Parthav","non-dropping-particle":"","parse-names":false,"suffix":""},{"dropping-particle":"","family":"Kasoji","given":"Manjula","non-dropping-particle":"","parse-names":false,"suffix":""},{"dropping-particle":"","family":"Haines","given":"Diana C.","non-dropping-particle":"","parse-names":false,"suffix":""},{"dropping-particle":"","family":"Quiñones","given":"Octavio A.","non-dropping-particle":"","parse-names":false,"suffix":""},{"dropping-particle":"","family":"Johnson","given":"Peter F.","non-dropping-particle":"","parse-names":false,"suffix":""}],"container-title":"Molecular and Cellular Biology","id":"ITEM-1","issue":"5","issued":{"date-parts":[["2016","3"]]},"page":"693-713","title":"C/EBPγ Is a Critical Regulator of Cellular Stress Response Networks through Heterodimerization with ATF4","type":"article-journal","volume":"36"},"uris":["http://www.mendeley.com/documents/?uuid=ba09d618-72f8-43ee-9ac5-7aedaa661d51"]}],"mendeley":{"formattedCitation":"(Huggins et al., 2016)","plainTextFormattedCitation":"(Huggins et al., 2016)","previouslyFormattedCitation":"&lt;sup&gt;18&lt;/sup&gt;"},"properties":{"noteIndex":0},"schema":"https://github.com/citation-style-language/schema/raw/master/csl-citation.json"}</w:instrText>
            </w:r>
            <w:r w:rsidRPr="00A44DF8">
              <w:rPr>
                <w:rFonts w:ascii="Arial" w:hAnsi="Arial" w:cs="Arial"/>
                <w:b/>
                <w:bCs/>
              </w:rPr>
              <w:fldChar w:fldCharType="separate"/>
            </w:r>
            <w:r w:rsidRPr="00A44DF8">
              <w:rPr>
                <w:rFonts w:ascii="Arial" w:hAnsi="Arial" w:cs="Arial"/>
                <w:bCs/>
                <w:noProof/>
              </w:rPr>
              <w:t>(Huggins et al., 2016)</w:t>
            </w:r>
            <w:r w:rsidRPr="00A44DF8">
              <w:rPr>
                <w:rFonts w:ascii="Arial" w:hAnsi="Arial" w:cs="Arial"/>
                <w:b/>
                <w:bCs/>
              </w:rPr>
              <w:fldChar w:fldCharType="end"/>
            </w:r>
            <w:r w:rsidRPr="00A44DF8">
              <w:rPr>
                <w:rFonts w:ascii="Arial" w:hAnsi="Arial" w:cs="Arial"/>
                <w:b/>
                <w:bCs/>
              </w:rPr>
              <w:t xml:space="preserve"> </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74/jbc.RA119.012095","ISSN":"1083351X","PMID":"31953319","abstract":"Skeletal muscle atrophy is a highly-prevalent and debilitating condition that remains poorly understood at the molecular level. Previous work found that aging, fasting, and immobilization promote skeletal muscle atrophy via expression of activating transcription factor 4 (ATF4) in skeletal muscle fibers. However, the direct biochemical mechanism by which ATF4 promotes muscle atrophy is unknown. ATF4 is a member of the basic leucine zipper transcription factor (bZIP) superfamily. Because bZIP transcription factors are obligate dimers, and because ATF4 is unable to form highly-stable homodimers, we hypothesized that ATF4 may promote muscle atrophy by forming a heterodimer with another bZIP family member. To test this hypothesis, we biochemically isolated skeletal muscle proteins that associate with the dimerization- and DNA-binding domain of ATF4 (the bZIP domain) in mouse skeletal muscle fibers in vivo. Interestingly, we found that ATF4 forms at least five distinct heterodimeric bZIP transcription factors in skeletal muscle fibers. Furthermore, one of these heterodimers, composed of ATF4 and CCAAT enhancer-binding protein β (C/EBPβ), mediates muscle atrophy. Within skeletal muscle fibers, the ATF4-C/EBPβ heterodimer interacts with a previously unrecognized and evolutionarily conserved ATF-C/EBP composite site in exon 4 of the Gadd45α gene. This three-way interaction between ATF4, C/EBPβ, and the ATF-C/EBP composite site activates the Gadd45a gene, which encodes a critical mediator of muscle atrophy. Together, these results identify a biochemical mechanism by which ATF4 induces skeletal muscle atrophy, providing molecular-level insights into the etiology of skeletal muscle atrophy.","author":[{"dropping-particle":"","family":"Ebert","given":"Scott M.","non-dropping-particle":"","parse-names":false,"suffix":""},{"dropping-particle":"","family":"Bullard","given":"Steven A.","non-dropping-particle":"","parse-names":false,"suffix":""},{"dropping-particle":"","family":"Basisty","given":"Nathan","non-dropping-particle":"","parse-names":false,"suffix":""},{"dropping-particle":"","family":"Marcotte","given":"George R.","non-dropping-particle":"","parse-names":false,"suffix":""},{"dropping-particle":"","family":"Skopec","given":"Zachary P.","non-dropping-particle":"","parse-names":false,"suffix":""},{"dropping-particle":"","family":"Dierdorff","given":"Jason M.","non-dropping-particle":"","parse-names":false,"suffix":""},{"dropping-particle":"","family":"Al-Zougbi","given":"Asma","non-dropping-particle":"","parse-names":false,"suffix":""},{"dropping-particle":"","family":"Tomcheck","given":"Kristin C.","non-dropping-particle":"","parse-names":false,"suffix":""},{"dropping-particle":"","family":"DeLau","given":"Austin D.","non-dropping-particle":"","parse-names":false,"suffix":""},{"dropping-particle":"","family":"Rathmacher","given":"Jacob A.","non-dropping-particle":"","parse-names":false,"suffix":""},{"dropping-particle":"","family":"Bodine","given":"Sue C.","non-dropping-particle":"","parse-names":false,"suffix":""},{"dropping-particle":"","family":"Schilling","given":"Birgit","non-dropping-particle":"","parse-names":false,"suffix":""},{"dropping-particle":"","family":"Adams","given":"Christopher M.","non-dropping-particle":"","parse-names":false,"suffix":""}],"container-title":"Journal of Biological Chemistry","id":"ITEM-1","issue":"9","issued":{"date-parts":[["2020"]]},"page":"2787-2803","publisher":"Â© 2020 Ebert et al.","title":"Activating transcription factor 4 (ATF4) promotes skeletal muscle atrophy by forming a heterodimer with the transcriptional regulator C/EBPβ","type":"article-journal","volume":"295"},"uris":["http://www.mendeley.com/documents/?uuid=5f184a62-8cf4-4612-9ae8-50ed787d9495"]}],"mendeley":{"formattedCitation":"(Ebert et al., 2020)","plainTextFormattedCitation":"(Ebert et al., 2020)","previouslyFormattedCitation":"&lt;sup&gt;29&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Ebert et al., 2020)</w:t>
            </w:r>
            <w:r w:rsidRPr="00A44DF8">
              <w:rPr>
                <w:rFonts w:ascii="Arial" w:hAnsi="Arial" w:cs="Arial"/>
              </w:rPr>
              <w:fldChar w:fldCharType="end"/>
            </w:r>
            <w:r w:rsidRPr="00A44DF8">
              <w:rPr>
                <w:rFonts w:ascii="Arial" w:hAnsi="Arial" w:cs="Arial"/>
              </w:rPr>
              <w:t xml:space="preserve">. </w:t>
            </w:r>
            <w:r w:rsidRPr="00A44DF8">
              <w:rPr>
                <w:rFonts w:ascii="Arial" w:hAnsi="Arial" w:cs="Arial"/>
                <w:b/>
                <w:bCs/>
              </w:rPr>
              <w:t>Unspecified:</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101/gad.7.6.1047","ISSN":"08909369","PMID":"8504929","abstract":"We propose an interhelical salt bridge rule to explain the dimerization specificity between the two amphipathic α-helices in the leucine zipper structure. Using the bZIP class of DNA-binding proteins as a model system, we predicted and designed novel dimerization partners. We predicted that ATF4, a member of the ATF/CREB family of transcription factors, would preferentially form heterodimers with IGEBP1, a member of the C/EBP family. We also predicted that neither ATF4 nor IGEBP1 would form heterodimers with DBP, a member of the C/EBP superfamily. These predictions were verified using a gel mobility-shift assay. To further test the value of this interhelical salt bridge rule, we modified the bZIP protein C/EBP attempting to design molecules that would form preferentially heterodimers with C/EBP or molecules that would not interact with C/EBP. These designed molecules behaved as predicted. Therefore, we conclude that this interhelical salt bridge rule is useful in understanding the dimerization specificity of bZIP proteins. In addition, we suggest that this rule could be used to design novel 'dominant- negative' molecules to specifically inhibit the function of target leucine zipper proteins in vivo.","author":[{"dropping-particle":"","family":"Vinson","given":"C. R.","non-dropping-particle":"","parse-names":false,"suffix":""},{"dropping-particle":"","family":"Hai","given":"T.","non-dropping-particle":"","parse-names":false,"suffix":""},{"dropping-particle":"","family":"Boyd","given":"S. M.","non-dropping-particle":"","parse-names":false,"suffix":""}],"container-title":"Genes and Development","id":"ITEM-1","issue":"6","issued":{"date-parts":[["1993"]]},"note":"Leucine zipper dimerisation\n\nroman et al 1990.","page":"1047-1058","title":"Dimerization specificity of the leucine zipper-containing bZIP motif on DNA binding: Prediction and rational design","type":"article-journal","volume":"7"},"uris":["http://www.mendeley.com/documents/?uuid=26b6efec-4282-403d-8085-1517d137a564"]}],"mendeley":{"formattedCitation":"(Vinson et al., 1993)","plainTextFormattedCitation":"(Vinson et al., 1993)","previouslyFormattedCitation":"&lt;sup&gt;30&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Vinson et al., 1993)</w:t>
            </w:r>
            <w:r w:rsidRPr="00A44DF8">
              <w:rPr>
                <w:rFonts w:ascii="Arial" w:hAnsi="Arial" w:cs="Arial"/>
              </w:rPr>
              <w:fldChar w:fldCharType="end"/>
            </w:r>
            <w:r w:rsidRPr="00A44DF8">
              <w:rPr>
                <w:rFonts w:ascii="Arial" w:hAnsi="Arial" w:cs="Arial"/>
              </w:rPr>
              <w:t xml:space="preserve"> ; </w:t>
            </w:r>
            <w:r w:rsidRPr="00A44DF8">
              <w:rPr>
                <w:rFonts w:ascii="Arial" w:hAnsi="Arial" w:cs="Arial"/>
              </w:rPr>
              <w:fldChar w:fldCharType="begin" w:fldLock="1"/>
            </w:r>
            <w:r w:rsidRPr="00A44DF8">
              <w:rPr>
                <w:rFonts w:ascii="Arial" w:hAnsi="Arial" w:cs="Arial"/>
              </w:rPr>
              <w:instrText>ADDIN CSL_CITATION {"citationItems":[{"id":"ITEM-1","itemData":{"DOI":"10.1016/S0021-9258(17)31551-X","ISSN":"00219258","PMID":"8089123","abstract":"The DNA-bending properties of several C/EBP family proteins, bound to two different sites, have been determined using circular permutation and phasing analyses. All the proteins examined by circular permutation analysis induced a significant distortion in the DNA (40-66°), and this distortion was of the same magnitude at both C/EBP sites. However, phasing analysis revealed that the size of the directed bend induced in the DNA by C/EBP proteins was only 1-4°. Both the magnitude and orientation of the directed bend were affected by the specific sequence of the DNA-binding site. All proteins induced a directed bend of similar magnitude and orientation (toward the minor groove) when bound to the C/EBP site derived from the IgH enhancer, but the induced bend was smaller when the protein was bound to the C/EBP site derived from the V(H)1 promoter. The study also included a heterodimer between Ig/EBP and ATF4. Similar to C/EBP protein homodimers, this heterodimer induces a small directed bend of 4° oriented toward the minor groove when bound to the enhancer-derived C/EBP site.","author":[{"dropping-particle":"","family":"Avitahl","given":"N.","non-dropping-particle":"","parse-names":false,"suffix":""},{"dropping-particle":"","family":"Calame","given":"K.","non-dropping-particle":"","parse-names":false,"suffix":""}],"container-title":"Journal of Biological Chemistry","id":"ITEM-1","issue":"38","issued":{"date-parts":[["1994","9"]]},"page":"23553-23562","publisher":"Â© 1994 ASBMB. Currently published by Elsevier Inc; originally published by American Society for Biochemistry and Molecular Biology.","title":"The C/EBP family of proteins distorts DNA upon binding but does not introduce a large directed bend.","type":"article-journal","volume":"269"},"uris":["http://www.mendeley.com/documents/?uuid=355b8029-90df-404c-a632-642a2ace438b"]}],"mendeley":{"formattedCitation":"(Avitahl and Calame, 1994)","plainTextFormattedCitation":"(Avitahl and Calame, 1994)","previouslyFormattedCitation":"&lt;sup&gt;37&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Avitahl and Calame, 1994)</w:t>
            </w:r>
            <w:r w:rsidRPr="00A44DF8">
              <w:rPr>
                <w:rFonts w:ascii="Arial" w:hAnsi="Arial" w:cs="Arial"/>
              </w:rPr>
              <w:fldChar w:fldCharType="end"/>
            </w:r>
            <w:r w:rsidRPr="00A44DF8">
              <w:rPr>
                <w:rFonts w:ascii="Arial" w:hAnsi="Arial" w:cs="Arial"/>
              </w:rPr>
              <w:t>.</w:t>
            </w:r>
          </w:p>
        </w:tc>
        <w:tc>
          <w:tcPr>
            <w:tcW w:w="1564" w:type="dxa"/>
          </w:tcPr>
          <w:p w14:paraId="728E9E21"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34A4C00D" w14:textId="77777777" w:rsidTr="008D3D5F">
        <w:tc>
          <w:tcPr>
            <w:tcW w:w="1702" w:type="dxa"/>
          </w:tcPr>
          <w:p w14:paraId="3581CB73" w14:textId="77777777" w:rsidR="001A1F5C" w:rsidRPr="00A44DF8" w:rsidRDefault="001A1F5C" w:rsidP="008D3D5F">
            <w:pPr>
              <w:jc w:val="center"/>
              <w:rPr>
                <w:rFonts w:ascii="Arial" w:hAnsi="Arial" w:cs="Arial"/>
                <w:b/>
                <w:bCs/>
              </w:rPr>
            </w:pPr>
            <w:r w:rsidRPr="00A44DF8">
              <w:rPr>
                <w:rFonts w:ascii="Arial" w:hAnsi="Arial" w:cs="Arial"/>
                <w:b/>
                <w:bCs/>
              </w:rPr>
              <w:t>ATF4</w:t>
            </w:r>
          </w:p>
        </w:tc>
        <w:tc>
          <w:tcPr>
            <w:tcW w:w="1702" w:type="dxa"/>
          </w:tcPr>
          <w:p w14:paraId="4F66D3A4" w14:textId="77777777" w:rsidR="001A1F5C" w:rsidRPr="00A44DF8" w:rsidRDefault="001A1F5C" w:rsidP="008D3D5F">
            <w:pPr>
              <w:jc w:val="center"/>
              <w:rPr>
                <w:rFonts w:ascii="Arial" w:hAnsi="Arial" w:cs="Arial"/>
              </w:rPr>
            </w:pPr>
            <w:r w:rsidRPr="00A44DF8">
              <w:rPr>
                <w:rFonts w:ascii="Arial" w:hAnsi="Arial" w:cs="Arial"/>
              </w:rPr>
              <w:t>bZIP transcription factor</w:t>
            </w:r>
          </w:p>
        </w:tc>
        <w:tc>
          <w:tcPr>
            <w:tcW w:w="6237" w:type="dxa"/>
          </w:tcPr>
          <w:p w14:paraId="36D224C1" w14:textId="77777777" w:rsidR="001A1F5C" w:rsidRPr="00A44DF8" w:rsidRDefault="001A1F5C" w:rsidP="008D3D5F">
            <w:pPr>
              <w:jc w:val="center"/>
              <w:rPr>
                <w:rFonts w:ascii="Arial" w:hAnsi="Arial" w:cs="Arial"/>
              </w:rPr>
            </w:pPr>
            <w:r w:rsidRPr="00A44DF8">
              <w:rPr>
                <w:rFonts w:ascii="Arial" w:hAnsi="Arial" w:cs="Arial"/>
                <w:b/>
                <w:bCs/>
              </w:rPr>
              <w:t xml:space="preserve">Human: </w:t>
            </w:r>
            <w:r w:rsidRPr="00A44DF8">
              <w:rPr>
                <w:rFonts w:ascii="Arial" w:hAnsi="Arial" w:cs="Arial"/>
                <w:b/>
                <w:bCs/>
              </w:rPr>
              <w:fldChar w:fldCharType="begin" w:fldLock="1"/>
            </w:r>
            <w:r w:rsidRPr="00A44DF8">
              <w:rPr>
                <w:rFonts w:ascii="Arial" w:hAnsi="Arial" w:cs="Arial"/>
                <w:b/>
                <w:bCs/>
              </w:rPr>
              <w:instrText>ADDIN CSL_CITATION {"citationItems":[{"id":"ITEM-1","itemData":{"DOI":"10.1074/jbc.M806874200","ISSN":"00219258","PMID":"18940792","abstract":"C/EBP homology protein (CHOP), a stress-induced transcription factor, is involved in transcriptional regulation, cell cycle, and apoptosis. The present studies identified CHOP as an interacting partner of activating transcription factor (ATF) 4 in a yeast two-hybrid screen and confirmed their interaction in HEK293T cells. CHOP protein levels rose modestly and transiently during amino acid deprivation, whereas endoplasmic reticulum stress caused a much higher and sustained expression of CHOP protein. Exogenous CHOP expression enhanced the TRB3 gene induction by amino acid deprivation. Conversely, CHOP suppressed the induction of the endogenous asparagine synthetase (ASNS) gene and inhibited transcription from a reporter gene driven by the ASNS promoter following activation by ATF4 or amino acid deprivation. Short interfering RNA-mediated knockdown of CHOP further enhanced the induction of ASNS by either amino acid deprivation or endoplasmic reticulum stress. The CHOP-dependent repression of the ASNS gene required the entire CHOP protein, arguing against the possibility of simple sequestration of ATF4 by the CHOP leucine zipper domain, and chromatin immunoprecipitation analysis showed association of CHOP with the ASNS and TRB3 promoters. Interestingly, chromatin immunoprecipitation also showed that CHOP was associated with the C/EBP-ATF composite site regions of the SNAT2, VEGF, and CAT-1 genes, despite no significant effect on their expression after exogenous CHOP overexpression. Collectively, the results document that CHOP is a member of the transcription factor network that controls the stress-induced regulation of specific C/EBP-ATF-containing genes, such as ASNS. © 2008 by The American Society for Biochemistry and Molecular Biology, Inc.","author":[{"dropping-particle":"","family":"Su","given":"Nan","non-dropping-particle":"","parse-names":false,"suffix":""},{"dropping-particle":"","family":"Kilberg","given":"Michael S.","non-dropping-particle":"","parse-names":false,"suffix":""}],"container-title":"Journal of Biological Chemistry","id":"ITEM-1","issue":"50","issued":{"date-parts":[["2008"]]},"note":"From Duplicate 2 (C/EBP homology protein (CHOP) interacts with activating transcription factor 4 (ATF4) and negatively regulates the stress-dependent induction of the asparagine synthetase gene - Su, Nan; Kilberg, Michael S.)\n\nTRB3 ASNS VEGF","page":"35106-35117","publisher":"Â© 2008 ASBMB. Currently published by Elsevier Inc; originally published by American Society for Biochemistry and Molecular Biology.","title":"C/EBP homology protein (CHOP) interacts with activating transcription factor 4 (ATF4) and negatively regulates the stress-dependent induction of the asparagine synthetase gene","type":"article-journal","volume":"283"},"uris":["http://www.mendeley.com/documents/?uuid=9bcc3909-c867-44ae-acac-22443ca9c98c"]}],"mendeley":{"formattedCitation":"(Su and Kilberg, 2008)","plainTextFormattedCitation":"(Su and Kilberg, 2008)","previouslyFormattedCitation":"&lt;sup&gt;19&lt;/sup&gt;"},"properties":{"noteIndex":0},"schema":"https://github.com/citation-style-language/schema/raw/master/csl-citation.json"}</w:instrText>
            </w:r>
            <w:r w:rsidRPr="00A44DF8">
              <w:rPr>
                <w:rFonts w:ascii="Arial" w:hAnsi="Arial" w:cs="Arial"/>
                <w:b/>
                <w:bCs/>
              </w:rPr>
              <w:fldChar w:fldCharType="separate"/>
            </w:r>
            <w:r w:rsidRPr="00A44DF8">
              <w:rPr>
                <w:rFonts w:ascii="Arial" w:hAnsi="Arial" w:cs="Arial"/>
                <w:bCs/>
                <w:noProof/>
              </w:rPr>
              <w:t>(Su and Kilberg, 2008)</w:t>
            </w:r>
            <w:r w:rsidRPr="00A44DF8">
              <w:rPr>
                <w:rFonts w:ascii="Arial" w:hAnsi="Arial" w:cs="Arial"/>
                <w:b/>
                <w:bCs/>
              </w:rPr>
              <w:fldChar w:fldCharType="end"/>
            </w:r>
            <w:r w:rsidRPr="00A44DF8">
              <w:rPr>
                <w:rFonts w:ascii="Arial" w:hAnsi="Arial" w:cs="Arial"/>
              </w:rPr>
              <w:t>.</w:t>
            </w:r>
            <w:r w:rsidRPr="00A44DF8">
              <w:rPr>
                <w:rFonts w:ascii="Arial" w:hAnsi="Arial" w:cs="Arial"/>
                <w:b/>
                <w:bCs/>
              </w:rPr>
              <w:t xml:space="preserve"> Mouse:</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73/pnas.90.10.4679","ISSN":"00278424","PMID":"8506317","abstract":"Members of the C/EBP family of basic-leucine zipper (bZip) transcription factors form heterodimers and bind to the CAAT box and other sequence- related enhancer motifs. Using 32P-labeled protein probe consisting of the bZip domain of C/EBPβ, we isolated a clone encoding C/EBP-related ATF (C/ATF), a bZip protein that heterodimerizes with C/EBP-like proteins but belongs to the CREB/ATF family. C/ATF homodimers do not bind to typical C/EBP DNA sites. Instead they bind to palindromic cAMP response elements such as that of the somatostatin gene. In addition, C/ATF-C/EBPβ heterodimers bind to a subclass of asymmetric cAMP response elements exemplified by those in the phosphoenolpyruvate carboxykinase and proenkephalin genes. Transient transfection studies indicate that interactions between C/ATF and C/EBPβ are the basis for a functional cross talk between these two families of transcription factors that may be important for the integration of hormonal and developmental stimuli that determine the expression of subsets of genes in specific cellular phenotypes.","author":[{"dropping-particle":"","family":"Vallejo","given":"M.","non-dropping-particle":"","parse-names":false,"suffix":""},{"dropping-particle":"","family":"Ron","given":"D.","non-dropping-particle":"","parse-names":false,"suffix":""},{"dropping-particle":"","family":"Miller","given":"C. P.","non-dropping-particle":"","parse-names":false,"suffix":""},{"dropping-particle":"","family":"Habener","given":"J. F.","non-dropping-particle":"","parse-names":false,"suffix":""}],"container-title":"Proceedings of the National Academy of Sciences of the United States of America","id":"ITEM-1","issue":"10","issued":{"date-parts":[["1993"]]},"note":"Mouse ATF4 + mouse C/EBPbeta.\n\nexpressed recombinant ATF4/ C/EBPalpha, C/EBP beta and CREB in bacteria and check homo/hetero-dimer with different CRE motifs by EMSA.\n4 oligonucleotides:\npalindormic CRE present in somatostain gene - TGACGTCA\nasymmetric CRE CRE found in enkephalin and phosphoenolpyruvate carboxykinase genes -\nTGACGCAG / TGACGTAA respectively.\nand COL-8 - identical to somatostain core CRE but different flanking sequences.\n\ncombared with binding to APRE-M6 from angiotensiogen gene, C/EBPT binding site with core sequence AGGTTGGG\n\nATF4 homodimers bound efficiently to somatostain CRE\n\nThe samatostatin oligonucleotide is a match in mouse but not in human. But then they used those nucleotides in HEPG2 cells which would be human ATF4 and C/EBPbeta","page":"4679-4683","title":"C/ATF, a member of the activating transcription factor family of DNA- binding proteins, dimerizes with CAAT/enhancer-binding proteins and directs their binding to cAMP response elements","type":"article-journal","volume":"90"},"uris":["http://www.mendeley.com/documents/?uuid=397d91cf-8783-441a-b193-19353670215c"]}],"mendeley":{"formattedCitation":"(Vallejo et al., 1993)","plainTextFormattedCitation":"(Vallejo et al., 1993)","previouslyFormattedCitation":"&lt;sup&gt;27&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Vallejo et al., 1993)</w:t>
            </w:r>
            <w:r w:rsidRPr="00A44DF8">
              <w:rPr>
                <w:rFonts w:ascii="Arial" w:hAnsi="Arial" w:cs="Arial"/>
              </w:rPr>
              <w:fldChar w:fldCharType="end"/>
            </w:r>
            <w:r w:rsidRPr="00A44DF8">
              <w:rPr>
                <w:rFonts w:ascii="Arial" w:hAnsi="Arial" w:cs="Arial"/>
              </w:rPr>
              <w:t xml:space="preserve"> ; </w:t>
            </w:r>
            <w:r w:rsidRPr="00A44DF8">
              <w:rPr>
                <w:rFonts w:ascii="Arial" w:hAnsi="Arial" w:cs="Arial"/>
              </w:rPr>
              <w:fldChar w:fldCharType="begin" w:fldLock="1"/>
            </w:r>
            <w:r w:rsidRPr="00A44DF8">
              <w:rPr>
                <w:rFonts w:ascii="Arial" w:hAnsi="Arial" w:cs="Arial"/>
              </w:rPr>
              <w:instrText>ADDIN CSL_CITATION {"citationItems":[{"id":"ITEM-1","itemData":{"DOI":"10.1101/gr.146654.112","ISSN":"10889051","PMID":"23590861","abstract":"To evaluate the effect of CG methylation on DNA binding of sequence-specific B-ZIP transcription factors (TFs) in a highthroughput manner, we enzymatically methylated the cytosine in the CG dinucleotide on protein binding microarrays. Two Agilent DNA array designs were used. One contained 40,000 features using de Bruijn sequences where each 8-mer occurs 32 times in various positions in the DNA sequence. The second contained 180,000 features with each CG containing 8-mer occurring three times. The first design was better for identification of binding motifs, while the second was better for quantification. Using this novel technology, we show that CG methylation enhanced binding for CEBPA and CEBPB and inhibited binding for CREB,ATF4, JUN, JUND, CEBPD, and CEBPG. The CEBPB|ATF4 heterodimer bound a novelmotif CGAT|GCAA 10-fold better when methylated. The electrophoretic mobility shift assay (EMSA) confirmed these results. CEBPB ChIP-seq data using primary female mouse dermal fibroblasts with 50× methylome coverage for each strand indicate that the methylated sequences well-bound on the arrays are also bound in vivo. CEBPB bound 39% of the methylated canonical 10-mers ATTGC|GCAAT in the mouse genome. After ATF4 protein induction by thapsigargin which results in ER stress, CEBPB binds methylated CGAT|GCAA in vivo, recapitulating what was observed on the arrays. This methodology can be used to identify new methylated DNA sequences preferentially bound by TF s, which may be functional in vivo. © 2013, Published by Cold Spring Harbor Laboratory Press.","author":[{"dropping-particle":"","family":"Mann","given":"Ishminder K.","non-dropping-particle":"","parse-names":false,"suffix":""},{"dropping-particle":"","family":"Chatterjee","given":"Raghunath","non-dropping-particle":"","parse-names":false,"suffix":""},{"dropping-particle":"","family":"Zhao","given":"Jianfei","non-dropping-particle":"","parse-names":false,"suffix":""},{"dropping-particle":"","family":"He","given":"Ximiao","non-dropping-particle":"","parse-names":false,"suffix":""},{"dropping-particle":"","family":"Weirauch","given":"Matthew T.","non-dropping-particle":"","parse-names":false,"suffix":""},{"dropping-particle":"","family":"Hughes","given":"Timothy R.","non-dropping-particle":"","parse-names":false,"suffix":""},{"dropping-particle":"","family":"Vinson","given":"Charles","non-dropping-particle":"","parse-names":false,"suffix":""}],"container-title":"Genome Research","id":"ITEM-1","issue":"6","issued":{"date-parts":[["2013"]]},"page":"988-997","title":"CG methylated microarrays identify a novel methylated sequence bound by the CEBPB|ATF4 heterodimer that is active in vivo","type":"article-journal","volume":"23"},"uris":["http://www.mendeley.com/documents/?uuid=86f950bc-4ccd-4c91-9776-cc1cbe0e20d8"]}],"mendeley":{"formattedCitation":"(Mann et al., 2013)","plainTextFormattedCitation":"(Mann et al., 2013)","previouslyFormattedCitation":"&lt;sup&gt;28&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Mann et al., 2013)</w:t>
            </w:r>
            <w:r w:rsidRPr="00A44DF8">
              <w:rPr>
                <w:rFonts w:ascii="Arial" w:hAnsi="Arial" w:cs="Arial"/>
              </w:rPr>
              <w:fldChar w:fldCharType="end"/>
            </w:r>
            <w:r w:rsidRPr="00A44DF8">
              <w:rPr>
                <w:rFonts w:ascii="Arial" w:hAnsi="Arial" w:cs="Arial"/>
              </w:rPr>
              <w:t xml:space="preserve"> ; </w:t>
            </w:r>
            <w:r w:rsidRPr="00A44DF8">
              <w:rPr>
                <w:rFonts w:ascii="Arial" w:hAnsi="Arial" w:cs="Arial"/>
              </w:rPr>
              <w:fldChar w:fldCharType="begin" w:fldLock="1"/>
            </w:r>
            <w:r w:rsidRPr="00A44DF8">
              <w:rPr>
                <w:rFonts w:ascii="Arial" w:hAnsi="Arial" w:cs="Arial"/>
              </w:rPr>
              <w:instrText>ADDIN CSL_CITATION {"citationItems":[{"id":"ITEM-1","itemData":{"DOI":"10.1074/jbc.RA119.012095","ISSN":"1083351X","PMID":"31953319","abstract":"Skeletal muscle atrophy is a highly-prevalent and debilitating condition that remains poorly understood at the molecular level. Previous work found that aging, fasting, and immobilization promote skeletal muscle atrophy via expression of activating transcription factor 4 (ATF4) in skeletal muscle fibers. However, the direct biochemical mechanism by which ATF4 promotes muscle atrophy is unknown. ATF4 is a member of the basic leucine zipper transcription factor (bZIP) superfamily. Because bZIP transcription factors are obligate dimers, and because ATF4 is unable to form highly-stable homodimers, we hypothesized that ATF4 may promote muscle atrophy by forming a heterodimer with another bZIP family member. To test this hypothesis, we biochemically isolated skeletal muscle proteins that associate with the dimerization- and DNA-binding domain of ATF4 (the bZIP domain) in mouse skeletal muscle fibers in vivo. Interestingly, we found that ATF4 forms at least five distinct heterodimeric bZIP transcription factors in skeletal muscle fibers. Furthermore, one of these heterodimers, composed of ATF4 and CCAAT enhancer-binding protein β (C/EBPβ), mediates muscle atrophy. Within skeletal muscle fibers, the ATF4-C/EBPβ heterodimer interacts with a previously unrecognized and evolutionarily conserved ATF-C/EBP composite site in exon 4 of the Gadd45α gene. This three-way interaction between ATF4, C/EBPβ, and the ATF-C/EBP composite site activates the Gadd45a gene, which encodes a critical mediator of muscle atrophy. Together, these results identify a biochemical mechanism by which ATF4 induces skeletal muscle atrophy, providing molecular-level insights into the etiology of skeletal muscle atrophy.","author":[{"dropping-particle":"","family":"Ebert","given":"Scott M.","non-dropping-particle":"","parse-names":false,"suffix":""},{"dropping-particle":"","family":"Bullard","given":"Steven A.","non-dropping-particle":"","parse-names":false,"suffix":""},{"dropping-particle":"","family":"Basisty","given":"Nathan","non-dropping-particle":"","parse-names":false,"suffix":""},{"dropping-particle":"","family":"Marcotte","given":"George R.","non-dropping-particle":"","parse-names":false,"suffix":""},{"dropping-particle":"","family":"Skopec","given":"Zachary P.","non-dropping-particle":"","parse-names":false,"suffix":""},{"dropping-particle":"","family":"Dierdorff","given":"Jason M.","non-dropping-particle":"","parse-names":false,"suffix":""},{"dropping-particle":"","family":"Al-Zougbi","given":"Asma","non-dropping-particle":"","parse-names":false,"suffix":""},{"dropping-particle":"","family":"Tomcheck","given":"Kristin C.","non-dropping-particle":"","parse-names":false,"suffix":""},{"dropping-particle":"","family":"DeLau","given":"Austin D.","non-dropping-particle":"","parse-names":false,"suffix":""},{"dropping-particle":"","family":"Rathmacher","given":"Jacob A.","non-dropping-particle":"","parse-names":false,"suffix":""},{"dropping-particle":"","family":"Bodine","given":"Sue C.","non-dropping-particle":"","parse-names":false,"suffix":""},{"dropping-particle":"","family":"Schilling","given":"Birgit","non-dropping-particle":"","parse-names":false,"suffix":""},{"dropping-particle":"","family":"Adams","given":"Christopher M.","non-dropping-particle":"","parse-names":false,"suffix":""}],"container-title":"Journal of Biological Chemistry","id":"ITEM-1","issue":"9","issued":{"date-parts":[["2020"]]},"page":"2787-2803","publisher":"Â© 2020 Ebert et al.","title":"Activating transcription factor 4 (ATF4) promotes skeletal muscle atrophy by forming a heterodimer with the transcriptional regulator C/EBPβ","type":"article-journal","volume":"295"},"uris":["http://www.mendeley.com/documents/?uuid=5f184a62-8cf4-4612-9ae8-50ed787d9495"]}],"mendeley":{"formattedCitation":"(Ebert et al., 2020)","plainTextFormattedCitation":"(Ebert et al., 2020)","previouslyFormattedCitation":"&lt;sup&gt;29&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Ebert et al., 2020)</w:t>
            </w:r>
            <w:r w:rsidRPr="00A44DF8">
              <w:rPr>
                <w:rFonts w:ascii="Arial" w:hAnsi="Arial" w:cs="Arial"/>
              </w:rPr>
              <w:fldChar w:fldCharType="end"/>
            </w:r>
            <w:r w:rsidRPr="00A44DF8">
              <w:rPr>
                <w:rFonts w:ascii="Arial" w:hAnsi="Arial" w:cs="Arial"/>
              </w:rPr>
              <w:t>.</w:t>
            </w:r>
          </w:p>
        </w:tc>
        <w:tc>
          <w:tcPr>
            <w:tcW w:w="1564" w:type="dxa"/>
          </w:tcPr>
          <w:p w14:paraId="36D8C25A"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7152206B" w14:textId="77777777" w:rsidTr="008D3D5F">
        <w:tc>
          <w:tcPr>
            <w:tcW w:w="1702" w:type="dxa"/>
          </w:tcPr>
          <w:p w14:paraId="2F6885E5" w14:textId="77777777" w:rsidR="001A1F5C" w:rsidRPr="00A44DF8" w:rsidRDefault="001A1F5C" w:rsidP="008D3D5F">
            <w:pPr>
              <w:jc w:val="center"/>
              <w:rPr>
                <w:rFonts w:ascii="Arial" w:hAnsi="Arial" w:cs="Arial"/>
                <w:b/>
                <w:bCs/>
              </w:rPr>
            </w:pPr>
            <w:r w:rsidRPr="00A44DF8">
              <w:rPr>
                <w:rFonts w:ascii="Arial" w:hAnsi="Arial" w:cs="Arial"/>
                <w:b/>
                <w:bCs/>
              </w:rPr>
              <w:t>CEBPE</w:t>
            </w:r>
          </w:p>
        </w:tc>
        <w:tc>
          <w:tcPr>
            <w:tcW w:w="1702" w:type="dxa"/>
          </w:tcPr>
          <w:p w14:paraId="57E56D7E" w14:textId="77777777" w:rsidR="001A1F5C" w:rsidRPr="00A44DF8" w:rsidRDefault="001A1F5C" w:rsidP="008D3D5F">
            <w:pPr>
              <w:jc w:val="center"/>
              <w:rPr>
                <w:rFonts w:ascii="Arial" w:hAnsi="Arial" w:cs="Arial"/>
              </w:rPr>
            </w:pPr>
            <w:r w:rsidRPr="00A44DF8">
              <w:rPr>
                <w:rFonts w:ascii="Arial" w:hAnsi="Arial" w:cs="Arial"/>
              </w:rPr>
              <w:t>bZIP transcription factor</w:t>
            </w:r>
          </w:p>
        </w:tc>
        <w:tc>
          <w:tcPr>
            <w:tcW w:w="6237" w:type="dxa"/>
          </w:tcPr>
          <w:p w14:paraId="17A669AC" w14:textId="77777777" w:rsidR="001A1F5C" w:rsidRPr="00A44DF8" w:rsidRDefault="001A1F5C" w:rsidP="008D3D5F">
            <w:pPr>
              <w:jc w:val="center"/>
              <w:rPr>
                <w:rFonts w:ascii="Arial" w:hAnsi="Arial" w:cs="Arial"/>
              </w:rPr>
            </w:pPr>
            <w:r w:rsidRPr="00A44DF8">
              <w:rPr>
                <w:rFonts w:ascii="Arial" w:hAnsi="Arial" w:cs="Arial"/>
                <w:b/>
                <w:bCs/>
              </w:rPr>
              <w:t>Human:</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16/j.exphem.2004.08.014","ISSN":"0301472X","PMID":"15588942","abstract":"CCAAT-enhancer binding protein-ε (C/EBPε) is a nuclear transcription factor implicated in the regulation of terminal myeloid differentiation. Using a yeast two-hybrid screen, potential interaction partners of C/EBPε involved in myeloid development were identified. C/EBPε was found to associate with other C/EBP family members, including C/EBPε and CHOP as well as other proteins that are known to contain a leucine-zipper protein interaction motif including CREB2, LDOC1, E6TP1, and AF-17. In addition, C/EBPε demonstrated the potential for interaction with proteins that do not possess a leucine-zipper motif, including proteins that may be involved in sumoylation (protein inhibitor of activated STAT1 [PIAS1] and ubiquitin-conjugating enzyme E2I). As expected, the association of C/EBPε with other C/EBP family members depends on the presence of a functional leucine-zipper motif. Mapping studies of C/EBPε with PIAS1 (as an example of a nonleucine-zipper-containing protein) showed that C/EBPε interacts with the amino-terminal domain of PIAS1. The function of C/EBPε interacting proteins was further investigated. Co-expression of C/EBPε with C/EBPδ resulted in potent transactivation in a lactoferrin reporter system. A gel mobility shift assay suggests that C/EBPε, C/EBPα, and C/EBPδ proteins can bind as heterodimers to a C/EBP consensus DNA-binding site. As CHOP is known to represent a transcriptional repressor, the functional interaction between C/EBPε and CHOP was investigated. Co-expression of C/EBPε and c-Myb with CHOP caused marked transcriptional repression of target reporter genes. Our results suggest heterodimeric partners of C/EBPε modulate the function of C/EBPε in mediating gene transcription during myelopoiesis. © 2004 International Society for Experimental Hematology. Published by Elsevier Inc.","author":[{"dropping-particle":"","family":"Chih","given":"Doris Y.","non-dropping-particle":"","parse-names":false,"suffix":""},{"dropping-particle":"","family":"Park","given":"Dorothy J.","non-dropping-particle":"","parse-names":false,"suffix":""},{"dropping-particle":"","family":"Gross","given":"Mitchell","non-dropping-particle":"","parse-names":false,"suffix":""},{"dropping-particle":"","family":"Idos","given":"Gregory","non-dropping-particle":"","parse-names":false,"suffix":""},{"dropping-particle":"","family":"Vuong","given":"Peter T.","non-dropping-particle":"","parse-names":false,"suffix":""},{"dropping-particle":"","family":"Hirama","given":"Toshiyasu","non-dropping-particle":"","parse-names":false,"suffix":""},{"dropping-particle":"","family":"Chumakov","given":"Alexey M.","non-dropping-particle":"","parse-names":false,"suffix":""},{"dropping-particle":"","family":"Said","given":"Jonathan","non-dropping-particle":"","parse-names":false,"suffix":""},{"dropping-particle":"","family":"Koeffler","given":"H. Phillip","non-dropping-particle":"","parse-names":false,"suffix":""}],"container-title":"Experimental Hematology","id":"ITEM-1","issue":"12","issued":{"date-parts":[["2004"]]},"page":"1173-1181","title":"Protein partners of C/EBPε","type":"article-journal","volume":"32"},"uris":["http://www.mendeley.com/documents/?uuid=ee7517f6-f994-4512-931c-11e55de662fd"]}],"mendeley":{"formattedCitation":"(Chih et al., 2004)","plainTextFormattedCitation":"(Chih et al., 2004)","previouslyFormattedCitation":"&lt;sup&gt;38&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Chih et al., 2004)</w:t>
            </w:r>
            <w:r w:rsidRPr="00A44DF8">
              <w:rPr>
                <w:rFonts w:ascii="Arial" w:hAnsi="Arial" w:cs="Arial"/>
              </w:rPr>
              <w:fldChar w:fldCharType="end"/>
            </w:r>
            <w:r w:rsidRPr="00A44DF8">
              <w:rPr>
                <w:rFonts w:ascii="Arial" w:hAnsi="Arial" w:cs="Arial"/>
              </w:rPr>
              <w:t xml:space="preserve"> ; </w:t>
            </w:r>
            <w:r w:rsidRPr="00A44DF8">
              <w:rPr>
                <w:rFonts w:ascii="Arial" w:hAnsi="Arial" w:cs="Arial"/>
              </w:rPr>
              <w:fldChar w:fldCharType="begin" w:fldLock="1"/>
            </w:r>
            <w:r w:rsidRPr="00A44DF8">
              <w:rPr>
                <w:rFonts w:ascii="Arial" w:hAnsi="Arial" w:cs="Arial"/>
              </w:rPr>
              <w:instrText>ADDIN CSL_CITATION {"citationItems":[{"id":"ITEM-1","itemData":{"DOI":"10.1189/jlb.0806516","ISSN":"07415400","PMID":"17347301","abstract":"Dimerization between different basic region leucine zipper (ZIP) transcription factors is regarded as an important mechanism for integrating various extracellular signals to control specific patterns of gene expression in cells. The activating transcription factor 4 (ATF4) protein was identified as a principal partner for the myeloid-specific transcriptional factor C/EBPepsilon. Dimerization required the ZIP motif of each protein and redirected DNA binding of C/EBPepsilon and ATF4 from their respective symmetric consensus sites to asymmetric C/EBP and cAMP response element sites. The C/EBPepsilon:ATF4 heterodimer bound to the C/EBP sites in the promoters of the myeloid-specific genes encoding neutrophil elastase (NE) and the G-CSF receptor (G-CSFR). Also, the heterodimer bound a previously uncharacterized site in the promoter of the mim-1 gene at nucleotide -174. Coexpression of ATF4 and C/EBPepsilon in the presence of c-Myb synergistically activated the mim-1 and NE promoters compared with C/EBPepsilon plus c-Myb alone. Synergistic activation was not observed for the G-CSFR promoter and only occurred in the presence of c-myb with the NE or mim-1 promoters. In contrast, ATF4:C/EBPalpha dimers bound to the C/EBP sites in the G-CSFR and NE promoters, but transcriptional activation was inhibited by 30-80% in the presence or absence of c-Myb. We propose that ATF4 may regulate myeloid gene expression differentially by potentiating C/EBPepsilon but inhibiting C/EBPalpha-mediated transcriptional activation.","author":[{"dropping-particle":"","family":"Gombart","given":"Adrian F.","non-dropping-particle":"","parse-names":false,"suffix":""},{"dropping-particle":"","family":"Grewal","given":"Jeffrey","non-dropping-particle":"","parse-names":false,"suffix":""},{"dropping-particle":"","family":"Koeffler","given":"H. Phillip","non-dropping-particle":"","parse-names":false,"suffix":""}],"container-title":"Journal of Leukocyte Biology","id":"ITEM-1","issue":"6","issued":{"date-parts":[["2007"]]},"page":"1535-1547","title":"ATF4 differentially regulates transcriptional activation of myeloid-specific genes by C/EBPε and C/EBPα","type":"article-journal","volume":"81"},"uris":["http://www.mendeley.com/documents/?uuid=23cb31da-f3b8-4458-a329-54f13784f420"]}],"mendeley":{"formattedCitation":"(Gombart et al., 2007)","plainTextFormattedCitation":"(Gombart et al., 2007)","previouslyFormattedCitation":"&lt;sup&gt;39&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Gombart et al., 2007)</w:t>
            </w:r>
            <w:r w:rsidRPr="00A44DF8">
              <w:rPr>
                <w:rFonts w:ascii="Arial" w:hAnsi="Arial" w:cs="Arial"/>
              </w:rPr>
              <w:fldChar w:fldCharType="end"/>
            </w:r>
            <w:r w:rsidRPr="00A44DF8">
              <w:rPr>
                <w:rFonts w:ascii="Arial" w:hAnsi="Arial" w:cs="Arial"/>
              </w:rPr>
              <w:t xml:space="preserve">. </w:t>
            </w:r>
            <w:r w:rsidRPr="00A44DF8">
              <w:rPr>
                <w:rFonts w:ascii="Arial" w:hAnsi="Arial" w:cs="Arial"/>
                <w:b/>
                <w:bCs/>
              </w:rPr>
              <w:t xml:space="preserve">Mouse: </w:t>
            </w:r>
            <w:r w:rsidRPr="00A44DF8">
              <w:rPr>
                <w:rFonts w:ascii="Arial" w:hAnsi="Arial" w:cs="Arial"/>
                <w:b/>
                <w:bCs/>
              </w:rPr>
              <w:fldChar w:fldCharType="begin" w:fldLock="1"/>
            </w:r>
            <w:r w:rsidRPr="00A44DF8">
              <w:rPr>
                <w:rFonts w:ascii="Arial" w:hAnsi="Arial" w:cs="Arial"/>
                <w:b/>
                <w:bCs/>
              </w:rPr>
              <w:instrText>ADDIN CSL_CITATION {"citationItems":[{"id":"ITEM-1","itemData":{"DOI":"10.1182/blood-2005-09-031963","ISSN":"00064971","PMID":"17255362","abstract":"C/EBP epsilon is a transcription factor involved in myeloid cell differentiation. Along with C/EBP-α, -β, -γ, -δ, and -ζ, C/EBP-ε- belongs to the family of CCAAT/enhancer binding proteins that are implicated in control of growth and differentiation of several cell lineages in inflammation and stress response. We have previously shown that C/EBP-ε preferentially binds DNA as a heterodimer with other C/EBP family members such as C/EBP-δ, CHOP (C/EBP-ζ), and the b-zip family protein ATF4. In this study, we define the consensus binding sites for C/EBP-ε dimers and C/EBP-ε-ATF4 heterodimers. We show that the activated NFkappaB pathway promotes interaction of the C/EBP-ε subunit with its cognate DNA binding site via interaction with RelA. RelA-C/EBP interaction is enhanced by phosphorylation of threonine at amino acid 75 and results in increased DNA binding compared with the wild-type nonphosphorylated C/EBP both in vitro and in vivo. We suggest that interaction of the activated NFkappaB pathway and C/EBP-ε- may be important in selective activation of a subset of C/EBP-ε-responsive genes. © 2007 by The American Society of Hematology.","author":[{"dropping-particle":"","family":"Chumakov","given":"Alexey M.","non-dropping-particle":"","parse-names":false,"suffix":""},{"dropping-particle":"","family":"Silla","given":"Agnes","non-dropping-particle":"","parse-names":false,"suffix":""},{"dropping-particle":"","family":"Williamson","given":"Elizabeth A.","non-dropping-particle":"","parse-names":false,"suffix":""},{"dropping-particle":"","family":"Koeffler","given":"H. Phillip","non-dropping-particle":"","parse-names":false,"suffix":""}],"container-title":"Blood","id":"ITEM-1","issue":"10","issued":{"date-parts":[["2007"]]},"page":"4209-4219","title":"Modulation of DNA binding properties of CCAAT/enhancer binding protein epsilon by heterodimer formation and interactions with NFkappaB pathway","type":"article-journal","volume":"109"},"uris":["http://www.mendeley.com/documents/?uuid=c55cf703-2e76-472e-954e-f7e31eefb666"]}],"mendeley":{"formattedCitation":"(Chumakov et al., 2007)","plainTextFormattedCitation":"(Chumakov et al., 2007)","previouslyFormattedCitation":"&lt;sup&gt;40&lt;/sup&gt;"},"properties":{"noteIndex":0},"schema":"https://github.com/citation-style-language/schema/raw/master/csl-citation.json"}</w:instrText>
            </w:r>
            <w:r w:rsidRPr="00A44DF8">
              <w:rPr>
                <w:rFonts w:ascii="Arial" w:hAnsi="Arial" w:cs="Arial"/>
                <w:b/>
                <w:bCs/>
              </w:rPr>
              <w:fldChar w:fldCharType="separate"/>
            </w:r>
            <w:r w:rsidRPr="00A44DF8">
              <w:rPr>
                <w:rFonts w:ascii="Arial" w:hAnsi="Arial" w:cs="Arial"/>
                <w:bCs/>
                <w:noProof/>
              </w:rPr>
              <w:t>(Chumakov et al., 2007)</w:t>
            </w:r>
            <w:r w:rsidRPr="00A44DF8">
              <w:rPr>
                <w:rFonts w:ascii="Arial" w:hAnsi="Arial" w:cs="Arial"/>
                <w:b/>
                <w:bCs/>
              </w:rPr>
              <w:fldChar w:fldCharType="end"/>
            </w:r>
            <w:r w:rsidRPr="00A44DF8">
              <w:rPr>
                <w:rFonts w:ascii="Arial" w:hAnsi="Arial" w:cs="Arial"/>
              </w:rPr>
              <w:t>.</w:t>
            </w:r>
            <w:r w:rsidRPr="00A44DF8">
              <w:rPr>
                <w:rFonts w:ascii="Arial" w:hAnsi="Arial" w:cs="Arial"/>
                <w:b/>
                <w:bCs/>
              </w:rPr>
              <w:t xml:space="preserve"> Unspecified:</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101/gad.7.6.1047","ISSN":"08909369","PMID":"8504929","abstract":"We propose an interhelical salt bridge rule to explain the dimerization specificity between the two amphipathic α-helices in the leucine zipper structure. Using the bZIP class of DNA-binding proteins as a model system, we predicted and designed novel dimerization partners. We predicted that ATF4, a member of the ATF/CREB family of transcription factors, would preferentially form heterodimers with IGEBP1, a member of the C/EBP family. We also predicted that neither ATF4 nor IGEBP1 would form heterodimers with DBP, a member of the C/EBP superfamily. These predictions were verified using a gel mobility-shift assay. To further test the value of this interhelical salt bridge rule, we modified the bZIP protein C/EBP attempting to design molecules that would form preferentially heterodimers with C/EBP or molecules that would not interact with C/EBP. These designed molecules behaved as predicted. Therefore, we conclude that this interhelical salt bridge rule is useful in understanding the dimerization specificity of bZIP proteins. In addition, we suggest that this rule could be used to design novel 'dominant- negative' molecules to specifically inhibit the function of target leucine zipper proteins in vivo.","author":[{"dropping-particle":"","family":"Vinson","given":"C. R.","non-dropping-particle":"","parse-names":false,"suffix":""},{"dropping-particle":"","family":"Hai","given":"T.","non-dropping-particle":"","parse-names":false,"suffix":""},{"dropping-particle":"","family":"Boyd","given":"S. M.","non-dropping-particle":"","parse-names":false,"suffix":""}],"container-title":"Genes and Development","id":"ITEM-1","issue":"6","issued":{"date-parts":[["1993"]]},"note":"Leucine zipper dimerisation\n\nroman et al 1990.","page":"1047-1058","title":"Dimerization specificity of the leucine zipper-containing bZIP motif on DNA binding: Prediction and rational design","type":"article-journal","volume":"7"},"uris":["http://www.mendeley.com/documents/?uuid=26b6efec-4282-403d-8085-1517d137a564"]}],"mendeley":{"formattedCitation":"(Vinson et al., 1993)","plainTextFormattedCitation":"(Vinson et al., 1993)","previouslyFormattedCitation":"&lt;sup&gt;30&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Vinson et al., 1993)</w:t>
            </w:r>
            <w:r w:rsidRPr="00A44DF8">
              <w:rPr>
                <w:rFonts w:ascii="Arial" w:hAnsi="Arial" w:cs="Arial"/>
              </w:rPr>
              <w:fldChar w:fldCharType="end"/>
            </w:r>
            <w:r w:rsidRPr="00A44DF8">
              <w:rPr>
                <w:rFonts w:ascii="Arial" w:hAnsi="Arial" w:cs="Arial"/>
              </w:rPr>
              <w:t xml:space="preserve">. </w:t>
            </w:r>
          </w:p>
        </w:tc>
        <w:tc>
          <w:tcPr>
            <w:tcW w:w="1564" w:type="dxa"/>
          </w:tcPr>
          <w:p w14:paraId="6630985D"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67F91AC5" w14:textId="77777777" w:rsidTr="008D3D5F">
        <w:tc>
          <w:tcPr>
            <w:tcW w:w="1702" w:type="dxa"/>
          </w:tcPr>
          <w:p w14:paraId="76B293A4" w14:textId="77777777" w:rsidR="001A1F5C" w:rsidRPr="00A44DF8" w:rsidRDefault="001A1F5C" w:rsidP="008D3D5F">
            <w:pPr>
              <w:jc w:val="center"/>
              <w:rPr>
                <w:rFonts w:ascii="Arial" w:hAnsi="Arial" w:cs="Arial"/>
                <w:b/>
                <w:bCs/>
              </w:rPr>
            </w:pPr>
            <w:r w:rsidRPr="00A44DF8">
              <w:rPr>
                <w:rFonts w:ascii="Arial" w:hAnsi="Arial" w:cs="Arial"/>
                <w:b/>
                <w:bCs/>
              </w:rPr>
              <w:t>DDIT3</w:t>
            </w:r>
          </w:p>
        </w:tc>
        <w:tc>
          <w:tcPr>
            <w:tcW w:w="1702" w:type="dxa"/>
          </w:tcPr>
          <w:p w14:paraId="3BD6F4A3" w14:textId="77777777" w:rsidR="001A1F5C" w:rsidRPr="00A44DF8" w:rsidRDefault="001A1F5C" w:rsidP="008D3D5F">
            <w:pPr>
              <w:jc w:val="center"/>
              <w:rPr>
                <w:rFonts w:ascii="Arial" w:hAnsi="Arial" w:cs="Arial"/>
                <w:b/>
                <w:bCs/>
              </w:rPr>
            </w:pPr>
            <w:r w:rsidRPr="00A44DF8">
              <w:rPr>
                <w:rFonts w:ascii="Arial" w:hAnsi="Arial" w:cs="Arial"/>
              </w:rPr>
              <w:t>bZIP transcription factor</w:t>
            </w:r>
          </w:p>
        </w:tc>
        <w:tc>
          <w:tcPr>
            <w:tcW w:w="6237" w:type="dxa"/>
          </w:tcPr>
          <w:p w14:paraId="4073E702" w14:textId="77777777" w:rsidR="001A1F5C" w:rsidRPr="00A44DF8" w:rsidRDefault="001A1F5C" w:rsidP="008D3D5F">
            <w:pPr>
              <w:jc w:val="center"/>
              <w:rPr>
                <w:rFonts w:ascii="Arial" w:hAnsi="Arial" w:cs="Arial"/>
                <w:b/>
                <w:bCs/>
              </w:rPr>
            </w:pPr>
            <w:r w:rsidRPr="00A44DF8">
              <w:rPr>
                <w:rFonts w:ascii="Arial" w:hAnsi="Arial" w:cs="Arial"/>
                <w:b/>
                <w:bCs/>
              </w:rPr>
              <w:t>Human:</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128/mcb.18.3.1642","ISSN":"0270-7306","PMID":"9488481","abstract":"We have identified a novel serine/threonine kinase, designated ZIP kinase, which mediates apoptosis. ZIP kinase contains a leucine zipper structure at its C terminus, in addition to a kinase domain at its N terminus. ZIP kinase physically binds to ATF4, a member of the activating transcription factor/cyclic AMP-responsive element-binding protein (ATF/CREB) family, through interaction between their leucine zippers. The leucine zipper domain is necessary for the homodimerization of ZIP kinase as well as for the activation of kinase. Immunostaining study showed that ZIP kinase localizes in the nuclei. Overexpression of intact ZIP kinase but not catalytically inactive kinase mutants led to the morphological changes of apoptosis in NIH 3T3 cells, suggesting that the cell death-inducing activity of ZIP kinase depends on its intrinsic kinase activity. Interestingly, the catalytic domain of ZIP kinase is closely related to that of death-associated protein kinase (DAP kinase), which is a mediator of apoptosis induced by gamma interferon. Therefore, both ZIP and DAP kinases represent a novel kinase family, which mediates apoptosis through their catalytic activities.","author":[{"dropping-particle":"","family":"Kawai","given":"Taro","non-dropping-particle":"","parse-names":false,"suffix":""},{"dropping-particle":"","family":"Matsumoto","given":"Makoto","non-dropping-particle":"","parse-names":false,"suffix":""},{"dropping-particle":"","family":"Takeda","given":"Kiyoshi","non-dropping-particle":"","parse-names":false,"suffix":""},{"dropping-particle":"","family":"Sanjo","given":"Hideki","non-dropping-particle":"","parse-names":false,"suffix":""},{"dropping-particle":"","family":"Akira","given":"Shizuo","non-dropping-particle":"","parse-names":false,"suffix":""}],"container-title":"Molecular and Cellular Biology","id":"ITEM-1","issue":"3","issued":{"date-parts":[["1998"]]},"page":"1642-1651","title":"ZIP Kinase, a Novel Serine/Threonine Kinase Which Mediates Apoptosis","type":"article-journal","volume":"18"},"uris":["http://www.mendeley.com/documents/?uuid=fc1a8a65-f820-4fd3-b433-e6cb98c74a55"]}],"mendeley":{"formattedCitation":"(Kawai et al., 1998)","plainTextFormattedCitation":"(Kawai et al., 1998)","previouslyFormattedCitation":"&lt;sup&gt;23&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Kawai et al., 1998)</w:t>
            </w:r>
            <w:r w:rsidRPr="00A44DF8">
              <w:rPr>
                <w:rFonts w:ascii="Arial" w:hAnsi="Arial" w:cs="Arial"/>
              </w:rPr>
              <w:fldChar w:fldCharType="end"/>
            </w:r>
            <w:r w:rsidRPr="00A44DF8">
              <w:rPr>
                <w:rFonts w:ascii="Arial" w:hAnsi="Arial" w:cs="Arial"/>
              </w:rPr>
              <w:t xml:space="preserve"> ; </w:t>
            </w:r>
            <w:r w:rsidRPr="00A44DF8">
              <w:rPr>
                <w:rFonts w:ascii="Arial" w:hAnsi="Arial" w:cs="Arial"/>
              </w:rPr>
              <w:fldChar w:fldCharType="begin" w:fldLock="1"/>
            </w:r>
            <w:r w:rsidRPr="00A44DF8">
              <w:rPr>
                <w:rFonts w:ascii="Arial" w:hAnsi="Arial" w:cs="Arial"/>
              </w:rPr>
              <w:instrText>ADDIN CSL_CITATION {"citationItems":[{"id":"ITEM-1","itemData":{"DOI":"10.1074/jbc.M806874200","ISSN":"00219258","PMID":"18940792","abstract":"C/EBP homology protein (CHOP), a stress-induced transcription factor, is involved in transcriptional regulation, cell cycle, and apoptosis. The present studies identified CHOP as an interacting partner of activating transcription factor (ATF) 4 in a yeast two-hybrid screen and confirmed their interaction in HEK293T cells. CHOP protein levels rose modestly and transiently during amino acid deprivation, whereas endoplasmic reticulum stress caused a much higher and sustained expression of CHOP protein. Exogenous CHOP expression enhanced the TRB3 gene induction by amino acid deprivation. Conversely, CHOP suppressed the induction of the endogenous asparagine synthetase (ASNS) gene and inhibited transcription from a reporter gene driven by the ASNS promoter following activation by ATF4 or amino acid deprivation. Short interfering RNA-mediated knockdown of CHOP further enhanced the induction of ASNS by either amino acid deprivation or endoplasmic reticulum stress. The CHOP-dependent repression of the ASNS gene required the entire CHOP protein, arguing against the possibility of simple sequestration of ATF4 by the CHOP leucine zipper domain, and chromatin immunoprecipitation analysis showed association of CHOP with the ASNS and TRB3 promoters. Interestingly, chromatin immunoprecipitation also showed that CHOP was associated with the C/EBP-ATF composite site regions of the SNAT2, VEGF, and CAT-1 genes, despite no significant effect on their expression after exogenous CHOP overexpression. Collectively, the results document that CHOP is a member of the transcription factor network that controls the stress-induced regulation of specific C/EBP-ATF-containing genes, such as ASNS. © 2008 by The American Society for Biochemistry and Molecular Biology, Inc.","author":[{"dropping-particle":"","family":"Su","given":"Nan","non-dropping-particle":"","parse-names":false,"suffix":""},{"dropping-particle":"","family":"Kilberg","given":"Michael S.","non-dropping-particle":"","parse-names":false,"suffix":""}],"container-title":"Journal of Biological Chemistry","id":"ITEM-1","issue":"50","issued":{"date-parts":[["2008"]]},"note":"From Duplicate 2 (C/EBP homology protein (CHOP) interacts with activating transcription factor 4 (ATF4) and negatively regulates the stress-dependent induction of the asparagine synthetase gene - Su, Nan; Kilberg, Michael S.)\n\nTRB3 ASNS VEGF","page":"35106-35117","publisher":"Â© 2008 ASBMB. Currently published by Elsevier Inc; originally published by American Society for Biochemistry and Molecular Biology.","title":"C/EBP homology protein (CHOP) interacts with activating transcription factor 4 (ATF4) and negatively regulates the stress-dependent induction of the asparagine synthetase gene","type":"article-journal","volume":"283"},"uris":["http://www.mendeley.com/documents/?uuid=9bcc3909-c867-44ae-acac-22443ca9c98c"]}],"mendeley":{"formattedCitation":"(Su and Kilberg, 2008)","plainTextFormattedCitation":"(Su and Kilberg, 2008)","previouslyFormattedCitation":"&lt;sup&gt;19&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Su and Kilberg, 2008)</w:t>
            </w:r>
            <w:r w:rsidRPr="00A44DF8">
              <w:rPr>
                <w:rFonts w:ascii="Arial" w:hAnsi="Arial" w:cs="Arial"/>
              </w:rPr>
              <w:fldChar w:fldCharType="end"/>
            </w:r>
            <w:r w:rsidRPr="00A44DF8">
              <w:rPr>
                <w:rFonts w:ascii="Arial" w:hAnsi="Arial" w:cs="Arial"/>
              </w:rPr>
              <w:t xml:space="preserve">. </w:t>
            </w:r>
            <w:r w:rsidRPr="00A44DF8">
              <w:rPr>
                <w:rFonts w:ascii="Arial" w:hAnsi="Arial" w:cs="Arial"/>
                <w:b/>
                <w:bCs/>
              </w:rPr>
              <w:t>Rat:</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152/ajpregu.00169.2010","ISSN":"0363-6119","PMID":"21068199","abstract":"Endocrine pancreas from pregnant rats undergoes several adaptations that comprise increase in β-cell number, mass and insulin secretion, and reduction of apoptosis. Lactogens are the main hormones that account for these changes. Maternal pancreas, however, returns to a nonpregnant state just after the delivery. The precise mechanism by which this reversal occurs is not settled but, in spite of high lactogen levels, a transient increase in apoptosis was already reported as early as the 3rd day of lactation (L3). Our results revealed that maternal islets displayed a transient increase in DNA fragmentation at L3, in parallel with decreased RAC-alpha serine/threonine-protein kinase (AKT) phosphorylation (pAKT), a known prosurvival kinase. Wortmannin completely abolished the prosurvival action of prolactin (PRL) in cultured islets. Decreased pAKT in L3-islets correlated with increased Tribble 3 (TRB3) expression, a pseudokinase inhibitor of AKT. PERK and eIF2α phosphorylation transiently increased in islets from rats at the first day after delivery, followed by an increase in immunoglobulin heavy chain-binding protein (BiP), activating transcription factor 4 (ATF4), and C/EBP homologous protein (CHOP) in islets from L3 rats. Chromatin immunoprecipitation (ChIP) and Re-ChIP experiments further confirmed increased binding of the heterodimer ATF4/CHOP to the TRB3 promoter in L3 islets. Treatment with PBA, a chemical chaperone that inhibits UPR, restored pAKT levels and inhibited the increase in apoptosis found in L3. Moreover, PBA reduced CHOP and TRB3 levels in β-cell from L3 rats. Altogether, our study collects compelling evidence that UPR underlies the physiological and transient increase in β-cell apoptosis after delivery. The UPR is likely to counteract prosurvival actions of PRL by reducing pAKT through ATF4/CHOP-induced TRB3 expression.","author":[{"dropping-particle":"","family":"Bromati","given":"Carla R.","non-dropping-particle":"","parse-names":false,"suffix":""},{"dropping-particle":"","family":"Lellis-Santos","given":"Camilo","non-dropping-particle":"","parse-names":false,"suffix":""},{"dropping-particle":"","family":"Yamanaka","given":"Tatiana S.","non-dropping-particle":"","parse-names":false,"suffix":""},{"dropping-particle":"","family":"Nogueira","given":"Tatiane C.A. A.","non-dropping-particle":"","parse-names":false,"suffix":""},{"dropping-particle":"","family":"Leonelli","given":"Mauro","non-dropping-particle":"","parse-names":false,"suffix":""},{"dropping-particle":"","family":"Caperuto","given":"Luciana C.","non-dropping-particle":"","parse-names":false,"suffix":""},{"dropping-particle":"","family":"Gorjão","given":"Renata","non-dropping-particle":"","parse-names":false,"suffix":""},{"dropping-particle":"","family":"Leite","given":"Adriana R.","non-dropping-particle":"","parse-names":false,"suffix":""},{"dropping-particle":"","family":"Anhê","given":"Gabriel F.","non-dropping-particle":"","parse-names":false,"suffix":""},{"dropping-particle":"","family":"Bordin","given":"Silvana","non-dropping-particle":"","parse-names":false,"suffix":""}],"container-title":"American Journal of Physiology-Regulatory, Integrative and Comparative Physiology","id":"ITEM-1","issue":"1","issued":{"date-parts":[["2011","1"]]},"page":"R92-R100","title":"UPR induces transient burst of apoptosis in islets of early lactating rats through reduced AKT phosphorylation via ATF4/CHOP stimulation of TRB3 expression","type":"article-journal","volume":"300"},"uris":["http://www.mendeley.com/documents/?uuid=a170bd4b-7570-4f95-a18c-ef700f7c5b8a"]}],"mendeley":{"formattedCitation":"(Bromati et al., 2011)","plainTextFormattedCitation":"(Bromati et al., 2011)","previouslyFormattedCitation":"&lt;sup&gt;41&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Bromati et al., 2011)</w:t>
            </w:r>
            <w:r w:rsidRPr="00A44DF8">
              <w:rPr>
                <w:rFonts w:ascii="Arial" w:hAnsi="Arial" w:cs="Arial"/>
              </w:rPr>
              <w:fldChar w:fldCharType="end"/>
            </w:r>
            <w:r w:rsidRPr="00A44DF8">
              <w:rPr>
                <w:rFonts w:ascii="Arial" w:hAnsi="Arial" w:cs="Arial"/>
              </w:rPr>
              <w:t xml:space="preserve">. </w:t>
            </w:r>
            <w:r w:rsidRPr="00A44DF8">
              <w:rPr>
                <w:rFonts w:ascii="Arial" w:hAnsi="Arial" w:cs="Arial"/>
                <w:b/>
                <w:bCs/>
              </w:rPr>
              <w:t xml:space="preserve">Mouse: </w:t>
            </w:r>
            <w:r w:rsidRPr="00A44DF8">
              <w:rPr>
                <w:rFonts w:ascii="Arial" w:hAnsi="Arial" w:cs="Arial"/>
                <w:b/>
                <w:bCs/>
              </w:rPr>
              <w:fldChar w:fldCharType="begin" w:fldLock="1"/>
            </w:r>
            <w:r w:rsidRPr="00A44DF8">
              <w:rPr>
                <w:rFonts w:ascii="Arial" w:hAnsi="Arial" w:cs="Arial"/>
                <w:b/>
                <w:bCs/>
              </w:rPr>
              <w:instrText>ADDIN CSL_CITATION {"citationItems":[{"id":"ITEM-1","itemData":{"DOI":"10.1016/S0014-5793(01)02646-1","ISSN":"00145793","PMID":"11478948","abstract":"cAMP response element binding protein-2 (CREB-2) is a basic leucine zipper (bZIP) factor that was originally described as a repressor of CRE-dependent transcription but that can also act as a transcriptional activator. Moreover, CREB-2 is able to function in association with the viral Tax protein as an activator of the human T-cell leukemia virus type I (HTLV-I) promoter. Here we show that CREB-2 is able to interact with C/EBP-homologous protein (CHOP), a bZIP transcription factor known to inhibit CAAT/enhancer-dependent transcription. Co-transfection of CHOP with CREB-2 results in decreased activation driven by the cellular CRE motif or the HTLV-I proximal Tax-responsive element, confirming that CREB-2 and CHOP can interact with each other in vivo. © 2001 Published by Elsevier Science B.V. on behalf of the Federation of European Biochemical Societies.","author":[{"dropping-particle":"","family":"Gachon","given":"Frédéric","non-dropping-particle":"","parse-names":false,"suffix":""},{"dropping-particle":"","family":"Gaudray","given":"Gilles","non-dropping-particle":"","parse-names":false,"suffix":""},{"dropping-particle":"","family":"Thébault","given":"Sabine","non-dropping-particle":"","parse-names":false,"suffix":""},{"dropping-particle":"","family":"Basbous","given":"Jihane","non-dropping-particle":"","parse-names":false,"suffix":""},{"dropping-particle":"","family":"Koffi","given":"Joseph Aman","non-dropping-particle":"","parse-names":false,"suffix":""},{"dropping-particle":"","family":"Devaux","given":"Christian","non-dropping-particle":"","parse-names":false,"suffix":""},{"dropping-particle":"","family":"Mesnard","given":"Jean Michel","non-dropping-particle":"","parse-names":false,"suffix":""}],"container-title":"FEBS Letters","id":"ITEM-1","issue":"1-2","issued":{"date-parts":[["2001"]]},"page":"57-62","title":"The cAMP response element binding protein-2 (CREB-2) can interact with the C/EBP-homologous protein (CHOP)","type":"article-journal","volume":"502"},"uris":["http://www.mendeley.com/documents/?uuid=d6675635-f428-4b99-984c-1e6694332a61"]}],"mendeley":{"formattedCitation":"(Gachon et al., 2001)","plainTextFormattedCitation":"(Gachon et al., 2001)","previouslyFormattedCitation":"&lt;sup&gt;20&lt;/sup&gt;"},"properties":{"noteIndex":0},"schema":"https://github.com/citation-style-language/schema/raw/master/csl-citation.json"}</w:instrText>
            </w:r>
            <w:r w:rsidRPr="00A44DF8">
              <w:rPr>
                <w:rFonts w:ascii="Arial" w:hAnsi="Arial" w:cs="Arial"/>
                <w:b/>
                <w:bCs/>
              </w:rPr>
              <w:fldChar w:fldCharType="separate"/>
            </w:r>
            <w:r w:rsidRPr="00A44DF8">
              <w:rPr>
                <w:rFonts w:ascii="Arial" w:hAnsi="Arial" w:cs="Arial"/>
                <w:bCs/>
                <w:noProof/>
              </w:rPr>
              <w:t>(Gachon et al., 2001)</w:t>
            </w:r>
            <w:r w:rsidRPr="00A44DF8">
              <w:rPr>
                <w:rFonts w:ascii="Arial" w:hAnsi="Arial" w:cs="Arial"/>
                <w:b/>
                <w:bCs/>
              </w:rPr>
              <w:fldChar w:fldCharType="end"/>
            </w:r>
            <w:r w:rsidRPr="00A44DF8">
              <w:rPr>
                <w:rFonts w:ascii="Arial" w:hAnsi="Arial" w:cs="Arial"/>
              </w:rPr>
              <w:t>.</w:t>
            </w:r>
          </w:p>
        </w:tc>
        <w:tc>
          <w:tcPr>
            <w:tcW w:w="1564" w:type="dxa"/>
          </w:tcPr>
          <w:p w14:paraId="397210BE"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58AD4DB5" w14:textId="77777777" w:rsidTr="008D3D5F">
        <w:tc>
          <w:tcPr>
            <w:tcW w:w="1702" w:type="dxa"/>
          </w:tcPr>
          <w:p w14:paraId="5A84D7EC" w14:textId="77777777" w:rsidR="001A1F5C" w:rsidRPr="00A44DF8" w:rsidRDefault="001A1F5C" w:rsidP="008D3D5F">
            <w:pPr>
              <w:jc w:val="center"/>
              <w:rPr>
                <w:rFonts w:ascii="Arial" w:hAnsi="Arial" w:cs="Arial"/>
                <w:b/>
                <w:bCs/>
              </w:rPr>
            </w:pPr>
            <w:r w:rsidRPr="00A44DF8">
              <w:rPr>
                <w:rFonts w:ascii="Arial" w:hAnsi="Arial" w:cs="Arial"/>
                <w:b/>
                <w:bCs/>
              </w:rPr>
              <w:t>CEBPA</w:t>
            </w:r>
          </w:p>
        </w:tc>
        <w:tc>
          <w:tcPr>
            <w:tcW w:w="1702" w:type="dxa"/>
          </w:tcPr>
          <w:p w14:paraId="355C6934" w14:textId="77777777" w:rsidR="001A1F5C" w:rsidRPr="00A44DF8" w:rsidRDefault="001A1F5C" w:rsidP="008D3D5F">
            <w:pPr>
              <w:jc w:val="center"/>
              <w:rPr>
                <w:rFonts w:ascii="Arial" w:hAnsi="Arial" w:cs="Arial"/>
                <w:b/>
                <w:bCs/>
              </w:rPr>
            </w:pPr>
            <w:r w:rsidRPr="00A44DF8">
              <w:rPr>
                <w:rFonts w:ascii="Arial" w:hAnsi="Arial" w:cs="Arial"/>
              </w:rPr>
              <w:t>bZIP transcription factor</w:t>
            </w:r>
          </w:p>
        </w:tc>
        <w:tc>
          <w:tcPr>
            <w:tcW w:w="6237" w:type="dxa"/>
          </w:tcPr>
          <w:p w14:paraId="353CBC05" w14:textId="77777777" w:rsidR="001A1F5C" w:rsidRPr="00A44DF8" w:rsidRDefault="001A1F5C" w:rsidP="008D3D5F">
            <w:pPr>
              <w:jc w:val="center"/>
              <w:rPr>
                <w:rFonts w:ascii="Arial" w:hAnsi="Arial" w:cs="Arial"/>
              </w:rPr>
            </w:pPr>
            <w:r w:rsidRPr="00A44DF8">
              <w:rPr>
                <w:rFonts w:ascii="Arial" w:hAnsi="Arial" w:cs="Arial"/>
                <w:b/>
                <w:bCs/>
              </w:rPr>
              <w:t>Human:</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128/mcb.18.3.1642","ISSN":"0270-7306","PMID":"9488481","abstract":"We have identified a novel serine/threonine kinase, designated ZIP kinase, which mediates apoptosis. ZIP kinase contains a leucine zipper structure at its C terminus, in addition to a kinase domain at its N terminus. ZIP kinase physically binds to ATF4, a member of the activating transcription factor/cyclic AMP-responsive element-binding protein (ATF/CREB) family, through interaction between their leucine zippers. The leucine zipper domain is necessary for the homodimerization of ZIP kinase as well as for the activation of kinase. Immunostaining study showed that ZIP kinase localizes in the nuclei. Overexpression of intact ZIP kinase but not catalytically inactive kinase mutants led to the morphological changes of apoptosis in NIH 3T3 cells, suggesting that the cell death-inducing activity of ZIP kinase depends on its intrinsic kinase activity. Interestingly, the catalytic domain of ZIP kinase is closely related to that of death-associated protein kinase (DAP kinase), which is a mediator of apoptosis induced by gamma interferon. Therefore, both ZIP and DAP kinases represent a novel kinase family, which mediates apoptosis through their catalytic activities.","author":[{"dropping-particle":"","family":"Kawai","given":"Taro","non-dropping-particle":"","parse-names":false,"suffix":""},{"dropping-particle":"","family":"Matsumoto","given":"Makoto","non-dropping-particle":"","parse-names":false,"suffix":""},{"dropping-particle":"","family":"Takeda","given":"Kiyoshi","non-dropping-particle":"","parse-names":false,"suffix":""},{"dropping-particle":"","family":"Sanjo","given":"Hideki","non-dropping-particle":"","parse-names":false,"suffix":""},{"dropping-particle":"","family":"Akira","given":"Shizuo","non-dropping-particle":"","parse-names":false,"suffix":""}],"container-title":"Molecular and Cellular Biology","id":"ITEM-1","issue":"3","issued":{"date-parts":[["1998"]]},"page":"1642-1651","title":"ZIP Kinase, a Novel Serine/Threonine Kinase Which Mediates Apoptosis","type":"article-journal","volume":"18"},"uris":["http://www.mendeley.com/documents/?uuid=fc1a8a65-f820-4fd3-b433-e6cb98c74a55"]}],"mendeley":{"formattedCitation":"(Kawai et al., 1998)","plainTextFormattedCitation":"(Kawai et al., 1998)","previouslyFormattedCitation":"&lt;sup&gt;23&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Kawai et al., 1998)</w:t>
            </w:r>
            <w:r w:rsidRPr="00A44DF8">
              <w:rPr>
                <w:rFonts w:ascii="Arial" w:hAnsi="Arial" w:cs="Arial"/>
              </w:rPr>
              <w:fldChar w:fldCharType="end"/>
            </w:r>
            <w:r w:rsidRPr="00A44DF8">
              <w:rPr>
                <w:rFonts w:ascii="Arial" w:hAnsi="Arial" w:cs="Arial"/>
              </w:rPr>
              <w:t xml:space="preserve">. </w:t>
            </w:r>
            <w:r w:rsidRPr="00A44DF8">
              <w:rPr>
                <w:rFonts w:ascii="Arial" w:hAnsi="Arial" w:cs="Arial"/>
                <w:b/>
                <w:bCs/>
              </w:rPr>
              <w:t>Mouse:</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74/jbc.RA119.012095","ISSN":"1083351X","PMID":"31953319","abstract":"Skeletal muscle atrophy is a highly-prevalent and debilitating condition that remains poorly understood at the molecular level. Previous work found that aging, fasting, and immobilization promote skeletal muscle atrophy via expression of activating transcription factor 4 (ATF4) in skeletal muscle fibers. However, the direct biochemical mechanism by which ATF4 promotes muscle atrophy is unknown. ATF4 is a member of the basic leucine zipper transcription factor (bZIP) superfamily. Because bZIP transcription factors are obligate dimers, and because ATF4 is unable to form highly-stable homodimers, we hypothesized that ATF4 may promote muscle atrophy by forming a heterodimer with another bZIP family member. To test this hypothesis, we biochemically isolated skeletal muscle proteins that associate with the dimerization- and DNA-binding domain of ATF4 (the bZIP domain) in mouse skeletal muscle fibers in vivo. Interestingly, we found that ATF4 forms at least five distinct heterodimeric bZIP transcription factors in skeletal muscle fibers. Furthermore, one of these heterodimers, composed of ATF4 and CCAAT enhancer-binding protein β (C/EBPβ), mediates muscle atrophy. Within skeletal muscle fibers, the ATF4-C/EBPβ heterodimer interacts with a previously unrecognized and evolutionarily conserved ATF-C/EBP composite site in exon 4 of the Gadd45α gene. This three-way interaction between ATF4, C/EBPβ, and the ATF-C/EBP composite site activates the Gadd45a gene, which encodes a critical mediator of muscle atrophy. Together, these results identify a biochemical mechanism by which ATF4 induces skeletal muscle atrophy, providing molecular-level insights into the etiology of skeletal muscle atrophy.","author":[{"dropping-particle":"","family":"Ebert","given":"Scott M.","non-dropping-particle":"","parse-names":false,"suffix":""},{"dropping-particle":"","family":"Bullard","given":"Steven A.","non-dropping-particle":"","parse-names":false,"suffix":""},{"dropping-particle":"","family":"Basisty","given":"Nathan","non-dropping-particle":"","parse-names":false,"suffix":""},{"dropping-particle":"","family":"Marcotte","given":"George R.","non-dropping-particle":"","parse-names":false,"suffix":""},{"dropping-particle":"","family":"Skopec","given":"Zachary P.","non-dropping-particle":"","parse-names":false,"suffix":""},{"dropping-particle":"","family":"Dierdorff","given":"Jason M.","non-dropping-particle":"","parse-names":false,"suffix":""},{"dropping-particle":"","family":"Al-Zougbi","given":"Asma","non-dropping-particle":"","parse-names":false,"suffix":""},{"dropping-particle":"","family":"Tomcheck","given":"Kristin C.","non-dropping-particle":"","parse-names":false,"suffix":""},{"dropping-particle":"","family":"DeLau","given":"Austin D.","non-dropping-particle":"","parse-names":false,"suffix":""},{"dropping-particle":"","family":"Rathmacher","given":"Jacob A.","non-dropping-particle":"","parse-names":false,"suffix":""},{"dropping-particle":"","family":"Bodine","given":"Sue C.","non-dropping-particle":"","parse-names":false,"suffix":""},{"dropping-particle":"","family":"Schilling","given":"Birgit","non-dropping-particle":"","parse-names":false,"suffix":""},{"dropping-particle":"","family":"Adams","given":"Christopher M.","non-dropping-particle":"","parse-names":false,"suffix":""}],"container-title":"Journal of Biological Chemistry","id":"ITEM-1","issue":"9","issued":{"date-parts":[["2020"]]},"page":"2787-2803","publisher":"Â© 2020 Ebert et al.","title":"Activating transcription factor 4 (ATF4) promotes skeletal muscle atrophy by forming a heterodimer with the transcriptional regulator C/EBPβ","type":"article-journal","volume":"295"},"uris":["http://www.mendeley.com/documents/?uuid=5f184a62-8cf4-4612-9ae8-50ed787d9495"]}],"mendeley":{"formattedCitation":"(Ebert et al., 2020)","plainTextFormattedCitation":"(Ebert et al., 2020)","previouslyFormattedCitation":"&lt;sup&gt;29&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Ebert et al., 2020)</w:t>
            </w:r>
            <w:r w:rsidRPr="00A44DF8">
              <w:rPr>
                <w:rFonts w:ascii="Arial" w:hAnsi="Arial" w:cs="Arial"/>
              </w:rPr>
              <w:fldChar w:fldCharType="end"/>
            </w:r>
            <w:r w:rsidRPr="00A44DF8">
              <w:rPr>
                <w:rFonts w:ascii="Arial" w:hAnsi="Arial" w:cs="Arial"/>
              </w:rPr>
              <w:t xml:space="preserve">. </w:t>
            </w:r>
            <w:r w:rsidRPr="00A44DF8">
              <w:rPr>
                <w:rFonts w:ascii="Arial" w:hAnsi="Arial" w:cs="Arial"/>
                <w:b/>
                <w:bCs/>
              </w:rPr>
              <w:t>Unspecified:</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101/gad.7.6.1047","ISSN":"08909369","PMID":"8504929","abstract":"We propose an interhelical salt bridge rule to explain the dimerization specificity between the two amphipathic α-helices in the leucine zipper structure. Using the bZIP class of DNA-binding proteins as a model system, we predicted and designed novel dimerization partners. We predicted that ATF4, a member of the ATF/CREB family of transcription factors, would preferentially form heterodimers with IGEBP1, a member of the C/EBP family. We also predicted that neither ATF4 nor IGEBP1 would form heterodimers with DBP, a member of the C/EBP superfamily. These predictions were verified using a gel mobility-shift assay. To further test the value of this interhelical salt bridge rule, we modified the bZIP protein C/EBP attempting to design molecules that would form preferentially heterodimers with C/EBP or molecules that would not interact with C/EBP. These designed molecules behaved as predicted. Therefore, we conclude that this interhelical salt bridge rule is useful in understanding the dimerization specificity of bZIP proteins. In addition, we suggest that this rule could be used to design novel 'dominant- negative' molecules to specifically inhibit the function of target leucine zipper proteins in vivo.","author":[{"dropping-particle":"","family":"Vinson","given":"C. R.","non-dropping-particle":"","parse-names":false,"suffix":""},{"dropping-particle":"","family":"Hai","given":"T.","non-dropping-particle":"","parse-names":false,"suffix":""},{"dropping-particle":"","family":"Boyd","given":"S. M.","non-dropping-particle":"","parse-names":false,"suffix":""}],"container-title":"Genes and Development","id":"ITEM-1","issue":"6","issued":{"date-parts":[["1993"]]},"note":"Leucine zipper dimerisation\n\nroman et al 1990.","page":"1047-1058","title":"Dimerization specificity of the leucine zipper-containing bZIP motif on DNA binding: Prediction and rational design","type":"article-journal","volume":"7"},"uris":["http://www.mendeley.com/documents/?uuid=26b6efec-4282-403d-8085-1517d137a564"]}],"mendeley":{"formattedCitation":"(Vinson et al., 1993)","plainTextFormattedCitation":"(Vinson et al., 1993)","previouslyFormattedCitation":"&lt;sup&gt;30&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Vinson et al., 1993)</w:t>
            </w:r>
            <w:r w:rsidRPr="00A44DF8">
              <w:rPr>
                <w:rFonts w:ascii="Arial" w:hAnsi="Arial" w:cs="Arial"/>
              </w:rPr>
              <w:fldChar w:fldCharType="end"/>
            </w:r>
            <w:r w:rsidRPr="00A44DF8">
              <w:rPr>
                <w:rFonts w:ascii="Arial" w:hAnsi="Arial" w:cs="Arial"/>
              </w:rPr>
              <w:t>.</w:t>
            </w:r>
          </w:p>
        </w:tc>
        <w:tc>
          <w:tcPr>
            <w:tcW w:w="1564" w:type="dxa"/>
          </w:tcPr>
          <w:p w14:paraId="7605D445"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2FBD6081" w14:textId="77777777" w:rsidTr="008D3D5F">
        <w:tc>
          <w:tcPr>
            <w:tcW w:w="1702" w:type="dxa"/>
          </w:tcPr>
          <w:p w14:paraId="0B8AEF4D" w14:textId="77777777" w:rsidR="001A1F5C" w:rsidRPr="00A44DF8" w:rsidRDefault="001A1F5C" w:rsidP="008D3D5F">
            <w:pPr>
              <w:jc w:val="center"/>
              <w:rPr>
                <w:rFonts w:ascii="Arial" w:hAnsi="Arial" w:cs="Arial"/>
                <w:b/>
                <w:bCs/>
              </w:rPr>
            </w:pPr>
            <w:r w:rsidRPr="00A44DF8">
              <w:rPr>
                <w:rFonts w:ascii="Arial" w:hAnsi="Arial" w:cs="Arial"/>
                <w:b/>
                <w:bCs/>
              </w:rPr>
              <w:t>TXLNG</w:t>
            </w:r>
          </w:p>
        </w:tc>
        <w:tc>
          <w:tcPr>
            <w:tcW w:w="1702" w:type="dxa"/>
          </w:tcPr>
          <w:p w14:paraId="6C0B0894" w14:textId="77777777" w:rsidR="001A1F5C" w:rsidRPr="00A44DF8" w:rsidRDefault="001A1F5C" w:rsidP="008D3D5F">
            <w:pPr>
              <w:jc w:val="center"/>
              <w:rPr>
                <w:rFonts w:ascii="Arial" w:hAnsi="Arial" w:cs="Arial"/>
              </w:rPr>
            </w:pPr>
            <w:r>
              <w:rPr>
                <w:rFonts w:ascii="Arial" w:hAnsi="Arial" w:cs="Arial"/>
              </w:rPr>
              <w:t>LPS-stimulated</w:t>
            </w:r>
          </w:p>
        </w:tc>
        <w:tc>
          <w:tcPr>
            <w:tcW w:w="6237" w:type="dxa"/>
          </w:tcPr>
          <w:p w14:paraId="7E550B06" w14:textId="77777777" w:rsidR="001A1F5C" w:rsidRPr="00A44DF8" w:rsidRDefault="001A1F5C" w:rsidP="008D3D5F">
            <w:pPr>
              <w:jc w:val="center"/>
              <w:rPr>
                <w:rFonts w:ascii="Arial" w:hAnsi="Arial" w:cs="Arial"/>
              </w:rPr>
            </w:pPr>
            <w:r w:rsidRPr="00A44DF8">
              <w:rPr>
                <w:rFonts w:ascii="Arial" w:hAnsi="Arial" w:cs="Arial"/>
                <w:b/>
                <w:bCs/>
              </w:rPr>
              <w:t xml:space="preserve">Human: </w:t>
            </w:r>
            <w:r w:rsidRPr="00A44DF8">
              <w:rPr>
                <w:rFonts w:ascii="Arial" w:hAnsi="Arial" w:cs="Arial"/>
                <w:b/>
                <w:bCs/>
              </w:rPr>
              <w:fldChar w:fldCharType="begin" w:fldLock="1"/>
            </w:r>
            <w:r w:rsidRPr="00A44DF8">
              <w:rPr>
                <w:rFonts w:ascii="Arial" w:hAnsi="Arial" w:cs="Arial"/>
                <w:b/>
                <w:bCs/>
              </w:rPr>
              <w:instrText>ADDIN CSL_CITATION {"citationItems":[{"id":"ITEM-1","itemData":{"DOI":"10.1074/jbc.M806874200","ISSN":"00219258","PMID":"18940792","abstract":"C/EBP homology protein (CHOP), a stress-induced transcription factor, is involved in transcriptional regulation, cell cycle, and apoptosis. The present studies identified CHOP as an interacting partner of activating transcription factor (ATF) 4 in a yeast two-hybrid screen and confirmed their interaction in HEK293T cells. CHOP protein levels rose modestly and transiently during amino acid deprivation, whereas endoplasmic reticulum stress caused a much higher and sustained expression of CHOP protein. Exogenous CHOP expression enhanced the TRB3 gene induction by amino acid deprivation. Conversely, CHOP suppressed the induction of the endogenous asparagine synthetase (ASNS) gene and inhibited transcription from a reporter gene driven by the ASNS promoter following activation by ATF4 or amino acid deprivation. Short interfering RNA-mediated knockdown of CHOP further enhanced the induction of ASNS by either amino acid deprivation or endoplasmic reticulum stress. The CHOP-dependent repression of the ASNS gene required the entire CHOP protein, arguing against the possibility of simple sequestration of ATF4 by the CHOP leucine zipper domain, and chromatin immunoprecipitation analysis showed association of CHOP with the ASNS and TRB3 promoters. Interestingly, chromatin immunoprecipitation also showed that CHOP was associated with the C/EBP-ATF composite site regions of the SNAT2, VEGF, and CAT-1 genes, despite no significant effect on their expression after exogenous CHOP overexpression. Collectively, the results document that CHOP is a member of the transcription factor network that controls the stress-induced regulation of specific C/EBP-ATF-containing genes, such as ASNS. © 2008 by The American Society for Biochemistry and Molecular Biology, Inc.","author":[{"dropping-particle":"","family":"Su","given":"Nan","non-dropping-particle":"","parse-names":false,"suffix":""},{"dropping-particle":"","family":"Kilberg","given":"Michael S.","non-dropping-particle":"","parse-names":false,"suffix":""}],"container-title":"Journal of Biological Chemistry","id":"ITEM-1","issue":"50","issued":{"date-parts":[["2008"]]},"note":"From Duplicate 2 (C/EBP homology protein (CHOP) interacts with activating transcription factor 4 (ATF4) and negatively regulates the stress-dependent induction of the asparagine synthetase gene - Su, Nan; Kilberg, Michael S.)\n\nTRB3 ASNS VEGF","page":"35106-35117","publisher":"Â© 2008 ASBMB. Currently published by Elsevier Inc; originally published by American Society for Biochemistry and Molecular Biology.","title":"C/EBP homology protein (CHOP) interacts with activating transcription factor 4 (ATF4) and negatively regulates the stress-dependent induction of the asparagine synthetase gene","type":"article-journal","volume":"283"},"uris":["http://www.mendeley.com/documents/?uuid=9bcc3909-c867-44ae-acac-22443ca9c98c"]}],"mendeley":{"formattedCitation":"(Su and Kilberg, 2008)","plainTextFormattedCitation":"(Su and Kilberg, 2008)","previouslyFormattedCitation":"&lt;sup&gt;19&lt;/sup&gt;"},"properties":{"noteIndex":0},"schema":"https://github.com/citation-style-language/schema/raw/master/csl-citation.json"}</w:instrText>
            </w:r>
            <w:r w:rsidRPr="00A44DF8">
              <w:rPr>
                <w:rFonts w:ascii="Arial" w:hAnsi="Arial" w:cs="Arial"/>
                <w:b/>
                <w:bCs/>
              </w:rPr>
              <w:fldChar w:fldCharType="separate"/>
            </w:r>
            <w:r w:rsidRPr="00A44DF8">
              <w:rPr>
                <w:rFonts w:ascii="Arial" w:hAnsi="Arial" w:cs="Arial"/>
                <w:bCs/>
                <w:noProof/>
              </w:rPr>
              <w:t>(Su and Kilberg, 2008)</w:t>
            </w:r>
            <w:r w:rsidRPr="00A44DF8">
              <w:rPr>
                <w:rFonts w:ascii="Arial" w:hAnsi="Arial" w:cs="Arial"/>
                <w:b/>
                <w:bCs/>
              </w:rPr>
              <w:fldChar w:fldCharType="end"/>
            </w:r>
            <w:r w:rsidRPr="00A44DF8">
              <w:rPr>
                <w:rFonts w:ascii="Arial" w:hAnsi="Arial" w:cs="Arial"/>
              </w:rPr>
              <w:t>.</w:t>
            </w:r>
            <w:r w:rsidRPr="00A44DF8">
              <w:rPr>
                <w:rFonts w:ascii="Arial" w:hAnsi="Arial" w:cs="Arial"/>
                <w:b/>
                <w:bCs/>
              </w:rPr>
              <w:t xml:space="preserve"> Mouse:</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02/jcb.21881","ISBN":"6176321972","ISSN":"07302312","PMID":"1000000221","abstract":"Ceramide</w:instrText>
            </w:r>
            <w:r w:rsidRPr="00A44DF8">
              <w:rPr>
                <w:rFonts w:ascii="Arial" w:eastAsia="MS Gothic" w:hAnsi="Arial" w:cs="Arial"/>
              </w:rPr>
              <w:instrText>代</w:instrText>
            </w:r>
            <w:r w:rsidRPr="00A44DF8">
              <w:rPr>
                <w:rFonts w:ascii="Arial" w:eastAsia="Microsoft JhengHei" w:hAnsi="Arial" w:cs="Arial"/>
              </w:rPr>
              <w:instrText>谢综述</w:instrText>
            </w:r>
            <w:r w:rsidRPr="00A44DF8">
              <w:rPr>
                <w:rFonts w:ascii="Arial" w:hAnsi="Arial" w:cs="Arial"/>
              </w:rPr>
              <w:instrText>","author":[{"dropping-particle":"","family":"Yu","given":"Vionnie W.C.","non-dropping-particle":"","parse-names":false,"suffix":""},{"dropping-particle":"","family":"Gauthier","given":"Claude","non-dropping-particle":"","parse-names":false,"suffix":""},{"dropping-particle":"","family":"St-Arnaud","given":"René","non-dropping-particle":"","parse-names":false,"suffix":""}],"container-title":"Journal of Cellular Biochemistry","id":"ITEM-1","issue":"3","issued":{"date-parts":[["2008","10","15"]]},"page":"859-865","title":"FIAT represses bone matrix mineralization by interacting with ATF4 through its second leucine zipper","type":"article-journal","volume":"105"},"uris":["http://www.mendeley.com/documents/?uuid=3d8c245b-3022-4111-9b21-4125e0ac7ef1"]}],"mendeley":{"formattedCitation":"(Yu et al., 2008b)","plainTextFormattedCitation":"(Yu et al., 2008b)","previouslyFormattedCitation":"&lt;sup&gt;42&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Yu et al., 2008b)</w:t>
            </w:r>
            <w:r w:rsidRPr="00A44DF8">
              <w:rPr>
                <w:rFonts w:ascii="Arial" w:hAnsi="Arial" w:cs="Arial"/>
              </w:rPr>
              <w:fldChar w:fldCharType="end"/>
            </w:r>
            <w:r w:rsidRPr="00A44DF8">
              <w:rPr>
                <w:rFonts w:ascii="Arial" w:hAnsi="Arial" w:cs="Arial"/>
              </w:rPr>
              <w:t xml:space="preserve">. </w:t>
            </w:r>
            <w:r w:rsidRPr="00A44DF8">
              <w:rPr>
                <w:rFonts w:ascii="Arial" w:hAnsi="Arial" w:cs="Arial"/>
                <w:b/>
                <w:bCs/>
              </w:rPr>
              <w:t xml:space="preserve"> Unspecified:</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196/annals.1346.027","ISBN":"5142827155","ISSN":"17496632","PMID":"16831913","abstract":"The basic domain-leucine zipper protein, activating transcription factor 4 (ATF4), was recently shown to control key aspects of osteoblast biology. ATF4 regulates the timely onset of osteoblast differentiation, the synthesis of type I collagen, and the transcription of the osteocalcin and RANKL (receptor activator of NFκ-B ligand) genes. Accordingly, the levels and activity of ATF4 are under tight control through mechanisms that include protein stability and phosphorylation. We have uncovered yet another mode of inhibition of ATF4 through its interaction with the leucine zipper protein FIAT (Factor Inhibiting ATF4-mediated Transcription, also described as γ-taxilin). FIAT/γ-taxilin localizes to the nucleus in osteoblasts and dimerizes with ATF4 to form inactive dimers, because it does not contain a DNA-binding basic domain moiety. The interaction of FIAT/γ-taxilin with ATF4 thus inhibits ATF4-mediated transcription. Transgenic mice overexpressing FIAT/γ-taxilin show osteopenia and reduced expression of the ATF4 target gene, osteocalcin. Interestingly, FIAT/γ-taxilin also interacts with the transcriptional co-activator αNAC (Nascent polypeptide associated complex And Coactivator alpha), suggesting alternative, non-mutually exclusive mechanisms contributing to the inhibition of ATF4-dependent osteocalcin gene transcription by FIAT/γ-taxilin. © 2006 New York Academy of Sciences.","author":[{"dropping-particle":"","family":"Yu","given":"Vionnie W.C.","non-dropping-particle":"","parse-names":false,"suffix":""},{"dropping-particle":"","family":"Gauthier","given":"Claude","non-dropping-particle":"","parse-names":false,"suffix":""},{"dropping-particle":"","family":"St-Arnaud","given":"René","non-dropping-particle":"","parse-names":false,"suffix":""}],"container-title":"Annals of the New York Academy of Sciences","id":"ITEM-1","issue":"1","issued":{"date-parts":[["2006"]]},"page":"131-142","title":"Inhibition of ATF4 transcriptional activity by FIAT/γ-taxilin modulates bone mass accrual","type":"article-journal","volume":"1068"},"uris":["http://www.mendeley.com/documents/?uuid=31672538-55d4-4b21-af40-c83fff1f93c4"]}],"mendeley":{"formattedCitation":"(Yu et al., 2006)","plainTextFormattedCitation":"(Yu et al., 2006)","previouslyFormattedCitation":"&lt;sup&gt;43&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Yu et al., 2006)</w:t>
            </w:r>
            <w:r w:rsidRPr="00A44DF8">
              <w:rPr>
                <w:rFonts w:ascii="Arial" w:hAnsi="Arial" w:cs="Arial"/>
              </w:rPr>
              <w:fldChar w:fldCharType="end"/>
            </w:r>
            <w:r w:rsidRPr="00A44DF8">
              <w:rPr>
                <w:rFonts w:ascii="Arial" w:hAnsi="Arial" w:cs="Arial"/>
              </w:rPr>
              <w:t>.</w:t>
            </w:r>
          </w:p>
        </w:tc>
        <w:tc>
          <w:tcPr>
            <w:tcW w:w="1564" w:type="dxa"/>
          </w:tcPr>
          <w:p w14:paraId="1F94EFB9"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213CE71D" w14:textId="77777777" w:rsidTr="008D3D5F">
        <w:tc>
          <w:tcPr>
            <w:tcW w:w="1702" w:type="dxa"/>
          </w:tcPr>
          <w:p w14:paraId="0F2BF59B" w14:textId="77777777" w:rsidR="001A1F5C" w:rsidRPr="00A44DF8" w:rsidRDefault="001A1F5C" w:rsidP="008D3D5F">
            <w:pPr>
              <w:jc w:val="center"/>
              <w:rPr>
                <w:rFonts w:ascii="Arial" w:hAnsi="Arial" w:cs="Arial"/>
                <w:b/>
                <w:bCs/>
              </w:rPr>
            </w:pPr>
            <w:r w:rsidRPr="00A44DF8">
              <w:rPr>
                <w:rFonts w:ascii="Arial" w:hAnsi="Arial" w:cs="Arial"/>
                <w:b/>
                <w:bCs/>
              </w:rPr>
              <w:t>GABBR1</w:t>
            </w:r>
          </w:p>
        </w:tc>
        <w:tc>
          <w:tcPr>
            <w:tcW w:w="1702" w:type="dxa"/>
          </w:tcPr>
          <w:p w14:paraId="2479EC63" w14:textId="77777777" w:rsidR="001A1F5C" w:rsidRPr="00A44DF8" w:rsidRDefault="001A1F5C" w:rsidP="008D3D5F">
            <w:pPr>
              <w:jc w:val="center"/>
              <w:rPr>
                <w:rFonts w:ascii="Arial" w:hAnsi="Arial" w:cs="Arial"/>
              </w:rPr>
            </w:pPr>
            <w:r w:rsidRPr="00A44DF8">
              <w:rPr>
                <w:rFonts w:ascii="Arial" w:hAnsi="Arial" w:cs="Arial"/>
              </w:rPr>
              <w:t>GABA receptor</w:t>
            </w:r>
          </w:p>
        </w:tc>
        <w:tc>
          <w:tcPr>
            <w:tcW w:w="6237" w:type="dxa"/>
          </w:tcPr>
          <w:p w14:paraId="746E6AD4" w14:textId="77777777" w:rsidR="001A1F5C" w:rsidRPr="00A44DF8" w:rsidRDefault="001A1F5C" w:rsidP="008D3D5F">
            <w:pPr>
              <w:jc w:val="center"/>
              <w:rPr>
                <w:rFonts w:ascii="Arial" w:hAnsi="Arial" w:cs="Arial"/>
              </w:rPr>
            </w:pPr>
            <w:r w:rsidRPr="00A44DF8">
              <w:rPr>
                <w:rFonts w:ascii="Arial" w:hAnsi="Arial" w:cs="Arial"/>
                <w:b/>
                <w:bCs/>
              </w:rPr>
              <w:t>Human:</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73/pnas.240452197","ISSN":"00278424","PMID":"11087824","abstract":"γ-Aminobutyric acid type B (GABA(B)) receptors mediate the metabotropic actions of the inhibitory neurotransmitter GABA. These seven-transmembrane receptors are known to signal primarily through activation of G proteins to modulate the action of ion channels or second messengers. The functional GABA(B) receptor is made up of a heterodimer consisting of two subunits, GABA(B)-R1 and GABA(B)-R(2), which interact via coiled-coil domains in their C-terminal tails. By using a yeast two-hybrid approach, we have identified direct interactions between the C-terminal tails of GABA(B)-R1 and GABA(B)-R2 with two related transcription factors, CREB2 (ATF4) and ATFx. In primary neuronal cultures as well in recombinant Chinese hamster ovary cells expressing GABA(B) receptors, CREB2 is localized within the cytoplasm as well as the nucleus. Activation of the GABA(B) receptor by the specific agonist baclofen leads to a marked translocation and accumulation of CREB2 from the cytoplasm into the nucleus. We demonstrate that receptor stimulation results in activation of transcription from a CREB2 responsive reporter gene. Such a signaling mechanism is unique among Family C G protein-coupled receptors and, in the case of the GABA(B) receptor and CREB2, may play a role in long-term changes in the nervous system.","author":[{"dropping-particle":"","family":"White","given":"Julia H.","non-dropping-particle":"","parse-names":false,"suffix":""},{"dropping-particle":"","family":"McIllhinney","given":"R. A.Jeffrey","non-dropping-particle":"","parse-names":false,"suffix":""},{"dropping-particle":"","family":"Wise","given":"Alan","non-dropping-particle":"","parse-names":false,"suffix":""},{"dropping-particle":"","family":"Ciruela","given":"Francisco","non-dropping-particle":"","parse-names":false,"suffix":""},{"dropping-particle":"","family":"Chan","given":"Wai Yee","non-dropping-particle":"","parse-names":false,"suffix":""},{"dropping-particle":"","family":"Emson","given":"Piers C.","non-dropping-particle":"","parse-names":false,"suffix":""},{"dropping-particle":"","family":"Billinton","given":"Andrew","non-dropping-particle":"","parse-names":false,"suffix":""},{"dropping-particle":"","family":"Marshall","given":"Fiona H.","non-dropping-particle":"","parse-names":false,"suffix":""}],"container-title":"Proceedings of the National Academy of Sciences of the United States of America","id":"ITEM-1","issue":"25","issued":{"date-parts":[["2000"]]},"page":"13967-13972","title":"The GABA(B) receptor interacts directly with the related transcription factors CREB2 and ATFx","type":"article-journal","volume":"97"},"uris":["http://www.mendeley.com/documents/?uuid=ba4321e2-5de9-4bad-979c-59a4d05e738d"]}],"mendeley":{"formattedCitation":"(White et al., 2000)","plainTextFormattedCitation":"(White et al., 2000)","previouslyFormattedCitation":"&lt;sup&gt;44&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White et al., 2000)</w:t>
            </w:r>
            <w:r w:rsidRPr="00A44DF8">
              <w:rPr>
                <w:rFonts w:ascii="Arial" w:hAnsi="Arial" w:cs="Arial"/>
              </w:rPr>
              <w:fldChar w:fldCharType="end"/>
            </w:r>
            <w:r w:rsidRPr="00A44DF8">
              <w:rPr>
                <w:rFonts w:ascii="Arial" w:hAnsi="Arial" w:cs="Arial"/>
              </w:rPr>
              <w:t xml:space="preserve">. </w:t>
            </w:r>
            <w:r w:rsidRPr="00A44DF8">
              <w:rPr>
                <w:rFonts w:ascii="Arial" w:hAnsi="Arial" w:cs="Arial"/>
                <w:b/>
                <w:bCs/>
              </w:rPr>
              <w:t>Rat:</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74/jbc.M002727200","ISSN":"00219258","PMID":"10924501","abstract":"G protein-coupled receptors regulate gene expression by cellular signaling cascades that target transcription factors and their recognition by specific DNA sequences. In the central nervous system, heteromeric metabotropic γ-aminobutyric acid type B (GABA(B)) receptors through adenylyl cyclase regulate cAMP levels, which may control transcription factor binding to the cAMP response element. Using yeast-two hybrid screens of rat brain libraries, we now demonstrate that GABA(B) receptors are engaged in a direct and specific interaction with the activating transcription factor 4 (ATF-4), a member of the cAMP response element-binding protein/ATF family. As confirmed by pull-down assays, ATF-4 associates via its conserved basic leucine zipper domain with the C termini of both GABA(B) receptor (GABA(B)R) 1 and GABA(B)R2 at a site which serves to assemble these receptor subunits in heterodimeric complexes. Confocal fluorescence microscopy shows that GABA(B)R and ATF-4 are strongly coclustered in the soma and at the dendritic membrane surface of both cultured hippocampal neurons as well as retinal amacrine cells in vivo. In oocyte coexpression assays short term signaling of GABA(B)Rs via G proteins was only marginally affected by the presence of the transcription factor, but ATF-4 was moderately stimulated in response to receptor activation in in vivo reporter assays. Thus, inhibitory metabotropic GABA(B)Rs may regulate activity-dependent gene expression via a direct interaction with ATF-4.","author":[{"dropping-particle":"","family":"Nehring","given":"Ralf B.","non-dropping-particle":"","parse-names":false,"suffix":""},{"dropping-particle":"","family":"Horikawa","given":"Hiroshi P.M.","non-dropping-particle":"","parse-names":false,"suffix":""},{"dropping-particle":"","family":"Far","given":"Oussama","non-dropping-particle":"El","parse-names":false,"suffix":""},{"dropping-particle":"","family":"Kneussel","given":"Matthias","non-dropping-particle":"","parse-names":false,"suffix":""},{"dropping-particle":"","family":"Brandstätter","given":"Johann Helmut","non-dropping-particle":"","parse-names":false,"suffix":""},{"dropping-particle":"","family":"Stamm","given":"Stefan","non-dropping-particle":"","parse-names":false,"suffix":""},{"dropping-particle":"","family":"Wischmeyer","given":"Erhard","non-dropping-particle":"","parse-names":false,"suffix":""},{"dropping-particle":"","family":"Betz","given":"Heinrich","non-dropping-particle":"","parse-names":false,"suffix":""},{"dropping-particle":"","family":"Karschin","given":"Andreas","non-dropping-particle":"","parse-names":false,"suffix":""}],"container-title":"Journal of Biological Chemistry","id":"ITEM-1","issue":"45","issued":{"date-parts":[["2000"]]},"page":"35185-35191","title":"The metabotropic GABA(B) receptor directly interacts with the activating transcription factor 4","type":"article-journal","volume":"275"},"uris":["http://www.mendeley.com/documents/?uuid=bc06de13-dc4f-4689-afa2-878835c550ba"]}],"mendeley":{"formattedCitation":"(Nehring et al., 2000)","plainTextFormattedCitation":"(Nehring et al., 2000)","previouslyFormattedCitation":"&lt;sup&gt;45&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Nehring et al., 2000)</w:t>
            </w:r>
            <w:r w:rsidRPr="00A44DF8">
              <w:rPr>
                <w:rFonts w:ascii="Arial" w:hAnsi="Arial" w:cs="Arial"/>
              </w:rPr>
              <w:fldChar w:fldCharType="end"/>
            </w:r>
            <w:r w:rsidRPr="00A44DF8">
              <w:rPr>
                <w:rFonts w:ascii="Arial" w:hAnsi="Arial" w:cs="Arial"/>
              </w:rPr>
              <w:t xml:space="preserve"> ; </w:t>
            </w:r>
            <w:r w:rsidRPr="00A44DF8">
              <w:rPr>
                <w:rFonts w:ascii="Arial" w:hAnsi="Arial" w:cs="Arial"/>
              </w:rPr>
              <w:fldChar w:fldCharType="begin" w:fldLock="1"/>
            </w:r>
            <w:r w:rsidRPr="00A44DF8">
              <w:rPr>
                <w:rFonts w:ascii="Arial" w:hAnsi="Arial" w:cs="Arial"/>
              </w:rPr>
              <w:instrText>ADDIN CSL_CITATION {"citationItems":[{"id":"ITEM-1","itemData":{"DOI":"10.1006/mcne.2000.0960","ISSN":"10447431","PMID":"11312600","abstract":"The inhibitory neurotransmitter γ-aminobutyric acid (GABA), acts at ionotropic (GABAA and GABAC) and metabotropic (GABAB) receptors. Functional GABAB receptors are heterodimers of GABAB(1) and GABAB(2) subunits. Here we show a robust, direct, and specific interaction between the coiled-coil domain present in the C-terminus of the GABAB(1) subunit and the transcription factor ATF4 (also known as CREB2). ATF4 and GABAB(2) binding to the GABAB(1) subunit were mutually exclusive. In rat hippocampal neurons native GABAB(1) showed surprisingly little similarity to GABAB(2) in its subcellular distribution. GABAB(1) and ATF4, however, were highly colocalized throughout the cell and displayed a punctate distribution within the dendrites. Activation of GABAB receptors in hippocampal neurons caused a dramatic translocation of ATF4 out of the nucleus into the cytoplasm. These data suggest a novel neuronal signaling pathway that could regulate the functional expression of GABAB receptors and/or modulate gene transcription.","author":[{"dropping-particle":"","family":"Vernon","given":"Ellen","non-dropping-particle":"","parse-names":false,"suffix":""},{"dropping-particle":"","family":"Meyer","given":"Guido","non-dropping-particle":"","parse-names":false,"suffix":""},{"dropping-particle":"","family":"Pickard","given":"Lisa","non-dropping-particle":"","parse-names":false,"suffix":""},{"dropping-particle":"","family":"Dev","given":"Kumlesh","non-dropping-particle":"","parse-names":false,"suffix":""},{"dropping-particle":"","family":"Molnar","given":"Elek","non-dropping-particle":"","parse-names":false,"suffix":""},{"dropping-particle":"","family":"Collingridge","given":"Graham L.","non-dropping-particle":"","parse-names":false,"suffix":""},{"dropping-particle":"","family":"Henley","given":"Jeremy M.","non-dropping-particle":"","parse-names":false,"suffix":""}],"container-title":"Molecular and Cellular Neuroscience","id":"ITEM-1","issue":"4","issued":{"date-parts":[["2001"]]},"page":"637-645","title":"GABAB receptors couple directly to the transcription factor ATF4","type":"article-journal","volume":"17"},"uris":["http://www.mendeley.com/documents/?uuid=c3b3f8d1-6278-4efd-a4c6-606acff2c3fd"]}],"mendeley":{"formattedCitation":"(Vernon et al., 2001)","plainTextFormattedCitation":"(Vernon et al., 2001)","previouslyFormattedCitation":"&lt;sup&gt;46&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Vernon et al., 2001)</w:t>
            </w:r>
            <w:r w:rsidRPr="00A44DF8">
              <w:rPr>
                <w:rFonts w:ascii="Arial" w:hAnsi="Arial" w:cs="Arial"/>
              </w:rPr>
              <w:fldChar w:fldCharType="end"/>
            </w:r>
            <w:r w:rsidRPr="00A44DF8">
              <w:rPr>
                <w:rFonts w:ascii="Arial" w:hAnsi="Arial" w:cs="Arial"/>
              </w:rPr>
              <w:t>.</w:t>
            </w:r>
          </w:p>
        </w:tc>
        <w:tc>
          <w:tcPr>
            <w:tcW w:w="1564" w:type="dxa"/>
          </w:tcPr>
          <w:p w14:paraId="4B053130" w14:textId="77777777" w:rsidR="001A1F5C" w:rsidRPr="00A44DF8" w:rsidRDefault="001A1F5C" w:rsidP="008D3D5F">
            <w:pPr>
              <w:jc w:val="center"/>
              <w:rPr>
                <w:rFonts w:ascii="Arial" w:hAnsi="Arial" w:cs="Arial"/>
              </w:rPr>
            </w:pPr>
            <w:r w:rsidRPr="00A44DF8">
              <w:rPr>
                <w:rFonts w:ascii="Arial" w:hAnsi="Arial" w:cs="Arial"/>
              </w:rPr>
              <w:t>No</w:t>
            </w:r>
          </w:p>
        </w:tc>
      </w:tr>
      <w:tr w:rsidR="001A1F5C" w:rsidRPr="00A44DF8" w14:paraId="57DE1236" w14:textId="77777777" w:rsidTr="008D3D5F">
        <w:tc>
          <w:tcPr>
            <w:tcW w:w="1702" w:type="dxa"/>
          </w:tcPr>
          <w:p w14:paraId="387B13DC" w14:textId="77777777" w:rsidR="001A1F5C" w:rsidRPr="00A44DF8" w:rsidRDefault="001A1F5C" w:rsidP="008D3D5F">
            <w:pPr>
              <w:jc w:val="center"/>
              <w:rPr>
                <w:rFonts w:ascii="Arial" w:hAnsi="Arial" w:cs="Arial"/>
                <w:b/>
                <w:bCs/>
              </w:rPr>
            </w:pPr>
            <w:r w:rsidRPr="00A44DF8">
              <w:rPr>
                <w:rFonts w:ascii="Arial" w:hAnsi="Arial" w:cs="Arial"/>
                <w:b/>
                <w:bCs/>
              </w:rPr>
              <w:t>GABBR2</w:t>
            </w:r>
          </w:p>
        </w:tc>
        <w:tc>
          <w:tcPr>
            <w:tcW w:w="1702" w:type="dxa"/>
          </w:tcPr>
          <w:p w14:paraId="64B5ADF8" w14:textId="77777777" w:rsidR="001A1F5C" w:rsidRPr="00A44DF8" w:rsidRDefault="001A1F5C" w:rsidP="008D3D5F">
            <w:pPr>
              <w:jc w:val="center"/>
              <w:rPr>
                <w:rFonts w:ascii="Arial" w:hAnsi="Arial" w:cs="Arial"/>
                <w:b/>
                <w:bCs/>
              </w:rPr>
            </w:pPr>
            <w:r w:rsidRPr="00A44DF8">
              <w:rPr>
                <w:rFonts w:ascii="Arial" w:hAnsi="Arial" w:cs="Arial"/>
              </w:rPr>
              <w:t>GABA receptor</w:t>
            </w:r>
          </w:p>
        </w:tc>
        <w:tc>
          <w:tcPr>
            <w:tcW w:w="6237" w:type="dxa"/>
          </w:tcPr>
          <w:p w14:paraId="28DFF523" w14:textId="77777777" w:rsidR="001A1F5C" w:rsidRPr="00A44DF8" w:rsidRDefault="001A1F5C" w:rsidP="008D3D5F">
            <w:pPr>
              <w:jc w:val="center"/>
              <w:rPr>
                <w:rFonts w:ascii="Arial" w:hAnsi="Arial" w:cs="Arial"/>
              </w:rPr>
            </w:pPr>
            <w:r w:rsidRPr="00A44DF8">
              <w:rPr>
                <w:rFonts w:ascii="Arial" w:hAnsi="Arial" w:cs="Arial"/>
                <w:b/>
                <w:bCs/>
              </w:rPr>
              <w:t>Human:</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73/pnas.240452197","ISSN":"00278424","PMID":"11087824","abstract":"γ-Aminobutyric acid type B (GABA(B)) receptors mediate the metabotropic actions of the inhibitory neurotransmitter GABA. These seven-transmembrane receptors are known to signal primarily through activation of G proteins to modulate the action of ion channels or second messengers. The functional GABA(B) receptor is made up of a heterodimer consisting of two subunits, GABA(B)-R1 and GABA(B)-R(2), which interact via coiled-coil domains in their C-terminal tails. By using a yeast two-hybrid approach, we have identified direct interactions between the C-terminal tails of GABA(B)-R1 and GABA(B)-R2 with two related transcription factors, CREB2 (ATF4) and ATFx. In primary neuronal cultures as well in recombinant Chinese hamster ovary cells expressing GABA(B) receptors, CREB2 is localized within the cytoplasm as well as the nucleus. Activation of the GABA(B) receptor by the specific agonist baclofen leads to a marked translocation and accumulation of CREB2 from the cytoplasm into the nucleus. We demonstrate that receptor stimulation results in activation of transcription from a CREB2 responsive reporter gene. Such a signaling mechanism is unique among Family C G protein-coupled receptors and, in the case of the GABA(B) receptor and CREB2, may play a role in long-term changes in the nervous system.","author":[{"dropping-particle":"","family":"White","given":"Julia H.","non-dropping-particle":"","parse-names":false,"suffix":""},{"dropping-particle":"","family":"McIllhinney","given":"R. A.Jeffrey","non-dropping-particle":"","parse-names":false,"suffix":""},{"dropping-particle":"","family":"Wise","given":"Alan","non-dropping-particle":"","parse-names":false,"suffix":""},{"dropping-particle":"","family":"Ciruela","given":"Francisco","non-dropping-particle":"","parse-names":false,"suffix":""},{"dropping-particle":"","family":"Chan","given":"Wai Yee","non-dropping-particle":"","parse-names":false,"suffix":""},{"dropping-particle":"","family":"Emson","given":"Piers C.","non-dropping-particle":"","parse-names":false,"suffix":""},{"dropping-particle":"","family":"Billinton","given":"Andrew","non-dropping-particle":"","parse-names":false,"suffix":""},{"dropping-particle":"","family":"Marshall","given":"Fiona H.","non-dropping-particle":"","parse-names":false,"suffix":""}],"container-title":"Proceedings of the National Academy of Sciences of the United States of America","id":"ITEM-1","issue":"25","issued":{"date-parts":[["2000"]]},"page":"13967-13972","title":"The GABA(B) receptor interacts directly with the related transcription factors CREB2 and ATFx","type":"article-journal","volume":"97"},"uris":["http://www.mendeley.com/documents/?uuid=ba4321e2-5de9-4bad-979c-59a4d05e738d"]}],"mendeley":{"formattedCitation":"(White et al., 2000)","plainTextFormattedCitation":"(White et al., 2000)","previouslyFormattedCitation":"&lt;sup&gt;44&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White et al., 2000)</w:t>
            </w:r>
            <w:r w:rsidRPr="00A44DF8">
              <w:rPr>
                <w:rFonts w:ascii="Arial" w:hAnsi="Arial" w:cs="Arial"/>
              </w:rPr>
              <w:fldChar w:fldCharType="end"/>
            </w:r>
            <w:r w:rsidRPr="00A44DF8">
              <w:rPr>
                <w:rFonts w:ascii="Arial" w:hAnsi="Arial" w:cs="Arial"/>
              </w:rPr>
              <w:t xml:space="preserve">. </w:t>
            </w:r>
            <w:r w:rsidRPr="00A44DF8">
              <w:rPr>
                <w:rFonts w:ascii="Arial" w:hAnsi="Arial" w:cs="Arial"/>
                <w:b/>
                <w:bCs/>
              </w:rPr>
              <w:t xml:space="preserve">Rat: </w:t>
            </w:r>
            <w:r w:rsidRPr="00A44DF8">
              <w:rPr>
                <w:rFonts w:ascii="Arial" w:hAnsi="Arial" w:cs="Arial"/>
              </w:rPr>
              <w:fldChar w:fldCharType="begin" w:fldLock="1"/>
            </w:r>
            <w:r w:rsidRPr="00A44DF8">
              <w:rPr>
                <w:rFonts w:ascii="Arial" w:hAnsi="Arial" w:cs="Arial"/>
              </w:rPr>
              <w:instrText>ADDIN CSL_CITATION {"citationItems":[{"id":"ITEM-1","itemData":{"DOI":"10.1074/jbc.M002727200","ISSN":"00219258","PMID":"10924501","abstract":"G protein-coupled receptors regulate gene expression by cellular signaling cascades that target transcription factors and their recognition by specific DNA sequences. In the central nervous system, heteromeric metabotropic γ-aminobutyric acid type B (GABA(B)) receptors through adenylyl cyclase regulate cAMP levels, which may control transcription factor binding to the cAMP response element. Using yeast-two hybrid screens of rat brain libraries, we now demonstrate that GABA(B) receptors are engaged in a direct and specific interaction with the activating transcription factor 4 (ATF-4), a member of the cAMP response element-binding protein/ATF family. As confirmed by pull-down assays, ATF-4 associates via its conserved basic leucine zipper domain with the C termini of both GABA(B) receptor (GABA(B)R) 1 and GABA(B)R2 at a site which serves to assemble these receptor subunits in heterodimeric complexes. Confocal fluorescence microscopy shows that GABA(B)R and ATF-4 are strongly coclustered in the soma and at the dendritic membrane surface of both cultured hippocampal neurons as well as retinal amacrine cells in vivo. In oocyte coexpression assays short term signaling of GABA(B)Rs via G proteins was only marginally affected by the presence of the transcription factor, but ATF-4 was moderately stimulated in response to receptor activation in in vivo reporter assays. Thus, inhibitory metabotropic GABA(B)Rs may regulate activity-dependent gene expression via a direct interaction with ATF-4.","author":[{"dropping-particle":"","family":"Nehring","given":"Ralf B.","non-dropping-particle":"","parse-names":false,"suffix":""},{"dropping-particle":"","family":"Horikawa","given":"Hiroshi P.M.","non-dropping-particle":"","parse-names":false,"suffix":""},{"dropping-particle":"","family":"Far","given":"Oussama","non-dropping-particle":"El","parse-names":false,"suffix":""},{"dropping-particle":"","family":"Kneussel","given":"Matthias","non-dropping-particle":"","parse-names":false,"suffix":""},{"dropping-particle":"","family":"Brandstätter","given":"Johann Helmut","non-dropping-particle":"","parse-names":false,"suffix":""},{"dropping-particle":"","family":"Stamm","given":"Stefan","non-dropping-particle":"","parse-names":false,"suffix":""},{"dropping-particle":"","family":"Wischmeyer","given":"Erhard","non-dropping-particle":"","parse-names":false,"suffix":""},{"dropping-particle":"","family":"Betz","given":"Heinrich","non-dropping-particle":"","parse-names":false,"suffix":""},{"dropping-particle":"","family":"Karschin","given":"Andreas","non-dropping-particle":"","parse-names":false,"suffix":""}],"container-title":"Journal of Biological Chemistry","id":"ITEM-1","issue":"45","issued":{"date-parts":[["2000"]]},"page":"35185-35191","title":"The metabotropic GABA(B) receptor directly interacts with the activating transcription factor 4","type":"article-journal","volume":"275"},"uris":["http://www.mendeley.com/documents/?uuid=bc06de13-dc4f-4689-afa2-878835c550ba"]}],"mendeley":{"formattedCitation":"(Nehring et al., 2000)","plainTextFormattedCitation":"(Nehring et al., 2000)","previouslyFormattedCitation":"&lt;sup&gt;45&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Nehring et al., 2000)</w:t>
            </w:r>
            <w:r w:rsidRPr="00A44DF8">
              <w:rPr>
                <w:rFonts w:ascii="Arial" w:hAnsi="Arial" w:cs="Arial"/>
              </w:rPr>
              <w:fldChar w:fldCharType="end"/>
            </w:r>
            <w:r w:rsidRPr="00A44DF8">
              <w:rPr>
                <w:rFonts w:ascii="Arial" w:hAnsi="Arial" w:cs="Arial"/>
              </w:rPr>
              <w:t xml:space="preserve"> ; </w:t>
            </w:r>
            <w:r w:rsidRPr="00A44DF8">
              <w:rPr>
                <w:rFonts w:ascii="Arial" w:hAnsi="Arial" w:cs="Arial"/>
              </w:rPr>
              <w:fldChar w:fldCharType="begin" w:fldLock="1"/>
            </w:r>
            <w:r w:rsidRPr="00A44DF8">
              <w:rPr>
                <w:rFonts w:ascii="Arial" w:hAnsi="Arial" w:cs="Arial"/>
              </w:rPr>
              <w:instrText>ADDIN CSL_CITATION {"citationItems":[{"id":"ITEM-1","itemData":{"DOI":"10.1006/mcne.2000.0960","ISSN":"10447431","PMID":"11312600","abstract":"The inhibitory neurotransmitter γ-aminobutyric acid (GABA), acts at ionotropic (GABAA and GABAC) and metabotropic (GABAB) receptors. Functional GABAB receptors are heterodimers of GABAB(1) and GABAB(2) subunits. Here we show a robust, direct, and specific interaction between the coiled-coil domain present in the C-terminus of the GABAB(1) subunit and the transcription factor ATF4 (also known as CREB2). ATF4 and GABAB(2) binding to the GABAB(1) subunit were mutually exclusive. In rat hippocampal neurons native GABAB(1) showed surprisingly little similarity to GABAB(2) in its subcellular distribution. GABAB(1) and ATF4, however, were highly colocalized throughout the cell and displayed a punctate distribution within the dendrites. Activation of GABAB receptors in hippocampal neurons caused a dramatic translocation of ATF4 out of the nucleus into the cytoplasm. These data suggest a novel neuronal signaling pathway that could regulate the functional expression of GABAB receptors and/or modulate gene transcription.","author":[{"dropping-particle":"","family":"Vernon","given":"Ellen","non-dropping-particle":"","parse-names":false,"suffix":""},{"dropping-particle":"","family":"Meyer","given":"Guido","non-dropping-particle":"","parse-names":false,"suffix":""},{"dropping-particle":"","family":"Pickard","given":"Lisa","non-dropping-particle":"","parse-names":false,"suffix":""},{"dropping-particle":"","family":"Dev","given":"Kumlesh","non-dropping-particle":"","parse-names":false,"suffix":""},{"dropping-particle":"","family":"Molnar","given":"Elek","non-dropping-particle":"","parse-names":false,"suffix":""},{"dropping-particle":"","family":"Collingridge","given":"Graham L.","non-dropping-particle":"","parse-names":false,"suffix":""},{"dropping-particle":"","family":"Henley","given":"Jeremy M.","non-dropping-particle":"","parse-names":false,"suffix":""}],"container-title":"Molecular and Cellular Neuroscience","id":"ITEM-1","issue":"4","issued":{"date-parts":[["2001"]]},"page":"637-645","title":"GABAB receptors couple directly to the transcription factor ATF4","type":"article-journal","volume":"17"},"uris":["http://www.mendeley.com/documents/?uuid=c3b3f8d1-6278-4efd-a4c6-606acff2c3fd"]}],"mendeley":{"formattedCitation":"(Vernon et al., 2001)","plainTextFormattedCitation":"(Vernon et al., 2001)","previouslyFormattedCitation":"&lt;sup&gt;46&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Vernon et al., 2001)</w:t>
            </w:r>
            <w:r w:rsidRPr="00A44DF8">
              <w:rPr>
                <w:rFonts w:ascii="Arial" w:hAnsi="Arial" w:cs="Arial"/>
              </w:rPr>
              <w:fldChar w:fldCharType="end"/>
            </w:r>
            <w:r w:rsidRPr="00A44DF8">
              <w:rPr>
                <w:rFonts w:ascii="Arial" w:hAnsi="Arial" w:cs="Arial"/>
              </w:rPr>
              <w:t>.</w:t>
            </w:r>
          </w:p>
        </w:tc>
        <w:tc>
          <w:tcPr>
            <w:tcW w:w="1564" w:type="dxa"/>
          </w:tcPr>
          <w:p w14:paraId="32CC04BA" w14:textId="77777777" w:rsidR="001A1F5C" w:rsidRPr="00A44DF8" w:rsidRDefault="001A1F5C" w:rsidP="008D3D5F">
            <w:pPr>
              <w:jc w:val="center"/>
              <w:rPr>
                <w:rFonts w:ascii="Arial" w:hAnsi="Arial" w:cs="Arial"/>
              </w:rPr>
            </w:pPr>
            <w:r w:rsidRPr="00A44DF8">
              <w:rPr>
                <w:rFonts w:ascii="Arial" w:hAnsi="Arial" w:cs="Arial"/>
              </w:rPr>
              <w:t>No</w:t>
            </w:r>
          </w:p>
        </w:tc>
      </w:tr>
      <w:tr w:rsidR="001A1F5C" w:rsidRPr="00A44DF8" w14:paraId="1951EFD4" w14:textId="77777777" w:rsidTr="008D3D5F">
        <w:tc>
          <w:tcPr>
            <w:tcW w:w="1702" w:type="dxa"/>
          </w:tcPr>
          <w:p w14:paraId="7D6D75C2" w14:textId="77777777" w:rsidR="001A1F5C" w:rsidRPr="00A44DF8" w:rsidRDefault="001A1F5C" w:rsidP="008D3D5F">
            <w:pPr>
              <w:jc w:val="center"/>
              <w:rPr>
                <w:rFonts w:ascii="Arial" w:hAnsi="Arial" w:cs="Arial"/>
                <w:b/>
                <w:bCs/>
              </w:rPr>
            </w:pPr>
            <w:r w:rsidRPr="00A44DF8">
              <w:rPr>
                <w:rFonts w:ascii="Arial" w:hAnsi="Arial" w:cs="Arial"/>
                <w:b/>
                <w:bCs/>
              </w:rPr>
              <w:t>ATF3</w:t>
            </w:r>
          </w:p>
        </w:tc>
        <w:tc>
          <w:tcPr>
            <w:tcW w:w="1702" w:type="dxa"/>
          </w:tcPr>
          <w:p w14:paraId="6B4B9301" w14:textId="77777777" w:rsidR="001A1F5C" w:rsidRPr="00A44DF8" w:rsidRDefault="001A1F5C" w:rsidP="008D3D5F">
            <w:pPr>
              <w:jc w:val="center"/>
              <w:rPr>
                <w:rFonts w:ascii="Arial" w:hAnsi="Arial" w:cs="Arial"/>
                <w:b/>
                <w:bCs/>
              </w:rPr>
            </w:pPr>
            <w:r w:rsidRPr="00A44DF8">
              <w:rPr>
                <w:rFonts w:ascii="Arial" w:hAnsi="Arial" w:cs="Arial"/>
              </w:rPr>
              <w:t>bZIP transcription factor</w:t>
            </w:r>
          </w:p>
        </w:tc>
        <w:tc>
          <w:tcPr>
            <w:tcW w:w="6237" w:type="dxa"/>
          </w:tcPr>
          <w:p w14:paraId="4D536D32" w14:textId="77777777" w:rsidR="001A1F5C" w:rsidRPr="00A44DF8" w:rsidRDefault="001A1F5C" w:rsidP="008D3D5F">
            <w:pPr>
              <w:jc w:val="center"/>
              <w:rPr>
                <w:rFonts w:ascii="Arial" w:hAnsi="Arial" w:cs="Arial"/>
              </w:rPr>
            </w:pPr>
            <w:r w:rsidRPr="00A44DF8">
              <w:rPr>
                <w:rFonts w:ascii="Arial" w:hAnsi="Arial" w:cs="Arial"/>
                <w:b/>
                <w:bCs/>
              </w:rPr>
              <w:t>Human:</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128/mcb.18.3.1642","ISSN":"0270-7306","PMID":"9488481","abstract":"We have identified a novel serine/threonine kinase, designated ZIP kinase, which mediates apoptosis. ZIP kinase contains a leucine zipper structure at its C terminus, in addition to a kinase domain at its N terminus. ZIP kinase physically binds to ATF4, a member of the activating transcription factor/cyclic AMP-responsive element-binding protein (ATF/CREB) family, through interaction between their leucine zippers. The leucine zipper domain is necessary for the homodimerization of ZIP kinase as well as for the activation of kinase. Immunostaining study showed that ZIP kinase localizes in the nuclei. Overexpression of intact ZIP kinase but not catalytically inactive kinase mutants led to the morphological changes of apoptosis in NIH 3T3 cells, suggesting that the cell death-inducing activity of ZIP kinase depends on its intrinsic kinase activity. Interestingly, the catalytic domain of ZIP kinase is closely related to that of death-associated protein kinase (DAP kinase), which is a mediator of apoptosis induced by gamma interferon. Therefore, both ZIP and DAP kinases represent a novel kinase family, which mediates apoptosis through their catalytic activities.","author":[{"dropping-particle":"","family":"Kawai","given":"Taro","non-dropping-particle":"","parse-names":false,"suffix":""},{"dropping-particle":"","family":"Matsumoto","given":"Makoto","non-dropping-particle":"","parse-names":false,"suffix":""},{"dropping-particle":"","family":"Takeda","given":"Kiyoshi","non-dropping-particle":"","parse-names":false,"suffix":""},{"dropping-particle":"","family":"Sanjo","given":"Hideki","non-dropping-particle":"","parse-names":false,"suffix":""},{"dropping-particle":"","family":"Akira","given":"Shizuo","non-dropping-particle":"","parse-names":false,"suffix":""}],"container-title":"Molecular and Cellular Biology","id":"ITEM-1","issue":"3","issued":{"date-parts":[["1998"]]},"page":"1642-1651","title":"ZIP Kinase, a Novel Serine/Threonine Kinase Which Mediates Apoptosis","type":"article-journal","volume":"18"},"uris":["http://www.mendeley.com/documents/?uuid=fc1a8a65-f820-4fd3-b433-e6cb98c74a55"]}],"mendeley":{"formattedCitation":"(Kawai et al., 1998)","plainTextFormattedCitation":"(Kawai et al., 1998)","previouslyFormattedCitation":"&lt;sup&gt;23&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Kawai et al., 1998)</w:t>
            </w:r>
            <w:r w:rsidRPr="00A44DF8">
              <w:rPr>
                <w:rFonts w:ascii="Arial" w:hAnsi="Arial" w:cs="Arial"/>
              </w:rPr>
              <w:fldChar w:fldCharType="end"/>
            </w:r>
            <w:r w:rsidRPr="00A44DF8">
              <w:rPr>
                <w:rFonts w:ascii="Arial" w:hAnsi="Arial" w:cs="Arial"/>
              </w:rPr>
              <w:t xml:space="preserve"> ; </w:t>
            </w:r>
            <w:r w:rsidRPr="00A44DF8">
              <w:rPr>
                <w:rFonts w:ascii="Arial" w:hAnsi="Arial" w:cs="Arial"/>
              </w:rPr>
              <w:fldChar w:fldCharType="begin" w:fldLock="1"/>
            </w:r>
            <w:r w:rsidRPr="00A44DF8">
              <w:rPr>
                <w:rFonts w:ascii="Arial" w:hAnsi="Arial" w:cs="Arial"/>
              </w:rPr>
              <w:instrText>ADDIN CSL_CITATION {"citationItems":[{"id":"ITEM-1","itemData":{"DOI":"10.1074/jbc.M806874200","ISSN":"00219258","PMID":"18940792","abstract":"C/EBP homology protein (CHOP), a stress-induced transcription factor, is involved in transcriptional regulation, cell cycle, and apoptosis. The present studies identified CHOP as an interacting partner of activating transcription factor (ATF) 4 in a yeast two-hybrid screen and confirmed their interaction in HEK293T cells. CHOP protein levels rose modestly and transiently during amino acid deprivation, whereas endoplasmic reticulum stress caused a much higher and sustained expression of CHOP protein. Exogenous CHOP expression enhanced the TRB3 gene induction by amino acid deprivation. Conversely, CHOP suppressed the induction of the endogenous asparagine synthetase (ASNS) gene and inhibited transcription from a reporter gene driven by the ASNS promoter following activation by ATF4 or amino acid deprivation. Short interfering RNA-mediated knockdown of CHOP further enhanced the induction of ASNS by either amino acid deprivation or endoplasmic reticulum stress. The CHOP-dependent repression of the ASNS gene required the entire CHOP protein, arguing against the possibility of simple sequestration of ATF4 by the CHOP leucine zipper domain, and chromatin immunoprecipitation analysis showed association of CHOP with the ASNS and TRB3 promoters. Interestingly, chromatin immunoprecipitation also showed that CHOP was associated with the C/EBP-ATF composite site regions of the SNAT2, VEGF, and CAT-1 genes, despite no significant effect on their expression after exogenous CHOP overexpression. Collectively, the results document that CHOP is a member of the transcription factor network that controls the stress-induced regulation of specific C/EBP-ATF-containing genes, such as ASNS. © 2008 by The American Society for Biochemistry and Molecular Biology, Inc.","author":[{"dropping-particle":"","family":"Su","given":"Nan","non-dropping-particle":"","parse-names":false,"suffix":""},{"dropping-particle":"","family":"Kilberg","given":"Michael S.","non-dropping-particle":"","parse-names":false,"suffix":""}],"container-title":"Journal of Biological Chemistry","id":"ITEM-1","issue":"50","issued":{"date-parts":[["2008"]]},"note":"From Duplicate 2 (C/EBP homology protein (CHOP) interacts with activating transcription factor 4 (ATF4) and negatively regulates the stress-dependent induction of the asparagine synthetase gene - Su, Nan; Kilberg, Michael S.)\n\nTRB3 ASNS VEGF","page":"35106-35117","publisher":"Â© 2008 ASBMB. Currently published by Elsevier Inc; originally published by American Society for Biochemistry and Molecular Biology.","title":"C/EBP homology protein (CHOP) interacts with activating transcription factor 4 (ATF4) and negatively regulates the stress-dependent induction of the asparagine synthetase gene","type":"article-journal","volume":"283"},"uris":["http://www.mendeley.com/documents/?uuid=9bcc3909-c867-44ae-acac-22443ca9c98c"]}],"mendeley":{"formattedCitation":"(Su and Kilberg, 2008)","plainTextFormattedCitation":"(Su and Kilberg, 2008)","previouslyFormattedCitation":"&lt;sup&gt;19&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Su and Kilberg, 2008)</w:t>
            </w:r>
            <w:r w:rsidRPr="00A44DF8">
              <w:rPr>
                <w:rFonts w:ascii="Arial" w:hAnsi="Arial" w:cs="Arial"/>
              </w:rPr>
              <w:fldChar w:fldCharType="end"/>
            </w:r>
            <w:r w:rsidRPr="00A44DF8">
              <w:rPr>
                <w:rFonts w:ascii="Arial" w:hAnsi="Arial" w:cs="Arial"/>
              </w:rPr>
              <w:t>.</w:t>
            </w:r>
          </w:p>
        </w:tc>
        <w:tc>
          <w:tcPr>
            <w:tcW w:w="1564" w:type="dxa"/>
          </w:tcPr>
          <w:p w14:paraId="1490FD4B"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4C9B7AAC" w14:textId="77777777" w:rsidTr="008D3D5F">
        <w:tc>
          <w:tcPr>
            <w:tcW w:w="1702" w:type="dxa"/>
          </w:tcPr>
          <w:p w14:paraId="776A59BA" w14:textId="77777777" w:rsidR="001A1F5C" w:rsidRPr="00A44DF8" w:rsidRDefault="001A1F5C" w:rsidP="008D3D5F">
            <w:pPr>
              <w:jc w:val="center"/>
              <w:rPr>
                <w:rFonts w:ascii="Arial" w:hAnsi="Arial" w:cs="Arial"/>
                <w:b/>
                <w:bCs/>
              </w:rPr>
            </w:pPr>
            <w:r w:rsidRPr="00A44DF8">
              <w:rPr>
                <w:rFonts w:ascii="Arial" w:hAnsi="Arial" w:cs="Arial"/>
                <w:b/>
                <w:bCs/>
              </w:rPr>
              <w:t>CEBPD</w:t>
            </w:r>
          </w:p>
        </w:tc>
        <w:tc>
          <w:tcPr>
            <w:tcW w:w="1702" w:type="dxa"/>
          </w:tcPr>
          <w:p w14:paraId="460119E0" w14:textId="77777777" w:rsidR="001A1F5C" w:rsidRPr="00A44DF8" w:rsidRDefault="001A1F5C" w:rsidP="008D3D5F">
            <w:pPr>
              <w:jc w:val="center"/>
              <w:rPr>
                <w:rFonts w:ascii="Arial" w:hAnsi="Arial" w:cs="Arial"/>
                <w:b/>
                <w:bCs/>
              </w:rPr>
            </w:pPr>
            <w:r w:rsidRPr="00A44DF8">
              <w:rPr>
                <w:rFonts w:ascii="Arial" w:hAnsi="Arial" w:cs="Arial"/>
              </w:rPr>
              <w:t>bZIP transcription factor</w:t>
            </w:r>
          </w:p>
        </w:tc>
        <w:tc>
          <w:tcPr>
            <w:tcW w:w="6237" w:type="dxa"/>
          </w:tcPr>
          <w:p w14:paraId="334A7008" w14:textId="77777777" w:rsidR="001A1F5C" w:rsidRPr="00A44DF8" w:rsidRDefault="001A1F5C" w:rsidP="008D3D5F">
            <w:pPr>
              <w:jc w:val="center"/>
              <w:rPr>
                <w:rFonts w:ascii="Arial" w:hAnsi="Arial" w:cs="Arial"/>
              </w:rPr>
            </w:pPr>
            <w:r w:rsidRPr="00A44DF8">
              <w:rPr>
                <w:rFonts w:ascii="Arial" w:hAnsi="Arial" w:cs="Arial"/>
                <w:b/>
                <w:bCs/>
              </w:rPr>
              <w:t xml:space="preserve">Human: </w:t>
            </w:r>
            <w:r w:rsidRPr="00A44DF8">
              <w:rPr>
                <w:rFonts w:ascii="Arial" w:hAnsi="Arial" w:cs="Arial"/>
              </w:rPr>
              <w:fldChar w:fldCharType="begin" w:fldLock="1"/>
            </w:r>
            <w:r w:rsidRPr="00A44DF8">
              <w:rPr>
                <w:rFonts w:ascii="Arial" w:hAnsi="Arial" w:cs="Arial"/>
              </w:rPr>
              <w:instrText>ADDIN CSL_CITATION {"citationItems":[{"id":"ITEM-1","itemData":{"DOI":"10.1128/mcb.18.3.1642","ISSN":"0270-7306","PMID":"9488481","abstract":"We have identified a novel serine/threonine kinase, designated ZIP kinase, which mediates apoptosis. ZIP kinase contains a leucine zipper structure at its C terminus, in addition to a kinase domain at its N terminus. ZIP kinase physically binds to ATF4, a member of the activating transcription factor/cyclic AMP-responsive element-binding protein (ATF/CREB) family, through interaction between their leucine zippers. The leucine zipper domain is necessary for the homodimerization of ZIP kinase as well as for the activation of kinase. Immunostaining study showed that ZIP kinase localizes in the nuclei. Overexpression of intact ZIP kinase but not catalytically inactive kinase mutants led to the morphological changes of apoptosis in NIH 3T3 cells, suggesting that the cell death-inducing activity of ZIP kinase depends on its intrinsic kinase activity. Interestingly, the catalytic domain of ZIP kinase is closely related to that of death-associated protein kinase (DAP kinase), which is a mediator of apoptosis induced by gamma interferon. Therefore, both ZIP and DAP kinases represent a novel kinase family, which mediates apoptosis through their catalytic activities.","author":[{"dropping-particle":"","family":"Kawai","given":"Taro","non-dropping-particle":"","parse-names":false,"suffix":""},{"dropping-particle":"","family":"Matsumoto","given":"Makoto","non-dropping-particle":"","parse-names":false,"suffix":""},{"dropping-particle":"","family":"Takeda","given":"Kiyoshi","non-dropping-particle":"","parse-names":false,"suffix":""},{"dropping-particle":"","family":"Sanjo","given":"Hideki","non-dropping-particle":"","parse-names":false,"suffix":""},{"dropping-particle":"","family":"Akira","given":"Shizuo","non-dropping-particle":"","parse-names":false,"suffix":""}],"container-title":"Molecular and Cellular Biology","id":"ITEM-1","issue":"3","issued":{"date-parts":[["1998"]]},"page":"1642-1651","title":"ZIP Kinase, a Novel Serine/Threonine Kinase Which Mediates Apoptosis","type":"article-journal","volume":"18"},"uris":["http://www.mendeley.com/documents/?uuid=fc1a8a65-f820-4fd3-b433-e6cb98c74a55"]}],"mendeley":{"formattedCitation":"(Kawai et al., 1998)","plainTextFormattedCitation":"(Kawai et al., 1998)","previouslyFormattedCitation":"&lt;sup&gt;23&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Kawai et al., 1998)</w:t>
            </w:r>
            <w:r w:rsidRPr="00A44DF8">
              <w:rPr>
                <w:rFonts w:ascii="Arial" w:hAnsi="Arial" w:cs="Arial"/>
              </w:rPr>
              <w:fldChar w:fldCharType="end"/>
            </w:r>
            <w:r w:rsidRPr="00A44DF8">
              <w:rPr>
                <w:rFonts w:ascii="Arial" w:hAnsi="Arial" w:cs="Arial"/>
              </w:rPr>
              <w:t xml:space="preserve">. </w:t>
            </w:r>
            <w:r w:rsidRPr="00A44DF8">
              <w:rPr>
                <w:rFonts w:ascii="Arial" w:hAnsi="Arial" w:cs="Arial"/>
                <w:b/>
                <w:bCs/>
              </w:rPr>
              <w:t>Mouse:</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74/jbc.RA119.012095","ISSN":"1083351X","PMID":"31953319","abstract":"Skeletal muscle atrophy is a highly-prevalent and debilitating condition that remains poorly understood at the molecular level. Previous work found that aging, fasting, and immobilization promote skeletal muscle atrophy via expression of activating transcription factor 4 (ATF4) in skeletal muscle fibers. However, the direct biochemical mechanism by which ATF4 promotes muscle atrophy is unknown. ATF4 is a member of the basic leucine zipper transcription factor (bZIP) superfamily. Because bZIP transcription factors are obligate dimers, and because ATF4 is unable to form highly-stable homodimers, we hypothesized that ATF4 may promote muscle atrophy by forming a heterodimer with another bZIP family member. To test this hypothesis, we biochemically isolated skeletal muscle proteins that associate with the dimerization- and DNA-binding domain of ATF4 (the bZIP domain) in mouse skeletal muscle fibers in vivo. Interestingly, we found that ATF4 forms at least five distinct heterodimeric bZIP transcription factors in skeletal muscle fibers. Furthermore, one of these heterodimers, composed of ATF4 and CCAAT enhancer-binding protein β (C/EBPβ), mediates muscle atrophy. Within skeletal muscle fibers, the ATF4-C/EBPβ heterodimer interacts with a previously unrecognized and evolutionarily conserved ATF-C/EBP composite site in exon 4 of the Gadd45α gene. This three-way interaction between ATF4, C/EBPβ, and the ATF-C/EBP composite site activates the Gadd45a gene, which encodes a critical mediator of muscle atrophy. Together, these results identify a biochemical mechanism by which ATF4 induces skeletal muscle atrophy, providing molecular-level insights into the etiology of skeletal muscle atrophy.","author":[{"dropping-particle":"","family":"Ebert","given":"Scott M.","non-dropping-particle":"","parse-names":false,"suffix":""},{"dropping-particle":"","family":"Bullard","given":"Steven A.","non-dropping-particle":"","parse-names":false,"suffix":""},{"dropping-particle":"","family":"Basisty","given":"Nathan","non-dropping-particle":"","parse-names":false,"suffix":""},{"dropping-particle":"","family":"Marcotte","given":"George R.","non-dropping-particle":"","parse-names":false,"suffix":""},{"dropping-particle":"","family":"Skopec","given":"Zachary P.","non-dropping-particle":"","parse-names":false,"suffix":""},{"dropping-particle":"","family":"Dierdorff","given":"Jason M.","non-dropping-particle":"","parse-names":false,"suffix":""},{"dropping-particle":"","family":"Al-Zougbi","given":"Asma","non-dropping-particle":"","parse-names":false,"suffix":""},{"dropping-particle":"","family":"Tomcheck","given":"Kristin C.","non-dropping-particle":"","parse-names":false,"suffix":""},{"dropping-particle":"","family":"DeLau","given":"Austin D.","non-dropping-particle":"","parse-names":false,"suffix":""},{"dropping-particle":"","family":"Rathmacher","given":"Jacob A.","non-dropping-particle":"","parse-names":false,"suffix":""},{"dropping-particle":"","family":"Bodine","given":"Sue C.","non-dropping-particle":"","parse-names":false,"suffix":""},{"dropping-particle":"","family":"Schilling","given":"Birgit","non-dropping-particle":"","parse-names":false,"suffix":""},{"dropping-particle":"","family":"Adams","given":"Christopher M.","non-dropping-particle":"","parse-names":false,"suffix":""}],"container-title":"Journal of Biological Chemistry","id":"ITEM-1","issue":"9","issued":{"date-parts":[["2020"]]},"page":"2787-2803","publisher":"Â© 2020 Ebert et al.","title":"Activating transcription factor 4 (ATF4) promotes skeletal muscle atrophy by forming a heterodimer with the transcriptional regulator C/EBPβ","type":"article-journal","volume":"295"},"uris":["http://www.mendeley.com/documents/?uuid=5f184a62-8cf4-4612-9ae8-50ed787d9495"]}],"mendeley":{"formattedCitation":"(Ebert et al., 2020)","plainTextFormattedCitation":"(Ebert et al., 2020)","previouslyFormattedCitation":"&lt;sup&gt;29&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Ebert et al., 2020)</w:t>
            </w:r>
            <w:r w:rsidRPr="00A44DF8">
              <w:rPr>
                <w:rFonts w:ascii="Arial" w:hAnsi="Arial" w:cs="Arial"/>
              </w:rPr>
              <w:fldChar w:fldCharType="end"/>
            </w:r>
            <w:r w:rsidRPr="00A44DF8">
              <w:rPr>
                <w:rFonts w:ascii="Arial" w:hAnsi="Arial" w:cs="Arial"/>
              </w:rPr>
              <w:t>.</w:t>
            </w:r>
          </w:p>
        </w:tc>
        <w:tc>
          <w:tcPr>
            <w:tcW w:w="1564" w:type="dxa"/>
          </w:tcPr>
          <w:p w14:paraId="49B8AB96"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21E3C388" w14:textId="77777777" w:rsidTr="008D3D5F">
        <w:tc>
          <w:tcPr>
            <w:tcW w:w="1702" w:type="dxa"/>
          </w:tcPr>
          <w:p w14:paraId="03BE08E1" w14:textId="77777777" w:rsidR="001A1F5C" w:rsidRPr="00A44DF8" w:rsidRDefault="001A1F5C" w:rsidP="008D3D5F">
            <w:pPr>
              <w:jc w:val="center"/>
              <w:rPr>
                <w:rFonts w:ascii="Arial" w:hAnsi="Arial" w:cs="Arial"/>
                <w:b/>
                <w:bCs/>
              </w:rPr>
            </w:pPr>
            <w:r w:rsidRPr="00A44DF8">
              <w:rPr>
                <w:rFonts w:ascii="Arial" w:hAnsi="Arial" w:cs="Arial"/>
                <w:b/>
                <w:bCs/>
              </w:rPr>
              <w:t>FOS</w:t>
            </w:r>
          </w:p>
        </w:tc>
        <w:tc>
          <w:tcPr>
            <w:tcW w:w="1702" w:type="dxa"/>
          </w:tcPr>
          <w:p w14:paraId="2C6764E6" w14:textId="77777777" w:rsidR="001A1F5C" w:rsidRPr="00A44DF8" w:rsidRDefault="001A1F5C" w:rsidP="008D3D5F">
            <w:pPr>
              <w:jc w:val="center"/>
              <w:rPr>
                <w:rFonts w:ascii="Arial" w:hAnsi="Arial" w:cs="Arial"/>
                <w:b/>
                <w:bCs/>
              </w:rPr>
            </w:pPr>
            <w:r w:rsidRPr="00A44DF8">
              <w:rPr>
                <w:rFonts w:ascii="Arial" w:hAnsi="Arial" w:cs="Arial"/>
              </w:rPr>
              <w:t>bZIP transcription factor</w:t>
            </w:r>
          </w:p>
        </w:tc>
        <w:tc>
          <w:tcPr>
            <w:tcW w:w="6237" w:type="dxa"/>
          </w:tcPr>
          <w:p w14:paraId="15969822" w14:textId="77777777" w:rsidR="001A1F5C" w:rsidRPr="00A44DF8" w:rsidRDefault="001A1F5C" w:rsidP="008D3D5F">
            <w:pPr>
              <w:jc w:val="center"/>
              <w:rPr>
                <w:rFonts w:ascii="Arial" w:hAnsi="Arial" w:cs="Arial"/>
              </w:rPr>
            </w:pPr>
            <w:r w:rsidRPr="00A44DF8">
              <w:rPr>
                <w:rFonts w:ascii="Arial" w:hAnsi="Arial" w:cs="Arial"/>
                <w:b/>
                <w:bCs/>
              </w:rPr>
              <w:t xml:space="preserve">Mouse: </w:t>
            </w:r>
            <w:r w:rsidRPr="00A44DF8">
              <w:rPr>
                <w:rFonts w:ascii="Arial" w:hAnsi="Arial" w:cs="Arial"/>
              </w:rPr>
              <w:fldChar w:fldCharType="begin" w:fldLock="1"/>
            </w:r>
            <w:r w:rsidRPr="00A44DF8">
              <w:rPr>
                <w:rFonts w:ascii="Arial" w:hAnsi="Arial" w:cs="Arial"/>
              </w:rPr>
              <w:instrText>ADDIN CSL_CITATION {"citationItems":[{"id":"ITEM-1","itemData":{"DOI":"10.1073/pnas.89.13.5789","ISSN":"00278424","PMID":"1631061","abstract":"To identify proteins that interact with Jun or Fos we have used the protein interaction cloning system developed by S. Fields and O.-K. Song [(1989) Nature (London) 340, 245-246] to clone mammalian cDNAs encoding polypeptides that interact with the dimerization and DNA-binding motif (bZIP; basic domain leucine zipper motif) of Jun. For this purpose, yeast cells lacking GAL4 activity but expressing a GAL4 DNA-binding domain-Jun bZIP fusion protein were transformed with a mouse embryo cDNA plasmid library in which the cDNA was joined to a gene segment encoding the GAL4 transcriptional activation domain. Several transformants exhibiting GAL4 activity were identified and shown to harbor plasmids encoding polypeptides predicted to form coiled-coil structures with Jun and/or Fos. One of these is a bZIP protein of the ATF/CREB protein family-probably the murine homolog of TAXREB67. Two others encode polypeptides with predicted potential to form coiled-coil structures, and seven other isolates encode segments of α- or β-tropomyosin, classical coiled-coil proteins. The tropomyosin polypeptides were found to interact in the yeast assay system with the bZIP region of Jun but not with the bZIP region of Fos. Our results illustrate the range of protein interaction cloning for discovering proteins that bind to a given target polypeptide.","author":[{"dropping-particle":"","family":"Chevray","given":"P. M.","non-dropping-particle":"","parse-names":false,"suffix":""},{"dropping-particle":"","family":"Nathans","given":"D.","non-dropping-particle":"","parse-names":false,"suffix":""}],"container-title":"Proceedings of the National Academy of Sciences of the United States of America","id":"ITEM-1","issue":"13","issued":{"date-parts":[["1992"]]},"page":"5789-5793","title":"Protein interaction cloning in yeast: Identification of mammalian proteins that react with the leucine zipper of Jun","type":"article-journal","volume":"89"},"uris":["http://www.mendeley.com/documents/?uuid=2b8d7d15-6e63-495e-893f-35ff9d694732"]}],"mendeley":{"formattedCitation":"(Chevray and Nathans, 1992)","plainTextFormattedCitation":"(Chevray and Nathans, 1992)","previouslyFormattedCitation":"&lt;sup&gt;33&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Chevray and Nathans, 1992)</w:t>
            </w:r>
            <w:r w:rsidRPr="00A44DF8">
              <w:rPr>
                <w:rFonts w:ascii="Arial" w:hAnsi="Arial" w:cs="Arial"/>
              </w:rPr>
              <w:fldChar w:fldCharType="end"/>
            </w:r>
            <w:r w:rsidRPr="00A44DF8">
              <w:rPr>
                <w:rFonts w:ascii="Arial" w:hAnsi="Arial" w:cs="Arial"/>
              </w:rPr>
              <w:t xml:space="preserve">. </w:t>
            </w:r>
            <w:r w:rsidRPr="00A44DF8">
              <w:rPr>
                <w:rFonts w:ascii="Arial" w:hAnsi="Arial" w:cs="Arial"/>
                <w:b/>
                <w:bCs/>
              </w:rPr>
              <w:t>Unspecified:</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73/pnas.88.9.3720","ISSN":"00278424","PMID":"1827203","abstract":"The Fos/Jun and ATF/CREB families of transcription factors function in coupling extracellular signals to alterations in expression of specific target genes. Like many eukaryotic transcription factors, these proteins bind to DNA as dimers. Dimerization is mediated by a structure known as the \"leucine-zipper\" motif. Although Fos/Jun and ATF/CREB were previously thought to interact preferentially with different DNA regulatory elements (the AP-1/TRE and ATF/CRE sites, respectively), we find that members of these two families form selective cross-family heterodimers. The resulting heterodimers display distinguishable DNA binding specificities from each other and from their parental homodimers. These findings indicate that the Fos/Jun and ATF/CREB families of transcription factors are not as distinct as was previously thought. We suggest that they can be grouped into a superfamily of transcription factors.","author":[{"dropping-particle":"","family":"Hai","given":"Tsonwin","non-dropping-particle":"","parse-names":false,"suffix":""},{"dropping-particle":"","family":"Curran","given":"Tom","non-dropping-particle":"","parse-names":false,"suffix":""}],"container-title":"Proceedings of the National Academy of Sciences of the United States of America","id":"ITEM-1","issue":"9","issued":{"date-parts":[["1991"]]},"page":"3720-3724","title":"Cross-family dimerization of transcription factors Fos/Jun and ATF/CREB alters DNA binding specificity","type":"article-journal","volume":"88"},"uris":["http://www.mendeley.com/documents/?uuid=0582ba1c-49d9-47ff-995a-a59a9f9e9c23"]}],"mendeley":{"formattedCitation":"(Hai and Curran, 1991)","plainTextFormattedCitation":"(Hai and Curran, 1991)","previouslyFormattedCitation":"&lt;sup&gt;17&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Hai and Curran, 1991)</w:t>
            </w:r>
            <w:r w:rsidRPr="00A44DF8">
              <w:rPr>
                <w:rFonts w:ascii="Arial" w:hAnsi="Arial" w:cs="Arial"/>
              </w:rPr>
              <w:fldChar w:fldCharType="end"/>
            </w:r>
            <w:r w:rsidRPr="00A44DF8">
              <w:rPr>
                <w:rFonts w:ascii="Arial" w:hAnsi="Arial" w:cs="Arial"/>
              </w:rPr>
              <w:t xml:space="preserve">. </w:t>
            </w:r>
          </w:p>
        </w:tc>
        <w:tc>
          <w:tcPr>
            <w:tcW w:w="1564" w:type="dxa"/>
          </w:tcPr>
          <w:p w14:paraId="4D571C41"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15FF5A4E" w14:textId="77777777" w:rsidTr="008D3D5F">
        <w:tc>
          <w:tcPr>
            <w:tcW w:w="1702" w:type="dxa"/>
          </w:tcPr>
          <w:p w14:paraId="39D0EAAF" w14:textId="77777777" w:rsidR="001A1F5C" w:rsidRPr="00A44DF8" w:rsidRDefault="001A1F5C" w:rsidP="008D3D5F">
            <w:pPr>
              <w:jc w:val="center"/>
              <w:rPr>
                <w:rFonts w:ascii="Arial" w:hAnsi="Arial" w:cs="Arial"/>
                <w:b/>
                <w:bCs/>
              </w:rPr>
            </w:pPr>
            <w:r w:rsidRPr="00A44DF8">
              <w:rPr>
                <w:rFonts w:ascii="Arial" w:hAnsi="Arial" w:cs="Arial"/>
                <w:b/>
                <w:bCs/>
              </w:rPr>
              <w:t>NFE2L2</w:t>
            </w:r>
          </w:p>
        </w:tc>
        <w:tc>
          <w:tcPr>
            <w:tcW w:w="1702" w:type="dxa"/>
          </w:tcPr>
          <w:p w14:paraId="1EC810D8" w14:textId="77777777" w:rsidR="001A1F5C" w:rsidRPr="00A44DF8" w:rsidRDefault="001A1F5C" w:rsidP="008D3D5F">
            <w:pPr>
              <w:jc w:val="center"/>
              <w:rPr>
                <w:rFonts w:ascii="Arial" w:hAnsi="Arial" w:cs="Arial"/>
                <w:b/>
                <w:bCs/>
              </w:rPr>
            </w:pPr>
            <w:r w:rsidRPr="00A44DF8">
              <w:rPr>
                <w:rFonts w:ascii="Arial" w:hAnsi="Arial" w:cs="Arial"/>
              </w:rPr>
              <w:t>bZIP transcription factor</w:t>
            </w:r>
          </w:p>
        </w:tc>
        <w:tc>
          <w:tcPr>
            <w:tcW w:w="6237" w:type="dxa"/>
          </w:tcPr>
          <w:p w14:paraId="7C3AFD11" w14:textId="77777777" w:rsidR="001A1F5C" w:rsidRPr="00A44DF8" w:rsidRDefault="001A1F5C" w:rsidP="008D3D5F">
            <w:pPr>
              <w:jc w:val="center"/>
              <w:rPr>
                <w:rFonts w:ascii="Arial" w:hAnsi="Arial" w:cs="Arial"/>
              </w:rPr>
            </w:pPr>
            <w:r w:rsidRPr="00A44DF8">
              <w:rPr>
                <w:rFonts w:ascii="Arial" w:hAnsi="Arial" w:cs="Arial"/>
                <w:b/>
                <w:bCs/>
              </w:rPr>
              <w:t xml:space="preserve">Human: </w:t>
            </w:r>
            <w:r w:rsidRPr="00A44DF8">
              <w:rPr>
                <w:rFonts w:ascii="Arial" w:hAnsi="Arial" w:cs="Arial"/>
                <w:b/>
                <w:bCs/>
              </w:rPr>
              <w:fldChar w:fldCharType="begin" w:fldLock="1"/>
            </w:r>
            <w:r w:rsidRPr="00A44DF8">
              <w:rPr>
                <w:rFonts w:ascii="Arial" w:hAnsi="Arial" w:cs="Arial"/>
                <w:b/>
                <w:bCs/>
              </w:rPr>
              <w:instrText>ADDIN CSL_CITATION {"citationItems":[{"id":"ITEM-1","itemData":{"DOI":"10.1074/jbc.M806874200","ISSN":"00219258","PMID":"18940792","abstract":"C/EBP homology protein (CHOP), a stress-induced transcription factor, is involved in transcriptional regulation, cell cycle, and apoptosis. The present studies identified CHOP as an interacting partner of activating transcription factor (ATF) 4 in a yeast two-hybrid screen and confirmed their interaction in HEK293T cells. CHOP protein levels rose modestly and transiently during amino acid deprivation, whereas endoplasmic reticulum stress caused a much higher and sustained expression of CHOP protein. Exogenous CHOP expression enhanced the TRB3 gene induction by amino acid deprivation. Conversely, CHOP suppressed the induction of the endogenous asparagine synthetase (ASNS) gene and inhibited transcription from a reporter gene driven by the ASNS promoter following activation by ATF4 or amino acid deprivation. Short interfering RNA-mediated knockdown of CHOP further enhanced the induction of ASNS by either amino acid deprivation or endoplasmic reticulum stress. The CHOP-dependent repression of the ASNS gene required the entire CHOP protein, arguing against the possibility of simple sequestration of ATF4 by the CHOP leucine zipper domain, and chromatin immunoprecipitation analysis showed association of CHOP with the ASNS and TRB3 promoters. Interestingly, chromatin immunoprecipitation also showed that CHOP was associated with the C/EBP-ATF composite site regions of the SNAT2, VEGF, and CAT-1 genes, despite no significant effect on their expression after exogenous CHOP overexpression. Collectively, the results document that CHOP is a member of the transcription factor network that controls the stress-induced regulation of specific C/EBP-ATF-containing genes, such as ASNS. © 2008 by The American Society for Biochemistry and Molecular Biology, Inc.","author":[{"dropping-particle":"","family":"Su","given":"Nan","non-dropping-particle":"","parse-names":false,"suffix":""},{"dropping-particle":"","family":"Kilberg","given":"Michael S.","non-dropping-particle":"","parse-names":false,"suffix":""}],"container-title":"Journal of Biological Chemistry","id":"ITEM-1","issue":"50","issued":{"date-parts":[["2008"]]},"note":"From Duplicate 2 (C/EBP homology protein (CHOP) interacts with activating transcription factor 4 (ATF4) and negatively regulates the stress-dependent induction of the asparagine synthetase gene - Su, Nan; Kilberg, Michael S.)\n\nTRB3 ASNS VEGF","page":"35106-35117","publisher":"Â© 2008 ASBMB. Currently published by Elsevier Inc; originally published by American Society for Biochemistry and Molecular Biology.","title":"C/EBP homology protein (CHOP) interacts with activating transcription factor 4 (ATF4) and negatively regulates the stress-dependent induction of the asparagine synthetase gene","type":"article-journal","volume":"283"},"uris":["http://www.mendeley.com/documents/?uuid=9bcc3909-c867-44ae-acac-22443ca9c98c"]}],"mendeley":{"formattedCitation":"(Su and Kilberg, 2008)","plainTextFormattedCitation":"(Su and Kilberg, 2008)","previouslyFormattedCitation":"&lt;sup&gt;19&lt;/sup&gt;"},"properties":{"noteIndex":0},"schema":"https://github.com/citation-style-language/schema/raw/master/csl-citation.json"}</w:instrText>
            </w:r>
            <w:r w:rsidRPr="00A44DF8">
              <w:rPr>
                <w:rFonts w:ascii="Arial" w:hAnsi="Arial" w:cs="Arial"/>
                <w:b/>
                <w:bCs/>
              </w:rPr>
              <w:fldChar w:fldCharType="separate"/>
            </w:r>
            <w:r w:rsidRPr="00A44DF8">
              <w:rPr>
                <w:rFonts w:ascii="Arial" w:hAnsi="Arial" w:cs="Arial"/>
                <w:bCs/>
                <w:noProof/>
              </w:rPr>
              <w:t>(Su and Kilberg, 2008)</w:t>
            </w:r>
            <w:r w:rsidRPr="00A44DF8">
              <w:rPr>
                <w:rFonts w:ascii="Arial" w:hAnsi="Arial" w:cs="Arial"/>
                <w:b/>
                <w:bCs/>
              </w:rPr>
              <w:fldChar w:fldCharType="end"/>
            </w:r>
            <w:r w:rsidRPr="00A44DF8">
              <w:rPr>
                <w:rFonts w:ascii="Arial" w:hAnsi="Arial" w:cs="Arial"/>
              </w:rPr>
              <w:t>.</w:t>
            </w:r>
            <w:r w:rsidRPr="00A44DF8">
              <w:rPr>
                <w:rFonts w:ascii="Arial" w:hAnsi="Arial" w:cs="Arial"/>
                <w:b/>
                <w:bCs/>
              </w:rPr>
              <w:t xml:space="preserve"> Rat</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74/jbc.M101198200","ISSN":"00219258","PMID":"11274184","abstract":"Nrf2 regulates expression of genes encoding enzymes with antioxidant (e.g. heme oxygenase-1 (HO-1)) or xenobiotic detoxification (e.g. NAD(P)H:quinone oxidoreductase, glutathione S-transferase) functions via the stress- or antioxidant-response elements (StRE/ARE). Nrf2 heterodimerizes with small Maf proteins, but the role of such dimers in gene induction is controversial, and other partners may exist. By using the yeast two-hybrid assay, we identified activating transcription factor (ATF) 4 as a potential Nrf2-interacting protein. Association between Nrf2 and ATF4 in mammalian cells was confirmed by co-immunoprecipitation and mammalian two-hybrid assays. Furthermore, Nrf2-ATF4 dimers bound to an StRE sequence from the ho-1 gene. CdCl2, a potent inducer of HO-1, increased expression of ATF4 in mouse hepatoma cells, and detectable induction of ATF4 protein preceded that of HO-1 (30 min versus 2 h). A dominant-negative mutant of ATF4 inhibited basal and CdCl 2,-stimulated expression of a StRE-dependent/luciferase fusion construct (pE1-luc) in hepatoma cells but only basal expression in mammary epithelial MCF-7 cells. A dominant mutant of Nrf2 was equally inhibitory in both cell types in the presence or absence of CdCl2. These results indicate that ATF4 regulates basal and CdCl2-induced expression of the ho-1 gene in a cell-specific manner and possibly in a complex with Nrf2.","author":[{"dropping-particle":"","family":"He","given":"Chuan Hua","non-dropping-particle":"","parse-names":false,"suffix":""},{"dropping-particle":"","family":"Gong","given":"Pengfei","non-dropping-particle":"","parse-names":false,"suffix":""},{"dropping-particle":"","family":"Hu","given":"Bin","non-dropping-particle":"","parse-names":false,"suffix":""},{"dropping-particle":"","family":"Stewart","given":"Daniel","non-dropping-particle":"","parse-names":false,"suffix":""},{"dropping-particle":"","family":"Choi","given":"Mary E.","non-dropping-particle":"","parse-names":false,"suffix":""},{"dropping-particle":"","family":"Choi","given":"Augustine M.K.","non-dropping-particle":"","parse-names":false,"suffix":""},{"dropping-particle":"","family":"Alam","given":"Jawed","non-dropping-particle":"","parse-names":false,"suffix":""}],"container-title":"Journal of Biological Chemistry","id":"ITEM-1","issue":"24","issued":{"date-parts":[["2001","6","15"]]},"page":"20858-20865","publisher":"Â© 2001 ASBMB. Currently published by Elsevier Inc; originally published by American Society for Biochemistry and Molecular Biology.","title":"Identification of Activating Transcription Factor 4 (ATF4) as an Nrf2-interacting Protein","type":"article-journal","volume":"276"},"uris":["http://www.mendeley.com/documents/?uuid=1f930752-f4e4-4616-b5ad-ac4f765b8459"]}],"mendeley":{"formattedCitation":"(He et al., 2001)","plainTextFormattedCitation":"(He et al., 2001)","previouslyFormattedCitation":"&lt;sup&gt;47&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He et al., 2001)</w:t>
            </w:r>
            <w:r w:rsidRPr="00A44DF8">
              <w:rPr>
                <w:rFonts w:ascii="Arial" w:hAnsi="Arial" w:cs="Arial"/>
              </w:rPr>
              <w:fldChar w:fldCharType="end"/>
            </w:r>
            <w:r w:rsidRPr="00A44DF8">
              <w:rPr>
                <w:rFonts w:ascii="Arial" w:hAnsi="Arial" w:cs="Arial"/>
              </w:rPr>
              <w:t>.</w:t>
            </w:r>
          </w:p>
        </w:tc>
        <w:tc>
          <w:tcPr>
            <w:tcW w:w="1564" w:type="dxa"/>
          </w:tcPr>
          <w:p w14:paraId="7E0B63C4"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1E711F18" w14:textId="77777777" w:rsidTr="008D3D5F">
        <w:tc>
          <w:tcPr>
            <w:tcW w:w="1702" w:type="dxa"/>
          </w:tcPr>
          <w:p w14:paraId="00381ECF" w14:textId="77777777" w:rsidR="001A1F5C" w:rsidRPr="00A44DF8" w:rsidRDefault="001A1F5C" w:rsidP="008D3D5F">
            <w:pPr>
              <w:jc w:val="center"/>
              <w:rPr>
                <w:rFonts w:ascii="Arial" w:hAnsi="Arial" w:cs="Arial"/>
                <w:b/>
                <w:bCs/>
              </w:rPr>
            </w:pPr>
            <w:r w:rsidRPr="00A44DF8">
              <w:rPr>
                <w:rFonts w:ascii="Arial" w:hAnsi="Arial" w:cs="Arial"/>
                <w:b/>
                <w:bCs/>
              </w:rPr>
              <w:t xml:space="preserve">TAX </w:t>
            </w:r>
          </w:p>
        </w:tc>
        <w:tc>
          <w:tcPr>
            <w:tcW w:w="1702" w:type="dxa"/>
          </w:tcPr>
          <w:p w14:paraId="04028EB8" w14:textId="77777777" w:rsidR="001A1F5C" w:rsidRPr="00A44DF8" w:rsidRDefault="001A1F5C" w:rsidP="008D3D5F">
            <w:pPr>
              <w:jc w:val="center"/>
              <w:rPr>
                <w:rFonts w:ascii="Arial" w:hAnsi="Arial" w:cs="Arial"/>
              </w:rPr>
            </w:pPr>
            <w:r w:rsidRPr="00A44DF8">
              <w:rPr>
                <w:rFonts w:ascii="Arial" w:hAnsi="Arial" w:cs="Arial"/>
              </w:rPr>
              <w:t>Viral protein</w:t>
            </w:r>
          </w:p>
        </w:tc>
        <w:tc>
          <w:tcPr>
            <w:tcW w:w="6237" w:type="dxa"/>
          </w:tcPr>
          <w:p w14:paraId="7129E011" w14:textId="77777777" w:rsidR="001A1F5C" w:rsidRPr="00A44DF8" w:rsidRDefault="001A1F5C" w:rsidP="008D3D5F">
            <w:pPr>
              <w:jc w:val="center"/>
              <w:rPr>
                <w:rFonts w:ascii="Arial" w:hAnsi="Arial" w:cs="Arial"/>
              </w:rPr>
            </w:pPr>
            <w:r w:rsidRPr="00A44DF8">
              <w:rPr>
                <w:rFonts w:ascii="Arial" w:hAnsi="Arial" w:cs="Arial"/>
                <w:b/>
                <w:bCs/>
              </w:rPr>
              <w:t xml:space="preserve">Human: </w:t>
            </w:r>
            <w:r w:rsidRPr="00A44DF8">
              <w:rPr>
                <w:rFonts w:ascii="Arial" w:hAnsi="Arial" w:cs="Arial"/>
              </w:rPr>
              <w:fldChar w:fldCharType="begin" w:fldLock="1"/>
            </w:r>
            <w:r w:rsidRPr="00A44DF8">
              <w:rPr>
                <w:rFonts w:ascii="Arial" w:hAnsi="Arial" w:cs="Arial"/>
              </w:rPr>
              <w:instrText>ADDIN CSL_CITATION {"citationItems":[{"id":"ITEM-1","itemData":{"DOI":"10.1038/sj.onc.1201119","ISSN":"09509232","PMID":"9190894","abstract":"The Tax protein of the Human T-cell Leukemia Virus (HTLV) activates the expression of viral mRNA through a three 21 bp repeat enhancer located within the HTLV-1 LTR. Since Tax does not bind to the 21 bp DNA repeats directly, it has been speculated that Tax interacts with cellular protein(s) which mediate binding to the enhancer. We employed the yeast two hybrid system to identify host proteins that are potentially relevant to Tax transactivation. We identified a Tax binding protein encoded from a cDNA expression library derived from peripheral blood lymphocytes. The corresponding cDNA has sequence identity with a known transcription factor, activating factor-4 (ATF-4). ATF-4 also binds to GST-Tax fusion protein in vitro. Tax mutants that did not transactivate the HTLV-1 LTR also failed to bind ATF-4. The critical domain for Tax binding resides in a 85 amino acid stretch in the C-terminus of ATF-4, which contains the basic domain and leucine zipper. We further demonstrated that both full length and N-terminal truncated ATF-4 were able to enhance Tax transactivation. Thus, ATF-4 may act as an adapter between Tax and the TRE (Tax responsive element), and play an important role in Tax-mediated transactivation.","author":[{"dropping-particle":"","family":"Reddy","given":"Thipparthi Raghavendar","non-dropping-particle":"","parse-names":false,"suffix":""},{"dropping-particle":"","family":"Tang","given":"Hengli","non-dropping-particle":"","parse-names":false,"suffix":""},{"dropping-particle":"","family":"Li","given":"Xinqiang","non-dropping-particle":"","parse-names":false,"suffix":""},{"dropping-particle":"","family":"Wong-Staal","given":"Flossie","non-dropping-particle":"","parse-names":false,"suffix":""}],"container-title":"Oncogene","id":"ITEM-1","issue":"23","issued":{"date-parts":[["1997"]]},"page":"2785-2792","title":"Functional interaction of the HTLV-1 transactivator Tax with activating transcription factor-4 (ATF4)","type":"article-journal","volume":"14"},"uris":["http://www.mendeley.com/documents/?uuid=e7b69a95-0507-4415-8e80-87d9698b49d5"]}],"mendeley":{"formattedCitation":"(Reddy et al., 1997)","plainTextFormattedCitation":"(Reddy et al., 1997)","previouslyFormattedCitation":"&lt;sup&gt;48&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Reddy et al., 1997)</w:t>
            </w:r>
            <w:r w:rsidRPr="00A44DF8">
              <w:rPr>
                <w:rFonts w:ascii="Arial" w:hAnsi="Arial" w:cs="Arial"/>
              </w:rPr>
              <w:fldChar w:fldCharType="end"/>
            </w:r>
            <w:r w:rsidRPr="00A44DF8">
              <w:rPr>
                <w:rFonts w:ascii="Arial" w:hAnsi="Arial" w:cs="Arial"/>
              </w:rPr>
              <w:t xml:space="preserve"> ; </w:t>
            </w:r>
            <w:r w:rsidRPr="00A44DF8">
              <w:rPr>
                <w:rFonts w:ascii="Arial" w:hAnsi="Arial" w:cs="Arial"/>
              </w:rPr>
              <w:fldChar w:fldCharType="begin" w:fldLock="1"/>
            </w:r>
            <w:r w:rsidRPr="00A44DF8">
              <w:rPr>
                <w:rFonts w:ascii="Arial" w:hAnsi="Arial" w:cs="Arial"/>
              </w:rPr>
              <w:instrText>ADDIN CSL_CITATION {"citationItems":[{"id":"ITEM-1","itemData":{"DOI":"10.1128/jvi.72.10.8332-8337.1998","ISSN":"0022-538X","PMID":"9733879","abstract":" The Tax protein of the human T-cell leukemia virus type 1 (HTLV-1) has been implicated in human T-cell immortalization. The primary function of Tax is to transcriptionally activate the HTLV-1 promoter, but Tax is also known to stimulate expression of cellular genes. It has been reported to associate with several transcription factors, as well as proteins not involved in transcription. To better characterize potential cellular targets of Tax present in infected cells, a Saccharomyces cerevisiae two-hybrid screening was performed with a cDNA library constructed from the HTLV-1-infected MT2 cell line. From this study, we found 158 positive clones representing seven different cDNAs. We focused our attention on the cDNA encoding the transcription factor CREB-2. CREB-2 is an unconventional member of the ATF/CREB family in that it lacks a protein kinase A (PKA) phosphorylation site and has been reported to negatively regulate transcription from the cyclic AMP response element of the human enkephalin promoter. In this study, we demonstrate that CREB-2 cooperates with Tax to enhance viral transcription and that its basic-leucine zipper C-terminal domain is required for both in vitro and in vivo interactions with Tax. Our results confirm that the activation of the HTLV-1 promoter through Tax and factors of the ATF/CREB family is PKA independent. ","author":[{"dropping-particle":"","family":"Gachon","given":"Frederic","non-dropping-particle":"","parse-names":false,"suffix":""},{"dropping-particle":"","family":"Peleraux","given":"Annick","non-dropping-particle":"","parse-names":false,"suffix":""},{"dropping-particle":"","family":"Thebault","given":"Sabine","non-dropping-particle":"","parse-names":false,"suffix":""},{"dropping-particle":"","family":"Dick","given":"Joelle","non-dropping-particle":"","parse-names":false,"suffix":""},{"dropping-particle":"","family":"Lemasson","given":"Isabelle","non-dropping-particle":"","parse-names":false,"suffix":""},{"dropping-particle":"","family":"Devaux","given":"Christian","non-dropping-particle":"","parse-names":false,"suffix":""},{"dropping-particle":"","family":"Mesnard","given":"Jean-Michel","non-dropping-particle":"","parse-names":false,"suffix":""}],"container-title":"Journal of Virology","id":"ITEM-1","issue":"10","issued":{"date-parts":[["1998"]]},"page":"8332-8337","title":"CREB-2, a Cellular CRE-Dependent Transcription Repressor, Functions in Association with Tax as an Activator of the Human T-Cell Leukemia Virus Type 1 Promoter","type":"article-journal","volume":"72"},"uris":["http://www.mendeley.com/documents/?uuid=d6d306d6-f8dd-40de-adaf-9d21759691f5"]}],"mendeley":{"formattedCitation":"(Gachon et al., 1998)","plainTextFormattedCitation":"(Gachon et al., 1998)","previouslyFormattedCitation":"&lt;sup&gt;49&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Gachon et al., 1998)</w:t>
            </w:r>
            <w:r w:rsidRPr="00A44DF8">
              <w:rPr>
                <w:rFonts w:ascii="Arial" w:hAnsi="Arial" w:cs="Arial"/>
              </w:rPr>
              <w:fldChar w:fldCharType="end"/>
            </w:r>
            <w:r w:rsidRPr="00A44DF8">
              <w:rPr>
                <w:rFonts w:ascii="Arial" w:hAnsi="Arial" w:cs="Arial"/>
              </w:rPr>
              <w:t>.</w:t>
            </w:r>
          </w:p>
        </w:tc>
        <w:tc>
          <w:tcPr>
            <w:tcW w:w="1564" w:type="dxa"/>
          </w:tcPr>
          <w:p w14:paraId="6E85CF5D" w14:textId="77777777" w:rsidR="001A1F5C" w:rsidRPr="00A44DF8" w:rsidRDefault="001A1F5C" w:rsidP="008D3D5F">
            <w:pPr>
              <w:jc w:val="center"/>
              <w:rPr>
                <w:rFonts w:ascii="Arial" w:hAnsi="Arial" w:cs="Arial"/>
              </w:rPr>
            </w:pPr>
            <w:r w:rsidRPr="00A44DF8">
              <w:rPr>
                <w:rFonts w:ascii="Arial" w:hAnsi="Arial" w:cs="Arial"/>
              </w:rPr>
              <w:t>No</w:t>
            </w:r>
          </w:p>
        </w:tc>
      </w:tr>
      <w:tr w:rsidR="001A1F5C" w:rsidRPr="00A44DF8" w14:paraId="5529393E" w14:textId="77777777" w:rsidTr="008D3D5F">
        <w:tc>
          <w:tcPr>
            <w:tcW w:w="1702" w:type="dxa"/>
          </w:tcPr>
          <w:p w14:paraId="74C29C61" w14:textId="77777777" w:rsidR="001A1F5C" w:rsidRPr="00A44DF8" w:rsidRDefault="001A1F5C" w:rsidP="008D3D5F">
            <w:pPr>
              <w:jc w:val="center"/>
              <w:rPr>
                <w:rFonts w:ascii="Arial" w:hAnsi="Arial" w:cs="Arial"/>
                <w:b/>
                <w:bCs/>
              </w:rPr>
            </w:pPr>
            <w:r w:rsidRPr="00A44DF8">
              <w:rPr>
                <w:rFonts w:ascii="Arial" w:hAnsi="Arial" w:cs="Arial"/>
                <w:b/>
                <w:bCs/>
              </w:rPr>
              <w:t>TRIB3</w:t>
            </w:r>
          </w:p>
        </w:tc>
        <w:tc>
          <w:tcPr>
            <w:tcW w:w="1702" w:type="dxa"/>
          </w:tcPr>
          <w:p w14:paraId="68F62C13" w14:textId="77777777" w:rsidR="001A1F5C" w:rsidRPr="00A44DF8" w:rsidRDefault="001A1F5C" w:rsidP="008D3D5F">
            <w:pPr>
              <w:jc w:val="center"/>
              <w:rPr>
                <w:rFonts w:ascii="Arial" w:hAnsi="Arial" w:cs="Arial"/>
              </w:rPr>
            </w:pPr>
            <w:r w:rsidRPr="00A44DF8">
              <w:rPr>
                <w:rFonts w:ascii="Arial" w:hAnsi="Arial" w:cs="Arial"/>
              </w:rPr>
              <w:t>Pseudokinase</w:t>
            </w:r>
          </w:p>
        </w:tc>
        <w:tc>
          <w:tcPr>
            <w:tcW w:w="6237" w:type="dxa"/>
          </w:tcPr>
          <w:p w14:paraId="4705B20A" w14:textId="77777777" w:rsidR="001A1F5C" w:rsidRPr="00A44DF8" w:rsidRDefault="001A1F5C" w:rsidP="008D3D5F">
            <w:pPr>
              <w:jc w:val="center"/>
              <w:rPr>
                <w:rFonts w:ascii="Arial" w:hAnsi="Arial" w:cs="Arial"/>
              </w:rPr>
            </w:pPr>
            <w:r w:rsidRPr="00A44DF8">
              <w:rPr>
                <w:rFonts w:ascii="Arial" w:hAnsi="Arial" w:cs="Arial"/>
                <w:b/>
                <w:bCs/>
              </w:rPr>
              <w:t xml:space="preserve">Human: </w:t>
            </w:r>
            <w:r w:rsidRPr="00A44DF8">
              <w:rPr>
                <w:rFonts w:ascii="Arial" w:hAnsi="Arial" w:cs="Arial"/>
                <w:b/>
                <w:bCs/>
              </w:rPr>
              <w:fldChar w:fldCharType="begin" w:fldLock="1"/>
            </w:r>
            <w:r w:rsidRPr="00A44DF8">
              <w:rPr>
                <w:rFonts w:ascii="Arial" w:hAnsi="Arial" w:cs="Arial"/>
                <w:b/>
                <w:bCs/>
              </w:rPr>
              <w:instrText>ADDIN CSL_CITATION {"citationItems":[{"id":"ITEM-1","itemData":{"DOI":"10.1038/sj.onc.1206367","ISSN":"09509232","PMID":"12743605","abstract":"Regions of hypoxia are a hallmark of solid tumors. Tumor cells modulate the regulation of specific genes allowing adaptation and survival in the harsh hypoxic environment. We have identified SKIP3, a novel human kinase-like gene, which is overexpressed in multiple human tumors and is regulated by hypoxia. SKIP3 is an ortholog of the Drosophila tribbles, rat NIPK, dog C5FW, and human C8FW genes. Drosophila tribbles is involved in slowing cell-cycle progression during Drosophila development, but little is known regarding the function or tissue distribution of the vertebrate orthologs. We show that the normal tissue expression of SKIP3 is confined to human liver, while multiple primary human lung, colon, and breast tumors express high levels of SKIP3 transcript. Endogenous SKIP3 protein accumulates within 48 h under hypoxic growth conditions in HT-29 and PC-3 cells, with upregulation of the SKIP3 mRNA transcript by 72 h. We identified activating transcription factor 4 (ATF4) as a SKIP3-binding partner using the yeast-two-hybrid assay. Coexpression of SKIP3 and ATF4 showed that SKIP3 is associated with the proteolysis of ATF4, which can be blocked using a proteosome inhibitor. These results indicate that SKIP3 may be an important participant in tumor cell growth.","author":[{"dropping-particle":"","family":"Bowers","given":"Alex J.","non-dropping-particle":"","parse-names":false,"suffix":""},{"dropping-particle":"","family":"Scully","given":"Sheila","non-dropping-particle":"","parse-names":false,"suffix":""},{"dropping-particle":"","family":"Boylan","given":"John F.","non-dropping-particle":"","parse-names":false,"suffix":""}],"container-title":"Oncogene","id":"ITEM-1","issue":"18","issued":{"date-parts":[["2003"]]},"page":"2823-2835","title":"SKIP3, a novel Drosophila tribbles ortholog, is overexpressed in human tumors and is regulated by hypoxia","type":"article-journal","volume":"22"},"uris":["http://www.mendeley.com/documents/?uuid=bc7898d3-c07a-48c7-aa0b-5ef4efef28d6"]}],"mendeley":{"formattedCitation":"(Bowers et al., 2003)","plainTextFormattedCitation":"(Bowers et al., 2003)","previouslyFormattedCitation":"&lt;sup&gt;50&lt;/sup&gt;"},"properties":{"noteIndex":0},"schema":"https://github.com/citation-style-language/schema/raw/master/csl-citation.json"}</w:instrText>
            </w:r>
            <w:r w:rsidRPr="00A44DF8">
              <w:rPr>
                <w:rFonts w:ascii="Arial" w:hAnsi="Arial" w:cs="Arial"/>
                <w:b/>
                <w:bCs/>
              </w:rPr>
              <w:fldChar w:fldCharType="separate"/>
            </w:r>
            <w:r w:rsidRPr="00A44DF8">
              <w:rPr>
                <w:rFonts w:ascii="Arial" w:hAnsi="Arial" w:cs="Arial"/>
                <w:bCs/>
                <w:noProof/>
              </w:rPr>
              <w:t>(Bowers et al., 2003)</w:t>
            </w:r>
            <w:r w:rsidRPr="00A44DF8">
              <w:rPr>
                <w:rFonts w:ascii="Arial" w:hAnsi="Arial" w:cs="Arial"/>
                <w:b/>
                <w:bCs/>
              </w:rPr>
              <w:fldChar w:fldCharType="end"/>
            </w:r>
            <w:r w:rsidRPr="00A44DF8">
              <w:rPr>
                <w:rFonts w:ascii="Arial" w:hAnsi="Arial" w:cs="Arial"/>
              </w:rPr>
              <w:t xml:space="preserve">. </w:t>
            </w:r>
            <w:r w:rsidRPr="00A44DF8">
              <w:rPr>
                <w:rFonts w:ascii="Arial" w:hAnsi="Arial" w:cs="Arial"/>
                <w:b/>
                <w:bCs/>
              </w:rPr>
              <w:t xml:space="preserve">Mouse: </w:t>
            </w:r>
            <w:r w:rsidRPr="00A44DF8">
              <w:rPr>
                <w:rFonts w:ascii="Arial" w:hAnsi="Arial" w:cs="Arial"/>
                <w:b/>
                <w:bCs/>
              </w:rPr>
              <w:fldChar w:fldCharType="begin" w:fldLock="1"/>
            </w:r>
            <w:r w:rsidRPr="00A44DF8">
              <w:rPr>
                <w:rFonts w:ascii="Arial" w:hAnsi="Arial" w:cs="Arial"/>
                <w:b/>
                <w:bCs/>
              </w:rPr>
              <w:instrText>ADDIN CSL_CITATION {"citationItems":[{"id":"ITEM-1","itemData":{"DOI":"10.1016/S0014-4827(03)00070-3","ISBN":"3727420286","ISSN":"00144827","PMID":"12749859","abstract":"Neuronal cell death-inducible putative kinase (NIPK) is a protein with an unknown function encoded by a gene activated in neuronal cells in cell death-causing conditions (disruption of calcium homeostasis, trophic factor deprivation). Using the yeast two-hybrid screening of an embryonic mouse cDNA library, we identified activating transcription factor 4 (ATF4) as a protein binding to mouse (m) NIPK. The critical domain for mNIPK-binding resides in a 72 amino acid stretch near the N-terminus of ATF4, covering the second leucine zipper motif and the preceding region. mNIPK expressed as fusion protein with enhanced yellow fluorescence protein (EYFP) is localized predominantly in the nucleus, and the mNIPK-ATF4 complex can be immunoprecipitated from cells cotransfected with epitope-tagged mNIPK and ATF4 constructs. The expression of both mNIPK and ATF4 is upregulated in the neuronal cell line GT1-7 in response to disruption of calcium homeostasis by thapsigargin, but ATF4 is induced more rapidly than mNIPK. The coexpression of mNIPK inhibits ATF4 CRE-dependent transcriptional activation activity in transiently transfected cells. At the same time, ATF4 degradation rate is not increased in the cells coexpressing mNIPK, and ATF4, associated to mNIPK, is able to bind to CRE. Thus, mNIPK is a novel regulator of ATF4 transcriptional activity. © 2003 Elsevier Science (USA). All rights reserved.","author":[{"dropping-particle":"","family":"Örd","given":"Daima","non-dropping-particle":"","parse-names":false,"suffix":""},{"dropping-particle":"","family":"Örd","given":"Tõnis","non-dropping-particle":"","parse-names":false,"suffix":""}],"container-title":"Experimental Cell Research","id":"ITEM-1","issue":"2","issued":{"date-parts":[["2003"]]},"page":"308-320","title":"Mouse NIPK interacts with ATF4 and affects its transcriptional activity","type":"article-journal","volume":"286"},"uris":["http://www.mendeley.com/documents/?uuid=b115d752-5313-4216-9148-4116afecd671"]}],"mendeley":{"formattedCitation":"(Örd and Örd, 2003)","plainTextFormattedCitation":"(Örd and Örd, 2003)","previouslyFormattedCitation":"&lt;sup&gt;51&lt;/sup&gt;"},"properties":{"noteIndex":0},"schema":"https://github.com/citation-style-language/schema/raw/master/csl-citation.json"}</w:instrText>
            </w:r>
            <w:r w:rsidRPr="00A44DF8">
              <w:rPr>
                <w:rFonts w:ascii="Arial" w:hAnsi="Arial" w:cs="Arial"/>
                <w:b/>
                <w:bCs/>
              </w:rPr>
              <w:fldChar w:fldCharType="separate"/>
            </w:r>
            <w:r w:rsidRPr="00A44DF8">
              <w:rPr>
                <w:rFonts w:ascii="Arial" w:hAnsi="Arial" w:cs="Arial"/>
                <w:bCs/>
                <w:noProof/>
              </w:rPr>
              <w:t>(Örd and Örd, 2003)</w:t>
            </w:r>
            <w:r w:rsidRPr="00A44DF8">
              <w:rPr>
                <w:rFonts w:ascii="Arial" w:hAnsi="Arial" w:cs="Arial"/>
                <w:b/>
                <w:bCs/>
              </w:rPr>
              <w:fldChar w:fldCharType="end"/>
            </w:r>
            <w:r w:rsidRPr="00A44DF8">
              <w:rPr>
                <w:rFonts w:ascii="Arial" w:hAnsi="Arial" w:cs="Arial"/>
              </w:rPr>
              <w:t>.</w:t>
            </w:r>
          </w:p>
        </w:tc>
        <w:tc>
          <w:tcPr>
            <w:tcW w:w="1564" w:type="dxa"/>
          </w:tcPr>
          <w:p w14:paraId="408BFB01" w14:textId="77777777" w:rsidR="001A1F5C" w:rsidRPr="00A44DF8" w:rsidRDefault="001A1F5C" w:rsidP="008D3D5F">
            <w:pPr>
              <w:jc w:val="center"/>
              <w:rPr>
                <w:rFonts w:ascii="Arial" w:hAnsi="Arial" w:cs="Arial"/>
              </w:rPr>
            </w:pPr>
            <w:r w:rsidRPr="00A44DF8">
              <w:rPr>
                <w:rFonts w:ascii="Arial" w:hAnsi="Arial" w:cs="Arial"/>
              </w:rPr>
              <w:t>No</w:t>
            </w:r>
          </w:p>
        </w:tc>
      </w:tr>
      <w:tr w:rsidR="001A1F5C" w:rsidRPr="00A44DF8" w14:paraId="2205DD9C" w14:textId="77777777" w:rsidTr="008D3D5F">
        <w:tc>
          <w:tcPr>
            <w:tcW w:w="1702" w:type="dxa"/>
          </w:tcPr>
          <w:p w14:paraId="2985DE3C" w14:textId="77777777" w:rsidR="001A1F5C" w:rsidRPr="00A44DF8" w:rsidRDefault="001A1F5C" w:rsidP="008D3D5F">
            <w:pPr>
              <w:jc w:val="center"/>
              <w:rPr>
                <w:rFonts w:ascii="Arial" w:hAnsi="Arial" w:cs="Arial"/>
                <w:b/>
                <w:bCs/>
              </w:rPr>
            </w:pPr>
            <w:r w:rsidRPr="00A44DF8">
              <w:rPr>
                <w:rFonts w:ascii="Arial" w:hAnsi="Arial" w:cs="Arial"/>
                <w:b/>
                <w:bCs/>
              </w:rPr>
              <w:t>CAVIN1</w:t>
            </w:r>
          </w:p>
        </w:tc>
        <w:tc>
          <w:tcPr>
            <w:tcW w:w="1702" w:type="dxa"/>
          </w:tcPr>
          <w:p w14:paraId="0FAB6E0E" w14:textId="77777777" w:rsidR="001A1F5C" w:rsidRPr="00A44DF8" w:rsidRDefault="001A1F5C" w:rsidP="008D3D5F">
            <w:pPr>
              <w:jc w:val="center"/>
              <w:rPr>
                <w:rFonts w:ascii="Arial" w:hAnsi="Arial" w:cs="Arial"/>
              </w:rPr>
            </w:pPr>
            <w:r w:rsidRPr="00A44DF8">
              <w:rPr>
                <w:rFonts w:ascii="Arial" w:hAnsi="Arial" w:cs="Arial"/>
              </w:rPr>
              <w:t>RNA Polymerase I transcript release factor</w:t>
            </w:r>
          </w:p>
        </w:tc>
        <w:tc>
          <w:tcPr>
            <w:tcW w:w="6237" w:type="dxa"/>
          </w:tcPr>
          <w:p w14:paraId="3EA9C2C9" w14:textId="77777777" w:rsidR="001A1F5C" w:rsidRPr="00A44DF8" w:rsidRDefault="001A1F5C" w:rsidP="008D3D5F">
            <w:pPr>
              <w:jc w:val="center"/>
              <w:rPr>
                <w:rFonts w:ascii="Arial" w:hAnsi="Arial" w:cs="Arial"/>
              </w:rPr>
            </w:pPr>
            <w:r w:rsidRPr="00A44DF8">
              <w:rPr>
                <w:rFonts w:ascii="Arial" w:hAnsi="Arial" w:cs="Arial"/>
                <w:b/>
                <w:bCs/>
              </w:rPr>
              <w:t>Mouse:</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74/jbc.RA119.012095","ISSN":"1083351X","PMID":"31953319","abstract":"Skeletal muscle atrophy is a highly-prevalent and debilitating condition that remains poorly understood at the molecular level. Previous work found that aging, fasting, and immobilization promote skeletal muscle atrophy via expression of activating transcription factor 4 (ATF4) in skeletal muscle fibers. However, the direct biochemical mechanism by which ATF4 promotes muscle atrophy is unknown. ATF4 is a member of the basic leucine zipper transcription factor (bZIP) superfamily. Because bZIP transcription factors are obligate dimers, and because ATF4 is unable to form highly-stable homodimers, we hypothesized that ATF4 may promote muscle atrophy by forming a heterodimer with another bZIP family member. To test this hypothesis, we biochemically isolated skeletal muscle proteins that associate with the dimerization- and DNA-binding domain of ATF4 (the bZIP domain) in mouse skeletal muscle fibers in vivo. Interestingly, we found that ATF4 forms at least five distinct heterodimeric bZIP transcription factors in skeletal muscle fibers. Furthermore, one of these heterodimers, composed of ATF4 and CCAAT enhancer-binding protein β (C/EBPβ), mediates muscle atrophy. Within skeletal muscle fibers, the ATF4-C/EBPβ heterodimer interacts with a previously unrecognized and evolutionarily conserved ATF-C/EBP composite site in exon 4 of the Gadd45α gene. This three-way interaction between ATF4, C/EBPβ, and the ATF-C/EBP composite site activates the Gadd45a gene, which encodes a critical mediator of muscle atrophy. Together, these results identify a biochemical mechanism by which ATF4 induces skeletal muscle atrophy, providing molecular-level insights into the etiology of skeletal muscle atrophy.","author":[{"dropping-particle":"","family":"Ebert","given":"Scott M.","non-dropping-particle":"","parse-names":false,"suffix":""},{"dropping-particle":"","family":"Bullard","given":"Steven A.","non-dropping-particle":"","parse-names":false,"suffix":""},{"dropping-particle":"","family":"Basisty","given":"Nathan","non-dropping-particle":"","parse-names":false,"suffix":""},{"dropping-particle":"","family":"Marcotte","given":"George R.","non-dropping-particle":"","parse-names":false,"suffix":""},{"dropping-particle":"","family":"Skopec","given":"Zachary P.","non-dropping-particle":"","parse-names":false,"suffix":""},{"dropping-particle":"","family":"Dierdorff","given":"Jason M.","non-dropping-particle":"","parse-names":false,"suffix":""},{"dropping-particle":"","family":"Al-Zougbi","given":"Asma","non-dropping-particle":"","parse-names":false,"suffix":""},{"dropping-particle":"","family":"Tomcheck","given":"Kristin C.","non-dropping-particle":"","parse-names":false,"suffix":""},{"dropping-particle":"","family":"DeLau","given":"Austin D.","non-dropping-particle":"","parse-names":false,"suffix":""},{"dropping-particle":"","family":"Rathmacher","given":"Jacob A.","non-dropping-particle":"","parse-names":false,"suffix":""},{"dropping-particle":"","family":"Bodine","given":"Sue C.","non-dropping-particle":"","parse-names":false,"suffix":""},{"dropping-particle":"","family":"Schilling","given":"Birgit","non-dropping-particle":"","parse-names":false,"suffix":""},{"dropping-particle":"","family":"Adams","given":"Christopher M.","non-dropping-particle":"","parse-names":false,"suffix":""}],"container-title":"Journal of Biological Chemistry","id":"ITEM-1","issue":"9","issued":{"date-parts":[["2020"]]},"page":"2787-2803","publisher":"Â© 2020 Ebert et al.","title":"Activating transcription factor 4 (ATF4) promotes skeletal muscle atrophy by forming a heterodimer with the transcriptional regulator C/EBPβ","type":"article-journal","volume":"295"},"uris":["http://www.mendeley.com/documents/?uuid=5f184a62-8cf4-4612-9ae8-50ed787d9495"]}],"mendeley":{"formattedCitation":"(Ebert et al., 2020)","plainTextFormattedCitation":"(Ebert et al., 2020)","previouslyFormattedCitation":"&lt;sup&gt;29&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Ebert et al., 2020)</w:t>
            </w:r>
            <w:r w:rsidRPr="00A44DF8">
              <w:rPr>
                <w:rFonts w:ascii="Arial" w:hAnsi="Arial" w:cs="Arial"/>
              </w:rPr>
              <w:fldChar w:fldCharType="end"/>
            </w:r>
            <w:r w:rsidRPr="00A44DF8">
              <w:rPr>
                <w:rFonts w:ascii="Arial" w:hAnsi="Arial" w:cs="Arial"/>
              </w:rPr>
              <w:t>.</w:t>
            </w:r>
          </w:p>
        </w:tc>
        <w:tc>
          <w:tcPr>
            <w:tcW w:w="1564" w:type="dxa"/>
          </w:tcPr>
          <w:p w14:paraId="11A27F99"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1A1699FE" w14:textId="77777777" w:rsidTr="008D3D5F">
        <w:tc>
          <w:tcPr>
            <w:tcW w:w="1702" w:type="dxa"/>
          </w:tcPr>
          <w:p w14:paraId="56137905" w14:textId="77777777" w:rsidR="001A1F5C" w:rsidRPr="00A44DF8" w:rsidRDefault="001A1F5C" w:rsidP="008D3D5F">
            <w:pPr>
              <w:jc w:val="center"/>
              <w:rPr>
                <w:rFonts w:ascii="Arial" w:hAnsi="Arial" w:cs="Arial"/>
                <w:b/>
                <w:bCs/>
              </w:rPr>
            </w:pPr>
            <w:r w:rsidRPr="00A44DF8">
              <w:rPr>
                <w:rFonts w:ascii="Arial" w:hAnsi="Arial" w:cs="Arial"/>
                <w:b/>
                <w:bCs/>
              </w:rPr>
              <w:lastRenderedPageBreak/>
              <w:t>CAVIN2</w:t>
            </w:r>
          </w:p>
        </w:tc>
        <w:tc>
          <w:tcPr>
            <w:tcW w:w="1702" w:type="dxa"/>
          </w:tcPr>
          <w:p w14:paraId="44169C5E" w14:textId="77777777" w:rsidR="001A1F5C" w:rsidRPr="00A44DF8" w:rsidRDefault="001A1F5C" w:rsidP="008D3D5F">
            <w:pPr>
              <w:jc w:val="center"/>
              <w:rPr>
                <w:rFonts w:ascii="Arial" w:hAnsi="Arial" w:cs="Arial"/>
              </w:rPr>
            </w:pPr>
            <w:r w:rsidRPr="00A44DF8">
              <w:rPr>
                <w:rFonts w:ascii="Arial" w:hAnsi="Arial" w:cs="Arial"/>
              </w:rPr>
              <w:t>Phospholipid-binding protein</w:t>
            </w:r>
          </w:p>
        </w:tc>
        <w:tc>
          <w:tcPr>
            <w:tcW w:w="6237" w:type="dxa"/>
          </w:tcPr>
          <w:p w14:paraId="32799D0A" w14:textId="77777777" w:rsidR="001A1F5C" w:rsidRPr="00A44DF8" w:rsidRDefault="001A1F5C" w:rsidP="008D3D5F">
            <w:pPr>
              <w:jc w:val="center"/>
              <w:rPr>
                <w:rFonts w:ascii="Arial" w:hAnsi="Arial" w:cs="Arial"/>
                <w:b/>
                <w:bCs/>
              </w:rPr>
            </w:pPr>
            <w:r w:rsidRPr="00A44DF8">
              <w:rPr>
                <w:rFonts w:ascii="Arial" w:hAnsi="Arial" w:cs="Arial"/>
                <w:b/>
                <w:bCs/>
              </w:rPr>
              <w:t>Mouse:</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74/jbc.RA119.012095","ISSN":"1083351X","PMID":"31953319","abstract":"Skeletal muscle atrophy is a highly-prevalent and debilitating condition that remains poorly understood at the molecular level. Previous work found that aging, fasting, and immobilization promote skeletal muscle atrophy via expression of activating transcription factor 4 (ATF4) in skeletal muscle fibers. However, the direct biochemical mechanism by which ATF4 promotes muscle atrophy is unknown. ATF4 is a member of the basic leucine zipper transcription factor (bZIP) superfamily. Because bZIP transcription factors are obligate dimers, and because ATF4 is unable to form highly-stable homodimers, we hypothesized that ATF4 may promote muscle atrophy by forming a heterodimer with another bZIP family member. To test this hypothesis, we biochemically isolated skeletal muscle proteins that associate with the dimerization- and DNA-binding domain of ATF4 (the bZIP domain) in mouse skeletal muscle fibers in vivo. Interestingly, we found that ATF4 forms at least five distinct heterodimeric bZIP transcription factors in skeletal muscle fibers. Furthermore, one of these heterodimers, composed of ATF4 and CCAAT enhancer-binding protein β (C/EBPβ), mediates muscle atrophy. Within skeletal muscle fibers, the ATF4-C/EBPβ heterodimer interacts with a previously unrecognized and evolutionarily conserved ATF-C/EBP composite site in exon 4 of the Gadd45α gene. This three-way interaction between ATF4, C/EBPβ, and the ATF-C/EBP composite site activates the Gadd45a gene, which encodes a critical mediator of muscle atrophy. Together, these results identify a biochemical mechanism by which ATF4 induces skeletal muscle atrophy, providing molecular-level insights into the etiology of skeletal muscle atrophy.","author":[{"dropping-particle":"","family":"Ebert","given":"Scott M.","non-dropping-particle":"","parse-names":false,"suffix":""},{"dropping-particle":"","family":"Bullard","given":"Steven A.","non-dropping-particle":"","parse-names":false,"suffix":""},{"dropping-particle":"","family":"Basisty","given":"Nathan","non-dropping-particle":"","parse-names":false,"suffix":""},{"dropping-particle":"","family":"Marcotte","given":"George R.","non-dropping-particle":"","parse-names":false,"suffix":""},{"dropping-particle":"","family":"Skopec","given":"Zachary P.","non-dropping-particle":"","parse-names":false,"suffix":""},{"dropping-particle":"","family":"Dierdorff","given":"Jason M.","non-dropping-particle":"","parse-names":false,"suffix":""},{"dropping-particle":"","family":"Al-Zougbi","given":"Asma","non-dropping-particle":"","parse-names":false,"suffix":""},{"dropping-particle":"","family":"Tomcheck","given":"Kristin C.","non-dropping-particle":"","parse-names":false,"suffix":""},{"dropping-particle":"","family":"DeLau","given":"Austin D.","non-dropping-particle":"","parse-names":false,"suffix":""},{"dropping-particle":"","family":"Rathmacher","given":"Jacob A.","non-dropping-particle":"","parse-names":false,"suffix":""},{"dropping-particle":"","family":"Bodine","given":"Sue C.","non-dropping-particle":"","parse-names":false,"suffix":""},{"dropping-particle":"","family":"Schilling","given":"Birgit","non-dropping-particle":"","parse-names":false,"suffix":""},{"dropping-particle":"","family":"Adams","given":"Christopher M.","non-dropping-particle":"","parse-names":false,"suffix":""}],"container-title":"Journal of Biological Chemistry","id":"ITEM-1","issue":"9","issued":{"date-parts":[["2020"]]},"page":"2787-2803","publisher":"Â© 2020 Ebert et al.","title":"Activating transcription factor 4 (ATF4) promotes skeletal muscle atrophy by forming a heterodimer with the transcriptional regulator C/EBPβ","type":"article-journal","volume":"295"},"uris":["http://www.mendeley.com/documents/?uuid=5f184a62-8cf4-4612-9ae8-50ed787d9495"]}],"mendeley":{"formattedCitation":"(Ebert et al., 2020)","plainTextFormattedCitation":"(Ebert et al., 2020)","previouslyFormattedCitation":"&lt;sup&gt;29&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Ebert et al., 2020)</w:t>
            </w:r>
            <w:r w:rsidRPr="00A44DF8">
              <w:rPr>
                <w:rFonts w:ascii="Arial" w:hAnsi="Arial" w:cs="Arial"/>
              </w:rPr>
              <w:fldChar w:fldCharType="end"/>
            </w:r>
            <w:r w:rsidRPr="00A44DF8">
              <w:rPr>
                <w:rFonts w:ascii="Arial" w:hAnsi="Arial" w:cs="Arial"/>
              </w:rPr>
              <w:t>.</w:t>
            </w:r>
          </w:p>
        </w:tc>
        <w:tc>
          <w:tcPr>
            <w:tcW w:w="1564" w:type="dxa"/>
          </w:tcPr>
          <w:p w14:paraId="7E8A48C5"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06962C3D" w14:textId="77777777" w:rsidTr="008D3D5F">
        <w:tc>
          <w:tcPr>
            <w:tcW w:w="1702" w:type="dxa"/>
          </w:tcPr>
          <w:p w14:paraId="701E5274" w14:textId="77777777" w:rsidR="001A1F5C" w:rsidRPr="00A44DF8" w:rsidRDefault="001A1F5C" w:rsidP="008D3D5F">
            <w:pPr>
              <w:jc w:val="center"/>
              <w:rPr>
                <w:rFonts w:ascii="Arial" w:hAnsi="Arial" w:cs="Arial"/>
                <w:b/>
                <w:bCs/>
              </w:rPr>
            </w:pPr>
            <w:r w:rsidRPr="00A44DF8">
              <w:rPr>
                <w:rFonts w:ascii="Arial" w:hAnsi="Arial" w:cs="Arial"/>
                <w:b/>
                <w:bCs/>
              </w:rPr>
              <w:t>CREBZF</w:t>
            </w:r>
          </w:p>
        </w:tc>
        <w:tc>
          <w:tcPr>
            <w:tcW w:w="1702" w:type="dxa"/>
          </w:tcPr>
          <w:p w14:paraId="564E1A49" w14:textId="77777777" w:rsidR="001A1F5C" w:rsidRPr="00A44DF8" w:rsidRDefault="001A1F5C" w:rsidP="008D3D5F">
            <w:pPr>
              <w:jc w:val="center"/>
              <w:rPr>
                <w:rFonts w:ascii="Arial" w:hAnsi="Arial" w:cs="Arial"/>
                <w:b/>
                <w:bCs/>
              </w:rPr>
            </w:pPr>
            <w:r w:rsidRPr="00A44DF8">
              <w:rPr>
                <w:rFonts w:ascii="Arial" w:hAnsi="Arial" w:cs="Arial"/>
              </w:rPr>
              <w:t>bZIP transcription factor</w:t>
            </w:r>
          </w:p>
        </w:tc>
        <w:tc>
          <w:tcPr>
            <w:tcW w:w="6237" w:type="dxa"/>
          </w:tcPr>
          <w:p w14:paraId="0D533CF6" w14:textId="77777777" w:rsidR="001A1F5C" w:rsidRPr="00A44DF8" w:rsidRDefault="001A1F5C" w:rsidP="008D3D5F">
            <w:pPr>
              <w:jc w:val="center"/>
              <w:rPr>
                <w:rFonts w:ascii="Arial" w:hAnsi="Arial" w:cs="Arial"/>
              </w:rPr>
            </w:pPr>
            <w:r w:rsidRPr="00A44DF8">
              <w:rPr>
                <w:rFonts w:ascii="Arial" w:hAnsi="Arial" w:cs="Arial"/>
                <w:b/>
                <w:bCs/>
              </w:rPr>
              <w:t>Unspecified:</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16/j.febslet.2005.11.046","ISSN":"00145793","PMID":"16343488","abstract":"Zhangfei (ZF) is a basic region-leucine zipper protein that has been implicated in herpesvirus infection cycle and related cellular processes. Here we show both in vivo and in vitro data demonstrating that ZF is a novel cellular binding partner of activating transcription factor 4 (ATF4) (or CREB2). We found that ZF competed with ATF4 to form ATF4-ZF heterodimeric complexes through the bZIP regions. ZF enhanced ATF4 binding to the cAMP response element (CRE), and augmented activation of a CRE reporter by ATF4, in response to MEK1 activation. These results suggest an important role of ZF in the MEK1-ATF4 signaling pathway. © 2005 Federation of European Biochemical Societies. Published by Elsevier B.V. All rights reserved.","author":[{"dropping-particle":"","family":"Hogan","given":"Melissa R.","non-dropping-particle":"","parse-names":false,"suffix":""},{"dropping-particle":"","family":"Cockram","given":"Gregory P.","non-dropping-particle":"","parse-names":false,"suffix":""},{"dropping-particle":"","family":"Lu","given":"Rui","non-dropping-particle":"","parse-names":false,"suffix":""}],"container-title":"FEBS Letters","id":"ITEM-1","issue":"1","issued":{"date-parts":[["2006"]]},"page":"58-62","title":"Cooperative interaction of Zhangfei and ATF4 in transactivation of the cyclic AMP response element","type":"article-journal","volume":"580"},"uris":["http://www.mendeley.com/documents/?uuid=2e99f15c-c9c2-49fa-a959-1c8c8d2a19ba"]}],"mendeley":{"formattedCitation":"(Hogan et al., 2006)","plainTextFormattedCitation":"(Hogan et al., 2006)","previouslyFormattedCitation":"&lt;sup&gt;52&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Hogan et al., 2006)</w:t>
            </w:r>
            <w:r w:rsidRPr="00A44DF8">
              <w:rPr>
                <w:rFonts w:ascii="Arial" w:hAnsi="Arial" w:cs="Arial"/>
              </w:rPr>
              <w:fldChar w:fldCharType="end"/>
            </w:r>
            <w:r w:rsidRPr="00A44DF8">
              <w:rPr>
                <w:rFonts w:ascii="Arial" w:hAnsi="Arial" w:cs="Arial"/>
              </w:rPr>
              <w:t>.</w:t>
            </w:r>
          </w:p>
        </w:tc>
        <w:tc>
          <w:tcPr>
            <w:tcW w:w="1564" w:type="dxa"/>
          </w:tcPr>
          <w:p w14:paraId="4D56660F"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63E1EC69" w14:textId="77777777" w:rsidTr="008D3D5F">
        <w:tc>
          <w:tcPr>
            <w:tcW w:w="1702" w:type="dxa"/>
          </w:tcPr>
          <w:p w14:paraId="4A2BCB05" w14:textId="77777777" w:rsidR="001A1F5C" w:rsidRPr="00A44DF8" w:rsidRDefault="001A1F5C" w:rsidP="008D3D5F">
            <w:pPr>
              <w:jc w:val="center"/>
              <w:rPr>
                <w:rFonts w:ascii="Arial" w:hAnsi="Arial" w:cs="Arial"/>
                <w:b/>
                <w:bCs/>
              </w:rPr>
            </w:pPr>
            <w:r w:rsidRPr="00A44DF8">
              <w:rPr>
                <w:rFonts w:ascii="Arial" w:hAnsi="Arial" w:cs="Arial"/>
                <w:b/>
                <w:bCs/>
              </w:rPr>
              <w:t>DAPK3</w:t>
            </w:r>
          </w:p>
        </w:tc>
        <w:tc>
          <w:tcPr>
            <w:tcW w:w="1702" w:type="dxa"/>
          </w:tcPr>
          <w:p w14:paraId="0D1854C3" w14:textId="77777777" w:rsidR="001A1F5C" w:rsidRPr="00A44DF8" w:rsidRDefault="001A1F5C" w:rsidP="008D3D5F">
            <w:pPr>
              <w:jc w:val="center"/>
              <w:rPr>
                <w:rFonts w:ascii="Arial" w:hAnsi="Arial" w:cs="Arial"/>
              </w:rPr>
            </w:pPr>
            <w:r w:rsidRPr="00A44DF8">
              <w:rPr>
                <w:rFonts w:ascii="Arial" w:hAnsi="Arial" w:cs="Arial"/>
              </w:rPr>
              <w:t>Death-associated protein kinase</w:t>
            </w:r>
          </w:p>
        </w:tc>
        <w:tc>
          <w:tcPr>
            <w:tcW w:w="6237" w:type="dxa"/>
          </w:tcPr>
          <w:p w14:paraId="79787D6D" w14:textId="77777777" w:rsidR="001A1F5C" w:rsidRPr="00A44DF8" w:rsidRDefault="001A1F5C" w:rsidP="008D3D5F">
            <w:pPr>
              <w:jc w:val="center"/>
              <w:rPr>
                <w:rFonts w:ascii="Arial" w:hAnsi="Arial" w:cs="Arial"/>
              </w:rPr>
            </w:pPr>
            <w:r w:rsidRPr="00A44DF8">
              <w:rPr>
                <w:rFonts w:ascii="Arial" w:hAnsi="Arial" w:cs="Arial"/>
                <w:b/>
                <w:bCs/>
              </w:rPr>
              <w:t>Human:</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128/mcb.18.3.1642","ISSN":"0270-7306","PMID":"9488481","abstract":"We have identified a novel serine/threonine kinase, designated ZIP kinase, which mediates apoptosis. ZIP kinase contains a leucine zipper structure at its C terminus, in addition to a kinase domain at its N terminus. ZIP kinase physically binds to ATF4, a member of the activating transcription factor/cyclic AMP-responsive element-binding protein (ATF/CREB) family, through interaction between their leucine zippers. The leucine zipper domain is necessary for the homodimerization of ZIP kinase as well as for the activation of kinase. Immunostaining study showed that ZIP kinase localizes in the nuclei. Overexpression of intact ZIP kinase but not catalytically inactive kinase mutants led to the morphological changes of apoptosis in NIH 3T3 cells, suggesting that the cell death-inducing activity of ZIP kinase depends on its intrinsic kinase activity. Interestingly, the catalytic domain of ZIP kinase is closely related to that of death-associated protein kinase (DAP kinase), which is a mediator of apoptosis induced by gamma interferon. Therefore, both ZIP and DAP kinases represent a novel kinase family, which mediates apoptosis through their catalytic activities.","author":[{"dropping-particle":"","family":"Kawai","given":"Taro","non-dropping-particle":"","parse-names":false,"suffix":""},{"dropping-particle":"","family":"Matsumoto","given":"Makoto","non-dropping-particle":"","parse-names":false,"suffix":""},{"dropping-particle":"","family":"Takeda","given":"Kiyoshi","non-dropping-particle":"","parse-names":false,"suffix":""},{"dropping-particle":"","family":"Sanjo","given":"Hideki","non-dropping-particle":"","parse-names":false,"suffix":""},{"dropping-particle":"","family":"Akira","given":"Shizuo","non-dropping-particle":"","parse-names":false,"suffix":""}],"container-title":"Molecular and Cellular Biology","id":"ITEM-1","issue":"3","issued":{"date-parts":[["1998"]]},"page":"1642-1651","title":"ZIP Kinase, a Novel Serine/Threonine Kinase Which Mediates Apoptosis","type":"article-journal","volume":"18"},"uris":["http://www.mendeley.com/documents/?uuid=fc1a8a65-f820-4fd3-b433-e6cb98c74a55"]}],"mendeley":{"formattedCitation":"(Kawai et al., 1998)","plainTextFormattedCitation":"(Kawai et al., 1998)","previouslyFormattedCitation":"&lt;sup&gt;23&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Kawai et al., 1998)</w:t>
            </w:r>
            <w:r w:rsidRPr="00A44DF8">
              <w:rPr>
                <w:rFonts w:ascii="Arial" w:hAnsi="Arial" w:cs="Arial"/>
              </w:rPr>
              <w:fldChar w:fldCharType="end"/>
            </w:r>
            <w:r w:rsidRPr="00A44DF8">
              <w:rPr>
                <w:rFonts w:ascii="Arial" w:hAnsi="Arial" w:cs="Arial"/>
              </w:rPr>
              <w:t>.</w:t>
            </w:r>
          </w:p>
        </w:tc>
        <w:tc>
          <w:tcPr>
            <w:tcW w:w="1564" w:type="dxa"/>
          </w:tcPr>
          <w:p w14:paraId="1E70AE78"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235E5C65" w14:textId="77777777" w:rsidTr="008D3D5F">
        <w:tc>
          <w:tcPr>
            <w:tcW w:w="1702" w:type="dxa"/>
          </w:tcPr>
          <w:p w14:paraId="6D376889" w14:textId="77777777" w:rsidR="001A1F5C" w:rsidRPr="00A44DF8" w:rsidRDefault="001A1F5C" w:rsidP="008D3D5F">
            <w:pPr>
              <w:jc w:val="center"/>
              <w:rPr>
                <w:rFonts w:ascii="Arial" w:hAnsi="Arial" w:cs="Arial"/>
                <w:b/>
                <w:bCs/>
              </w:rPr>
            </w:pPr>
            <w:r w:rsidRPr="00A44DF8">
              <w:rPr>
                <w:rFonts w:ascii="Arial" w:hAnsi="Arial" w:cs="Arial"/>
                <w:b/>
                <w:bCs/>
              </w:rPr>
              <w:t>FRA1</w:t>
            </w:r>
          </w:p>
        </w:tc>
        <w:tc>
          <w:tcPr>
            <w:tcW w:w="1702" w:type="dxa"/>
          </w:tcPr>
          <w:p w14:paraId="01B23B4C" w14:textId="77777777" w:rsidR="001A1F5C" w:rsidRPr="00A44DF8" w:rsidRDefault="001A1F5C" w:rsidP="008D3D5F">
            <w:pPr>
              <w:jc w:val="center"/>
              <w:rPr>
                <w:rFonts w:ascii="Arial" w:hAnsi="Arial" w:cs="Arial"/>
                <w:b/>
                <w:bCs/>
              </w:rPr>
            </w:pPr>
            <w:r w:rsidRPr="00A44DF8">
              <w:rPr>
                <w:rFonts w:ascii="Arial" w:hAnsi="Arial" w:cs="Arial"/>
              </w:rPr>
              <w:t>bZIP transcription factor</w:t>
            </w:r>
          </w:p>
        </w:tc>
        <w:tc>
          <w:tcPr>
            <w:tcW w:w="6237" w:type="dxa"/>
          </w:tcPr>
          <w:p w14:paraId="2D9978E6" w14:textId="77777777" w:rsidR="001A1F5C" w:rsidRPr="00A44DF8" w:rsidRDefault="001A1F5C" w:rsidP="008D3D5F">
            <w:pPr>
              <w:jc w:val="center"/>
              <w:rPr>
                <w:rFonts w:ascii="Arial" w:hAnsi="Arial" w:cs="Arial"/>
              </w:rPr>
            </w:pPr>
            <w:r w:rsidRPr="00A44DF8">
              <w:rPr>
                <w:rFonts w:ascii="Arial" w:hAnsi="Arial" w:cs="Arial"/>
                <w:b/>
                <w:bCs/>
              </w:rPr>
              <w:t>Unspecified:</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73/pnas.88.9.3720","ISSN":"00278424","PMID":"1827203","abstract":"The Fos/Jun and ATF/CREB families of transcription factors function in coupling extracellular signals to alterations in expression of specific target genes. Like many eukaryotic transcription factors, these proteins bind to DNA as dimers. Dimerization is mediated by a structure known as the \"leucine-zipper\" motif. Although Fos/Jun and ATF/CREB were previously thought to interact preferentially with different DNA regulatory elements (the AP-1/TRE and ATF/CRE sites, respectively), we find that members of these two families form selective cross-family heterodimers. The resulting heterodimers display distinguishable DNA binding specificities from each other and from their parental homodimers. These findings indicate that the Fos/Jun and ATF/CREB families of transcription factors are not as distinct as was previously thought. We suggest that they can be grouped into a superfamily of transcription factors.","author":[{"dropping-particle":"","family":"Hai","given":"Tsonwin","non-dropping-particle":"","parse-names":false,"suffix":""},{"dropping-particle":"","family":"Curran","given":"Tom","non-dropping-particle":"","parse-names":false,"suffix":""}],"container-title":"Proceedings of the National Academy of Sciences of the United States of America","id":"ITEM-1","issue":"9","issued":{"date-parts":[["1991"]]},"page":"3720-3724","title":"Cross-family dimerization of transcription factors Fos/Jun and ATF/CREB alters DNA binding specificity","type":"article-journal","volume":"88"},"uris":["http://www.mendeley.com/documents/?uuid=0582ba1c-49d9-47ff-995a-a59a9f9e9c23"]}],"mendeley":{"formattedCitation":"(Hai and Curran, 1991)","plainTextFormattedCitation":"(Hai and Curran, 1991)","previouslyFormattedCitation":"&lt;sup&gt;17&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Hai and Curran, 1991)</w:t>
            </w:r>
            <w:r w:rsidRPr="00A44DF8">
              <w:rPr>
                <w:rFonts w:ascii="Arial" w:hAnsi="Arial" w:cs="Arial"/>
              </w:rPr>
              <w:fldChar w:fldCharType="end"/>
            </w:r>
            <w:r w:rsidRPr="00A44DF8">
              <w:rPr>
                <w:rFonts w:ascii="Arial" w:hAnsi="Arial" w:cs="Arial"/>
              </w:rPr>
              <w:t>.</w:t>
            </w:r>
          </w:p>
        </w:tc>
        <w:tc>
          <w:tcPr>
            <w:tcW w:w="1564" w:type="dxa"/>
          </w:tcPr>
          <w:p w14:paraId="73BFE26D"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1D5124CE" w14:textId="77777777" w:rsidTr="008D3D5F">
        <w:tc>
          <w:tcPr>
            <w:tcW w:w="1702" w:type="dxa"/>
          </w:tcPr>
          <w:p w14:paraId="760B5EA3" w14:textId="77777777" w:rsidR="001A1F5C" w:rsidRPr="00A44DF8" w:rsidRDefault="001A1F5C" w:rsidP="008D3D5F">
            <w:pPr>
              <w:jc w:val="center"/>
              <w:rPr>
                <w:rFonts w:ascii="Arial" w:hAnsi="Arial" w:cs="Arial"/>
                <w:b/>
                <w:bCs/>
              </w:rPr>
            </w:pPr>
            <w:r w:rsidRPr="00A44DF8">
              <w:rPr>
                <w:rFonts w:ascii="Arial" w:hAnsi="Arial" w:cs="Arial"/>
                <w:b/>
                <w:bCs/>
              </w:rPr>
              <w:t xml:space="preserve">HBZ </w:t>
            </w:r>
          </w:p>
        </w:tc>
        <w:tc>
          <w:tcPr>
            <w:tcW w:w="1702" w:type="dxa"/>
          </w:tcPr>
          <w:p w14:paraId="2D3A8C27" w14:textId="77777777" w:rsidR="001A1F5C" w:rsidRPr="00A44DF8" w:rsidRDefault="001A1F5C" w:rsidP="008D3D5F">
            <w:pPr>
              <w:jc w:val="center"/>
              <w:rPr>
                <w:rFonts w:ascii="Arial" w:hAnsi="Arial" w:cs="Arial"/>
              </w:rPr>
            </w:pPr>
            <w:r w:rsidRPr="00A44DF8">
              <w:rPr>
                <w:rFonts w:ascii="Arial" w:hAnsi="Arial" w:cs="Arial"/>
              </w:rPr>
              <w:t>Viral protein</w:t>
            </w:r>
          </w:p>
        </w:tc>
        <w:tc>
          <w:tcPr>
            <w:tcW w:w="6237" w:type="dxa"/>
          </w:tcPr>
          <w:p w14:paraId="3A1F6E3D" w14:textId="77777777" w:rsidR="001A1F5C" w:rsidRPr="00A44DF8" w:rsidRDefault="001A1F5C" w:rsidP="008D3D5F">
            <w:pPr>
              <w:jc w:val="center"/>
              <w:rPr>
                <w:rFonts w:ascii="Arial" w:hAnsi="Arial" w:cs="Arial"/>
              </w:rPr>
            </w:pPr>
            <w:r w:rsidRPr="00A44DF8">
              <w:rPr>
                <w:rFonts w:ascii="Arial" w:hAnsi="Arial" w:cs="Arial"/>
                <w:b/>
                <w:bCs/>
              </w:rPr>
              <w:t>Unspecified:</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128/jvi.76.24.12813-12822.2002","ISSN":"0022-538X","PMID":"12438606","abstract":" The RNA genome of the human T-cell leukemia virus type 1 (HTLV-1) codes for proteins involved in infectivity, replication, and transformation. We report in this study the characterization of a novel viral protein encoded by the complementary strand of the HTLV-1 RNA genome. This protein, designated HBZ (for HTLV-1 bZIP factor), contains a N-terminal transcriptional activation domain and a leucine zipper motif in its C terminus. We show here that HBZ is able to interact with the bZIP transcription factor CREB-2 (also called ATF-4), known to activate the HTLV-1 transcription by recruiting the viral trans -activator Tax on the Tax-responsive elements (TxREs). However, we demonstrate that the HBZ/CREB-2 heterodimers are no more able to bind to the TxRE and cyclic AMP response element sites. Taking these findings together, the functional inactivation of CREB-2 by HBZ is suggested to contribute to regulation of the HTLV-1 transcription. Moreover, the characterization of a minus-strand gene protein encoded by HTLV-1 has never been reported until now. ","author":[{"dropping-particle":"","family":"Gaudray","given":"Gilles","non-dropping-particle":"","parse-names":false,"suffix":""},{"dropping-particle":"","family":"Gachon","given":"Frederic","non-dropping-particle":"","parse-names":false,"suffix":""},{"dropping-particle":"","family":"Basbous","given":"Jihane","non-dropping-particle":"","parse-names":false,"suffix":""},{"dropping-particle":"","family":"Biard-Piechaczyk","given":"Martine","non-dropping-particle":"","parse-names":false,"suffix":""},{"dropping-particle":"","family":"Devaux","given":"Christian","non-dropping-particle":"","parse-names":false,"suffix":""},{"dropping-particle":"","family":"Mesnard","given":"Jean-Michel","non-dropping-particle":"","parse-names":false,"suffix":""}],"container-title":"Journal of Virology","id":"ITEM-1","issue":"24","issued":{"date-parts":[["2002"]]},"page":"12813-12822","title":"The Complementary Strand of the Human T-Cell Leukemia Virus Type 1 RNA Genome Encodes a bZIP Transcription Factor That Down-Regulates Viral Transcription","type":"article-journal","volume":"76"},"uris":["http://www.mendeley.com/documents/?uuid=d112ca4b-131e-4607-9167-67ca9e332f37"]}],"mendeley":{"formattedCitation":"(Gaudray et al., 2002)","plainTextFormattedCitation":"(Gaudray et al., 2002)","previouslyFormattedCitation":"&lt;sup&gt;53&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Gaudray et al., 2002)</w:t>
            </w:r>
            <w:r w:rsidRPr="00A44DF8">
              <w:rPr>
                <w:rFonts w:ascii="Arial" w:hAnsi="Arial" w:cs="Arial"/>
              </w:rPr>
              <w:fldChar w:fldCharType="end"/>
            </w:r>
            <w:r w:rsidRPr="00A44DF8">
              <w:rPr>
                <w:rFonts w:ascii="Arial" w:hAnsi="Arial" w:cs="Arial"/>
              </w:rPr>
              <w:t>.</w:t>
            </w:r>
          </w:p>
        </w:tc>
        <w:tc>
          <w:tcPr>
            <w:tcW w:w="1564" w:type="dxa"/>
          </w:tcPr>
          <w:p w14:paraId="62D4EB3B"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5C630A3F" w14:textId="77777777" w:rsidTr="008D3D5F">
        <w:tc>
          <w:tcPr>
            <w:tcW w:w="1702" w:type="dxa"/>
          </w:tcPr>
          <w:p w14:paraId="4CFDBBAA" w14:textId="77777777" w:rsidR="001A1F5C" w:rsidRPr="00A44DF8" w:rsidRDefault="001A1F5C" w:rsidP="008D3D5F">
            <w:pPr>
              <w:jc w:val="center"/>
              <w:rPr>
                <w:rFonts w:ascii="Arial" w:hAnsi="Arial" w:cs="Arial"/>
                <w:b/>
                <w:bCs/>
              </w:rPr>
            </w:pPr>
            <w:r w:rsidRPr="00A44DF8">
              <w:rPr>
                <w:rFonts w:ascii="Arial" w:hAnsi="Arial" w:cs="Arial"/>
                <w:b/>
                <w:bCs/>
              </w:rPr>
              <w:t>HOP2</w:t>
            </w:r>
          </w:p>
        </w:tc>
        <w:tc>
          <w:tcPr>
            <w:tcW w:w="1702" w:type="dxa"/>
          </w:tcPr>
          <w:p w14:paraId="3D1557E1" w14:textId="77777777" w:rsidR="001A1F5C" w:rsidRPr="00A44DF8" w:rsidRDefault="001A1F5C" w:rsidP="008D3D5F">
            <w:pPr>
              <w:jc w:val="center"/>
              <w:rPr>
                <w:rFonts w:ascii="Arial" w:hAnsi="Arial" w:cs="Arial"/>
              </w:rPr>
            </w:pPr>
            <w:r w:rsidRPr="00A44DF8">
              <w:rPr>
                <w:rFonts w:ascii="Arial" w:hAnsi="Arial" w:cs="Arial"/>
              </w:rPr>
              <w:t>DNA binding protein</w:t>
            </w:r>
          </w:p>
        </w:tc>
        <w:tc>
          <w:tcPr>
            <w:tcW w:w="6237" w:type="dxa"/>
          </w:tcPr>
          <w:p w14:paraId="76D91486" w14:textId="77777777" w:rsidR="001A1F5C" w:rsidRPr="00A44DF8" w:rsidRDefault="001A1F5C" w:rsidP="008D3D5F">
            <w:pPr>
              <w:jc w:val="center"/>
              <w:rPr>
                <w:rFonts w:ascii="Arial" w:hAnsi="Arial" w:cs="Arial"/>
              </w:rPr>
            </w:pPr>
            <w:r w:rsidRPr="00A44DF8">
              <w:rPr>
                <w:rFonts w:ascii="Arial" w:hAnsi="Arial" w:cs="Arial"/>
                <w:b/>
                <w:bCs/>
              </w:rPr>
              <w:t xml:space="preserve">Mouse: </w:t>
            </w:r>
            <w:r w:rsidRPr="00A44DF8">
              <w:rPr>
                <w:rFonts w:ascii="Arial" w:hAnsi="Arial" w:cs="Arial"/>
                <w:b/>
                <w:bCs/>
              </w:rPr>
              <w:fldChar w:fldCharType="begin" w:fldLock="1"/>
            </w:r>
            <w:r w:rsidRPr="00A44DF8">
              <w:rPr>
                <w:rFonts w:ascii="Arial" w:hAnsi="Arial" w:cs="Arial"/>
                <w:b/>
                <w:bCs/>
              </w:rPr>
              <w:instrText>ADDIN CSL_CITATION {"citationItems":[{"id":"ITEM-1","itemData":{"DOI":"10.1002/jbmr.3857","ISSN":"0884-0431","author":[{"dropping-particle":"","family":"Zhang","given":"Yang","non-dropping-particle":"","parse-names":false,"suffix":""},{"dropping-particle":"","family":"Lin","given":"Tonghui","non-dropping-particle":"","parse-names":false,"suffix":""},{"dropping-particle":"","family":"Lian","given":"Na","non-dropping-particle":"","parse-names":false,"suffix":""},{"dropping-particle":"","family":"Tao","given":"Huan","non-dropping-particle":"","parse-names":false,"suffix":""},{"dropping-particle":"","family":"Li","given":"Cong","non-dropping-particle":"","parse-names":false,"suffix":""},{"dropping-particle":"","family":"Li","given":"Lingzhen","non-dropping-particle":"","parse-names":false,"suffix":""},{"dropping-particle":"","family":"Yang","given":"Xiangli","non-dropping-particle":"","parse-names":false,"suffix":""}],"container-title":"Journal of Bone and Mineral Research","id":"ITEM-1","issue":"12","issued":{"date-parts":[["2019","12","4"]]},"page":"2287-2300","title":"Hop2 Interacts with ATF4 to Promote Osteoblast Differentiation","type":"article-journal","volume":"34"},"uris":["http://www.mendeley.com/documents/?uuid=a0e97159-c8ad-44d2-a406-012971842142"]}],"mendeley":{"formattedCitation":"(Zhang et al., 2019)","plainTextFormattedCitation":"(Zhang et al., 2019)","previouslyFormattedCitation":"&lt;sup&gt;54&lt;/sup&gt;"},"properties":{"noteIndex":0},"schema":"https://github.com/citation-style-language/schema/raw/master/csl-citation.json"}</w:instrText>
            </w:r>
            <w:r w:rsidRPr="00A44DF8">
              <w:rPr>
                <w:rFonts w:ascii="Arial" w:hAnsi="Arial" w:cs="Arial"/>
                <w:b/>
                <w:bCs/>
              </w:rPr>
              <w:fldChar w:fldCharType="separate"/>
            </w:r>
            <w:r w:rsidRPr="00A44DF8">
              <w:rPr>
                <w:rFonts w:ascii="Arial" w:hAnsi="Arial" w:cs="Arial"/>
                <w:bCs/>
                <w:noProof/>
              </w:rPr>
              <w:t>(Zhang et al., 2019)</w:t>
            </w:r>
            <w:r w:rsidRPr="00A44DF8">
              <w:rPr>
                <w:rFonts w:ascii="Arial" w:hAnsi="Arial" w:cs="Arial"/>
                <w:b/>
                <w:bCs/>
              </w:rPr>
              <w:fldChar w:fldCharType="end"/>
            </w:r>
            <w:r w:rsidRPr="00A44DF8">
              <w:rPr>
                <w:rFonts w:ascii="Arial" w:hAnsi="Arial" w:cs="Arial"/>
              </w:rPr>
              <w:t>.</w:t>
            </w:r>
          </w:p>
        </w:tc>
        <w:tc>
          <w:tcPr>
            <w:tcW w:w="1564" w:type="dxa"/>
          </w:tcPr>
          <w:p w14:paraId="00F544F5"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3EDCDF4F" w14:textId="77777777" w:rsidTr="008D3D5F">
        <w:tc>
          <w:tcPr>
            <w:tcW w:w="1702" w:type="dxa"/>
          </w:tcPr>
          <w:p w14:paraId="5E8D0946" w14:textId="77777777" w:rsidR="001A1F5C" w:rsidRPr="00A44DF8" w:rsidRDefault="001A1F5C" w:rsidP="008D3D5F">
            <w:pPr>
              <w:jc w:val="center"/>
              <w:rPr>
                <w:rFonts w:ascii="Arial" w:hAnsi="Arial" w:cs="Arial"/>
                <w:b/>
                <w:bCs/>
              </w:rPr>
            </w:pPr>
            <w:r w:rsidRPr="00A44DF8">
              <w:rPr>
                <w:rFonts w:ascii="Arial" w:hAnsi="Arial" w:cs="Arial"/>
                <w:b/>
                <w:bCs/>
              </w:rPr>
              <w:t>JUNB</w:t>
            </w:r>
          </w:p>
        </w:tc>
        <w:tc>
          <w:tcPr>
            <w:tcW w:w="1702" w:type="dxa"/>
          </w:tcPr>
          <w:p w14:paraId="63A9A76E" w14:textId="77777777" w:rsidR="001A1F5C" w:rsidRPr="00A44DF8" w:rsidRDefault="001A1F5C" w:rsidP="008D3D5F">
            <w:pPr>
              <w:jc w:val="center"/>
              <w:rPr>
                <w:rFonts w:ascii="Arial" w:hAnsi="Arial" w:cs="Arial"/>
                <w:b/>
                <w:bCs/>
              </w:rPr>
            </w:pPr>
            <w:r w:rsidRPr="00A44DF8">
              <w:rPr>
                <w:rFonts w:ascii="Arial" w:hAnsi="Arial" w:cs="Arial"/>
              </w:rPr>
              <w:t>bZIP transcription factor</w:t>
            </w:r>
          </w:p>
        </w:tc>
        <w:tc>
          <w:tcPr>
            <w:tcW w:w="6237" w:type="dxa"/>
          </w:tcPr>
          <w:p w14:paraId="7E892177" w14:textId="77777777" w:rsidR="001A1F5C" w:rsidRPr="00A44DF8" w:rsidRDefault="001A1F5C" w:rsidP="008D3D5F">
            <w:pPr>
              <w:jc w:val="center"/>
              <w:rPr>
                <w:rFonts w:ascii="Arial" w:hAnsi="Arial" w:cs="Arial"/>
              </w:rPr>
            </w:pPr>
            <w:r w:rsidRPr="00A44DF8">
              <w:rPr>
                <w:rFonts w:ascii="Arial" w:hAnsi="Arial" w:cs="Arial"/>
                <w:b/>
                <w:bCs/>
              </w:rPr>
              <w:t>Human:</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128/mcb.18.3.1642","ISSN":"0270-7306","PMID":"9488481","abstract":"We have identified a novel serine/threonine kinase, designated ZIP kinase, which mediates apoptosis. ZIP kinase contains a leucine zipper structure at its C terminus, in addition to a kinase domain at its N terminus. ZIP kinase physically binds to ATF4, a member of the activating transcription factor/cyclic AMP-responsive element-binding protein (ATF/CREB) family, through interaction between their leucine zippers. The leucine zipper domain is necessary for the homodimerization of ZIP kinase as well as for the activation of kinase. Immunostaining study showed that ZIP kinase localizes in the nuclei. Overexpression of intact ZIP kinase but not catalytically inactive kinase mutants led to the morphological changes of apoptosis in NIH 3T3 cells, suggesting that the cell death-inducing activity of ZIP kinase depends on its intrinsic kinase activity. Interestingly, the catalytic domain of ZIP kinase is closely related to that of death-associated protein kinase (DAP kinase), which is a mediator of apoptosis induced by gamma interferon. Therefore, both ZIP and DAP kinases represent a novel kinase family, which mediates apoptosis through their catalytic activities.","author":[{"dropping-particle":"","family":"Kawai","given":"Taro","non-dropping-particle":"","parse-names":false,"suffix":""},{"dropping-particle":"","family":"Matsumoto","given":"Makoto","non-dropping-particle":"","parse-names":false,"suffix":""},{"dropping-particle":"","family":"Takeda","given":"Kiyoshi","non-dropping-particle":"","parse-names":false,"suffix":""},{"dropping-particle":"","family":"Sanjo","given":"Hideki","non-dropping-particle":"","parse-names":false,"suffix":""},{"dropping-particle":"","family":"Akira","given":"Shizuo","non-dropping-particle":"","parse-names":false,"suffix":""}],"container-title":"Molecular and Cellular Biology","id":"ITEM-1","issue":"3","issued":{"date-parts":[["1998"]]},"page":"1642-1651","title":"ZIP Kinase, a Novel Serine/Threonine Kinase Which Mediates Apoptosis","type":"article-journal","volume":"18"},"uris":["http://www.mendeley.com/documents/?uuid=fc1a8a65-f820-4fd3-b433-e6cb98c74a55"]}],"mendeley":{"formattedCitation":"(Kawai et al., 1998)","plainTextFormattedCitation":"(Kawai et al., 1998)","previouslyFormattedCitation":"&lt;sup&gt;23&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Kawai et al., 1998)</w:t>
            </w:r>
            <w:r w:rsidRPr="00A44DF8">
              <w:rPr>
                <w:rFonts w:ascii="Arial" w:hAnsi="Arial" w:cs="Arial"/>
              </w:rPr>
              <w:fldChar w:fldCharType="end"/>
            </w:r>
            <w:r w:rsidRPr="00A44DF8">
              <w:rPr>
                <w:rFonts w:ascii="Arial" w:hAnsi="Arial" w:cs="Arial"/>
              </w:rPr>
              <w:t>.</w:t>
            </w:r>
          </w:p>
        </w:tc>
        <w:tc>
          <w:tcPr>
            <w:tcW w:w="1564" w:type="dxa"/>
          </w:tcPr>
          <w:p w14:paraId="6DD5D1C2"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2C0F40D3" w14:textId="77777777" w:rsidTr="008D3D5F">
        <w:tc>
          <w:tcPr>
            <w:tcW w:w="1702" w:type="dxa"/>
          </w:tcPr>
          <w:p w14:paraId="3A6FBFD4" w14:textId="77777777" w:rsidR="001A1F5C" w:rsidRPr="00A44DF8" w:rsidRDefault="001A1F5C" w:rsidP="008D3D5F">
            <w:pPr>
              <w:jc w:val="center"/>
              <w:rPr>
                <w:rFonts w:ascii="Arial" w:hAnsi="Arial" w:cs="Arial"/>
                <w:b/>
                <w:bCs/>
              </w:rPr>
            </w:pPr>
            <w:r w:rsidRPr="00A44DF8">
              <w:rPr>
                <w:rFonts w:ascii="Arial" w:hAnsi="Arial" w:cs="Arial"/>
                <w:b/>
                <w:bCs/>
              </w:rPr>
              <w:t>JUND</w:t>
            </w:r>
          </w:p>
        </w:tc>
        <w:tc>
          <w:tcPr>
            <w:tcW w:w="1702" w:type="dxa"/>
          </w:tcPr>
          <w:p w14:paraId="6C1EF198" w14:textId="77777777" w:rsidR="001A1F5C" w:rsidRPr="00A44DF8" w:rsidRDefault="001A1F5C" w:rsidP="008D3D5F">
            <w:pPr>
              <w:jc w:val="center"/>
              <w:rPr>
                <w:rFonts w:ascii="Arial" w:hAnsi="Arial" w:cs="Arial"/>
                <w:b/>
                <w:bCs/>
              </w:rPr>
            </w:pPr>
            <w:r w:rsidRPr="00A44DF8">
              <w:rPr>
                <w:rFonts w:ascii="Arial" w:hAnsi="Arial" w:cs="Arial"/>
              </w:rPr>
              <w:t>bZIP transcription factor</w:t>
            </w:r>
          </w:p>
        </w:tc>
        <w:tc>
          <w:tcPr>
            <w:tcW w:w="6237" w:type="dxa"/>
          </w:tcPr>
          <w:p w14:paraId="7A273C4A" w14:textId="77777777" w:rsidR="001A1F5C" w:rsidRPr="00A44DF8" w:rsidRDefault="001A1F5C" w:rsidP="008D3D5F">
            <w:pPr>
              <w:jc w:val="center"/>
              <w:rPr>
                <w:rFonts w:ascii="Arial" w:hAnsi="Arial" w:cs="Arial"/>
              </w:rPr>
            </w:pPr>
            <w:r w:rsidRPr="00A44DF8">
              <w:rPr>
                <w:rFonts w:ascii="Arial" w:hAnsi="Arial" w:cs="Arial"/>
                <w:b/>
                <w:bCs/>
              </w:rPr>
              <w:t>Human:</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128/mcb.18.3.1642","ISSN":"0270-7306","PMID":"9488481","abstract":"We have identified a novel serine/threonine kinase, designated ZIP kinase, which mediates apoptosis. ZIP kinase contains a leucine zipper structure at its C terminus, in addition to a kinase domain at its N terminus. ZIP kinase physically binds to ATF4, a member of the activating transcription factor/cyclic AMP-responsive element-binding protein (ATF/CREB) family, through interaction between their leucine zippers. The leucine zipper domain is necessary for the homodimerization of ZIP kinase as well as for the activation of kinase. Immunostaining study showed that ZIP kinase localizes in the nuclei. Overexpression of intact ZIP kinase but not catalytically inactive kinase mutants led to the morphological changes of apoptosis in NIH 3T3 cells, suggesting that the cell death-inducing activity of ZIP kinase depends on its intrinsic kinase activity. Interestingly, the catalytic domain of ZIP kinase is closely related to that of death-associated protein kinase (DAP kinase), which is a mediator of apoptosis induced by gamma interferon. Therefore, both ZIP and DAP kinases represent a novel kinase family, which mediates apoptosis through their catalytic activities.","author":[{"dropping-particle":"","family":"Kawai","given":"Taro","non-dropping-particle":"","parse-names":false,"suffix":""},{"dropping-particle":"","family":"Matsumoto","given":"Makoto","non-dropping-particle":"","parse-names":false,"suffix":""},{"dropping-particle":"","family":"Takeda","given":"Kiyoshi","non-dropping-particle":"","parse-names":false,"suffix":""},{"dropping-particle":"","family":"Sanjo","given":"Hideki","non-dropping-particle":"","parse-names":false,"suffix":""},{"dropping-particle":"","family":"Akira","given":"Shizuo","non-dropping-particle":"","parse-names":false,"suffix":""}],"container-title":"Molecular and Cellular Biology","id":"ITEM-1","issue":"3","issued":{"date-parts":[["1998"]]},"page":"1642-1651","title":"ZIP Kinase, a Novel Serine/Threonine Kinase Which Mediates Apoptosis","type":"article-journal","volume":"18"},"uris":["http://www.mendeley.com/documents/?uuid=fc1a8a65-f820-4fd3-b433-e6cb98c74a55"]}],"mendeley":{"formattedCitation":"(Kawai et al., 1998)","plainTextFormattedCitation":"(Kawai et al., 1998)","previouslyFormattedCitation":"&lt;sup&gt;23&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Kawai et al., 1998)</w:t>
            </w:r>
            <w:r w:rsidRPr="00A44DF8">
              <w:rPr>
                <w:rFonts w:ascii="Arial" w:hAnsi="Arial" w:cs="Arial"/>
              </w:rPr>
              <w:fldChar w:fldCharType="end"/>
            </w:r>
            <w:r w:rsidRPr="00A44DF8">
              <w:rPr>
                <w:rFonts w:ascii="Arial" w:hAnsi="Arial" w:cs="Arial"/>
              </w:rPr>
              <w:t>.</w:t>
            </w:r>
          </w:p>
        </w:tc>
        <w:tc>
          <w:tcPr>
            <w:tcW w:w="1564" w:type="dxa"/>
          </w:tcPr>
          <w:p w14:paraId="4E40EEA0"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5DFAF016" w14:textId="77777777" w:rsidTr="008D3D5F">
        <w:tc>
          <w:tcPr>
            <w:tcW w:w="1702" w:type="dxa"/>
          </w:tcPr>
          <w:p w14:paraId="6036AA2E" w14:textId="77777777" w:rsidR="001A1F5C" w:rsidRPr="00A44DF8" w:rsidRDefault="001A1F5C" w:rsidP="008D3D5F">
            <w:pPr>
              <w:jc w:val="center"/>
              <w:rPr>
                <w:rFonts w:ascii="Arial" w:hAnsi="Arial" w:cs="Arial"/>
                <w:b/>
                <w:bCs/>
              </w:rPr>
            </w:pPr>
            <w:r w:rsidRPr="00A44DF8">
              <w:rPr>
                <w:rFonts w:ascii="Arial" w:hAnsi="Arial" w:cs="Arial"/>
                <w:b/>
                <w:bCs/>
              </w:rPr>
              <w:t>LUZP1</w:t>
            </w:r>
          </w:p>
        </w:tc>
        <w:tc>
          <w:tcPr>
            <w:tcW w:w="1702" w:type="dxa"/>
          </w:tcPr>
          <w:p w14:paraId="2C2B8426" w14:textId="77777777" w:rsidR="001A1F5C" w:rsidRPr="00A935CA" w:rsidRDefault="001A1F5C" w:rsidP="008D3D5F">
            <w:pPr>
              <w:jc w:val="center"/>
              <w:rPr>
                <w:rFonts w:ascii="Arial" w:hAnsi="Arial" w:cs="Arial"/>
              </w:rPr>
            </w:pPr>
            <w:r w:rsidRPr="00A935CA">
              <w:rPr>
                <w:rFonts w:ascii="Arial" w:hAnsi="Arial" w:cs="Arial"/>
              </w:rPr>
              <w:t>Actin cytoskeleton-localising</w:t>
            </w:r>
          </w:p>
        </w:tc>
        <w:tc>
          <w:tcPr>
            <w:tcW w:w="6237" w:type="dxa"/>
          </w:tcPr>
          <w:p w14:paraId="1C796CB0" w14:textId="77777777" w:rsidR="001A1F5C" w:rsidRPr="00A44DF8" w:rsidRDefault="001A1F5C" w:rsidP="008D3D5F">
            <w:pPr>
              <w:jc w:val="center"/>
              <w:rPr>
                <w:rFonts w:ascii="Arial" w:hAnsi="Arial" w:cs="Arial"/>
              </w:rPr>
            </w:pPr>
            <w:r w:rsidRPr="00A44DF8">
              <w:rPr>
                <w:rFonts w:ascii="Arial" w:hAnsi="Arial" w:cs="Arial"/>
                <w:b/>
                <w:bCs/>
              </w:rPr>
              <w:t>Mouse:</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74/jbc.RA119.012095","ISSN":"1083351X","PMID":"31953319","abstract":"Skeletal muscle atrophy is a highly-prevalent and debilitating condition that remains poorly understood at the molecular level. Previous work found that aging, fasting, and immobilization promote skeletal muscle atrophy via expression of activating transcription factor 4 (ATF4) in skeletal muscle fibers. However, the direct biochemical mechanism by which ATF4 promotes muscle atrophy is unknown. ATF4 is a member of the basic leucine zipper transcription factor (bZIP) superfamily. Because bZIP transcription factors are obligate dimers, and because ATF4 is unable to form highly-stable homodimers, we hypothesized that ATF4 may promote muscle atrophy by forming a heterodimer with another bZIP family member. To test this hypothesis, we biochemically isolated skeletal muscle proteins that associate with the dimerization- and DNA-binding domain of ATF4 (the bZIP domain) in mouse skeletal muscle fibers in vivo. Interestingly, we found that ATF4 forms at least five distinct heterodimeric bZIP transcription factors in skeletal muscle fibers. Furthermore, one of these heterodimers, composed of ATF4 and CCAAT enhancer-binding protein β (C/EBPβ), mediates muscle atrophy. Within skeletal muscle fibers, the ATF4-C/EBPβ heterodimer interacts with a previously unrecognized and evolutionarily conserved ATF-C/EBP composite site in exon 4 of the Gadd45α gene. This three-way interaction between ATF4, C/EBPβ, and the ATF-C/EBP composite site activates the Gadd45a gene, which encodes a critical mediator of muscle atrophy. Together, these results identify a biochemical mechanism by which ATF4 induces skeletal muscle atrophy, providing molecular-level insights into the etiology of skeletal muscle atrophy.","author":[{"dropping-particle":"","family":"Ebert","given":"Scott M.","non-dropping-particle":"","parse-names":false,"suffix":""},{"dropping-particle":"","family":"Bullard","given":"Steven A.","non-dropping-particle":"","parse-names":false,"suffix":""},{"dropping-particle":"","family":"Basisty","given":"Nathan","non-dropping-particle":"","parse-names":false,"suffix":""},{"dropping-particle":"","family":"Marcotte","given":"George R.","non-dropping-particle":"","parse-names":false,"suffix":""},{"dropping-particle":"","family":"Skopec","given":"Zachary P.","non-dropping-particle":"","parse-names":false,"suffix":""},{"dropping-particle":"","family":"Dierdorff","given":"Jason M.","non-dropping-particle":"","parse-names":false,"suffix":""},{"dropping-particle":"","family":"Al-Zougbi","given":"Asma","non-dropping-particle":"","parse-names":false,"suffix":""},{"dropping-particle":"","family":"Tomcheck","given":"Kristin C.","non-dropping-particle":"","parse-names":false,"suffix":""},{"dropping-particle":"","family":"DeLau","given":"Austin D.","non-dropping-particle":"","parse-names":false,"suffix":""},{"dropping-particle":"","family":"Rathmacher","given":"Jacob A.","non-dropping-particle":"","parse-names":false,"suffix":""},{"dropping-particle":"","family":"Bodine","given":"Sue C.","non-dropping-particle":"","parse-names":false,"suffix":""},{"dropping-particle":"","family":"Schilling","given":"Birgit","non-dropping-particle":"","parse-names":false,"suffix":""},{"dropping-particle":"","family":"Adams","given":"Christopher M.","non-dropping-particle":"","parse-names":false,"suffix":""}],"container-title":"Journal of Biological Chemistry","id":"ITEM-1","issue":"9","issued":{"date-parts":[["2020"]]},"page":"2787-2803","publisher":"Â© 2020 Ebert et al.","title":"Activating transcription factor 4 (ATF4) promotes skeletal muscle atrophy by forming a heterodimer with the transcriptional regulator C/EBPβ","type":"article-journal","volume":"295"},"uris":["http://www.mendeley.com/documents/?uuid=5f184a62-8cf4-4612-9ae8-50ed787d9495"]}],"mendeley":{"formattedCitation":"(Ebert et al., 2020)","plainTextFormattedCitation":"(Ebert et al., 2020)","previouslyFormattedCitation":"&lt;sup&gt;29&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Ebert et al., 2020)</w:t>
            </w:r>
            <w:r w:rsidRPr="00A44DF8">
              <w:rPr>
                <w:rFonts w:ascii="Arial" w:hAnsi="Arial" w:cs="Arial"/>
              </w:rPr>
              <w:fldChar w:fldCharType="end"/>
            </w:r>
            <w:r w:rsidRPr="00A44DF8">
              <w:rPr>
                <w:rFonts w:ascii="Arial" w:hAnsi="Arial" w:cs="Arial"/>
              </w:rPr>
              <w:t>.</w:t>
            </w:r>
          </w:p>
        </w:tc>
        <w:tc>
          <w:tcPr>
            <w:tcW w:w="1564" w:type="dxa"/>
          </w:tcPr>
          <w:p w14:paraId="794B6F54"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1BDD5F0D" w14:textId="77777777" w:rsidTr="008D3D5F">
        <w:tc>
          <w:tcPr>
            <w:tcW w:w="1702" w:type="dxa"/>
          </w:tcPr>
          <w:p w14:paraId="7ED95E85" w14:textId="77777777" w:rsidR="001A1F5C" w:rsidRPr="00A44DF8" w:rsidRDefault="001A1F5C" w:rsidP="008D3D5F">
            <w:pPr>
              <w:jc w:val="center"/>
              <w:rPr>
                <w:rFonts w:ascii="Arial" w:hAnsi="Arial" w:cs="Arial"/>
                <w:b/>
                <w:bCs/>
              </w:rPr>
            </w:pPr>
            <w:r w:rsidRPr="00A44DF8">
              <w:rPr>
                <w:rFonts w:ascii="Arial" w:hAnsi="Arial" w:cs="Arial"/>
                <w:b/>
                <w:bCs/>
              </w:rPr>
              <w:t>MAF</w:t>
            </w:r>
          </w:p>
        </w:tc>
        <w:tc>
          <w:tcPr>
            <w:tcW w:w="1702" w:type="dxa"/>
          </w:tcPr>
          <w:p w14:paraId="740C0F0C" w14:textId="77777777" w:rsidR="001A1F5C" w:rsidRPr="00A44DF8" w:rsidRDefault="001A1F5C" w:rsidP="008D3D5F">
            <w:pPr>
              <w:jc w:val="center"/>
              <w:rPr>
                <w:rFonts w:ascii="Arial" w:hAnsi="Arial" w:cs="Arial"/>
                <w:b/>
                <w:bCs/>
              </w:rPr>
            </w:pPr>
            <w:r w:rsidRPr="00A44DF8">
              <w:rPr>
                <w:rFonts w:ascii="Arial" w:hAnsi="Arial" w:cs="Arial"/>
              </w:rPr>
              <w:t>bZIP transcription factor</w:t>
            </w:r>
          </w:p>
        </w:tc>
        <w:tc>
          <w:tcPr>
            <w:tcW w:w="6237" w:type="dxa"/>
          </w:tcPr>
          <w:p w14:paraId="0DAA2D95" w14:textId="77777777" w:rsidR="001A1F5C" w:rsidRPr="00A44DF8" w:rsidRDefault="001A1F5C" w:rsidP="008D3D5F">
            <w:pPr>
              <w:jc w:val="center"/>
              <w:rPr>
                <w:rFonts w:ascii="Arial" w:hAnsi="Arial" w:cs="Arial"/>
              </w:rPr>
            </w:pPr>
            <w:r w:rsidRPr="00A44DF8">
              <w:rPr>
                <w:rFonts w:ascii="Arial" w:hAnsi="Arial" w:cs="Arial"/>
                <w:b/>
                <w:bCs/>
              </w:rPr>
              <w:t>Mouse:</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74/jbc.RA119.012095","ISSN":"1083351X","PMID":"31953319","abstract":"Skeletal muscle atrophy is a highly-prevalent and debilitating condition that remains poorly understood at the molecular level. Previous work found that aging, fasting, and immobilization promote skeletal muscle atrophy via expression of activating transcription factor 4 (ATF4) in skeletal muscle fibers. However, the direct biochemical mechanism by which ATF4 promotes muscle atrophy is unknown. ATF4 is a member of the basic leucine zipper transcription factor (bZIP) superfamily. Because bZIP transcription factors are obligate dimers, and because ATF4 is unable to form highly-stable homodimers, we hypothesized that ATF4 may promote muscle atrophy by forming a heterodimer with another bZIP family member. To test this hypothesis, we biochemically isolated skeletal muscle proteins that associate with the dimerization- and DNA-binding domain of ATF4 (the bZIP domain) in mouse skeletal muscle fibers in vivo. Interestingly, we found that ATF4 forms at least five distinct heterodimeric bZIP transcription factors in skeletal muscle fibers. Furthermore, one of these heterodimers, composed of ATF4 and CCAAT enhancer-binding protein β (C/EBPβ), mediates muscle atrophy. Within skeletal muscle fibers, the ATF4-C/EBPβ heterodimer interacts with a previously unrecognized and evolutionarily conserved ATF-C/EBP composite site in exon 4 of the Gadd45α gene. This three-way interaction between ATF4, C/EBPβ, and the ATF-C/EBP composite site activates the Gadd45a gene, which encodes a critical mediator of muscle atrophy. Together, these results identify a biochemical mechanism by which ATF4 induces skeletal muscle atrophy, providing molecular-level insights into the etiology of skeletal muscle atrophy.","author":[{"dropping-particle":"","family":"Ebert","given":"Scott M.","non-dropping-particle":"","parse-names":false,"suffix":""},{"dropping-particle":"","family":"Bullard","given":"Steven A.","non-dropping-particle":"","parse-names":false,"suffix":""},{"dropping-particle":"","family":"Basisty","given":"Nathan","non-dropping-particle":"","parse-names":false,"suffix":""},{"dropping-particle":"","family":"Marcotte","given":"George R.","non-dropping-particle":"","parse-names":false,"suffix":""},{"dropping-particle":"","family":"Skopec","given":"Zachary P.","non-dropping-particle":"","parse-names":false,"suffix":""},{"dropping-particle":"","family":"Dierdorff","given":"Jason M.","non-dropping-particle":"","parse-names":false,"suffix":""},{"dropping-particle":"","family":"Al-Zougbi","given":"Asma","non-dropping-particle":"","parse-names":false,"suffix":""},{"dropping-particle":"","family":"Tomcheck","given":"Kristin C.","non-dropping-particle":"","parse-names":false,"suffix":""},{"dropping-particle":"","family":"DeLau","given":"Austin D.","non-dropping-particle":"","parse-names":false,"suffix":""},{"dropping-particle":"","family":"Rathmacher","given":"Jacob A.","non-dropping-particle":"","parse-names":false,"suffix":""},{"dropping-particle":"","family":"Bodine","given":"Sue C.","non-dropping-particle":"","parse-names":false,"suffix":""},{"dropping-particle":"","family":"Schilling","given":"Birgit","non-dropping-particle":"","parse-names":false,"suffix":""},{"dropping-particle":"","family":"Adams","given":"Christopher M.","non-dropping-particle":"","parse-names":false,"suffix":""}],"container-title":"Journal of Biological Chemistry","id":"ITEM-1","issue":"9","issued":{"date-parts":[["2020"]]},"page":"2787-2803","publisher":"Â© 2020 Ebert et al.","title":"Activating transcription factor 4 (ATF4) promotes skeletal muscle atrophy by forming a heterodimer with the transcriptional regulator C/EBPβ","type":"article-journal","volume":"295"},"uris":["http://www.mendeley.com/documents/?uuid=5f184a62-8cf4-4612-9ae8-50ed787d9495"]}],"mendeley":{"formattedCitation":"(Ebert et al., 2020)","plainTextFormattedCitation":"(Ebert et al., 2020)","previouslyFormattedCitation":"&lt;sup&gt;29&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Ebert et al., 2020)</w:t>
            </w:r>
            <w:r w:rsidRPr="00A44DF8">
              <w:rPr>
                <w:rFonts w:ascii="Arial" w:hAnsi="Arial" w:cs="Arial"/>
              </w:rPr>
              <w:fldChar w:fldCharType="end"/>
            </w:r>
            <w:r w:rsidRPr="00A44DF8">
              <w:rPr>
                <w:rFonts w:ascii="Arial" w:hAnsi="Arial" w:cs="Arial"/>
              </w:rPr>
              <w:t>.</w:t>
            </w:r>
          </w:p>
        </w:tc>
        <w:tc>
          <w:tcPr>
            <w:tcW w:w="1564" w:type="dxa"/>
          </w:tcPr>
          <w:p w14:paraId="54A36819"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76E776FA" w14:textId="77777777" w:rsidTr="008D3D5F">
        <w:tc>
          <w:tcPr>
            <w:tcW w:w="1702" w:type="dxa"/>
          </w:tcPr>
          <w:p w14:paraId="169432A4" w14:textId="77777777" w:rsidR="001A1F5C" w:rsidRPr="00A44DF8" w:rsidRDefault="001A1F5C" w:rsidP="008D3D5F">
            <w:pPr>
              <w:jc w:val="center"/>
              <w:rPr>
                <w:rFonts w:ascii="Arial" w:hAnsi="Arial" w:cs="Arial"/>
                <w:b/>
                <w:bCs/>
              </w:rPr>
            </w:pPr>
            <w:r w:rsidRPr="00A44DF8">
              <w:rPr>
                <w:rFonts w:ascii="Arial" w:hAnsi="Arial" w:cs="Arial"/>
                <w:b/>
                <w:bCs/>
              </w:rPr>
              <w:t>NFE2L1</w:t>
            </w:r>
          </w:p>
        </w:tc>
        <w:tc>
          <w:tcPr>
            <w:tcW w:w="1702" w:type="dxa"/>
          </w:tcPr>
          <w:p w14:paraId="4E678AE7" w14:textId="77777777" w:rsidR="001A1F5C" w:rsidRPr="00A44DF8" w:rsidRDefault="001A1F5C" w:rsidP="008D3D5F">
            <w:pPr>
              <w:jc w:val="center"/>
              <w:rPr>
                <w:rFonts w:ascii="Arial" w:hAnsi="Arial" w:cs="Arial"/>
                <w:b/>
                <w:bCs/>
              </w:rPr>
            </w:pPr>
            <w:r w:rsidRPr="00A44DF8">
              <w:rPr>
                <w:rFonts w:ascii="Arial" w:hAnsi="Arial" w:cs="Arial"/>
              </w:rPr>
              <w:t>bZIP transcription factor</w:t>
            </w:r>
          </w:p>
        </w:tc>
        <w:tc>
          <w:tcPr>
            <w:tcW w:w="6237" w:type="dxa"/>
          </w:tcPr>
          <w:p w14:paraId="7548AB23" w14:textId="77777777" w:rsidR="001A1F5C" w:rsidRPr="00A44DF8" w:rsidRDefault="001A1F5C" w:rsidP="008D3D5F">
            <w:pPr>
              <w:jc w:val="center"/>
              <w:rPr>
                <w:rFonts w:ascii="Arial" w:hAnsi="Arial" w:cs="Arial"/>
              </w:rPr>
            </w:pPr>
            <w:r w:rsidRPr="00A44DF8">
              <w:rPr>
                <w:rFonts w:ascii="Arial" w:hAnsi="Arial" w:cs="Arial"/>
                <w:b/>
                <w:bCs/>
              </w:rPr>
              <w:t>Mouse:</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16/S0925-4773(00)00413-5","ISBN":"4722958459","ISSN":"09254773","PMID":"11025215","abstract":"TCF11 (also known as Nrf1 and LCR-F1) is a basic-region leucine-zipper (b-ZIP) transcription factor that is essential during embryonic development. We have carried out expression analysis at a number of developmental stages and find that while there is some localized elevated expression between 8 and 9 days post coitum (dpc), the gene is widely expressed with a constant level of mRNA transcripts detectable in all tissues and at all stages examined. However, this does not reflect the specific nature of a TCF11 mutant phenotype (EMBO J. 17 (1998) 1779) which shows an essential role in foetal liver haematopoiesis. The specificity of TCF11 function may be controlled at a post-transcriptional level including availability of, and specific interaction with, a range of potential heterodimerization partners. We therefore carried out expression analysis of four candidate partner molecules; the three small Maf genes and another bZIP transcription factor found to bind to TCF11 in a two-hybrid screen, ATF4. We show different patterns of expression for the three Maf genes during development with MafG being widely expressed, MafK expressed only later in development and in specific tissues, and no detection of MafF. ATF4 shows evidence of complex regulation during development and shows elevated expression in many of the same sites as TCF11. (C) 2000 Elsevier Science Ireland Ltd.","author":[{"dropping-particle":"","family":"Murphy","given":"Paula","non-dropping-particle":"","parse-names":false,"suffix":""},{"dropping-particle":"","family":"Kolstø","given":"Anne Brit","non-dropping-particle":"","parse-names":false,"suffix":""}],"container-title":"Mechanisms of Development","id":"ITEM-1","issue":"1-2","issued":{"date-parts":[["2000"]]},"page":"141-148","title":"Expression of the bZIP transcription factor TCF11 and its potential dimerization partners during development","type":"article-journal","volume":"97"},"uris":["http://www.mendeley.com/documents/?uuid=95ab15c5-cb32-4290-83dd-fb76bac20bef"]}],"mendeley":{"formattedCitation":"(Murphy and Kolstø, 2000)","plainTextFormattedCitation":"(Murphy and Kolstø, 2000)","previouslyFormattedCitation":"&lt;sup&gt;55&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Murphy and Kolstø, 2000)</w:t>
            </w:r>
            <w:r w:rsidRPr="00A44DF8">
              <w:rPr>
                <w:rFonts w:ascii="Arial" w:hAnsi="Arial" w:cs="Arial"/>
              </w:rPr>
              <w:fldChar w:fldCharType="end"/>
            </w:r>
            <w:r w:rsidRPr="00A44DF8">
              <w:rPr>
                <w:rFonts w:ascii="Arial" w:hAnsi="Arial" w:cs="Arial"/>
              </w:rPr>
              <w:t>.</w:t>
            </w:r>
          </w:p>
        </w:tc>
        <w:tc>
          <w:tcPr>
            <w:tcW w:w="1564" w:type="dxa"/>
          </w:tcPr>
          <w:p w14:paraId="7FDA5B24"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74460BDD" w14:textId="77777777" w:rsidTr="008D3D5F">
        <w:tc>
          <w:tcPr>
            <w:tcW w:w="1702" w:type="dxa"/>
          </w:tcPr>
          <w:p w14:paraId="28CC3B40" w14:textId="77777777" w:rsidR="001A1F5C" w:rsidRPr="00A44DF8" w:rsidRDefault="001A1F5C" w:rsidP="008D3D5F">
            <w:pPr>
              <w:jc w:val="center"/>
              <w:rPr>
                <w:rFonts w:ascii="Arial" w:hAnsi="Arial" w:cs="Arial"/>
                <w:b/>
                <w:bCs/>
              </w:rPr>
            </w:pPr>
            <w:r w:rsidRPr="00A44DF8">
              <w:rPr>
                <w:rFonts w:ascii="Arial" w:hAnsi="Arial" w:cs="Arial"/>
                <w:b/>
                <w:bCs/>
              </w:rPr>
              <w:t>TCF4</w:t>
            </w:r>
          </w:p>
        </w:tc>
        <w:tc>
          <w:tcPr>
            <w:tcW w:w="1702" w:type="dxa"/>
          </w:tcPr>
          <w:p w14:paraId="3E09C56A" w14:textId="77777777" w:rsidR="001A1F5C" w:rsidRPr="00A44DF8" w:rsidRDefault="001A1F5C" w:rsidP="008D3D5F">
            <w:pPr>
              <w:jc w:val="center"/>
              <w:rPr>
                <w:rFonts w:ascii="Arial" w:hAnsi="Arial" w:cs="Arial"/>
              </w:rPr>
            </w:pPr>
            <w:r w:rsidRPr="00A44DF8">
              <w:rPr>
                <w:rFonts w:ascii="Arial" w:hAnsi="Arial" w:cs="Arial"/>
              </w:rPr>
              <w:t>Helix-loop-helix transcription factor</w:t>
            </w:r>
          </w:p>
        </w:tc>
        <w:tc>
          <w:tcPr>
            <w:tcW w:w="6237" w:type="dxa"/>
          </w:tcPr>
          <w:p w14:paraId="17E75212" w14:textId="77777777" w:rsidR="001A1F5C" w:rsidRPr="00A44DF8" w:rsidRDefault="001A1F5C" w:rsidP="008D3D5F">
            <w:pPr>
              <w:jc w:val="center"/>
              <w:rPr>
                <w:rFonts w:ascii="Arial" w:hAnsi="Arial" w:cs="Arial"/>
              </w:rPr>
            </w:pPr>
            <w:r w:rsidRPr="00A44DF8">
              <w:rPr>
                <w:rFonts w:ascii="Arial" w:hAnsi="Arial" w:cs="Arial"/>
                <w:b/>
                <w:bCs/>
              </w:rPr>
              <w:t xml:space="preserve">Mouse: </w:t>
            </w:r>
            <w:r w:rsidRPr="00A44DF8">
              <w:rPr>
                <w:rFonts w:ascii="Arial" w:hAnsi="Arial" w:cs="Arial"/>
                <w:b/>
                <w:bCs/>
              </w:rPr>
              <w:fldChar w:fldCharType="begin" w:fldLock="1"/>
            </w:r>
            <w:r w:rsidRPr="00A44DF8">
              <w:rPr>
                <w:rFonts w:ascii="Arial" w:hAnsi="Arial" w:cs="Arial"/>
                <w:b/>
                <w:bCs/>
              </w:rPr>
              <w:instrText>ADDIN CSL_CITATION {"citationItems":[{"id":"ITEM-1","itemData":{"DOI":"10.1002/mrd.20902","ISBN":"4158101801036","ISSN":"1040452X","abstract":"file:///C:/Users/Marika/Desktop/università di pavia/articoli/strategie per l'infertilità/nihms964087.pdf","author":[{"dropping-particle":"","family":"Muir","given":"Tera","non-dropping-particle":"","parse-names":false,"suffix":""},{"dropping-particle":"","family":"Wilson-Rawls","given":"Jeanne","non-dropping-particle":"","parse-names":false,"suffix":""},{"dropping-particle":"","family":"Stevens","given":"Jeffrey D.","non-dropping-particle":"","parse-names":false,"suffix":""},{"dropping-particle":"","family":"Rawls","given":"Alan","non-dropping-particle":"","parse-names":false,"suffix":""},{"dropping-particle":"","family":"Schweitzer","given":"Ronen","non-dropping-particle":"","parse-names":false,"suffix":""},{"dropping-particle":"","family":"Kang","given":"ChulHee","non-dropping-particle":"","parse-names":false,"suffix":""},{"dropping-particle":"","family":"Skinner","given":"Michael K.","non-dropping-particle":"","parse-names":false,"suffix":""}],"container-title":"Molecular Reproduction and Development","id":"ITEM-1","issue":"11","issued":{"date-parts":[["2008","11"]]},"page":"1637-1652","title":"Integration of CREB and bHLH transcriptional signaling pathways through direct heterodimerization of the proteins: Role in muscle and testis development","type":"article-journal","volume":"75"},"uris":["http://www.mendeley.com/documents/?uuid=6d11f4a2-7955-4908-87f9-82cc7fbfef15"]}],"mendeley":{"formattedCitation":"(Muir et al., 2008)","plainTextFormattedCitation":"(Muir et al., 2008)","previouslyFormattedCitation":"&lt;sup&gt;56&lt;/sup&gt;"},"properties":{"noteIndex":0},"schema":"https://github.com/citation-style-language/schema/raw/master/csl-citation.json"}</w:instrText>
            </w:r>
            <w:r w:rsidRPr="00A44DF8">
              <w:rPr>
                <w:rFonts w:ascii="Arial" w:hAnsi="Arial" w:cs="Arial"/>
                <w:b/>
                <w:bCs/>
              </w:rPr>
              <w:fldChar w:fldCharType="separate"/>
            </w:r>
            <w:r w:rsidRPr="00A44DF8">
              <w:rPr>
                <w:rFonts w:ascii="Arial" w:hAnsi="Arial" w:cs="Arial"/>
                <w:bCs/>
                <w:noProof/>
              </w:rPr>
              <w:t>(Muir et al., 2008)</w:t>
            </w:r>
            <w:r w:rsidRPr="00A44DF8">
              <w:rPr>
                <w:rFonts w:ascii="Arial" w:hAnsi="Arial" w:cs="Arial"/>
                <w:b/>
                <w:bCs/>
              </w:rPr>
              <w:fldChar w:fldCharType="end"/>
            </w:r>
            <w:r w:rsidRPr="00A44DF8">
              <w:rPr>
                <w:rFonts w:ascii="Arial" w:hAnsi="Arial" w:cs="Arial"/>
              </w:rPr>
              <w:t>.</w:t>
            </w:r>
          </w:p>
        </w:tc>
        <w:tc>
          <w:tcPr>
            <w:tcW w:w="1564" w:type="dxa"/>
          </w:tcPr>
          <w:p w14:paraId="204438DC" w14:textId="77777777" w:rsidR="001A1F5C" w:rsidRPr="00A44DF8" w:rsidRDefault="001A1F5C" w:rsidP="008D3D5F">
            <w:pPr>
              <w:jc w:val="center"/>
              <w:rPr>
                <w:rFonts w:ascii="Arial" w:hAnsi="Arial" w:cs="Arial"/>
              </w:rPr>
            </w:pPr>
            <w:r w:rsidRPr="00A44DF8">
              <w:rPr>
                <w:rFonts w:ascii="Arial" w:hAnsi="Arial" w:cs="Arial"/>
              </w:rPr>
              <w:t>Yes</w:t>
            </w:r>
          </w:p>
        </w:tc>
      </w:tr>
      <w:tr w:rsidR="001A1F5C" w:rsidRPr="00A44DF8" w14:paraId="1A6FDB11" w14:textId="77777777" w:rsidTr="008D3D5F">
        <w:tc>
          <w:tcPr>
            <w:tcW w:w="1702" w:type="dxa"/>
          </w:tcPr>
          <w:p w14:paraId="3E42031D" w14:textId="77777777" w:rsidR="001A1F5C" w:rsidRPr="00A44DF8" w:rsidRDefault="001A1F5C" w:rsidP="008D3D5F">
            <w:pPr>
              <w:jc w:val="center"/>
              <w:rPr>
                <w:rFonts w:ascii="Arial" w:hAnsi="Arial" w:cs="Arial"/>
                <w:b/>
                <w:bCs/>
              </w:rPr>
            </w:pPr>
            <w:r w:rsidRPr="00A44DF8">
              <w:rPr>
                <w:rFonts w:ascii="Arial" w:hAnsi="Arial" w:cs="Arial"/>
                <w:b/>
                <w:bCs/>
              </w:rPr>
              <w:t>ABRO1</w:t>
            </w:r>
          </w:p>
        </w:tc>
        <w:tc>
          <w:tcPr>
            <w:tcW w:w="1702" w:type="dxa"/>
          </w:tcPr>
          <w:p w14:paraId="057E43AF" w14:textId="77777777" w:rsidR="001A1F5C" w:rsidRPr="0020054F" w:rsidRDefault="001A1F5C" w:rsidP="008D3D5F">
            <w:pPr>
              <w:jc w:val="center"/>
              <w:rPr>
                <w:rFonts w:ascii="Arial" w:hAnsi="Arial" w:cs="Arial"/>
              </w:rPr>
            </w:pPr>
            <w:r w:rsidRPr="0020054F">
              <w:rPr>
                <w:rFonts w:ascii="Arial" w:hAnsi="Arial" w:cs="Arial"/>
              </w:rPr>
              <w:t>BRISC complex subunit</w:t>
            </w:r>
          </w:p>
        </w:tc>
        <w:tc>
          <w:tcPr>
            <w:tcW w:w="6237" w:type="dxa"/>
          </w:tcPr>
          <w:p w14:paraId="57F74360" w14:textId="77777777" w:rsidR="001A1F5C" w:rsidRPr="00A44DF8" w:rsidRDefault="001A1F5C" w:rsidP="008D3D5F">
            <w:pPr>
              <w:jc w:val="center"/>
              <w:rPr>
                <w:rFonts w:ascii="Arial" w:hAnsi="Arial" w:cs="Arial"/>
              </w:rPr>
            </w:pPr>
            <w:r w:rsidRPr="00A44DF8">
              <w:rPr>
                <w:rFonts w:ascii="Arial" w:hAnsi="Arial" w:cs="Arial"/>
                <w:b/>
                <w:bCs/>
              </w:rPr>
              <w:t>Mouse:</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16/j.bbamcr.2012.08.020","ISSN":"01674889","PMID":"22974638","abstract":"Abro1 (Abraxas brother 1), also known as KIAA0157, is a scaffold protein that recruits various polypeptides to assemble the BRISC (BRCC36 isopeptide) deubiquitinating enzyme (DUB) complex. The BRISC enzyme has a Lys63-linked deubiquitinating activity and is comprised of four known subunits: MERIT40 (mediator of Rap80 interactions and targeting 40. kDa), BRE (brain and reproductive organ-expressed), BRCC36 (BRCA1/BRCA2-containing complex, subunit 3) and Abro1. We have previously shown that Abro1 has a cytoprotective role that involves the BRISC DUB complex acting on specific Lys63-linked polyubiquitinated substrates. In this report we identify three members of the AP-1 (activating protein-1) family, the ATF4, ATF5 (activating transcription factor) and JunD proteins, as specific interactors of Abro1. The function of ATF4-Abro1 interaction was investigated under normal conditions as well as under cellular stress. Abro1 is predominantly cytoplasmic, but during cellular stress it enters the nucleus and co-localizes with ATF4. Furthermore, this interaction with ATF4 is necessary and essential for the cytoprotective function of Abro1 following oxidative stress. The ability of Abro1 to specifically interact with a number of transcription factors suggests a new mechanism of regulation of the BRISC DUB complex. This regulation involves the participation of at least three known members of the AP-1 family of transcription factors. © 2012 Elsevier B.V.","author":[{"dropping-particle":"","family":"Ambivero","given":"Camilla T.","non-dropping-particle":"","parse-names":false,"suffix":""},{"dropping-particle":"","family":"Cilenti","given":"Lucia","non-dropping-particle":"","parse-names":false,"suffix":""},{"dropping-particle":"","family":"Zervos","given":"Antonis S.","non-dropping-particle":"","parse-names":false,"suffix":""}],"container-title":"Biochimica et Biophysica Acta - Molecular Cell Research","id":"ITEM-1","issue":"12","issued":{"date-parts":[["2012"]]},"page":"2149-2156","publisher":"Elsevier B.V.","title":"ATF4 interacts with Abro1/KIAA0157 scaffold protein and participates in a cytoprotective pathway","type":"article-journal","volume":"1823"},"uris":["http://www.mendeley.com/documents/?uuid=59c639fc-4562-4c42-94a7-6bbbe227ec76"]}],"mendeley":{"formattedCitation":"(Ambivero et al., 2012)","plainTextFormattedCitation":"(Ambivero et al., 2012)","previouslyFormattedCitation":"&lt;sup&gt;57&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Ambivero et al., 2012)</w:t>
            </w:r>
            <w:r w:rsidRPr="00A44DF8">
              <w:rPr>
                <w:rFonts w:ascii="Arial" w:hAnsi="Arial" w:cs="Arial"/>
              </w:rPr>
              <w:fldChar w:fldCharType="end"/>
            </w:r>
            <w:r w:rsidRPr="00A44DF8">
              <w:rPr>
                <w:rFonts w:ascii="Arial" w:hAnsi="Arial" w:cs="Arial"/>
              </w:rPr>
              <w:t>.</w:t>
            </w:r>
          </w:p>
        </w:tc>
        <w:tc>
          <w:tcPr>
            <w:tcW w:w="1564" w:type="dxa"/>
          </w:tcPr>
          <w:p w14:paraId="43E0998F" w14:textId="77777777" w:rsidR="001A1F5C" w:rsidRPr="00A44DF8" w:rsidRDefault="001A1F5C" w:rsidP="008D3D5F">
            <w:pPr>
              <w:jc w:val="center"/>
              <w:rPr>
                <w:rFonts w:ascii="Arial" w:hAnsi="Arial" w:cs="Arial"/>
              </w:rPr>
            </w:pPr>
            <w:r w:rsidRPr="00A44DF8">
              <w:rPr>
                <w:rFonts w:ascii="Arial" w:hAnsi="Arial" w:cs="Arial"/>
              </w:rPr>
              <w:t>No</w:t>
            </w:r>
          </w:p>
        </w:tc>
      </w:tr>
      <w:tr w:rsidR="001A1F5C" w:rsidRPr="00A44DF8" w14:paraId="572E9109" w14:textId="77777777" w:rsidTr="008D3D5F">
        <w:tc>
          <w:tcPr>
            <w:tcW w:w="1702" w:type="dxa"/>
          </w:tcPr>
          <w:p w14:paraId="5033E607" w14:textId="77777777" w:rsidR="001A1F5C" w:rsidRPr="00A44DF8" w:rsidRDefault="001A1F5C" w:rsidP="008D3D5F">
            <w:pPr>
              <w:jc w:val="center"/>
              <w:rPr>
                <w:rFonts w:ascii="Arial" w:hAnsi="Arial" w:cs="Arial"/>
                <w:b/>
                <w:bCs/>
              </w:rPr>
            </w:pPr>
            <w:r w:rsidRPr="00A44DF8">
              <w:rPr>
                <w:rFonts w:ascii="Arial" w:hAnsi="Arial" w:cs="Arial"/>
                <w:b/>
                <w:bCs/>
              </w:rPr>
              <w:t>BRD4-L</w:t>
            </w:r>
          </w:p>
        </w:tc>
        <w:tc>
          <w:tcPr>
            <w:tcW w:w="1702" w:type="dxa"/>
          </w:tcPr>
          <w:p w14:paraId="720C85FD" w14:textId="77777777" w:rsidR="001A1F5C" w:rsidRPr="00910C92" w:rsidRDefault="001A1F5C" w:rsidP="008D3D5F">
            <w:pPr>
              <w:jc w:val="center"/>
              <w:rPr>
                <w:rFonts w:ascii="Arial" w:hAnsi="Arial" w:cs="Arial"/>
              </w:rPr>
            </w:pPr>
            <w:r w:rsidRPr="00910C92">
              <w:rPr>
                <w:rFonts w:ascii="Arial" w:hAnsi="Arial" w:cs="Arial"/>
              </w:rPr>
              <w:t xml:space="preserve">Bromodomain and </w:t>
            </w:r>
            <w:proofErr w:type="spellStart"/>
            <w:r w:rsidRPr="00910C92">
              <w:rPr>
                <w:rFonts w:ascii="Arial" w:hAnsi="Arial" w:cs="Arial"/>
              </w:rPr>
              <w:t>extraterminal</w:t>
            </w:r>
            <w:proofErr w:type="spellEnd"/>
            <w:r w:rsidRPr="00910C92">
              <w:rPr>
                <w:rFonts w:ascii="Arial" w:hAnsi="Arial" w:cs="Arial"/>
              </w:rPr>
              <w:t xml:space="preserve"> domain </w:t>
            </w:r>
            <w:r>
              <w:rPr>
                <w:rFonts w:ascii="Arial" w:hAnsi="Arial" w:cs="Arial"/>
              </w:rPr>
              <w:t>protein</w:t>
            </w:r>
          </w:p>
        </w:tc>
        <w:tc>
          <w:tcPr>
            <w:tcW w:w="6237" w:type="dxa"/>
          </w:tcPr>
          <w:p w14:paraId="657D26E1" w14:textId="77777777" w:rsidR="001A1F5C" w:rsidRPr="00A44DF8" w:rsidRDefault="001A1F5C" w:rsidP="008D3D5F">
            <w:pPr>
              <w:jc w:val="center"/>
              <w:rPr>
                <w:rFonts w:ascii="Arial" w:hAnsi="Arial" w:cs="Arial"/>
              </w:rPr>
            </w:pPr>
            <w:r w:rsidRPr="00A44DF8">
              <w:rPr>
                <w:rFonts w:ascii="Arial" w:hAnsi="Arial" w:cs="Arial"/>
                <w:b/>
                <w:bCs/>
              </w:rPr>
              <w:t>Mouse:</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74/jbc.RA119.012095","ISSN":"1083351X","PMID":"31953319","abstract":"Skeletal muscle atrophy is a highly-prevalent and debilitating condition that remains poorly understood at the molecular level. Previous work found that aging, fasting, and immobilization promote skeletal muscle atrophy via expression of activating transcription factor 4 (ATF4) in skeletal muscle fibers. However, the direct biochemical mechanism by which ATF4 promotes muscle atrophy is unknown. ATF4 is a member of the basic leucine zipper transcription factor (bZIP) superfamily. Because bZIP transcription factors are obligate dimers, and because ATF4 is unable to form highly-stable homodimers, we hypothesized that ATF4 may promote muscle atrophy by forming a heterodimer with another bZIP family member. To test this hypothesis, we biochemically isolated skeletal muscle proteins that associate with the dimerization- and DNA-binding domain of ATF4 (the bZIP domain) in mouse skeletal muscle fibers in vivo. Interestingly, we found that ATF4 forms at least five distinct heterodimeric bZIP transcription factors in skeletal muscle fibers. Furthermore, one of these heterodimers, composed of ATF4 and CCAAT enhancer-binding protein β (C/EBPβ), mediates muscle atrophy. Within skeletal muscle fibers, the ATF4-C/EBPβ heterodimer interacts with a previously unrecognized and evolutionarily conserved ATF-C/EBP composite site in exon 4 of the Gadd45α gene. This three-way interaction between ATF4, C/EBPβ, and the ATF-C/EBP composite site activates the Gadd45a gene, which encodes a critical mediator of muscle atrophy. Together, these results identify a biochemical mechanism by which ATF4 induces skeletal muscle atrophy, providing molecular-level insights into the etiology of skeletal muscle atrophy.","author":[{"dropping-particle":"","family":"Ebert","given":"Scott M.","non-dropping-particle":"","parse-names":false,"suffix":""},{"dropping-particle":"","family":"Bullard","given":"Steven A.","non-dropping-particle":"","parse-names":false,"suffix":""},{"dropping-particle":"","family":"Basisty","given":"Nathan","non-dropping-particle":"","parse-names":false,"suffix":""},{"dropping-particle":"","family":"Marcotte","given":"George R.","non-dropping-particle":"","parse-names":false,"suffix":""},{"dropping-particle":"","family":"Skopec","given":"Zachary P.","non-dropping-particle":"","parse-names":false,"suffix":""},{"dropping-particle":"","family":"Dierdorff","given":"Jason M.","non-dropping-particle":"","parse-names":false,"suffix":""},{"dropping-particle":"","family":"Al-Zougbi","given":"Asma","non-dropping-particle":"","parse-names":false,"suffix":""},{"dropping-particle":"","family":"Tomcheck","given":"Kristin C.","non-dropping-particle":"","parse-names":false,"suffix":""},{"dropping-particle":"","family":"DeLau","given":"Austin D.","non-dropping-particle":"","parse-names":false,"suffix":""},{"dropping-particle":"","family":"Rathmacher","given":"Jacob A.","non-dropping-particle":"","parse-names":false,"suffix":""},{"dropping-particle":"","family":"Bodine","given":"Sue C.","non-dropping-particle":"","parse-names":false,"suffix":""},{"dropping-particle":"","family":"Schilling","given":"Birgit","non-dropping-particle":"","parse-names":false,"suffix":""},{"dropping-particle":"","family":"Adams","given":"Christopher M.","non-dropping-particle":"","parse-names":false,"suffix":""}],"container-title":"Journal of Biological Chemistry","id":"ITEM-1","issue":"9","issued":{"date-parts":[["2020"]]},"page":"2787-2803","publisher":"Â© 2020 Ebert et al.","title":"Activating transcription factor 4 (ATF4) promotes skeletal muscle atrophy by forming a heterodimer with the transcriptional regulator C/EBPβ","type":"article-journal","volume":"295"},"uris":["http://www.mendeley.com/documents/?uuid=5f184a62-8cf4-4612-9ae8-50ed787d9495"]}],"mendeley":{"formattedCitation":"(Ebert et al., 2020)","plainTextFormattedCitation":"(Ebert et al., 2020)","previouslyFormattedCitation":"&lt;sup&gt;29&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Ebert et al., 2020)</w:t>
            </w:r>
            <w:r w:rsidRPr="00A44DF8">
              <w:rPr>
                <w:rFonts w:ascii="Arial" w:hAnsi="Arial" w:cs="Arial"/>
              </w:rPr>
              <w:fldChar w:fldCharType="end"/>
            </w:r>
            <w:r w:rsidRPr="00A44DF8">
              <w:rPr>
                <w:rFonts w:ascii="Arial" w:hAnsi="Arial" w:cs="Arial"/>
              </w:rPr>
              <w:t>.</w:t>
            </w:r>
          </w:p>
        </w:tc>
        <w:tc>
          <w:tcPr>
            <w:tcW w:w="1564" w:type="dxa"/>
          </w:tcPr>
          <w:p w14:paraId="0D497C34" w14:textId="77777777" w:rsidR="001A1F5C" w:rsidRPr="00A44DF8" w:rsidRDefault="001A1F5C" w:rsidP="008D3D5F">
            <w:pPr>
              <w:jc w:val="center"/>
              <w:rPr>
                <w:rFonts w:ascii="Arial" w:hAnsi="Arial" w:cs="Arial"/>
              </w:rPr>
            </w:pPr>
            <w:r w:rsidRPr="00A44DF8">
              <w:rPr>
                <w:rFonts w:ascii="Arial" w:hAnsi="Arial" w:cs="Arial"/>
              </w:rPr>
              <w:t>No</w:t>
            </w:r>
          </w:p>
        </w:tc>
      </w:tr>
      <w:tr w:rsidR="001A1F5C" w:rsidRPr="00A44DF8" w14:paraId="568058B3" w14:textId="77777777" w:rsidTr="008D3D5F">
        <w:tc>
          <w:tcPr>
            <w:tcW w:w="1702" w:type="dxa"/>
          </w:tcPr>
          <w:p w14:paraId="307EDE50" w14:textId="77777777" w:rsidR="001A1F5C" w:rsidRPr="00A44DF8" w:rsidRDefault="001A1F5C" w:rsidP="008D3D5F">
            <w:pPr>
              <w:jc w:val="center"/>
              <w:rPr>
                <w:rFonts w:ascii="Arial" w:hAnsi="Arial" w:cs="Arial"/>
                <w:b/>
                <w:bCs/>
              </w:rPr>
            </w:pPr>
            <w:r w:rsidRPr="00A44DF8">
              <w:rPr>
                <w:rFonts w:ascii="Arial" w:hAnsi="Arial" w:cs="Arial"/>
                <w:b/>
                <w:bCs/>
              </w:rPr>
              <w:t>CAVIN4</w:t>
            </w:r>
          </w:p>
        </w:tc>
        <w:tc>
          <w:tcPr>
            <w:tcW w:w="1702" w:type="dxa"/>
          </w:tcPr>
          <w:p w14:paraId="0E2366F3" w14:textId="77777777" w:rsidR="001A1F5C" w:rsidRPr="00BE0005" w:rsidRDefault="001A1F5C" w:rsidP="008D3D5F">
            <w:pPr>
              <w:jc w:val="center"/>
              <w:rPr>
                <w:rFonts w:ascii="Arial" w:hAnsi="Arial" w:cs="Arial"/>
              </w:rPr>
            </w:pPr>
            <w:r w:rsidRPr="00BE0005">
              <w:rPr>
                <w:rFonts w:ascii="Arial" w:hAnsi="Arial" w:cs="Arial"/>
              </w:rPr>
              <w:t xml:space="preserve">Contains two </w:t>
            </w:r>
            <w:proofErr w:type="gramStart"/>
            <w:r w:rsidRPr="00BE0005">
              <w:rPr>
                <w:rFonts w:ascii="Arial" w:hAnsi="Arial" w:cs="Arial"/>
              </w:rPr>
              <w:t>coiled-coil</w:t>
            </w:r>
            <w:r>
              <w:rPr>
                <w:rFonts w:ascii="Arial" w:hAnsi="Arial" w:cs="Arial"/>
              </w:rPr>
              <w:t>s</w:t>
            </w:r>
            <w:proofErr w:type="gramEnd"/>
          </w:p>
        </w:tc>
        <w:tc>
          <w:tcPr>
            <w:tcW w:w="6237" w:type="dxa"/>
          </w:tcPr>
          <w:p w14:paraId="7F31417B" w14:textId="77777777" w:rsidR="001A1F5C" w:rsidRPr="00A44DF8" w:rsidRDefault="001A1F5C" w:rsidP="008D3D5F">
            <w:pPr>
              <w:jc w:val="center"/>
              <w:rPr>
                <w:rFonts w:ascii="Arial" w:hAnsi="Arial" w:cs="Arial"/>
                <w:b/>
                <w:bCs/>
              </w:rPr>
            </w:pPr>
            <w:r w:rsidRPr="00A44DF8">
              <w:rPr>
                <w:rFonts w:ascii="Arial" w:hAnsi="Arial" w:cs="Arial"/>
                <w:b/>
                <w:bCs/>
              </w:rPr>
              <w:t>Mouse:</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74/jbc.RA119.012095","ISSN":"1083351X","PMID":"31953319","abstract":"Skeletal muscle atrophy is a highly-prevalent and debilitating condition that remains poorly understood at the molecular level. Previous work found that aging, fasting, and immobilization promote skeletal muscle atrophy via expression of activating transcription factor 4 (ATF4) in skeletal muscle fibers. However, the direct biochemical mechanism by which ATF4 promotes muscle atrophy is unknown. ATF4 is a member of the basic leucine zipper transcription factor (bZIP) superfamily. Because bZIP transcription factors are obligate dimers, and because ATF4 is unable to form highly-stable homodimers, we hypothesized that ATF4 may promote muscle atrophy by forming a heterodimer with another bZIP family member. To test this hypothesis, we biochemically isolated skeletal muscle proteins that associate with the dimerization- and DNA-binding domain of ATF4 (the bZIP domain) in mouse skeletal muscle fibers in vivo. Interestingly, we found that ATF4 forms at least five distinct heterodimeric bZIP transcription factors in skeletal muscle fibers. Furthermore, one of these heterodimers, composed of ATF4 and CCAAT enhancer-binding protein β (C/EBPβ), mediates muscle atrophy. Within skeletal muscle fibers, the ATF4-C/EBPβ heterodimer interacts with a previously unrecognized and evolutionarily conserved ATF-C/EBP composite site in exon 4 of the Gadd45α gene. This three-way interaction between ATF4, C/EBPβ, and the ATF-C/EBP composite site activates the Gadd45a gene, which encodes a critical mediator of muscle atrophy. Together, these results identify a biochemical mechanism by which ATF4 induces skeletal muscle atrophy, providing molecular-level insights into the etiology of skeletal muscle atrophy.","author":[{"dropping-particle":"","family":"Ebert","given":"Scott M.","non-dropping-particle":"","parse-names":false,"suffix":""},{"dropping-particle":"","family":"Bullard","given":"Steven A.","non-dropping-particle":"","parse-names":false,"suffix":""},{"dropping-particle":"","family":"Basisty","given":"Nathan","non-dropping-particle":"","parse-names":false,"suffix":""},{"dropping-particle":"","family":"Marcotte","given":"George R.","non-dropping-particle":"","parse-names":false,"suffix":""},{"dropping-particle":"","family":"Skopec","given":"Zachary P.","non-dropping-particle":"","parse-names":false,"suffix":""},{"dropping-particle":"","family":"Dierdorff","given":"Jason M.","non-dropping-particle":"","parse-names":false,"suffix":""},{"dropping-particle":"","family":"Al-Zougbi","given":"Asma","non-dropping-particle":"","parse-names":false,"suffix":""},{"dropping-particle":"","family":"Tomcheck","given":"Kristin C.","non-dropping-particle":"","parse-names":false,"suffix":""},{"dropping-particle":"","family":"DeLau","given":"Austin D.","non-dropping-particle":"","parse-names":false,"suffix":""},{"dropping-particle":"","family":"Rathmacher","given":"Jacob A.","non-dropping-particle":"","parse-names":false,"suffix":""},{"dropping-particle":"","family":"Bodine","given":"Sue C.","non-dropping-particle":"","parse-names":false,"suffix":""},{"dropping-particle":"","family":"Schilling","given":"Birgit","non-dropping-particle":"","parse-names":false,"suffix":""},{"dropping-particle":"","family":"Adams","given":"Christopher M.","non-dropping-particle":"","parse-names":false,"suffix":""}],"container-title":"Journal of Biological Chemistry","id":"ITEM-1","issue":"9","issued":{"date-parts":[["2020"]]},"page":"2787-2803","publisher":"Â© 2020 Ebert et al.","title":"Activating transcription factor 4 (ATF4) promotes skeletal muscle atrophy by forming a heterodimer with the transcriptional regulator C/EBPβ","type":"article-journal","volume":"295"},"uris":["http://www.mendeley.com/documents/?uuid=5f184a62-8cf4-4612-9ae8-50ed787d9495"]}],"mendeley":{"formattedCitation":"(Ebert et al., 2020)","plainTextFormattedCitation":"(Ebert et al., 2020)","previouslyFormattedCitation":"&lt;sup&gt;29&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Ebert et al., 2020)</w:t>
            </w:r>
            <w:r w:rsidRPr="00A44DF8">
              <w:rPr>
                <w:rFonts w:ascii="Arial" w:hAnsi="Arial" w:cs="Arial"/>
              </w:rPr>
              <w:fldChar w:fldCharType="end"/>
            </w:r>
            <w:r w:rsidRPr="00A44DF8">
              <w:rPr>
                <w:rFonts w:ascii="Arial" w:hAnsi="Arial" w:cs="Arial"/>
              </w:rPr>
              <w:t>.</w:t>
            </w:r>
          </w:p>
        </w:tc>
        <w:tc>
          <w:tcPr>
            <w:tcW w:w="1564" w:type="dxa"/>
          </w:tcPr>
          <w:p w14:paraId="1FA9F748" w14:textId="77777777" w:rsidR="001A1F5C" w:rsidRPr="00A44DF8" w:rsidRDefault="001A1F5C" w:rsidP="008D3D5F">
            <w:pPr>
              <w:jc w:val="center"/>
              <w:rPr>
                <w:rFonts w:ascii="Arial" w:hAnsi="Arial" w:cs="Arial"/>
              </w:rPr>
            </w:pPr>
            <w:r w:rsidRPr="00A44DF8">
              <w:rPr>
                <w:rFonts w:ascii="Arial" w:hAnsi="Arial" w:cs="Arial"/>
              </w:rPr>
              <w:t>No</w:t>
            </w:r>
          </w:p>
        </w:tc>
      </w:tr>
      <w:tr w:rsidR="001A1F5C" w:rsidRPr="00A44DF8" w14:paraId="46BB3703" w14:textId="77777777" w:rsidTr="008D3D5F">
        <w:tc>
          <w:tcPr>
            <w:tcW w:w="1702" w:type="dxa"/>
          </w:tcPr>
          <w:p w14:paraId="14D7B92D" w14:textId="77777777" w:rsidR="001A1F5C" w:rsidRPr="00A44DF8" w:rsidRDefault="001A1F5C" w:rsidP="008D3D5F">
            <w:pPr>
              <w:jc w:val="center"/>
              <w:rPr>
                <w:rFonts w:ascii="Arial" w:hAnsi="Arial" w:cs="Arial"/>
                <w:b/>
                <w:bCs/>
              </w:rPr>
            </w:pPr>
            <w:r w:rsidRPr="00A44DF8">
              <w:rPr>
                <w:rFonts w:ascii="Arial" w:hAnsi="Arial" w:cs="Arial"/>
                <w:b/>
                <w:bCs/>
              </w:rPr>
              <w:t>CENPF</w:t>
            </w:r>
          </w:p>
        </w:tc>
        <w:tc>
          <w:tcPr>
            <w:tcW w:w="1702" w:type="dxa"/>
          </w:tcPr>
          <w:p w14:paraId="32E7A746" w14:textId="77777777" w:rsidR="001A1F5C" w:rsidRPr="001D2833" w:rsidRDefault="001A1F5C" w:rsidP="008D3D5F">
            <w:pPr>
              <w:jc w:val="center"/>
              <w:rPr>
                <w:rFonts w:ascii="Arial" w:hAnsi="Arial" w:cs="Arial"/>
              </w:rPr>
            </w:pPr>
            <w:r w:rsidRPr="001D2833">
              <w:rPr>
                <w:rFonts w:ascii="Arial" w:hAnsi="Arial" w:cs="Arial"/>
              </w:rPr>
              <w:t>Cell division regulation</w:t>
            </w:r>
          </w:p>
        </w:tc>
        <w:tc>
          <w:tcPr>
            <w:tcW w:w="6237" w:type="dxa"/>
          </w:tcPr>
          <w:p w14:paraId="7C08FD8B" w14:textId="77777777" w:rsidR="001A1F5C" w:rsidRPr="00A44DF8" w:rsidRDefault="001A1F5C" w:rsidP="008D3D5F">
            <w:pPr>
              <w:jc w:val="center"/>
              <w:rPr>
                <w:rFonts w:ascii="Arial" w:hAnsi="Arial" w:cs="Arial"/>
              </w:rPr>
            </w:pPr>
            <w:r w:rsidRPr="00A44DF8">
              <w:rPr>
                <w:rFonts w:ascii="Arial" w:hAnsi="Arial" w:cs="Arial"/>
                <w:b/>
                <w:bCs/>
              </w:rPr>
              <w:t xml:space="preserve">Human: </w:t>
            </w:r>
            <w:r w:rsidRPr="00A44DF8">
              <w:rPr>
                <w:rFonts w:ascii="Arial" w:hAnsi="Arial" w:cs="Arial"/>
                <w:b/>
                <w:bCs/>
              </w:rPr>
              <w:fldChar w:fldCharType="begin" w:fldLock="1"/>
            </w:r>
            <w:r w:rsidRPr="00A44DF8">
              <w:rPr>
                <w:rFonts w:ascii="Arial" w:hAnsi="Arial" w:cs="Arial"/>
                <w:b/>
                <w:bCs/>
              </w:rPr>
              <w:instrText>ADDIN CSL_CITATION {"citationItems":[{"id":"ITEM-1","itemData":{"DOI":"10.1074/jbc.M414310200","ISSN":"00219258","PMID":"15677469","abstract":"Mitosin/CENP-F is a human nuclear matrix protein with multiple leucine zipper motifs. Its accumulation in S-G2 phases and transient kinetochore localization in mitosis suggest a multifunctional protein for cell proliferation. Moreover, its murine and avian orthologs are implicated in myocyte differentiation. Here we report its interaction with activating transcription factor-4 (ATF4), a ubiquitous basic leucine zipper transcription factor important for proliferation, differentiation, and stress response. The C-terminal portion of mitosin between residues 2488 and 3113 bound to ATF4 through two distinct domains, one of which was a leucine zipper motif. Mitosin mutants containing these domains were able to either supershift or disrupt the ATF4-DNA complex. On the other hand, ATF4, but not ATF1-3 or ATF6, interacted with mitosin through a region containing the basic leucine zipper motif. Moreover, overexpression of full-length mitosin repressed the transactivation activity of ATF4 in dual luciferase-based reporter assays, while knocking down mitosin expression manifested the opposite effects. These findings suggest mitosin to be a negative regulator of ATF4 in interphase through direct interaction. © 2005 by The American Society for Biochemistry and Molecular Biology, Inc.","author":[{"dropping-particle":"","family":"Zhou","given":"Xubin","non-dropping-particle":"","parse-names":false,"suffix":""},{"dropping-particle":"","family":"Wang","given":"Rong","non-dropping-particle":"","parse-names":false,"suffix":""},{"dropping-particle":"","family":"Fan","given":"Libin","non-dropping-particle":"","parse-names":false,"suffix":""},{"dropping-particle":"","family":"Li","given":"Yan","non-dropping-particle":"","parse-names":false,"suffix":""},{"dropping-particle":"","family":"Ma","given":"Li","non-dropping-particle":"","parse-names":false,"suffix":""},{"dropping-particle":"","family":"Yang","given":"Zhenye","non-dropping-particle":"","parse-names":false,"suffix":""},{"dropping-particle":"","family":"Yu","given":"Wei","non-dropping-particle":"","parse-names":false,"suffix":""},{"dropping-particle":"","family":"Jing","given":"Naihe","non-dropping-particle":"","parse-names":false,"suffix":""},{"dropping-particle":"","family":"Zhu","given":"Xueliang","non-dropping-particle":"","parse-names":false,"suffix":""}],"container-title":"Journal of Biological Chemistry","id":"ITEM-1","issue":"14","issued":{"date-parts":[["2005"]]},"page":"13973-13977","title":"Mitosin/CENP-F as a negative regulator of activating transcription factor-4","type":"article-journal","volume":"280"},"uris":["http://www.mendeley.com/documents/?uuid=5550aff6-c834-4053-b449-ef7f8bc2f666"]}],"mendeley":{"formattedCitation":"(Zhou et al., 2005)","plainTextFormattedCitation":"(Zhou et al., 2005)","previouslyFormattedCitation":"&lt;sup&gt;58&lt;/sup&gt;"},"properties":{"noteIndex":0},"schema":"https://github.com/citation-style-language/schema/raw/master/csl-citation.json"}</w:instrText>
            </w:r>
            <w:r w:rsidRPr="00A44DF8">
              <w:rPr>
                <w:rFonts w:ascii="Arial" w:hAnsi="Arial" w:cs="Arial"/>
                <w:b/>
                <w:bCs/>
              </w:rPr>
              <w:fldChar w:fldCharType="separate"/>
            </w:r>
            <w:r w:rsidRPr="00A44DF8">
              <w:rPr>
                <w:rFonts w:ascii="Arial" w:hAnsi="Arial" w:cs="Arial"/>
                <w:bCs/>
                <w:noProof/>
              </w:rPr>
              <w:t>(Zhou et al., 2005)</w:t>
            </w:r>
            <w:r w:rsidRPr="00A44DF8">
              <w:rPr>
                <w:rFonts w:ascii="Arial" w:hAnsi="Arial" w:cs="Arial"/>
                <w:b/>
                <w:bCs/>
              </w:rPr>
              <w:fldChar w:fldCharType="end"/>
            </w:r>
            <w:r w:rsidRPr="00A44DF8">
              <w:rPr>
                <w:rFonts w:ascii="Arial" w:hAnsi="Arial" w:cs="Arial"/>
              </w:rPr>
              <w:t>.</w:t>
            </w:r>
          </w:p>
        </w:tc>
        <w:tc>
          <w:tcPr>
            <w:tcW w:w="1564" w:type="dxa"/>
          </w:tcPr>
          <w:p w14:paraId="7FF3CAE2" w14:textId="77777777" w:rsidR="001A1F5C" w:rsidRPr="00A44DF8" w:rsidRDefault="001A1F5C" w:rsidP="008D3D5F">
            <w:pPr>
              <w:jc w:val="center"/>
              <w:rPr>
                <w:rFonts w:ascii="Arial" w:hAnsi="Arial" w:cs="Arial"/>
              </w:rPr>
            </w:pPr>
            <w:r w:rsidRPr="00A44DF8">
              <w:rPr>
                <w:rFonts w:ascii="Arial" w:hAnsi="Arial" w:cs="Arial"/>
              </w:rPr>
              <w:t>No</w:t>
            </w:r>
          </w:p>
        </w:tc>
      </w:tr>
      <w:tr w:rsidR="001A1F5C" w:rsidRPr="00A44DF8" w14:paraId="540C342F" w14:textId="77777777" w:rsidTr="008D3D5F">
        <w:tc>
          <w:tcPr>
            <w:tcW w:w="1702" w:type="dxa"/>
          </w:tcPr>
          <w:p w14:paraId="173A521F" w14:textId="77777777" w:rsidR="001A1F5C" w:rsidRPr="00A44DF8" w:rsidRDefault="001A1F5C" w:rsidP="008D3D5F">
            <w:pPr>
              <w:jc w:val="center"/>
              <w:rPr>
                <w:rFonts w:ascii="Arial" w:hAnsi="Arial" w:cs="Arial"/>
                <w:b/>
                <w:bCs/>
              </w:rPr>
            </w:pPr>
            <w:r w:rsidRPr="00A44DF8">
              <w:rPr>
                <w:rFonts w:ascii="Arial" w:hAnsi="Arial" w:cs="Arial"/>
                <w:b/>
                <w:bCs/>
              </w:rPr>
              <w:t>CREBBP</w:t>
            </w:r>
          </w:p>
        </w:tc>
        <w:tc>
          <w:tcPr>
            <w:tcW w:w="1702" w:type="dxa"/>
          </w:tcPr>
          <w:p w14:paraId="336D358C" w14:textId="77777777" w:rsidR="001A1F5C" w:rsidRPr="001D2833" w:rsidRDefault="001A1F5C" w:rsidP="008D3D5F">
            <w:pPr>
              <w:jc w:val="center"/>
              <w:rPr>
                <w:rFonts w:ascii="Arial" w:hAnsi="Arial" w:cs="Arial"/>
              </w:rPr>
            </w:pPr>
            <w:r>
              <w:rPr>
                <w:rFonts w:ascii="Arial" w:hAnsi="Arial" w:cs="Arial"/>
              </w:rPr>
              <w:t>Acetyltransferase transcriptional co-activator</w:t>
            </w:r>
          </w:p>
        </w:tc>
        <w:tc>
          <w:tcPr>
            <w:tcW w:w="6237" w:type="dxa"/>
          </w:tcPr>
          <w:p w14:paraId="7FABFDDE" w14:textId="77777777" w:rsidR="001A1F5C" w:rsidRPr="00A44DF8" w:rsidRDefault="001A1F5C" w:rsidP="008D3D5F">
            <w:pPr>
              <w:jc w:val="center"/>
              <w:rPr>
                <w:rFonts w:ascii="Arial" w:hAnsi="Arial" w:cs="Arial"/>
              </w:rPr>
            </w:pPr>
            <w:r w:rsidRPr="00A44DF8">
              <w:rPr>
                <w:rFonts w:ascii="Arial" w:hAnsi="Arial" w:cs="Arial"/>
                <w:b/>
                <w:bCs/>
              </w:rPr>
              <w:t>Mouse:</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16/S0169-328X(99)00086-8","ISSN":"0169328X","PMID":"10350644","abstract":"The CCAAT/enhancer binding proteins related activating transcription factor, C/ATF, is a mouse leucine-zipper transcription factor which is structurally homologous to ApCREB2, a suppressor integral to long-term synaptic plasticity in Aplysia. To gain a clue to whether C/ATF is involved in long-term plasticities of brain, we examined if the expression levels of C/ATF are modulated by cAMP, an inducer crucial for memory formation in Aplysia, Drosophila and mice. Our in situ hybridization analysis revealed the expression of C/ATF mRNA in hippocampal neurons. C/ATF protein levels increased after the cAMP signal stimulation in hippocampal neurons, while C/ATF mRNA levels remained constant. The human activating transcription factor 4 (hATF4), another homolog of ApCREB2, interacts with multiple domains of the coactivator CREB-binding protein (CBP), resulting in the potentiation of its ability to activate transcription. As expected, C/ATF was found to interact with three domains of CBP including CREB binding domain or kinase-inducible interaction (KIX) domain, the third cysteine-histidine-rich region (CH3 domain) and the nuclear receptor coactivator p160/SRC-1-interacting domain. Interestingly, C/ATF was further found to interact strongly with CREB binding protein/p300 (CBP/p300) CH1 domain. Mammalian two hybrid assays indicated that the interaction between C/ATF and CBP/p300 can occur in mammalian cells, and that the p300 CH1 domain is critical for the interaction. Thus, C/ATF may be implicated in transcription-dependent phase of hippocampal long-term plasticities through the modulation of its protein level under cAMP signal and the interaction with signal integrator, CBP/p300. Copyright (C) 1999 Elsevier Science B.V.","author":[{"dropping-particle":"","family":"Yukawa","given":"Kazunori","non-dropping-particle":"","parse-names":false,"suffix":""},{"dropping-particle":"","family":"Tanaka","given":"Takashi","non-dropping-particle":"","parse-names":false,"suffix":""},{"dropping-particle":"","family":"Tsuji","given":"Shigekatsu","non-dropping-particle":"","parse-names":false,"suffix":""},{"dropping-particle":"","family":"Akira","given":"Shizuo","non-dropping-particle":"","parse-names":false,"suffix":""}],"container-title":"Molecular Brain Research","id":"ITEM-1","issue":"1","issued":{"date-parts":[["1999"]]},"page":"124-134","title":"Regulation of transcription factor C/ATF by the cAMP signal activation in hippocampal neurons, and molecular interaction of C/ATF with signal integrator CBP/p300","type":"article-journal","volume":"69"},"uris":["http://www.mendeley.com/documents/?uuid=2b27fab3-bc17-48bc-baba-05c695450c15"]}],"mendeley":{"formattedCitation":"(Yukawa et al., 1999)","plainTextFormattedCitation":"(Yukawa et al., 1999)","previouslyFormattedCitation":"&lt;sup&gt;59&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Yukawa et al., 1999)</w:t>
            </w:r>
            <w:r w:rsidRPr="00A44DF8">
              <w:rPr>
                <w:rFonts w:ascii="Arial" w:hAnsi="Arial" w:cs="Arial"/>
              </w:rPr>
              <w:fldChar w:fldCharType="end"/>
            </w:r>
            <w:r w:rsidRPr="00A44DF8">
              <w:rPr>
                <w:rFonts w:ascii="Arial" w:hAnsi="Arial" w:cs="Arial"/>
              </w:rPr>
              <w:t>.</w:t>
            </w:r>
          </w:p>
        </w:tc>
        <w:tc>
          <w:tcPr>
            <w:tcW w:w="1564" w:type="dxa"/>
          </w:tcPr>
          <w:p w14:paraId="04372ED4" w14:textId="77777777" w:rsidR="001A1F5C" w:rsidRPr="00A44DF8" w:rsidRDefault="001A1F5C" w:rsidP="008D3D5F">
            <w:pPr>
              <w:jc w:val="center"/>
              <w:rPr>
                <w:rFonts w:ascii="Arial" w:hAnsi="Arial" w:cs="Arial"/>
              </w:rPr>
            </w:pPr>
            <w:r w:rsidRPr="00A44DF8">
              <w:rPr>
                <w:rFonts w:ascii="Arial" w:hAnsi="Arial" w:cs="Arial"/>
              </w:rPr>
              <w:t>No</w:t>
            </w:r>
          </w:p>
        </w:tc>
      </w:tr>
      <w:tr w:rsidR="001A1F5C" w:rsidRPr="00A44DF8" w14:paraId="230DCE6F" w14:textId="77777777" w:rsidTr="008D3D5F">
        <w:tc>
          <w:tcPr>
            <w:tcW w:w="1702" w:type="dxa"/>
          </w:tcPr>
          <w:p w14:paraId="733ADF9D" w14:textId="77777777" w:rsidR="001A1F5C" w:rsidRPr="00A44DF8" w:rsidRDefault="001A1F5C" w:rsidP="008D3D5F">
            <w:pPr>
              <w:jc w:val="center"/>
              <w:rPr>
                <w:rFonts w:ascii="Arial" w:hAnsi="Arial" w:cs="Arial"/>
                <w:b/>
                <w:bCs/>
              </w:rPr>
            </w:pPr>
            <w:r w:rsidRPr="00A44DF8">
              <w:rPr>
                <w:rFonts w:ascii="Arial" w:hAnsi="Arial" w:cs="Arial"/>
                <w:b/>
                <w:bCs/>
              </w:rPr>
              <w:t>DISC1</w:t>
            </w:r>
          </w:p>
        </w:tc>
        <w:tc>
          <w:tcPr>
            <w:tcW w:w="1702" w:type="dxa"/>
          </w:tcPr>
          <w:p w14:paraId="34A1837F" w14:textId="77777777" w:rsidR="001A1F5C" w:rsidRPr="001D2833" w:rsidRDefault="001A1F5C" w:rsidP="008D3D5F">
            <w:pPr>
              <w:jc w:val="center"/>
              <w:rPr>
                <w:rFonts w:ascii="Arial" w:hAnsi="Arial" w:cs="Arial"/>
              </w:rPr>
            </w:pPr>
            <w:r>
              <w:rPr>
                <w:rFonts w:ascii="Arial" w:hAnsi="Arial" w:cs="Arial"/>
              </w:rPr>
              <w:t>Coiled coil rich C-terminal and N-terminal globular domain</w:t>
            </w:r>
          </w:p>
        </w:tc>
        <w:tc>
          <w:tcPr>
            <w:tcW w:w="6237" w:type="dxa"/>
          </w:tcPr>
          <w:p w14:paraId="333E638C" w14:textId="77777777" w:rsidR="001A1F5C" w:rsidRPr="00A44DF8" w:rsidRDefault="001A1F5C" w:rsidP="008D3D5F">
            <w:pPr>
              <w:jc w:val="center"/>
              <w:rPr>
                <w:rFonts w:ascii="Arial" w:hAnsi="Arial" w:cs="Arial"/>
              </w:rPr>
            </w:pPr>
            <w:r w:rsidRPr="00A44DF8">
              <w:rPr>
                <w:rFonts w:ascii="Arial" w:hAnsi="Arial" w:cs="Arial"/>
                <w:b/>
                <w:bCs/>
              </w:rPr>
              <w:t xml:space="preserve">Human: </w:t>
            </w:r>
            <w:r w:rsidRPr="00A44DF8">
              <w:rPr>
                <w:rFonts w:ascii="Arial" w:hAnsi="Arial" w:cs="Arial"/>
              </w:rPr>
              <w:fldChar w:fldCharType="begin" w:fldLock="1"/>
            </w:r>
            <w:r w:rsidRPr="00A44DF8">
              <w:rPr>
                <w:rFonts w:ascii="Arial" w:hAnsi="Arial" w:cs="Arial"/>
              </w:rPr>
              <w:instrText>ADDIN CSL_CITATION {"citationItems":[{"id":"ITEM-1","itemData":{"DOI":"10.1093/hmg/ddg162","ISSN":"09646906","PMID":"12812986","abstract":"Disrupted-In-Schizophrenia 1 (DISC1) is a novel gene associated with schizophrenia by multiple genetic studies. In order to determine how mutations in DISC1 might cause susceptibility to schizophrenia, we undertook a comprehensive study of the cellular biology of DISC1 in its full-length and disease-associated mutant forms. DISC1 interacts by yeast two-hybrid, mammalian two-hybrid, and co-immunoprecipitation assays with multiple proteins of the centrosome and cytoskeletal system, including MIPT3, MAP1A and NUDEL; proteins which localize receptors to membranes, including α-actinin2 and β4-spectrin; and proteins which transduce signals from membrane receptors, including ATF4 and ATF5. Truncated mutant DISC1 fails to interact with ATF4, ATF5 or NUDEL. Deletion mapping demonstrated that DISC1 has distinct interaction domains: MAP1A interacts via its LC2 domain with the N-terminus of DISC1, whereas MIPT3 and NUDEL bind via their C-terminal domains to the central coiled-coil domain of DISC1, and ATF4/5 bind via their C-terminal domains to the C-terminus of DISC1. In its full-length form, DISC1 protein localizes to predominantly perinuclear punctate structures which extend into neurites in some cells; mutant truncated DISC1, by contrast, is seen in a diffuse pattern throughout the cytoplasm and abundantly in neurites. Both forms co-localize with the centrosomal complex, although truncated less abundantly than full-length DISC1. Although both full-length and mutant DISC1 are found in microtubule fractions, neither form of DISC1 appears to bind directly to microtubules, but rather do so in a MIPT3-dependent fashion that is stabilized by taxol. Based on these data, we propose that DISC1 is a multifunctional protein whose truncation contributes to schizophrenia susceptibility by disrupting intracellular transport, neurite architecture and/or neuronal migration, all of which have been hypothesized to be pathogenic in the schizophrenic brain.","author":[{"dropping-particle":"","family":"Morris","given":"Jill A.","non-dropping-particle":"","parse-names":false,"suffix":""},{"dropping-particle":"","family":"Kandpal","given":"Geeta","non-dropping-particle":"","parse-names":false,"suffix":""},{"dropping-particle":"","family":"Ma","given":"Lei","non-dropping-particle":"","parse-names":false,"suffix":""},{"dropping-particle":"","family":"Austin","given":"Christopher P.","non-dropping-particle":"","parse-names":false,"suffix":""}],"container-title":"Human Molecular Genetics","id":"ITEM-1","issue":"13","issued":{"date-parts":[["2003"]]},"page":"1591-1608","title":"DISC1 (Disrupted-In-Schizophrenia 1) is a centrosome-associated protein that interacts with MAP1A, MIPT3, ATF4/5 and NUDEL: Regulation and loss of interaction with mutation","type":"article-journal","volume":"12"},"uris":["http://www.mendeley.com/documents/?uuid=d0dbacc1-38c4-4594-9187-d9327d8da9ec"]}],"mendeley":{"formattedCitation":"(Morris et al., 2003)","plainTextFormattedCitation":"(Morris et al., 2003)","previouslyFormattedCitation":"&lt;sup&gt;60&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Morris et al., 2003)</w:t>
            </w:r>
            <w:r w:rsidRPr="00A44DF8">
              <w:rPr>
                <w:rFonts w:ascii="Arial" w:hAnsi="Arial" w:cs="Arial"/>
              </w:rPr>
              <w:fldChar w:fldCharType="end"/>
            </w:r>
            <w:r w:rsidRPr="00A44DF8">
              <w:rPr>
                <w:rFonts w:ascii="Arial" w:hAnsi="Arial" w:cs="Arial"/>
              </w:rPr>
              <w:t>.</w:t>
            </w:r>
          </w:p>
        </w:tc>
        <w:tc>
          <w:tcPr>
            <w:tcW w:w="1564" w:type="dxa"/>
          </w:tcPr>
          <w:p w14:paraId="7B7DC57A" w14:textId="77777777" w:rsidR="001A1F5C" w:rsidRPr="00A44DF8" w:rsidRDefault="001A1F5C" w:rsidP="008D3D5F">
            <w:pPr>
              <w:jc w:val="center"/>
              <w:rPr>
                <w:rFonts w:ascii="Arial" w:hAnsi="Arial" w:cs="Arial"/>
              </w:rPr>
            </w:pPr>
            <w:r w:rsidRPr="00A44DF8">
              <w:rPr>
                <w:rFonts w:ascii="Arial" w:hAnsi="Arial" w:cs="Arial"/>
              </w:rPr>
              <w:t>No</w:t>
            </w:r>
          </w:p>
        </w:tc>
      </w:tr>
      <w:tr w:rsidR="001A1F5C" w:rsidRPr="00A44DF8" w14:paraId="0782E747" w14:textId="77777777" w:rsidTr="008D3D5F">
        <w:tc>
          <w:tcPr>
            <w:tcW w:w="1702" w:type="dxa"/>
          </w:tcPr>
          <w:p w14:paraId="63B54E91" w14:textId="77777777" w:rsidR="001A1F5C" w:rsidRPr="00A44DF8" w:rsidRDefault="001A1F5C" w:rsidP="008D3D5F">
            <w:pPr>
              <w:jc w:val="center"/>
              <w:rPr>
                <w:rFonts w:ascii="Arial" w:hAnsi="Arial" w:cs="Arial"/>
                <w:b/>
                <w:bCs/>
              </w:rPr>
            </w:pPr>
            <w:r w:rsidRPr="00A44DF8">
              <w:rPr>
                <w:rFonts w:ascii="Arial" w:hAnsi="Arial" w:cs="Arial"/>
                <w:b/>
                <w:bCs/>
              </w:rPr>
              <w:t>ID2</w:t>
            </w:r>
          </w:p>
        </w:tc>
        <w:tc>
          <w:tcPr>
            <w:tcW w:w="1702" w:type="dxa"/>
          </w:tcPr>
          <w:p w14:paraId="3D93ED23" w14:textId="77777777" w:rsidR="001A1F5C" w:rsidRPr="00D37486" w:rsidRDefault="001A1F5C" w:rsidP="008D3D5F">
            <w:pPr>
              <w:jc w:val="center"/>
              <w:rPr>
                <w:rFonts w:ascii="Arial" w:hAnsi="Arial" w:cs="Arial"/>
                <w:lang w:val="nl-NL"/>
              </w:rPr>
            </w:pPr>
            <w:r w:rsidRPr="00D37486">
              <w:rPr>
                <w:rFonts w:ascii="Arial" w:hAnsi="Arial" w:cs="Arial"/>
                <w:lang w:val="nl-NL"/>
              </w:rPr>
              <w:t>Helix-loop-helix transcription factor</w:t>
            </w:r>
          </w:p>
        </w:tc>
        <w:tc>
          <w:tcPr>
            <w:tcW w:w="6237" w:type="dxa"/>
          </w:tcPr>
          <w:p w14:paraId="6EFD3719" w14:textId="77777777" w:rsidR="001A1F5C" w:rsidRPr="00A44DF8" w:rsidRDefault="001A1F5C" w:rsidP="008D3D5F">
            <w:pPr>
              <w:jc w:val="center"/>
              <w:rPr>
                <w:rFonts w:ascii="Arial" w:hAnsi="Arial" w:cs="Arial"/>
              </w:rPr>
            </w:pPr>
            <w:r w:rsidRPr="00A44DF8">
              <w:rPr>
                <w:rFonts w:ascii="Arial" w:hAnsi="Arial" w:cs="Arial"/>
                <w:b/>
                <w:bCs/>
              </w:rPr>
              <w:t xml:space="preserve">Mouse: </w:t>
            </w:r>
            <w:r w:rsidRPr="00A44DF8">
              <w:rPr>
                <w:rFonts w:ascii="Arial" w:hAnsi="Arial" w:cs="Arial"/>
                <w:b/>
                <w:bCs/>
              </w:rPr>
              <w:fldChar w:fldCharType="begin" w:fldLock="1"/>
            </w:r>
            <w:r w:rsidRPr="00A44DF8">
              <w:rPr>
                <w:rFonts w:ascii="Arial" w:hAnsi="Arial" w:cs="Arial"/>
                <w:b/>
                <w:bCs/>
              </w:rPr>
              <w:instrText>ADDIN CSL_CITATION {"citationItems":[{"id":"ITEM-1","itemData":{"DOI":"10.1002/mrd.20902","ISBN":"4158101801036","ISSN":"1040452X","abstract":"file:///C:/Users/Marika/Desktop/università di pavia/articoli/strategie per l'infertilità/nihms964087.pdf","author":[{"dropping-particle":"","family":"Muir","given":"Tera","non-dropping-particle":"","parse-names":false,"suffix":""},{"dropping-particle":"","family":"Wilson-Rawls","given":"Jeanne","non-dropping-particle":"","parse-names":false,"suffix":""},{"dropping-particle":"","family":"Stevens","given":"Jeffrey D.","non-dropping-particle":"","parse-names":false,"suffix":""},{"dropping-particle":"","family":"Rawls","given":"Alan","non-dropping-particle":"","parse-names":false,"suffix":""},{"dropping-particle":"","family":"Schweitzer","given":"Ronen","non-dropping-particle":"","parse-names":false,"suffix":""},{"dropping-particle":"","family":"Kang","given":"ChulHee","non-dropping-particle":"","parse-names":false,"suffix":""},{"dropping-particle":"","family":"Skinner","given":"Michael K.","non-dropping-particle":"","parse-names":false,"suffix":""}],"container-title":"Molecular Reproduction and Development","id":"ITEM-1","issue":"11","issued":{"date-parts":[["2008","11"]]},"page":"1637-1652","title":"Integration of CREB and bHLH transcriptional signaling pathways through direct heterodimerization of the proteins: Role in muscle and testis development","type":"article-journal","volume":"75"},"uris":["http://www.mendeley.com/documents/?uuid=6d11f4a2-7955-4908-87f9-82cc7fbfef15"]}],"mendeley":{"formattedCitation":"(Muir et al., 2008)","plainTextFormattedCitation":"(Muir et al., 2008)","previouslyFormattedCitation":"&lt;sup&gt;56&lt;/sup&gt;"},"properties":{"noteIndex":0},"schema":"https://github.com/citation-style-language/schema/raw/master/csl-citation.json"}</w:instrText>
            </w:r>
            <w:r w:rsidRPr="00A44DF8">
              <w:rPr>
                <w:rFonts w:ascii="Arial" w:hAnsi="Arial" w:cs="Arial"/>
                <w:b/>
                <w:bCs/>
              </w:rPr>
              <w:fldChar w:fldCharType="separate"/>
            </w:r>
            <w:r w:rsidRPr="00A44DF8">
              <w:rPr>
                <w:rFonts w:ascii="Arial" w:hAnsi="Arial" w:cs="Arial"/>
                <w:bCs/>
                <w:noProof/>
              </w:rPr>
              <w:t>(Muir et al., 2008)</w:t>
            </w:r>
            <w:r w:rsidRPr="00A44DF8">
              <w:rPr>
                <w:rFonts w:ascii="Arial" w:hAnsi="Arial" w:cs="Arial"/>
                <w:b/>
                <w:bCs/>
              </w:rPr>
              <w:fldChar w:fldCharType="end"/>
            </w:r>
            <w:r w:rsidRPr="00A44DF8">
              <w:rPr>
                <w:rFonts w:ascii="Arial" w:hAnsi="Arial" w:cs="Arial"/>
              </w:rPr>
              <w:t>.</w:t>
            </w:r>
          </w:p>
        </w:tc>
        <w:tc>
          <w:tcPr>
            <w:tcW w:w="1564" w:type="dxa"/>
          </w:tcPr>
          <w:p w14:paraId="03379CB1" w14:textId="77777777" w:rsidR="001A1F5C" w:rsidRPr="00A44DF8" w:rsidRDefault="001A1F5C" w:rsidP="008D3D5F">
            <w:pPr>
              <w:jc w:val="center"/>
              <w:rPr>
                <w:rFonts w:ascii="Arial" w:hAnsi="Arial" w:cs="Arial"/>
              </w:rPr>
            </w:pPr>
            <w:r w:rsidRPr="00A44DF8">
              <w:rPr>
                <w:rFonts w:ascii="Arial" w:hAnsi="Arial" w:cs="Arial"/>
              </w:rPr>
              <w:t>No</w:t>
            </w:r>
          </w:p>
        </w:tc>
      </w:tr>
      <w:tr w:rsidR="001A1F5C" w:rsidRPr="00A44DF8" w14:paraId="494848E1" w14:textId="77777777" w:rsidTr="008D3D5F">
        <w:tc>
          <w:tcPr>
            <w:tcW w:w="1702" w:type="dxa"/>
          </w:tcPr>
          <w:p w14:paraId="43EF5261" w14:textId="77777777" w:rsidR="001A1F5C" w:rsidRPr="00A44DF8" w:rsidRDefault="001A1F5C" w:rsidP="008D3D5F">
            <w:pPr>
              <w:jc w:val="center"/>
              <w:rPr>
                <w:rFonts w:ascii="Arial" w:hAnsi="Arial" w:cs="Arial"/>
                <w:b/>
                <w:bCs/>
              </w:rPr>
            </w:pPr>
            <w:r w:rsidRPr="00A44DF8">
              <w:rPr>
                <w:rFonts w:ascii="Arial" w:hAnsi="Arial" w:cs="Arial"/>
                <w:b/>
                <w:bCs/>
              </w:rPr>
              <w:t xml:space="preserve">LANA </w:t>
            </w:r>
          </w:p>
        </w:tc>
        <w:tc>
          <w:tcPr>
            <w:tcW w:w="1702" w:type="dxa"/>
          </w:tcPr>
          <w:p w14:paraId="4F383DED" w14:textId="77777777" w:rsidR="001A1F5C" w:rsidRPr="00A44DF8" w:rsidRDefault="001A1F5C" w:rsidP="008D3D5F">
            <w:pPr>
              <w:jc w:val="center"/>
              <w:rPr>
                <w:rFonts w:ascii="Arial" w:hAnsi="Arial" w:cs="Arial"/>
              </w:rPr>
            </w:pPr>
            <w:r w:rsidRPr="00A44DF8">
              <w:rPr>
                <w:rFonts w:ascii="Arial" w:hAnsi="Arial" w:cs="Arial"/>
              </w:rPr>
              <w:t>Viral protein</w:t>
            </w:r>
          </w:p>
        </w:tc>
        <w:tc>
          <w:tcPr>
            <w:tcW w:w="6237" w:type="dxa"/>
          </w:tcPr>
          <w:p w14:paraId="3BAC90D4" w14:textId="77777777" w:rsidR="001A1F5C" w:rsidRPr="00A44DF8" w:rsidRDefault="001A1F5C" w:rsidP="008D3D5F">
            <w:pPr>
              <w:jc w:val="center"/>
              <w:rPr>
                <w:rFonts w:ascii="Arial" w:hAnsi="Arial" w:cs="Arial"/>
              </w:rPr>
            </w:pPr>
            <w:r w:rsidRPr="00A44DF8">
              <w:rPr>
                <w:rFonts w:ascii="Arial" w:hAnsi="Arial" w:cs="Arial"/>
                <w:b/>
                <w:bCs/>
              </w:rPr>
              <w:t xml:space="preserve">Human: </w:t>
            </w:r>
            <w:r w:rsidRPr="00A44DF8">
              <w:rPr>
                <w:rFonts w:ascii="Arial" w:hAnsi="Arial" w:cs="Arial"/>
              </w:rPr>
              <w:fldChar w:fldCharType="begin" w:fldLock="1"/>
            </w:r>
            <w:r w:rsidRPr="00A44DF8">
              <w:rPr>
                <w:rFonts w:ascii="Arial" w:hAnsi="Arial" w:cs="Arial"/>
              </w:rPr>
              <w:instrText>ADDIN CSL_CITATION {"citationItems":[{"id":"ITEM-1","itemData":{"DOI":"10.1099/0022-1317-81-11-2645","ISSN":"00221317","PMID":"11038375","abstract":"Latency-associated nuclear antigen (LANA), encoded by ORF 73 of Kaposi's sarcoma-associated herpesvirus (KSHV; human herpesvirus-8), may play an important role in the persistence of the viral episome by tethering it to host chromosomes during mitosis. It also has been suggested from its amino acid sequence features that LANA may have transcription-regulatory activity. Here, it is reported that LANA interacts with activating transcription factor (ATF) 4/cAMP response element-binding protein (CREB) 2, a member of the ATF/CREB family of transcription factors, and represses the transcriptional activation activity of ATF4/CREB2. Repression by LANA is independent of the DNA-binding ability of ATF4/CREB2, since LANA also represses transactivation of ATF4/CREB2 fused to the GAL4 DNA-binding domain and does not affect the DNA-binding ability of ATF4/CREB2 in an electrophoretic mobility shift assay. The putative leucine zipper domain of LANA is required for binding to the relatively conserved basic region/leucine zipper domain (bZIP) of ATF4/CREB2, suggesting that the interaction may involve leucine zipper dimerization.","author":[{"dropping-particle":"","family":"Lim","given":"C.","non-dropping-particle":"","parse-names":false,"suffix":""},{"dropping-particle":"","family":"Sohn","given":"H.","non-dropping-particle":"","parse-names":false,"suffix":""},{"dropping-particle":"","family":"Gwack","given":"Y.","non-dropping-particle":"","parse-names":false,"suffix":""},{"dropping-particle":"","family":"Choe","given":"J.","non-dropping-particle":"","parse-names":false,"suffix":""}],"container-title":"Journal of General Virology","id":"ITEM-1","issue":"11","issued":{"date-parts":[["2000"]]},"page":"2645-2652","title":"Latency-associated nuclear antigen of Kaposi's sarcoma-associated herpesvirus (human herpesvirus-8) binds ATF4/CREB2 and inhibits its transcriptional activation activity","type":"article-journal","volume":"81"},"uris":["http://www.mendeley.com/documents/?uuid=632d3781-dafd-4f92-886b-8d76579f6a23"]}],"mendeley":{"formattedCitation":"(Lim et al., 2000)","plainTextFormattedCitation":"(Lim et al., 2000)","previouslyFormattedCitation":"&lt;sup&gt;61&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Lim et al., 2000)</w:t>
            </w:r>
            <w:r w:rsidRPr="00A44DF8">
              <w:rPr>
                <w:rFonts w:ascii="Arial" w:hAnsi="Arial" w:cs="Arial"/>
              </w:rPr>
              <w:fldChar w:fldCharType="end"/>
            </w:r>
            <w:r w:rsidRPr="00A44DF8">
              <w:rPr>
                <w:rFonts w:ascii="Arial" w:hAnsi="Arial" w:cs="Arial"/>
              </w:rPr>
              <w:t>.</w:t>
            </w:r>
          </w:p>
        </w:tc>
        <w:tc>
          <w:tcPr>
            <w:tcW w:w="1564" w:type="dxa"/>
          </w:tcPr>
          <w:p w14:paraId="663CE5C9" w14:textId="77777777" w:rsidR="001A1F5C" w:rsidRPr="00A44DF8" w:rsidRDefault="001A1F5C" w:rsidP="008D3D5F">
            <w:pPr>
              <w:jc w:val="center"/>
              <w:rPr>
                <w:rFonts w:ascii="Arial" w:hAnsi="Arial" w:cs="Arial"/>
              </w:rPr>
            </w:pPr>
            <w:r w:rsidRPr="00A44DF8">
              <w:rPr>
                <w:rFonts w:ascii="Arial" w:hAnsi="Arial" w:cs="Arial"/>
              </w:rPr>
              <w:t>No</w:t>
            </w:r>
          </w:p>
        </w:tc>
      </w:tr>
      <w:tr w:rsidR="001A1F5C" w:rsidRPr="00A44DF8" w14:paraId="0716E2D6" w14:textId="77777777" w:rsidTr="008D3D5F">
        <w:tc>
          <w:tcPr>
            <w:tcW w:w="1702" w:type="dxa"/>
          </w:tcPr>
          <w:p w14:paraId="7520B90D" w14:textId="77777777" w:rsidR="001A1F5C" w:rsidRPr="00A44DF8" w:rsidRDefault="001A1F5C" w:rsidP="008D3D5F">
            <w:pPr>
              <w:jc w:val="center"/>
              <w:rPr>
                <w:rFonts w:ascii="Arial" w:hAnsi="Arial" w:cs="Arial"/>
                <w:b/>
                <w:bCs/>
              </w:rPr>
            </w:pPr>
            <w:r w:rsidRPr="00A44DF8">
              <w:rPr>
                <w:rFonts w:ascii="Arial" w:hAnsi="Arial" w:cs="Arial"/>
                <w:b/>
                <w:bCs/>
              </w:rPr>
              <w:lastRenderedPageBreak/>
              <w:t>MYOD1</w:t>
            </w:r>
          </w:p>
        </w:tc>
        <w:tc>
          <w:tcPr>
            <w:tcW w:w="1702" w:type="dxa"/>
          </w:tcPr>
          <w:p w14:paraId="03681559" w14:textId="77777777" w:rsidR="001A1F5C" w:rsidRPr="00A1089D" w:rsidRDefault="001A1F5C" w:rsidP="008D3D5F">
            <w:pPr>
              <w:jc w:val="center"/>
              <w:rPr>
                <w:rFonts w:ascii="Arial" w:hAnsi="Arial" w:cs="Arial"/>
                <w:lang w:val="nl-NL"/>
              </w:rPr>
            </w:pPr>
            <w:r w:rsidRPr="00A1089D">
              <w:rPr>
                <w:rFonts w:ascii="Arial" w:hAnsi="Arial" w:cs="Arial"/>
                <w:lang w:val="nl-NL"/>
              </w:rPr>
              <w:t>Helix-loop-helix transcription factor</w:t>
            </w:r>
          </w:p>
        </w:tc>
        <w:tc>
          <w:tcPr>
            <w:tcW w:w="6237" w:type="dxa"/>
          </w:tcPr>
          <w:p w14:paraId="4B07A0EB" w14:textId="77777777" w:rsidR="001A1F5C" w:rsidRPr="00A44DF8" w:rsidRDefault="001A1F5C" w:rsidP="008D3D5F">
            <w:pPr>
              <w:jc w:val="center"/>
              <w:rPr>
                <w:rFonts w:ascii="Arial" w:hAnsi="Arial" w:cs="Arial"/>
              </w:rPr>
            </w:pPr>
            <w:r w:rsidRPr="00A44DF8">
              <w:rPr>
                <w:rFonts w:ascii="Arial" w:hAnsi="Arial" w:cs="Arial"/>
                <w:b/>
                <w:bCs/>
              </w:rPr>
              <w:t xml:space="preserve">Mouse: </w:t>
            </w:r>
            <w:r w:rsidRPr="00A44DF8">
              <w:rPr>
                <w:rFonts w:ascii="Arial" w:hAnsi="Arial" w:cs="Arial"/>
                <w:b/>
                <w:bCs/>
              </w:rPr>
              <w:fldChar w:fldCharType="begin" w:fldLock="1"/>
            </w:r>
            <w:r w:rsidRPr="00A44DF8">
              <w:rPr>
                <w:rFonts w:ascii="Arial" w:hAnsi="Arial" w:cs="Arial"/>
                <w:b/>
                <w:bCs/>
              </w:rPr>
              <w:instrText>ADDIN CSL_CITATION {"citationItems":[{"id":"ITEM-1","itemData":{"DOI":"10.1002/mrd.20902","ISBN":"4158101801036","ISSN":"1040452X","abstract":"file:///C:/Users/Marika/Desktop/università di pavia/articoli/strategie per l'infertilità/nihms964087.pdf","author":[{"dropping-particle":"","family":"Muir","given":"Tera","non-dropping-particle":"","parse-names":false,"suffix":""},{"dropping-particle":"","family":"Wilson-Rawls","given":"Jeanne","non-dropping-particle":"","parse-names":false,"suffix":""},{"dropping-particle":"","family":"Stevens","given":"Jeffrey D.","non-dropping-particle":"","parse-names":false,"suffix":""},{"dropping-particle":"","family":"Rawls","given":"Alan","non-dropping-particle":"","parse-names":false,"suffix":""},{"dropping-particle":"","family":"Schweitzer","given":"Ronen","non-dropping-particle":"","parse-names":false,"suffix":""},{"dropping-particle":"","family":"Kang","given":"ChulHee","non-dropping-particle":"","parse-names":false,"suffix":""},{"dropping-particle":"","family":"Skinner","given":"Michael K.","non-dropping-particle":"","parse-names":false,"suffix":""}],"container-title":"Molecular Reproduction and Development","id":"ITEM-1","issue":"11","issued":{"date-parts":[["2008","11"]]},"page":"1637-1652","title":"Integration of CREB and bHLH transcriptional signaling pathways through direct heterodimerization of the proteins: Role in muscle and testis development","type":"article-journal","volume":"75"},"uris":["http://www.mendeley.com/documents/?uuid=6d11f4a2-7955-4908-87f9-82cc7fbfef15"]}],"mendeley":{"formattedCitation":"(Muir et al., 2008)","plainTextFormattedCitation":"(Muir et al., 2008)","previouslyFormattedCitation":"&lt;sup&gt;56&lt;/sup&gt;"},"properties":{"noteIndex":0},"schema":"https://github.com/citation-style-language/schema/raw/master/csl-citation.json"}</w:instrText>
            </w:r>
            <w:r w:rsidRPr="00A44DF8">
              <w:rPr>
                <w:rFonts w:ascii="Arial" w:hAnsi="Arial" w:cs="Arial"/>
                <w:b/>
                <w:bCs/>
              </w:rPr>
              <w:fldChar w:fldCharType="separate"/>
            </w:r>
            <w:r w:rsidRPr="00A44DF8">
              <w:rPr>
                <w:rFonts w:ascii="Arial" w:hAnsi="Arial" w:cs="Arial"/>
                <w:bCs/>
                <w:noProof/>
              </w:rPr>
              <w:t>(Muir et al., 2008)</w:t>
            </w:r>
            <w:r w:rsidRPr="00A44DF8">
              <w:rPr>
                <w:rFonts w:ascii="Arial" w:hAnsi="Arial" w:cs="Arial"/>
                <w:b/>
                <w:bCs/>
              </w:rPr>
              <w:fldChar w:fldCharType="end"/>
            </w:r>
            <w:r w:rsidRPr="00A44DF8">
              <w:rPr>
                <w:rFonts w:ascii="Arial" w:hAnsi="Arial" w:cs="Arial"/>
              </w:rPr>
              <w:t>.</w:t>
            </w:r>
          </w:p>
        </w:tc>
        <w:tc>
          <w:tcPr>
            <w:tcW w:w="1564" w:type="dxa"/>
          </w:tcPr>
          <w:p w14:paraId="7EB529F0" w14:textId="77777777" w:rsidR="001A1F5C" w:rsidRPr="00A44DF8" w:rsidRDefault="001A1F5C" w:rsidP="008D3D5F">
            <w:pPr>
              <w:jc w:val="center"/>
              <w:rPr>
                <w:rFonts w:ascii="Arial" w:hAnsi="Arial" w:cs="Arial"/>
              </w:rPr>
            </w:pPr>
            <w:r w:rsidRPr="00A44DF8">
              <w:rPr>
                <w:rFonts w:ascii="Arial" w:hAnsi="Arial" w:cs="Arial"/>
              </w:rPr>
              <w:t>No</w:t>
            </w:r>
          </w:p>
        </w:tc>
      </w:tr>
      <w:tr w:rsidR="001A1F5C" w:rsidRPr="00A44DF8" w14:paraId="4052BEE8" w14:textId="77777777" w:rsidTr="008D3D5F">
        <w:tc>
          <w:tcPr>
            <w:tcW w:w="1702" w:type="dxa"/>
          </w:tcPr>
          <w:p w14:paraId="1408EEF5" w14:textId="77777777" w:rsidR="001A1F5C" w:rsidRPr="00A44DF8" w:rsidRDefault="001A1F5C" w:rsidP="008D3D5F">
            <w:pPr>
              <w:jc w:val="center"/>
              <w:rPr>
                <w:rFonts w:ascii="Arial" w:hAnsi="Arial" w:cs="Arial"/>
                <w:b/>
                <w:bCs/>
              </w:rPr>
            </w:pPr>
            <w:r w:rsidRPr="00A44DF8">
              <w:rPr>
                <w:rFonts w:ascii="Arial" w:hAnsi="Arial" w:cs="Arial"/>
                <w:b/>
                <w:bCs/>
              </w:rPr>
              <w:t>RPB11Bα</w:t>
            </w:r>
          </w:p>
        </w:tc>
        <w:tc>
          <w:tcPr>
            <w:tcW w:w="1702" w:type="dxa"/>
          </w:tcPr>
          <w:p w14:paraId="35C3DDDC" w14:textId="77777777" w:rsidR="001A1F5C" w:rsidRPr="002D7ADD" w:rsidRDefault="001A1F5C" w:rsidP="008D3D5F">
            <w:pPr>
              <w:jc w:val="center"/>
              <w:rPr>
                <w:rFonts w:ascii="Arial" w:hAnsi="Arial" w:cs="Arial"/>
                <w:lang w:val="fr-FR"/>
              </w:rPr>
            </w:pPr>
            <w:r w:rsidRPr="002D7ADD">
              <w:rPr>
                <w:rFonts w:ascii="Arial" w:hAnsi="Arial" w:cs="Arial"/>
                <w:lang w:val="fr-FR"/>
              </w:rPr>
              <w:t xml:space="preserve">RNA </w:t>
            </w:r>
            <w:proofErr w:type="spellStart"/>
            <w:r w:rsidRPr="002D7ADD">
              <w:rPr>
                <w:rFonts w:ascii="Arial" w:hAnsi="Arial" w:cs="Arial"/>
                <w:lang w:val="fr-FR"/>
              </w:rPr>
              <w:t>polymerase</w:t>
            </w:r>
            <w:proofErr w:type="spellEnd"/>
            <w:r w:rsidRPr="002D7ADD">
              <w:rPr>
                <w:rFonts w:ascii="Arial" w:hAnsi="Arial" w:cs="Arial"/>
                <w:lang w:val="fr-FR"/>
              </w:rPr>
              <w:t xml:space="preserve"> II </w:t>
            </w:r>
            <w:proofErr w:type="spellStart"/>
            <w:r w:rsidRPr="002D7ADD">
              <w:rPr>
                <w:rFonts w:ascii="Arial" w:hAnsi="Arial" w:cs="Arial"/>
                <w:lang w:val="fr-FR"/>
              </w:rPr>
              <w:t>subunit</w:t>
            </w:r>
            <w:proofErr w:type="spellEnd"/>
            <w:r w:rsidRPr="002D7ADD">
              <w:rPr>
                <w:rFonts w:ascii="Arial" w:hAnsi="Arial" w:cs="Arial"/>
                <w:lang w:val="fr-FR"/>
              </w:rPr>
              <w:t xml:space="preserve"> </w:t>
            </w:r>
            <w:proofErr w:type="spellStart"/>
            <w:r w:rsidRPr="002D7ADD">
              <w:rPr>
                <w:rFonts w:ascii="Arial" w:hAnsi="Arial" w:cs="Arial"/>
                <w:lang w:val="fr-FR"/>
              </w:rPr>
              <w:t>isoform</w:t>
            </w:r>
            <w:proofErr w:type="spellEnd"/>
          </w:p>
        </w:tc>
        <w:tc>
          <w:tcPr>
            <w:tcW w:w="6237" w:type="dxa"/>
          </w:tcPr>
          <w:p w14:paraId="362304E2" w14:textId="77777777" w:rsidR="001A1F5C" w:rsidRPr="00A44DF8" w:rsidRDefault="001A1F5C" w:rsidP="008D3D5F">
            <w:pPr>
              <w:jc w:val="center"/>
              <w:rPr>
                <w:rFonts w:ascii="Arial" w:hAnsi="Arial" w:cs="Arial"/>
              </w:rPr>
            </w:pPr>
            <w:r w:rsidRPr="00A44DF8">
              <w:rPr>
                <w:rFonts w:ascii="Arial" w:hAnsi="Arial" w:cs="Arial"/>
                <w:b/>
                <w:bCs/>
              </w:rPr>
              <w:t xml:space="preserve">Human: </w:t>
            </w:r>
            <w:r w:rsidRPr="00A44DF8">
              <w:rPr>
                <w:rFonts w:ascii="Arial" w:hAnsi="Arial" w:cs="Arial"/>
                <w:b/>
                <w:bCs/>
              </w:rPr>
              <w:fldChar w:fldCharType="begin" w:fldLock="1"/>
            </w:r>
            <w:r w:rsidRPr="00A44DF8">
              <w:rPr>
                <w:rFonts w:ascii="Arial" w:hAnsi="Arial" w:cs="Arial"/>
                <w:b/>
                <w:bCs/>
              </w:rPr>
              <w:instrText>ADDIN CSL_CITATION {"citationItems":[{"id":"ITEM-1","itemData":{"DOI":"10.3390/ijms21010135","ISSN":"14220067","PMID":"31878192","abstract":"Rpb11 subunit of RNA polymerase II of Eukaryotes is related to N-terminal domain of eubacterial α subunit and forms a complex with Rpb3 subunit analogous to prokaryotic α2 homodimer, which is involved in RNA polymerase assembly and promoter recognition. In humans, a POLR2J gene family has been identified that potentially encodes several hRPB11 proteins differing mainly in their short C-terminal regions. The functions of the different human specific isoforms are still mainly unknown. To further characterize the minor human specific isoform of RNA polymerase II subunit hRPB11bα, the only one from hRPB11 (POLR2J) homologues that can replace its yeast counterpart in vivo, we used it as bait in a yeast two-hybrid screening of a human fetal brain cDNA library. By this analysis and subsequent co-purification assay in vitro, we identified transcription factor ATF4 as a prominent partner of the minor RNA polymerase II (RNAP II) subunit hRPB11bα. We demonstrated that the hRPB11bα interacts with leucine b-Zip domain located on the C-terminal part of ATF4. Overexpression of ATF4 activated the reporter more than 10-fold whereas co-transfection of hRPB11bα resulted in a 2.5-fold enhancement of ATF4 activation. Our data indicate that the mode of interaction of human RNAP II main (containing major for of hRPB11 subunit) and minor (containing hRPB11bα isoform of POLR2J subunit) transcription enzymes with ATF4 is certainly different in the two complexes involving hRPB3–ATF4 (not hRPB11a–ATF4) and hRpb11bα–ATF4 platforms in the first and the second case, respectively. The interaction of hRPB11bα and ATF4 appears to be necessary for the activation of RNA polymerase II containing the minor isoform of the hRPB11 subunit (POLR2J) on gene promoters regulated by this transcription factor. ATF4 activates transcription by directly contacting RNA polymerase II in the region of the heterodimer of α-like subunits (Rpb3–Rpb11) without involving a Mediator, which provides fast and highly effective activation of transcription of the desired genes. In RNA polymerase II of Homo sapiens that contains plural isoforms of the subunit hRPB11 (POLR2J), the strength of the hRPB11–ATF4 interaction appeared to be isoform-specific, providing the first functional distinction between the previously discovered human forms of the Rpb11 subunit.","author":[{"dropping-particle":"","family":"Proshkin","given":"Sergey A.","non-dropping-particle":"","parse-names":false,"suffix":""},{"dropping-particle":"","family":"Shematorova","given":"Elena K.","non-dropping-particle":"","parse-names":false,"suffix":""},{"dropping-particle":"V.","family":"Shpakovski","given":"George","non-dropping-particle":"","parse-names":false,"suffix":""}],"container-title":"International Journal of Molecular Sciences","id":"ITEM-1","issue":"1","issued":{"date-parts":[["2020"]]},"page":"1-12","title":"The human isoform of RNA polymerase II subunit hRPB11bα specifically interacts with transcription factor ATF4","type":"article-journal","volume":"21"},"uris":["http://www.mendeley.com/documents/?uuid=92f98485-9dd4-43ea-8c57-6b2362a6a781"]}],"mendeley":{"formattedCitation":"(Proshkin et al., 2020)","plainTextFormattedCitation":"(Proshkin et al., 2020)","previouslyFormattedCitation":"&lt;sup&gt;62&lt;/sup&gt;"},"properties":{"noteIndex":0},"schema":"https://github.com/citation-style-language/schema/raw/master/csl-citation.json"}</w:instrText>
            </w:r>
            <w:r w:rsidRPr="00A44DF8">
              <w:rPr>
                <w:rFonts w:ascii="Arial" w:hAnsi="Arial" w:cs="Arial"/>
                <w:b/>
                <w:bCs/>
              </w:rPr>
              <w:fldChar w:fldCharType="separate"/>
            </w:r>
            <w:r w:rsidRPr="00A44DF8">
              <w:rPr>
                <w:rFonts w:ascii="Arial" w:hAnsi="Arial" w:cs="Arial"/>
                <w:bCs/>
                <w:noProof/>
              </w:rPr>
              <w:t>(Proshkin et al., 2020)</w:t>
            </w:r>
            <w:r w:rsidRPr="00A44DF8">
              <w:rPr>
                <w:rFonts w:ascii="Arial" w:hAnsi="Arial" w:cs="Arial"/>
                <w:b/>
                <w:bCs/>
              </w:rPr>
              <w:fldChar w:fldCharType="end"/>
            </w:r>
            <w:r w:rsidRPr="00A44DF8">
              <w:rPr>
                <w:rFonts w:ascii="Arial" w:hAnsi="Arial" w:cs="Arial"/>
              </w:rPr>
              <w:t>.</w:t>
            </w:r>
          </w:p>
        </w:tc>
        <w:tc>
          <w:tcPr>
            <w:tcW w:w="1564" w:type="dxa"/>
          </w:tcPr>
          <w:p w14:paraId="787F2246" w14:textId="77777777" w:rsidR="001A1F5C" w:rsidRPr="00A44DF8" w:rsidRDefault="001A1F5C" w:rsidP="008D3D5F">
            <w:pPr>
              <w:jc w:val="center"/>
              <w:rPr>
                <w:rFonts w:ascii="Arial" w:hAnsi="Arial" w:cs="Arial"/>
              </w:rPr>
            </w:pPr>
            <w:r w:rsidRPr="00A44DF8">
              <w:rPr>
                <w:rFonts w:ascii="Arial" w:hAnsi="Arial" w:cs="Arial"/>
              </w:rPr>
              <w:t>No</w:t>
            </w:r>
          </w:p>
        </w:tc>
      </w:tr>
      <w:tr w:rsidR="001A1F5C" w:rsidRPr="00A44DF8" w14:paraId="2553263A" w14:textId="77777777" w:rsidTr="008D3D5F">
        <w:tc>
          <w:tcPr>
            <w:tcW w:w="1702" w:type="dxa"/>
          </w:tcPr>
          <w:p w14:paraId="41729E47" w14:textId="77777777" w:rsidR="001A1F5C" w:rsidRPr="00A44DF8" w:rsidRDefault="001A1F5C" w:rsidP="008D3D5F">
            <w:pPr>
              <w:jc w:val="center"/>
              <w:rPr>
                <w:rFonts w:ascii="Arial" w:hAnsi="Arial" w:cs="Arial"/>
                <w:b/>
                <w:bCs/>
              </w:rPr>
            </w:pPr>
            <w:r w:rsidRPr="00A44DF8">
              <w:rPr>
                <w:rFonts w:ascii="Arial" w:hAnsi="Arial" w:cs="Arial"/>
                <w:b/>
                <w:bCs/>
              </w:rPr>
              <w:t>RPB3</w:t>
            </w:r>
          </w:p>
        </w:tc>
        <w:tc>
          <w:tcPr>
            <w:tcW w:w="1702" w:type="dxa"/>
          </w:tcPr>
          <w:p w14:paraId="652ED505" w14:textId="77777777" w:rsidR="001A1F5C" w:rsidRPr="001D2833" w:rsidRDefault="001A1F5C" w:rsidP="008D3D5F">
            <w:pPr>
              <w:jc w:val="center"/>
              <w:rPr>
                <w:rFonts w:ascii="Arial" w:hAnsi="Arial" w:cs="Arial"/>
              </w:rPr>
            </w:pPr>
            <w:r>
              <w:rPr>
                <w:rFonts w:ascii="Arial" w:hAnsi="Arial" w:cs="Arial"/>
              </w:rPr>
              <w:t>RNA polymerase II subunit</w:t>
            </w:r>
          </w:p>
        </w:tc>
        <w:tc>
          <w:tcPr>
            <w:tcW w:w="6237" w:type="dxa"/>
          </w:tcPr>
          <w:p w14:paraId="50AF08BE" w14:textId="77777777" w:rsidR="001A1F5C" w:rsidRPr="00A44DF8" w:rsidRDefault="001A1F5C" w:rsidP="008D3D5F">
            <w:pPr>
              <w:jc w:val="center"/>
              <w:rPr>
                <w:rFonts w:ascii="Arial" w:hAnsi="Arial" w:cs="Arial"/>
                <w:b/>
                <w:bCs/>
              </w:rPr>
            </w:pPr>
            <w:r w:rsidRPr="00A44DF8">
              <w:rPr>
                <w:rFonts w:ascii="Arial" w:hAnsi="Arial" w:cs="Arial"/>
                <w:b/>
                <w:bCs/>
              </w:rPr>
              <w:t xml:space="preserve">Human: </w:t>
            </w:r>
            <w:r w:rsidRPr="00A44DF8">
              <w:rPr>
                <w:rFonts w:ascii="Arial" w:hAnsi="Arial" w:cs="Arial"/>
                <w:b/>
                <w:bCs/>
              </w:rPr>
              <w:fldChar w:fldCharType="begin" w:fldLock="1"/>
            </w:r>
            <w:r w:rsidRPr="00A44DF8">
              <w:rPr>
                <w:rFonts w:ascii="Arial" w:hAnsi="Arial" w:cs="Arial"/>
                <w:b/>
                <w:bCs/>
              </w:rPr>
              <w:instrText>ADDIN CSL_CITATION {"citationItems":[{"id":"ITEM-1","itemData":{"DOI":"10.1016/S0014-5793(03)00659-8","ISSN":"00145793","PMID":"12860379","abstract":"RPB3 is a core subunit of RNA polymerase II (pol II) that, together with the RPB11 subunit, forms the heterodimer considered as a functional counterpart of the bacterial α subunit homodimer involved in promoter recognition. We previously employed the yeast two-hybrid system and identified an interaction between RPB3 and the myogenic transcription factor myogenin, demonstrating an involvement of this subunit in muscle differentiation. In this paper we report the interaction between RPB3 and another known transcription factor, ATF4. We found that the intensity of the interaction between RPB3 and ATF4 is similar to the one between RPB3 and myogenin. This interaction involves an RPB3 specific region not homologous to the prokaryotic α subunit. We demonstrated that RBP3 is able to enhance ATF4 transactivation, whereas the region of RPB3 (Sud) that contacts ATF4, when used as a dominant negative, markedly inhibits ATF4 transactivation activity. Interestingly, ATF4 protein level, as reported for its partner RPB3, increases during C2C7 cell line muscle differentiation. © 2003 Federation of European Biochemical Societies. Published by Elsevier Science B.V. All rights reserved.","author":[{"dropping-particle":"","family":"Angelis","given":"Roberta","non-dropping-particle":"De","parse-names":false,"suffix":""},{"dropping-particle":"","family":"Iezzi","given":"Simona","non-dropping-particle":"","parse-names":false,"suffix":""},{"dropping-particle":"","family":"Bruno","given":"Tiziana","non-dropping-particle":"","parse-names":false,"suffix":""},{"dropping-particle":"","family":"Corbi","given":"Nicoletta","non-dropping-particle":"","parse-names":false,"suffix":""},{"dropping-particle":"","family":"Padova","given":"Monica","non-dropping-particle":"Di","parse-names":false,"suffix":""},{"dropping-particle":"","family":"Floridi","given":"Aristide","non-dropping-particle":"","parse-names":false,"suffix":""},{"dropping-particle":"","family":"Fanciulli","given":"Maurizio","non-dropping-particle":"","parse-names":false,"suffix":""},{"dropping-particle":"","family":"Passananti","given":"Claudio","non-dropping-particle":"","parse-names":false,"suffix":""}],"container-title":"FEBS Letters","id":"ITEM-1","issue":"1-3","issued":{"date-parts":[["2003"]]},"page":"15-19","title":"Functional interaction of the subunit 3 of RNA polymerase II (RPB3) with transcription factor-4 (ATF4)","type":"article-journal","volume":"547"},"uris":["http://www.mendeley.com/documents/?uuid=3f732805-101c-4502-b979-d66d89d3a135"]}],"mendeley":{"formattedCitation":"(De Angelis et al., 2003)","plainTextFormattedCitation":"(De Angelis et al., 2003)","previouslyFormattedCitation":"&lt;sup&gt;63&lt;/sup&gt;"},"properties":{"noteIndex":0},"schema":"https://github.com/citation-style-language/schema/raw/master/csl-citation.json"}</w:instrText>
            </w:r>
            <w:r w:rsidRPr="00A44DF8">
              <w:rPr>
                <w:rFonts w:ascii="Arial" w:hAnsi="Arial" w:cs="Arial"/>
                <w:b/>
                <w:bCs/>
              </w:rPr>
              <w:fldChar w:fldCharType="separate"/>
            </w:r>
            <w:r w:rsidRPr="00A44DF8">
              <w:rPr>
                <w:rFonts w:ascii="Arial" w:hAnsi="Arial" w:cs="Arial"/>
                <w:bCs/>
                <w:noProof/>
              </w:rPr>
              <w:t>(De Angelis et al., 2003)</w:t>
            </w:r>
            <w:r w:rsidRPr="00A44DF8">
              <w:rPr>
                <w:rFonts w:ascii="Arial" w:hAnsi="Arial" w:cs="Arial"/>
                <w:b/>
                <w:bCs/>
              </w:rPr>
              <w:fldChar w:fldCharType="end"/>
            </w:r>
            <w:r w:rsidRPr="00A44DF8">
              <w:rPr>
                <w:rFonts w:ascii="Arial" w:hAnsi="Arial" w:cs="Arial"/>
              </w:rPr>
              <w:t>.</w:t>
            </w:r>
          </w:p>
        </w:tc>
        <w:tc>
          <w:tcPr>
            <w:tcW w:w="1564" w:type="dxa"/>
          </w:tcPr>
          <w:p w14:paraId="65EF3863" w14:textId="77777777" w:rsidR="001A1F5C" w:rsidRPr="00A44DF8" w:rsidRDefault="001A1F5C" w:rsidP="008D3D5F">
            <w:pPr>
              <w:jc w:val="center"/>
              <w:rPr>
                <w:rFonts w:ascii="Arial" w:hAnsi="Arial" w:cs="Arial"/>
              </w:rPr>
            </w:pPr>
            <w:r w:rsidRPr="00A44DF8">
              <w:rPr>
                <w:rFonts w:ascii="Arial" w:hAnsi="Arial" w:cs="Arial"/>
              </w:rPr>
              <w:t>No</w:t>
            </w:r>
          </w:p>
        </w:tc>
      </w:tr>
      <w:tr w:rsidR="001A1F5C" w:rsidRPr="00A44DF8" w14:paraId="569A0B07" w14:textId="77777777" w:rsidTr="008D3D5F">
        <w:tc>
          <w:tcPr>
            <w:tcW w:w="1702" w:type="dxa"/>
          </w:tcPr>
          <w:p w14:paraId="01EE4701" w14:textId="77777777" w:rsidR="001A1F5C" w:rsidRPr="00A44DF8" w:rsidRDefault="001A1F5C" w:rsidP="008D3D5F">
            <w:pPr>
              <w:jc w:val="center"/>
              <w:rPr>
                <w:rFonts w:ascii="Arial" w:hAnsi="Arial" w:cs="Arial"/>
                <w:b/>
                <w:bCs/>
              </w:rPr>
            </w:pPr>
            <w:r w:rsidRPr="00A44DF8">
              <w:rPr>
                <w:rFonts w:ascii="Arial" w:hAnsi="Arial" w:cs="Arial"/>
                <w:b/>
                <w:bCs/>
              </w:rPr>
              <w:t>SCLERAXIS</w:t>
            </w:r>
          </w:p>
        </w:tc>
        <w:tc>
          <w:tcPr>
            <w:tcW w:w="1702" w:type="dxa"/>
          </w:tcPr>
          <w:p w14:paraId="2D26B33A" w14:textId="77777777" w:rsidR="001A1F5C" w:rsidRPr="00A51C99" w:rsidRDefault="001A1F5C" w:rsidP="008D3D5F">
            <w:pPr>
              <w:jc w:val="center"/>
              <w:rPr>
                <w:rFonts w:ascii="Arial" w:hAnsi="Arial" w:cs="Arial"/>
                <w:lang w:val="nl-NL"/>
              </w:rPr>
            </w:pPr>
            <w:r w:rsidRPr="00A1089D">
              <w:rPr>
                <w:rFonts w:ascii="Arial" w:hAnsi="Arial" w:cs="Arial"/>
                <w:lang w:val="nl-NL"/>
              </w:rPr>
              <w:t>Helix-loop-helix transcription factor</w:t>
            </w:r>
          </w:p>
        </w:tc>
        <w:tc>
          <w:tcPr>
            <w:tcW w:w="6237" w:type="dxa"/>
          </w:tcPr>
          <w:p w14:paraId="40B684F3" w14:textId="77777777" w:rsidR="001A1F5C" w:rsidRPr="00A44DF8" w:rsidRDefault="001A1F5C" w:rsidP="008D3D5F">
            <w:pPr>
              <w:jc w:val="center"/>
              <w:rPr>
                <w:rFonts w:ascii="Arial" w:hAnsi="Arial" w:cs="Arial"/>
              </w:rPr>
            </w:pPr>
            <w:r w:rsidRPr="00A44DF8">
              <w:rPr>
                <w:rFonts w:ascii="Arial" w:hAnsi="Arial" w:cs="Arial"/>
                <w:b/>
                <w:bCs/>
              </w:rPr>
              <w:t xml:space="preserve">Mouse: </w:t>
            </w:r>
            <w:r w:rsidRPr="00A44DF8">
              <w:rPr>
                <w:rFonts w:ascii="Arial" w:hAnsi="Arial" w:cs="Arial"/>
                <w:b/>
                <w:bCs/>
              </w:rPr>
              <w:fldChar w:fldCharType="begin" w:fldLock="1"/>
            </w:r>
            <w:r w:rsidRPr="00A44DF8">
              <w:rPr>
                <w:rFonts w:ascii="Arial" w:hAnsi="Arial" w:cs="Arial"/>
                <w:b/>
                <w:bCs/>
              </w:rPr>
              <w:instrText>ADDIN CSL_CITATION {"citationItems":[{"id":"ITEM-1","itemData":{"DOI":"10.1002/mrd.20902","ISBN":"4158101801036","ISSN":"1040452X","abstract":"file:///C:/Users/Marika/Desktop/università di pavia/articoli/strategie per l'infertilità/nihms964087.pdf","author":[{"dropping-particle":"","family":"Muir","given":"Tera","non-dropping-particle":"","parse-names":false,"suffix":""},{"dropping-particle":"","family":"Wilson-Rawls","given":"Jeanne","non-dropping-particle":"","parse-names":false,"suffix":""},{"dropping-particle":"","family":"Stevens","given":"Jeffrey D.","non-dropping-particle":"","parse-names":false,"suffix":""},{"dropping-particle":"","family":"Rawls","given":"Alan","non-dropping-particle":"","parse-names":false,"suffix":""},{"dropping-particle":"","family":"Schweitzer","given":"Ronen","non-dropping-particle":"","parse-names":false,"suffix":""},{"dropping-particle":"","family":"Kang","given":"ChulHee","non-dropping-particle":"","parse-names":false,"suffix":""},{"dropping-particle":"","family":"Skinner","given":"Michael K.","non-dropping-particle":"","parse-names":false,"suffix":""}],"container-title":"Molecular Reproduction and Development","id":"ITEM-1","issue":"11","issued":{"date-parts":[["2008","11"]]},"page":"1637-1652","title":"Integration of CREB and bHLH transcriptional signaling pathways through direct heterodimerization of the proteins: Role in muscle and testis development","type":"article-journal","volume":"75"},"uris":["http://www.mendeley.com/documents/?uuid=6d11f4a2-7955-4908-87f9-82cc7fbfef15"]}],"mendeley":{"formattedCitation":"(Muir et al., 2008)","plainTextFormattedCitation":"(Muir et al., 2008)","previouslyFormattedCitation":"&lt;sup&gt;56&lt;/sup&gt;"},"properties":{"noteIndex":0},"schema":"https://github.com/citation-style-language/schema/raw/master/csl-citation.json"}</w:instrText>
            </w:r>
            <w:r w:rsidRPr="00A44DF8">
              <w:rPr>
                <w:rFonts w:ascii="Arial" w:hAnsi="Arial" w:cs="Arial"/>
                <w:b/>
                <w:bCs/>
              </w:rPr>
              <w:fldChar w:fldCharType="separate"/>
            </w:r>
            <w:r w:rsidRPr="00A44DF8">
              <w:rPr>
                <w:rFonts w:ascii="Arial" w:hAnsi="Arial" w:cs="Arial"/>
                <w:bCs/>
                <w:noProof/>
              </w:rPr>
              <w:t>(Muir et al., 2008)</w:t>
            </w:r>
            <w:r w:rsidRPr="00A44DF8">
              <w:rPr>
                <w:rFonts w:ascii="Arial" w:hAnsi="Arial" w:cs="Arial"/>
                <w:b/>
                <w:bCs/>
              </w:rPr>
              <w:fldChar w:fldCharType="end"/>
            </w:r>
            <w:r w:rsidRPr="00A44DF8">
              <w:rPr>
                <w:rFonts w:ascii="Arial" w:hAnsi="Arial" w:cs="Arial"/>
              </w:rPr>
              <w:t>.</w:t>
            </w:r>
          </w:p>
        </w:tc>
        <w:tc>
          <w:tcPr>
            <w:tcW w:w="1564" w:type="dxa"/>
          </w:tcPr>
          <w:p w14:paraId="351736B2" w14:textId="77777777" w:rsidR="001A1F5C" w:rsidRPr="00A44DF8" w:rsidRDefault="001A1F5C" w:rsidP="008D3D5F">
            <w:pPr>
              <w:jc w:val="center"/>
              <w:rPr>
                <w:rFonts w:ascii="Arial" w:hAnsi="Arial" w:cs="Arial"/>
              </w:rPr>
            </w:pPr>
            <w:r w:rsidRPr="00A44DF8">
              <w:rPr>
                <w:rFonts w:ascii="Arial" w:hAnsi="Arial" w:cs="Arial"/>
              </w:rPr>
              <w:t>No</w:t>
            </w:r>
          </w:p>
        </w:tc>
      </w:tr>
      <w:tr w:rsidR="001A1F5C" w:rsidRPr="00A44DF8" w14:paraId="1404EA01" w14:textId="77777777" w:rsidTr="008D3D5F">
        <w:tc>
          <w:tcPr>
            <w:tcW w:w="1702" w:type="dxa"/>
          </w:tcPr>
          <w:p w14:paraId="6EA5E681" w14:textId="77777777" w:rsidR="001A1F5C" w:rsidRPr="00A44DF8" w:rsidRDefault="001A1F5C" w:rsidP="008D3D5F">
            <w:pPr>
              <w:jc w:val="center"/>
              <w:rPr>
                <w:rFonts w:ascii="Arial" w:hAnsi="Arial" w:cs="Arial"/>
                <w:b/>
                <w:bCs/>
              </w:rPr>
            </w:pPr>
            <w:r w:rsidRPr="00A44DF8">
              <w:rPr>
                <w:rFonts w:ascii="Arial" w:hAnsi="Arial" w:cs="Arial"/>
                <w:b/>
                <w:bCs/>
              </w:rPr>
              <w:t>SYNCOILIN</w:t>
            </w:r>
          </w:p>
        </w:tc>
        <w:tc>
          <w:tcPr>
            <w:tcW w:w="1702" w:type="dxa"/>
          </w:tcPr>
          <w:p w14:paraId="6D88D055" w14:textId="77777777" w:rsidR="001A1F5C" w:rsidRPr="001D2833" w:rsidRDefault="001A1F5C" w:rsidP="008D3D5F">
            <w:pPr>
              <w:jc w:val="center"/>
              <w:rPr>
                <w:rFonts w:ascii="Arial" w:hAnsi="Arial" w:cs="Arial"/>
              </w:rPr>
            </w:pPr>
            <w:r>
              <w:rPr>
                <w:rFonts w:ascii="Arial" w:hAnsi="Arial" w:cs="Arial"/>
              </w:rPr>
              <w:t>Type III intermediate filament protein</w:t>
            </w:r>
          </w:p>
        </w:tc>
        <w:tc>
          <w:tcPr>
            <w:tcW w:w="6237" w:type="dxa"/>
          </w:tcPr>
          <w:p w14:paraId="34AD3541" w14:textId="77777777" w:rsidR="001A1F5C" w:rsidRPr="00A44DF8" w:rsidRDefault="001A1F5C" w:rsidP="008D3D5F">
            <w:pPr>
              <w:jc w:val="center"/>
              <w:rPr>
                <w:rFonts w:ascii="Arial" w:hAnsi="Arial" w:cs="Arial"/>
                <w:b/>
                <w:bCs/>
              </w:rPr>
            </w:pPr>
            <w:r w:rsidRPr="00A44DF8">
              <w:rPr>
                <w:rFonts w:ascii="Arial" w:hAnsi="Arial" w:cs="Arial"/>
                <w:b/>
                <w:bCs/>
              </w:rPr>
              <w:t>Mouse:</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74/jbc.RA119.012095","ISSN":"1083351X","PMID":"31953319","abstract":"Skeletal muscle atrophy is a highly-prevalent and debilitating condition that remains poorly understood at the molecular level. Previous work found that aging, fasting, and immobilization promote skeletal muscle atrophy via expression of activating transcription factor 4 (ATF4) in skeletal muscle fibers. However, the direct biochemical mechanism by which ATF4 promotes muscle atrophy is unknown. ATF4 is a member of the basic leucine zipper transcription factor (bZIP) superfamily. Because bZIP transcription factors are obligate dimers, and because ATF4 is unable to form highly-stable homodimers, we hypothesized that ATF4 may promote muscle atrophy by forming a heterodimer with another bZIP family member. To test this hypothesis, we biochemically isolated skeletal muscle proteins that associate with the dimerization- and DNA-binding domain of ATF4 (the bZIP domain) in mouse skeletal muscle fibers in vivo. Interestingly, we found that ATF4 forms at least five distinct heterodimeric bZIP transcription factors in skeletal muscle fibers. Furthermore, one of these heterodimers, composed of ATF4 and CCAAT enhancer-binding protein β (C/EBPβ), mediates muscle atrophy. Within skeletal muscle fibers, the ATF4-C/EBPβ heterodimer interacts with a previously unrecognized and evolutionarily conserved ATF-C/EBP composite site in exon 4 of the Gadd45α gene. This three-way interaction between ATF4, C/EBPβ, and the ATF-C/EBP composite site activates the Gadd45a gene, which encodes a critical mediator of muscle atrophy. Together, these results identify a biochemical mechanism by which ATF4 induces skeletal muscle atrophy, providing molecular-level insights into the etiology of skeletal muscle atrophy.","author":[{"dropping-particle":"","family":"Ebert","given":"Scott M.","non-dropping-particle":"","parse-names":false,"suffix":""},{"dropping-particle":"","family":"Bullard","given":"Steven A.","non-dropping-particle":"","parse-names":false,"suffix":""},{"dropping-particle":"","family":"Basisty","given":"Nathan","non-dropping-particle":"","parse-names":false,"suffix":""},{"dropping-particle":"","family":"Marcotte","given":"George R.","non-dropping-particle":"","parse-names":false,"suffix":""},{"dropping-particle":"","family":"Skopec","given":"Zachary P.","non-dropping-particle":"","parse-names":false,"suffix":""},{"dropping-particle":"","family":"Dierdorff","given":"Jason M.","non-dropping-particle":"","parse-names":false,"suffix":""},{"dropping-particle":"","family":"Al-Zougbi","given":"Asma","non-dropping-particle":"","parse-names":false,"suffix":""},{"dropping-particle":"","family":"Tomcheck","given":"Kristin C.","non-dropping-particle":"","parse-names":false,"suffix":""},{"dropping-particle":"","family":"DeLau","given":"Austin D.","non-dropping-particle":"","parse-names":false,"suffix":""},{"dropping-particle":"","family":"Rathmacher","given":"Jacob A.","non-dropping-particle":"","parse-names":false,"suffix":""},{"dropping-particle":"","family":"Bodine","given":"Sue C.","non-dropping-particle":"","parse-names":false,"suffix":""},{"dropping-particle":"","family":"Schilling","given":"Birgit","non-dropping-particle":"","parse-names":false,"suffix":""},{"dropping-particle":"","family":"Adams","given":"Christopher M.","non-dropping-particle":"","parse-names":false,"suffix":""}],"container-title":"Journal of Biological Chemistry","id":"ITEM-1","issue":"9","issued":{"date-parts":[["2020"]]},"page":"2787-2803","publisher":"Â© 2020 Ebert et al.","title":"Activating transcription factor 4 (ATF4) promotes skeletal muscle atrophy by forming a heterodimer with the transcriptional regulator C/EBPβ","type":"article-journal","volume":"295"},"uris":["http://www.mendeley.com/documents/?uuid=5f184a62-8cf4-4612-9ae8-50ed787d9495"]}],"mendeley":{"formattedCitation":"(Ebert et al., 2020)","plainTextFormattedCitation":"(Ebert et al., 2020)","previouslyFormattedCitation":"&lt;sup&gt;29&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Ebert et al., 2020)</w:t>
            </w:r>
            <w:r w:rsidRPr="00A44DF8">
              <w:rPr>
                <w:rFonts w:ascii="Arial" w:hAnsi="Arial" w:cs="Arial"/>
              </w:rPr>
              <w:fldChar w:fldCharType="end"/>
            </w:r>
            <w:r w:rsidRPr="00A44DF8">
              <w:rPr>
                <w:rFonts w:ascii="Arial" w:hAnsi="Arial" w:cs="Arial"/>
              </w:rPr>
              <w:t>.</w:t>
            </w:r>
          </w:p>
        </w:tc>
        <w:tc>
          <w:tcPr>
            <w:tcW w:w="1564" w:type="dxa"/>
          </w:tcPr>
          <w:p w14:paraId="73E0D980" w14:textId="77777777" w:rsidR="001A1F5C" w:rsidRPr="00A44DF8" w:rsidRDefault="001A1F5C" w:rsidP="008D3D5F">
            <w:pPr>
              <w:jc w:val="center"/>
              <w:rPr>
                <w:rFonts w:ascii="Arial" w:hAnsi="Arial" w:cs="Arial"/>
              </w:rPr>
            </w:pPr>
            <w:r w:rsidRPr="00A44DF8">
              <w:rPr>
                <w:rFonts w:ascii="Arial" w:hAnsi="Arial" w:cs="Arial"/>
              </w:rPr>
              <w:t>No</w:t>
            </w:r>
          </w:p>
        </w:tc>
      </w:tr>
      <w:tr w:rsidR="001A1F5C" w:rsidRPr="00A44DF8" w14:paraId="4C0CEDBC" w14:textId="77777777" w:rsidTr="008D3D5F">
        <w:tc>
          <w:tcPr>
            <w:tcW w:w="1702" w:type="dxa"/>
          </w:tcPr>
          <w:p w14:paraId="1B91EE6C" w14:textId="77777777" w:rsidR="001A1F5C" w:rsidRPr="00A44DF8" w:rsidRDefault="001A1F5C" w:rsidP="008D3D5F">
            <w:pPr>
              <w:jc w:val="center"/>
              <w:rPr>
                <w:rFonts w:ascii="Arial" w:hAnsi="Arial" w:cs="Arial"/>
                <w:b/>
                <w:bCs/>
              </w:rPr>
            </w:pPr>
            <w:r w:rsidRPr="00A44DF8">
              <w:rPr>
                <w:rFonts w:ascii="Arial" w:hAnsi="Arial" w:cs="Arial"/>
                <w:b/>
                <w:bCs/>
              </w:rPr>
              <w:t>TCF15</w:t>
            </w:r>
          </w:p>
        </w:tc>
        <w:tc>
          <w:tcPr>
            <w:tcW w:w="1702" w:type="dxa"/>
          </w:tcPr>
          <w:p w14:paraId="487478B4" w14:textId="77777777" w:rsidR="001A1F5C" w:rsidRPr="001260EE" w:rsidRDefault="001A1F5C" w:rsidP="008D3D5F">
            <w:pPr>
              <w:jc w:val="center"/>
              <w:rPr>
                <w:rFonts w:ascii="Arial" w:hAnsi="Arial" w:cs="Arial"/>
                <w:lang w:val="nl-NL"/>
              </w:rPr>
            </w:pPr>
            <w:r w:rsidRPr="00A1089D">
              <w:rPr>
                <w:rFonts w:ascii="Arial" w:hAnsi="Arial" w:cs="Arial"/>
                <w:lang w:val="nl-NL"/>
              </w:rPr>
              <w:t>Helix-loop-helix transcription factor</w:t>
            </w:r>
          </w:p>
        </w:tc>
        <w:tc>
          <w:tcPr>
            <w:tcW w:w="6237" w:type="dxa"/>
          </w:tcPr>
          <w:p w14:paraId="37477891" w14:textId="77777777" w:rsidR="001A1F5C" w:rsidRPr="00A44DF8" w:rsidRDefault="001A1F5C" w:rsidP="008D3D5F">
            <w:pPr>
              <w:jc w:val="center"/>
              <w:rPr>
                <w:rFonts w:ascii="Arial" w:hAnsi="Arial" w:cs="Arial"/>
              </w:rPr>
            </w:pPr>
            <w:r w:rsidRPr="00A44DF8">
              <w:rPr>
                <w:rFonts w:ascii="Arial" w:hAnsi="Arial" w:cs="Arial"/>
                <w:b/>
                <w:bCs/>
              </w:rPr>
              <w:t xml:space="preserve">Mouse: </w:t>
            </w:r>
            <w:r w:rsidRPr="00A44DF8">
              <w:rPr>
                <w:rFonts w:ascii="Arial" w:hAnsi="Arial" w:cs="Arial"/>
                <w:b/>
                <w:bCs/>
              </w:rPr>
              <w:fldChar w:fldCharType="begin" w:fldLock="1"/>
            </w:r>
            <w:r w:rsidRPr="00A44DF8">
              <w:rPr>
                <w:rFonts w:ascii="Arial" w:hAnsi="Arial" w:cs="Arial"/>
                <w:b/>
                <w:bCs/>
              </w:rPr>
              <w:instrText>ADDIN CSL_CITATION {"citationItems":[{"id":"ITEM-1","itemData":{"DOI":"10.1002/mrd.20902","ISBN":"4158101801036","ISSN":"1040452X","abstract":"file:///C:/Users/Marika/Desktop/università di pavia/articoli/strategie per l'infertilità/nihms964087.pdf","author":[{"dropping-particle":"","family":"Muir","given":"Tera","non-dropping-particle":"","parse-names":false,"suffix":""},{"dropping-particle":"","family":"Wilson-Rawls","given":"Jeanne","non-dropping-particle":"","parse-names":false,"suffix":""},{"dropping-particle":"","family":"Stevens","given":"Jeffrey D.","non-dropping-particle":"","parse-names":false,"suffix":""},{"dropping-particle":"","family":"Rawls","given":"Alan","non-dropping-particle":"","parse-names":false,"suffix":""},{"dropping-particle":"","family":"Schweitzer","given":"Ronen","non-dropping-particle":"","parse-names":false,"suffix":""},{"dropping-particle":"","family":"Kang","given":"ChulHee","non-dropping-particle":"","parse-names":false,"suffix":""},{"dropping-particle":"","family":"Skinner","given":"Michael K.","non-dropping-particle":"","parse-names":false,"suffix":""}],"container-title":"Molecular Reproduction and Development","id":"ITEM-1","issue":"11","issued":{"date-parts":[["2008","11"]]},"page":"1637-1652","title":"Integration of CREB and bHLH transcriptional signaling pathways through direct heterodimerization of the proteins: Role in muscle and testis development","type":"article-journal","volume":"75"},"uris":["http://www.mendeley.com/documents/?uuid=6d11f4a2-7955-4908-87f9-82cc7fbfef15"]}],"mendeley":{"formattedCitation":"(Muir et al., 2008)","plainTextFormattedCitation":"(Muir et al., 2008)","previouslyFormattedCitation":"&lt;sup&gt;56&lt;/sup&gt;"},"properties":{"noteIndex":0},"schema":"https://github.com/citation-style-language/schema/raw/master/csl-citation.json"}</w:instrText>
            </w:r>
            <w:r w:rsidRPr="00A44DF8">
              <w:rPr>
                <w:rFonts w:ascii="Arial" w:hAnsi="Arial" w:cs="Arial"/>
                <w:b/>
                <w:bCs/>
              </w:rPr>
              <w:fldChar w:fldCharType="separate"/>
            </w:r>
            <w:r w:rsidRPr="00A44DF8">
              <w:rPr>
                <w:rFonts w:ascii="Arial" w:hAnsi="Arial" w:cs="Arial"/>
                <w:bCs/>
                <w:noProof/>
              </w:rPr>
              <w:t>(Muir et al., 2008)</w:t>
            </w:r>
            <w:r w:rsidRPr="00A44DF8">
              <w:rPr>
                <w:rFonts w:ascii="Arial" w:hAnsi="Arial" w:cs="Arial"/>
                <w:b/>
                <w:bCs/>
              </w:rPr>
              <w:fldChar w:fldCharType="end"/>
            </w:r>
            <w:r w:rsidRPr="00A44DF8">
              <w:rPr>
                <w:rFonts w:ascii="Arial" w:hAnsi="Arial" w:cs="Arial"/>
              </w:rPr>
              <w:t>.</w:t>
            </w:r>
          </w:p>
        </w:tc>
        <w:tc>
          <w:tcPr>
            <w:tcW w:w="1564" w:type="dxa"/>
          </w:tcPr>
          <w:p w14:paraId="4BE93116" w14:textId="77777777" w:rsidR="001A1F5C" w:rsidRPr="00A44DF8" w:rsidRDefault="001A1F5C" w:rsidP="008D3D5F">
            <w:pPr>
              <w:jc w:val="center"/>
              <w:rPr>
                <w:rFonts w:ascii="Arial" w:hAnsi="Arial" w:cs="Arial"/>
              </w:rPr>
            </w:pPr>
            <w:r w:rsidRPr="00A44DF8">
              <w:rPr>
                <w:rFonts w:ascii="Arial" w:hAnsi="Arial" w:cs="Arial"/>
              </w:rPr>
              <w:t>No</w:t>
            </w:r>
          </w:p>
        </w:tc>
      </w:tr>
      <w:tr w:rsidR="001A1F5C" w:rsidRPr="00A44DF8" w14:paraId="2E496A8F" w14:textId="77777777" w:rsidTr="008D3D5F">
        <w:tc>
          <w:tcPr>
            <w:tcW w:w="1702" w:type="dxa"/>
          </w:tcPr>
          <w:p w14:paraId="27092FD9" w14:textId="77777777" w:rsidR="001A1F5C" w:rsidRPr="00A44DF8" w:rsidRDefault="001A1F5C" w:rsidP="008D3D5F">
            <w:pPr>
              <w:jc w:val="center"/>
              <w:rPr>
                <w:rFonts w:ascii="Arial" w:hAnsi="Arial" w:cs="Arial"/>
                <w:b/>
                <w:bCs/>
              </w:rPr>
            </w:pPr>
            <w:proofErr w:type="spellStart"/>
            <w:r w:rsidRPr="00A44DF8">
              <w:rPr>
                <w:rFonts w:ascii="Arial" w:hAnsi="Arial" w:cs="Arial"/>
                <w:b/>
                <w:bCs/>
              </w:rPr>
              <w:t>TFIIAγ</w:t>
            </w:r>
            <w:proofErr w:type="spellEnd"/>
          </w:p>
        </w:tc>
        <w:tc>
          <w:tcPr>
            <w:tcW w:w="1702" w:type="dxa"/>
          </w:tcPr>
          <w:p w14:paraId="267D568D" w14:textId="77777777" w:rsidR="001A1F5C" w:rsidRPr="001D2833" w:rsidRDefault="001A1F5C" w:rsidP="008D3D5F">
            <w:pPr>
              <w:jc w:val="center"/>
              <w:rPr>
                <w:rFonts w:ascii="Arial" w:hAnsi="Arial" w:cs="Arial"/>
              </w:rPr>
            </w:pPr>
            <w:r>
              <w:rPr>
                <w:rFonts w:ascii="Arial" w:hAnsi="Arial" w:cs="Arial"/>
              </w:rPr>
              <w:t>General transcription factor IIA subunit</w:t>
            </w:r>
          </w:p>
        </w:tc>
        <w:tc>
          <w:tcPr>
            <w:tcW w:w="6237" w:type="dxa"/>
          </w:tcPr>
          <w:p w14:paraId="316E13F9" w14:textId="77777777" w:rsidR="001A1F5C" w:rsidRPr="00A44DF8" w:rsidRDefault="001A1F5C" w:rsidP="008D3D5F">
            <w:pPr>
              <w:jc w:val="center"/>
              <w:rPr>
                <w:rFonts w:ascii="Arial" w:hAnsi="Arial" w:cs="Arial"/>
                <w:b/>
                <w:bCs/>
              </w:rPr>
            </w:pPr>
            <w:r w:rsidRPr="00A44DF8">
              <w:rPr>
                <w:rFonts w:ascii="Arial" w:hAnsi="Arial" w:cs="Arial"/>
                <w:b/>
                <w:bCs/>
              </w:rPr>
              <w:t>Mouse:</w:t>
            </w:r>
            <w:r w:rsidRPr="00A44DF8">
              <w:rPr>
                <w:rFonts w:ascii="Arial" w:hAnsi="Arial" w:cs="Arial"/>
              </w:rPr>
              <w:t xml:space="preserve"> </w:t>
            </w:r>
            <w:r w:rsidRPr="00A44DF8">
              <w:rPr>
                <w:rFonts w:ascii="Arial" w:hAnsi="Arial" w:cs="Arial"/>
              </w:rPr>
              <w:fldChar w:fldCharType="begin" w:fldLock="1"/>
            </w:r>
            <w:r w:rsidRPr="00A44DF8">
              <w:rPr>
                <w:rFonts w:ascii="Arial" w:hAnsi="Arial" w:cs="Arial"/>
              </w:rPr>
              <w:instrText>ADDIN CSL_CITATION {"citationItems":[{"id":"ITEM-1","itemData":{"DOI":"10.1074/jbc.M705653200","ISBN":"6176321972","ISSN":"00219258","PMID":"1000000221","abstract":"With the effectiveness of therapeutic agents ever decreasing and the increased incidence of multi-drug resistant pathogens, there is a clear need for administration of more potent, potentially more toxic, drugs. Alternatively, biopharmaceuticals may hold potential but require specialised protection from premature in vivo degradation. Thus, a paralleled need for specialised drug delivery systems has arisen. Although cell-mediated drug delivery is not a completely novel concept, the few applications described to date are not yet ready for in vivo application, for various reasons such as drug-induced carrier cell death, limited control over the site and timing of drug release and/or drug degradation by the host immune system. Here, we present our hypothesis for a new drug delivery system, which aims to negate these limitations. We propose transport of nanoparticle-encapsulated drugs inside autologous macrophages polarised to M1 phenotype for high mobility and treated to induce transient phagosome maturation arrest. In addition, we propose a significant shift of existing paradigms in the study of host-microbe interactions, in order to study microbial host immune evasion and dissemination patterns for their therapeutic utilisation in the context of drug delivery. We describe a system in which microbial strategies may be adopted to facilitate absolute control over drug delivery, and without sacrificing the host carrier cells. We provide a comprehensive summary of the lessons we can learn from microbes in the context of drug delivery and discuss their feasibility for in vivo therapeutic application. We then describe our proposed “synthetic microbe drug delivery system” in detail. In our opinion, this multidisciplinary approach may hold the solution to effective, controlled drug delivery.","author":[{"dropping-particle":"","family":"Yu","given":"Shibing","non-dropping-particle":"","parse-names":false,"suffix":""},{"dropping-particle":"","family":"Jiang","given":"Yu","non-dropping-particle":"","parse-names":false,"suffix":""},{"dropping-particle":"","family":"Galson","given":"Deborah L.","non-dropping-particle":"","parse-names":false,"suffix":""},{"dropping-particle":"","family":"Luo","given":"Min","non-dropping-particle":"","parse-names":false,"suffix":""},{"dropping-particle":"","family":"Lai","given":"Yumei","non-dropping-particle":"","parse-names":false,"suffix":""},{"dropping-particle":"","family":"Lu","given":"Yi","non-dropping-particle":"","parse-names":false,"suffix":""},{"dropping-particle":"","family":"Ouyang","given":"Hong-Jiao","non-dropping-particle":"","parse-names":false,"suffix":""},{"dropping-particle":"","family":"Zhang","given":"Jian","non-dropping-particle":"","parse-names":false,"suffix":""},{"dropping-particle":"","family":"Xiao","given":"Guozhi","non-dropping-particle":"","parse-names":false,"suffix":""}],"container-title":"Journal of Biological Chemistry","id":"ITEM-1","issue":"9","issued":{"date-parts":[["2008","2"]]},"page":"5542-5553","title":"General Transcription Factor IIA-γ Increases Osteoblast-specific Osteocalcin Gene Expression via Activating Transcription Factor 4 and Runt-related Transcription Factor 2","type":"article-journal","volume":"283"},"uris":["http://www.mendeley.com/documents/?uuid=b046b3db-3afa-4a48-aacc-04e6fbf51f28"]}],"mendeley":{"formattedCitation":"(Yu et al., 2008a)","plainTextFormattedCitation":"(Yu et al., 2008a)","previouslyFormattedCitation":"&lt;sup&gt;64&lt;/sup&gt;"},"properties":{"noteIndex":0},"schema":"https://github.com/citation-style-language/schema/raw/master/csl-citation.json"}</w:instrText>
            </w:r>
            <w:r w:rsidRPr="00A44DF8">
              <w:rPr>
                <w:rFonts w:ascii="Arial" w:hAnsi="Arial" w:cs="Arial"/>
              </w:rPr>
              <w:fldChar w:fldCharType="separate"/>
            </w:r>
            <w:r w:rsidRPr="00A44DF8">
              <w:rPr>
                <w:rFonts w:ascii="Arial" w:hAnsi="Arial" w:cs="Arial"/>
                <w:noProof/>
              </w:rPr>
              <w:t>(Yu et al., 2008a)</w:t>
            </w:r>
            <w:r w:rsidRPr="00A44DF8">
              <w:rPr>
                <w:rFonts w:ascii="Arial" w:hAnsi="Arial" w:cs="Arial"/>
              </w:rPr>
              <w:fldChar w:fldCharType="end"/>
            </w:r>
            <w:r w:rsidRPr="00A44DF8">
              <w:rPr>
                <w:rFonts w:ascii="Arial" w:hAnsi="Arial" w:cs="Arial"/>
              </w:rPr>
              <w:t>.</w:t>
            </w:r>
          </w:p>
        </w:tc>
        <w:tc>
          <w:tcPr>
            <w:tcW w:w="1564" w:type="dxa"/>
          </w:tcPr>
          <w:p w14:paraId="67010C80" w14:textId="77777777" w:rsidR="001A1F5C" w:rsidRPr="00A44DF8" w:rsidRDefault="001A1F5C" w:rsidP="008D3D5F">
            <w:pPr>
              <w:jc w:val="center"/>
              <w:rPr>
                <w:rFonts w:ascii="Arial" w:hAnsi="Arial" w:cs="Arial"/>
              </w:rPr>
            </w:pPr>
            <w:r w:rsidRPr="00A44DF8">
              <w:rPr>
                <w:rFonts w:ascii="Arial" w:hAnsi="Arial" w:cs="Arial"/>
              </w:rPr>
              <w:t>No</w:t>
            </w:r>
          </w:p>
        </w:tc>
      </w:tr>
    </w:tbl>
    <w:p w14:paraId="56EEECDB" w14:textId="6D732A20" w:rsidR="0079462E" w:rsidRDefault="0079462E"/>
    <w:p w14:paraId="76240E59" w14:textId="120B8049" w:rsidR="001A1F5C" w:rsidRDefault="001A1F5C">
      <w:r>
        <w:t xml:space="preserve">Supplementary Table 1: All reported ATF4-interacting proteins. </w:t>
      </w:r>
    </w:p>
    <w:sectPr w:rsidR="001A1F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F5C"/>
    <w:rsid w:val="001A1F5C"/>
    <w:rsid w:val="007946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7A7EC"/>
  <w15:chartTrackingRefBased/>
  <w15:docId w15:val="{048A9F79-010B-4DBD-BFD6-86EDE1E1E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F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1F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7646</Words>
  <Characters>214588</Characters>
  <Application>Microsoft Office Word</Application>
  <DocSecurity>0</DocSecurity>
  <Lines>1788</Lines>
  <Paragraphs>503</Paragraphs>
  <ScaleCrop>false</ScaleCrop>
  <Company/>
  <LinksUpToDate>false</LinksUpToDate>
  <CharactersWithSpaces>251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Masson (Staff)</dc:creator>
  <cp:keywords/>
  <dc:description/>
  <cp:lastModifiedBy>Glenn Masson (Staff)</cp:lastModifiedBy>
  <cp:revision>1</cp:revision>
  <dcterms:created xsi:type="dcterms:W3CDTF">2022-11-30T10:44:00Z</dcterms:created>
  <dcterms:modified xsi:type="dcterms:W3CDTF">2022-11-30T10:45:00Z</dcterms:modified>
</cp:coreProperties>
</file>